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F079F" w14:textId="77777777" w:rsidR="007E5A01" w:rsidRPr="00356939" w:rsidRDefault="007E5A01" w:rsidP="007E5A01">
      <w:pPr>
        <w:widowControl w:val="0"/>
        <w:autoSpaceDE w:val="0"/>
        <w:autoSpaceDN w:val="0"/>
        <w:spacing w:after="0" w:line="242" w:lineRule="auto"/>
        <w:rPr>
          <w:rFonts w:ascii="Arial" w:eastAsia="Times New Roman" w:hAnsi="Arial" w:cs="Arial"/>
          <w:b/>
          <w:bCs/>
          <w:kern w:val="0"/>
          <w:lang w:val="en-US" w:bidi="ar-SA"/>
          <w14:ligatures w14:val="none"/>
        </w:rPr>
      </w:pPr>
      <w:r w:rsidRPr="003E3A7F">
        <w:rPr>
          <w:rFonts w:ascii="Arial" w:eastAsia="Times New Roman" w:hAnsi="Arial" w:cs="Arial"/>
          <w:b/>
          <w:bCs/>
          <w:kern w:val="0"/>
          <w:lang w:eastAsia="en-IN"/>
          <w14:ligatures w14:val="none"/>
        </w:rPr>
        <w:t xml:space="preserve">Appendix B-Bengali: </w:t>
      </w:r>
      <w:r w:rsidRPr="00356939">
        <w:rPr>
          <w:rFonts w:ascii="Nirmala UI" w:eastAsia="Times New Roman" w:hAnsi="Nirmala UI" w:cs="Nirmala UI" w:hint="cs"/>
          <w:b/>
          <w:bCs/>
          <w:w w:val="105"/>
          <w:kern w:val="0"/>
          <w:cs/>
          <w:lang w:val="en-US" w:bidi="bn"/>
          <w14:ligatures w14:val="none"/>
        </w:rPr>
        <w:t>ক্রনিক</w:t>
      </w:r>
      <w:r w:rsidRPr="00356939">
        <w:rPr>
          <w:rFonts w:ascii="Arial" w:eastAsia="Times New Roman" w:hAnsi="Arial" w:cs="Arial"/>
          <w:b/>
          <w:b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b/>
          <w:bCs/>
          <w:w w:val="105"/>
          <w:kern w:val="0"/>
          <w:cs/>
          <w:lang w:val="en-US" w:bidi="bn"/>
          <w14:ligatures w14:val="none"/>
        </w:rPr>
        <w:t>প্যানক্রিয়াটাইটিসের</w:t>
      </w:r>
      <w:r w:rsidRPr="00356939">
        <w:rPr>
          <w:rFonts w:ascii="Arial" w:eastAsia="Times New Roman" w:hAnsi="Arial" w:cs="Arial"/>
          <w:b/>
          <w:b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b/>
          <w:bCs/>
          <w:w w:val="105"/>
          <w:kern w:val="0"/>
          <w:cs/>
          <w:lang w:val="en-US" w:bidi="bn"/>
          <w14:ligatures w14:val="none"/>
        </w:rPr>
        <w:t>জন্য</w:t>
      </w:r>
      <w:r w:rsidRPr="00356939">
        <w:rPr>
          <w:rFonts w:ascii="Arial" w:eastAsia="Times New Roman" w:hAnsi="Arial" w:cs="Arial"/>
          <w:b/>
          <w:b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b/>
          <w:bCs/>
          <w:w w:val="105"/>
          <w:kern w:val="0"/>
          <w:cs/>
          <w:lang w:val="en-US" w:bidi="bn"/>
          <w14:ligatures w14:val="none"/>
        </w:rPr>
        <w:t>কম্প্রিহেনসিভ</w:t>
      </w:r>
      <w:r w:rsidRPr="00356939">
        <w:rPr>
          <w:rFonts w:ascii="Arial" w:eastAsia="Times New Roman" w:hAnsi="Arial" w:cs="Arial"/>
          <w:b/>
          <w:b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b/>
          <w:bCs/>
          <w:w w:val="105"/>
          <w:kern w:val="0"/>
          <w:cs/>
          <w:lang w:val="en-US" w:bidi="bn"/>
          <w14:ligatures w14:val="none"/>
        </w:rPr>
        <w:t>পেইন</w:t>
      </w:r>
      <w:r w:rsidRPr="00356939">
        <w:rPr>
          <w:rFonts w:ascii="Arial" w:eastAsia="Times New Roman" w:hAnsi="Arial" w:cs="Arial"/>
          <w:b/>
          <w:b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b/>
          <w:bCs/>
          <w:w w:val="105"/>
          <w:kern w:val="0"/>
          <w:cs/>
          <w:lang w:val="en-US" w:bidi="bn"/>
          <w14:ligatures w14:val="none"/>
        </w:rPr>
        <w:t>অ্যাসেসমেন্ট</w:t>
      </w:r>
      <w:r w:rsidRPr="00356939">
        <w:rPr>
          <w:rFonts w:ascii="Arial" w:eastAsia="Times New Roman" w:hAnsi="Arial" w:cs="Arial"/>
          <w:b/>
          <w:b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b/>
          <w:bCs/>
          <w:w w:val="105"/>
          <w:kern w:val="0"/>
          <w:cs/>
          <w:lang w:val="en-US" w:bidi="bn"/>
          <w14:ligatures w14:val="none"/>
        </w:rPr>
        <w:t>টুল</w:t>
      </w:r>
      <w:r w:rsidRPr="00356939">
        <w:rPr>
          <w:rFonts w:ascii="Arial" w:eastAsia="Times New Roman" w:hAnsi="Arial" w:cs="Arial"/>
          <w:b/>
          <w:bCs/>
          <w:w w:val="105"/>
          <w:kern w:val="0"/>
          <w:cs/>
          <w:lang w:val="en-US" w:bidi="bn"/>
          <w14:ligatures w14:val="none"/>
        </w:rPr>
        <w:t>-</w:t>
      </w:r>
      <w:r w:rsidRPr="00356939">
        <w:rPr>
          <w:rFonts w:ascii="Nirmala UI" w:eastAsia="Times New Roman" w:hAnsi="Nirmala UI" w:cs="Nirmala UI" w:hint="cs"/>
          <w:b/>
          <w:bCs/>
          <w:w w:val="105"/>
          <w:kern w:val="0"/>
          <w:cs/>
          <w:lang w:val="en-US" w:bidi="bn"/>
          <w14:ligatures w14:val="none"/>
        </w:rPr>
        <w:t>শর্ট</w:t>
      </w:r>
      <w:r w:rsidRPr="00356939">
        <w:rPr>
          <w:rFonts w:ascii="Arial" w:eastAsia="Times New Roman" w:hAnsi="Arial" w:cs="Arial"/>
          <w:b/>
          <w:b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b/>
          <w:bCs/>
          <w:w w:val="105"/>
          <w:kern w:val="0"/>
          <w:cs/>
          <w:lang w:val="en-US" w:bidi="bn"/>
          <w14:ligatures w14:val="none"/>
        </w:rPr>
        <w:t>ফর্ম</w:t>
      </w:r>
      <w:r w:rsidRPr="00356939">
        <w:rPr>
          <w:rFonts w:ascii="Arial" w:eastAsia="Times New Roman" w:hAnsi="Arial" w:cs="Arial"/>
          <w:b/>
          <w:bCs/>
          <w:w w:val="105"/>
          <w:kern w:val="0"/>
          <w:cs/>
          <w:lang w:val="en-US" w:bidi="bn"/>
          <w14:ligatures w14:val="none"/>
        </w:rPr>
        <w:t xml:space="preserve"> (COMPAT-SF)</w:t>
      </w:r>
    </w:p>
    <w:p w14:paraId="5DD40905" w14:textId="77777777" w:rsidR="007E5A01" w:rsidRPr="00356939" w:rsidRDefault="007E5A01" w:rsidP="007E5A01">
      <w:pPr>
        <w:widowControl w:val="0"/>
        <w:autoSpaceDE w:val="0"/>
        <w:autoSpaceDN w:val="0"/>
        <w:spacing w:before="2"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</w:p>
    <w:p w14:paraId="2A6AEFBE" w14:textId="77777777" w:rsidR="007E5A01" w:rsidRPr="00356939" w:rsidRDefault="007E5A01" w:rsidP="007E5A01">
      <w:pPr>
        <w:widowControl w:val="0"/>
        <w:tabs>
          <w:tab w:val="left" w:pos="1777"/>
        </w:tabs>
        <w:autoSpaceDE w:val="0"/>
        <w:autoSpaceDN w:val="0"/>
        <w:spacing w:after="0" w:line="240" w:lineRule="auto"/>
        <w:ind w:left="397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তারিখ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>:</w:t>
      </w:r>
    </w:p>
    <w:p w14:paraId="637C0737" w14:textId="77777777" w:rsidR="007E5A01" w:rsidRPr="00356939" w:rsidRDefault="007E5A01" w:rsidP="007E5A01">
      <w:pPr>
        <w:widowControl w:val="0"/>
        <w:autoSpaceDE w:val="0"/>
        <w:autoSpaceDN w:val="0"/>
        <w:spacing w:before="2"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DF467CD" wp14:editId="143EFCA4">
                <wp:simplePos x="0" y="0"/>
                <wp:positionH relativeFrom="column">
                  <wp:posOffset>2415103</wp:posOffset>
                </wp:positionH>
                <wp:positionV relativeFrom="paragraph">
                  <wp:posOffset>258172</wp:posOffset>
                </wp:positionV>
                <wp:extent cx="775121" cy="266313"/>
                <wp:effectExtent l="0" t="0" r="0" b="635"/>
                <wp:wrapNone/>
                <wp:docPr id="51" name="Text Box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5121" cy="26631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CA5E96" w14:textId="77777777" w:rsidR="007E5A01" w:rsidRDefault="007E5A01" w:rsidP="007E5A0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F467CD" id="_x0000_t202" coordsize="21600,21600" o:spt="202" path="m,l,21600r21600,l21600,xe">
                <v:stroke joinstyle="miter"/>
                <v:path gradientshapeok="t" o:connecttype="rect"/>
              </v:shapetype>
              <v:shape id="Text Box 51" o:spid="_x0000_s1026" type="#_x0000_t202" style="position:absolute;margin-left:190.15pt;margin-top:20.35pt;width:61.05pt;height:20.9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54PgNAIAAGQEAAAOAAAAZHJzL2Uyb0RvYy54bWysVEtv2zAMvg/YfxB0Xxzn1c6IU2QpMgwI&#10;2gLp0LMiS7EBWdQkJXb260fJzmPdTsNyUEiR4uP7SM8f2lqRo7CuAp3TdDCkRGgORaX3Of3+uv50&#10;T4nzTBdMgRY5PQlHHxYfP8wbk4kRlKAKYQkG0S5rTE5L702WJI6XomZuAEZoNEqwNfOo2n1SWNZg&#10;9Folo+FwljRgC2OBC+fw9rEz0kWML6Xg/llKJzxROcXafDxtPHfhTBZzlu0tM2XF+zLYP1RRs0pj&#10;0kuoR+YZOdjqj1B1xS04kH7AoU5AyoqL2AN2kw7fdbMtmRGxFwTHmQtM7v+F5U/HrXmxxLdfoEUC&#10;AyCNcZnDy9BPK20d/rFSgnaE8HSBTbSecLy8u5umo5QSjqbRbDZOxyFKcn1srPNfBdQkCDm1yEoE&#10;ix03zneuZ5eQy4GqinWlVFRObqUsOTIkEHkvoKFEMefxMqfr+Ouz/fZMadLkdDaeDmMmDSFel0pp&#10;LO7aY5B8u2v7xndQnBAPC92oOMPXFVa9wZQvzOJsIAQ47/4ZD6kAk0AvUVKC/fm3++CPlKGVkgZn&#10;Lafux4FZgZ1800jm53QyCcMZlcn0boSKvbXsbi36UK8A0UDEsbooBn+vzqK0UL/hWixDVjQxzTF3&#10;Tv1ZXPluA3CtuFguoxOOo2F+o7eGh9AB+sDJa/vGrOmJ88j4E5ynkmXv+Ot8w0sNy4MHWUVyA8Ad&#10;qj3uOMpxPPq1C7tyq0ev68dh8QsAAP//AwBQSwMEFAAGAAgAAAAhAMxYckLhAAAACQEAAA8AAABk&#10;cnMvZG93bnJldi54bWxMj1FLwzAUhd8F/0O4gm8usZuz1KZDRNHByrQKvmbNta02NyXJ1rpfb3zS&#10;x8v5OOe7+WoyPTug850lCZczAQyptrqjRsLb68NFCswHRVr1llDCN3pYFacnucq0HekFD1VoWCwh&#10;nykJbQhDxrmvWzTKz+yAFLMP64wK8XQN106Nsdz0PBFiyY3qKC60asC7Fuuvam8kvI/Vo9uu15/P&#10;w1N53B6rcoP3pZTnZ9PtDbCAU/iD4Vc/qkMRnXZ2T9qzXsI8FfOISliIa2ARuBLJAthOQposgRc5&#10;//9B8QMAAP//AwBQSwECLQAUAAYACAAAACEAtoM4kv4AAADhAQAAEwAAAAAAAAAAAAAAAAAAAAAA&#10;W0NvbnRlbnRfVHlwZXNdLnhtbFBLAQItABQABgAIAAAAIQA4/SH/1gAAAJQBAAALAAAAAAAAAAAA&#10;AAAAAC8BAABfcmVscy8ucmVsc1BLAQItABQABgAIAAAAIQDS54PgNAIAAGQEAAAOAAAAAAAAAAAA&#10;AAAAAC4CAABkcnMvZTJvRG9jLnhtbFBLAQItABQABgAIAAAAIQDMWHJC4QAAAAkBAAAPAAAAAAAA&#10;AAAAAAAAAI4EAABkcnMvZG93bnJldi54bWxQSwUGAAAAAAQABADzAAAAnAUAAAAA&#10;" fillcolor="window" stroked="f" strokeweight=".5pt">
                <v:textbox>
                  <w:txbxContent>
                    <w:p w14:paraId="71CA5E96" w14:textId="77777777" w:rsidR="007E5A01" w:rsidRDefault="007E5A01" w:rsidP="007E5A01"/>
                  </w:txbxContent>
                </v:textbox>
              </v:shape>
            </w:pict>
          </mc:Fallback>
        </mc:AlternateContent>
      </w:r>
    </w:p>
    <w:p w14:paraId="282DB5DA" w14:textId="77777777" w:rsidR="007E5A01" w:rsidRPr="00356939" w:rsidRDefault="007E5A01" w:rsidP="007E5A01">
      <w:pPr>
        <w:widowControl w:val="0"/>
        <w:autoSpaceDE w:val="0"/>
        <w:autoSpaceDN w:val="0"/>
        <w:spacing w:before="10"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4F6ED8E6" wp14:editId="6A83C7AB">
                <wp:simplePos x="0" y="0"/>
                <wp:positionH relativeFrom="column">
                  <wp:posOffset>833120</wp:posOffset>
                </wp:positionH>
                <wp:positionV relativeFrom="paragraph">
                  <wp:posOffset>6985</wp:posOffset>
                </wp:positionV>
                <wp:extent cx="4799965" cy="502920"/>
                <wp:effectExtent l="0" t="0" r="19685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99965" cy="502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1DF047" w14:textId="77777777" w:rsidR="007E5A01" w:rsidRPr="00007450" w:rsidRDefault="007E5A01" w:rsidP="007E5A01">
                            <w:pPr>
                              <w:rPr>
                                <w:sz w:val="24"/>
                                <w:szCs w:val="24"/>
                                <w:lang w:eastAsia="en-GB" w:bidi="as-IN"/>
                              </w:rPr>
                            </w:pPr>
                            <w:r>
                              <w:rPr>
                                <w:rFonts w:ascii="Nirmala UI" w:hAnsi="Nirmala UI" w:cs="Nirmala UI" w:hint="cs"/>
                                <w:color w:val="231F20"/>
                                <w:sz w:val="17"/>
                                <w:szCs w:val="17"/>
                                <w:cs/>
                                <w:lang w:bidi="bn"/>
                              </w:rPr>
                              <w:t>রোগীর</w:t>
                            </w:r>
                            <w:r>
                              <w:rPr>
                                <w:color w:val="231F20"/>
                                <w:sz w:val="17"/>
                                <w:szCs w:val="17"/>
                                <w:cs/>
                                <w:lang w:bidi="bn"/>
                              </w:rPr>
                              <w:t xml:space="preserve"> </w:t>
                            </w:r>
                            <w:r>
                              <w:rPr>
                                <w:rFonts w:ascii="Nirmala UI" w:hAnsi="Nirmala UI" w:cs="Nirmala UI" w:hint="cs"/>
                                <w:color w:val="231F20"/>
                                <w:sz w:val="17"/>
                                <w:szCs w:val="17"/>
                                <w:cs/>
                                <w:lang w:bidi="bn"/>
                              </w:rPr>
                              <w:t>নাম</w:t>
                            </w:r>
                            <w:r>
                              <w:rPr>
                                <w:color w:val="231F20"/>
                                <w:sz w:val="17"/>
                                <w:szCs w:val="17"/>
                                <w:cs/>
                                <w:lang w:bidi="bn"/>
                              </w:rPr>
                              <w:t>:</w:t>
                            </w:r>
                            <w:r>
                              <w:rPr>
                                <w:color w:val="231F20"/>
                                <w:sz w:val="17"/>
                                <w:szCs w:val="17"/>
                                <w:lang w:bidi="bn"/>
                              </w:rPr>
                              <w:t xml:space="preserve">                                               </w:t>
                            </w:r>
                            <w:r w:rsidRPr="00A4487C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রোগীর</w:t>
                            </w:r>
                            <w:r w:rsidRPr="00A4487C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A4487C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সংখ্যা</w:t>
                            </w:r>
                            <w:r>
                              <w:rPr>
                                <w:sz w:val="24"/>
                                <w:szCs w:val="24"/>
                                <w:lang w:eastAsia="en-GB" w:bidi="as-IN"/>
                              </w:rPr>
                              <w:t xml:space="preserve">:                           </w:t>
                            </w:r>
                            <w:r w:rsidRPr="00007450">
                              <w:rPr>
                                <w:noProof/>
                                <w:sz w:val="24"/>
                                <w:szCs w:val="24"/>
                                <w:lang w:eastAsia="en-GB" w:bidi="as-IN"/>
                              </w:rPr>
                              <w:drawing>
                                <wp:inline distT="0" distB="0" distL="0" distR="0" wp14:anchorId="0248BB59" wp14:editId="3B47FDD4">
                                  <wp:extent cx="358140" cy="121920"/>
                                  <wp:effectExtent l="0" t="0" r="0" b="0"/>
                                  <wp:docPr id="752724539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58140" cy="1219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sz w:val="24"/>
                                <w:szCs w:val="24"/>
                                <w:lang w:eastAsia="en-GB" w:bidi="as-IN"/>
                              </w:rPr>
                              <w:t xml:space="preserve">                    </w:t>
                            </w:r>
                          </w:p>
                          <w:p w14:paraId="4F97A28B" w14:textId="77777777" w:rsidR="007E5A01" w:rsidRDefault="007E5A01" w:rsidP="007E5A01">
                            <w:pPr>
                              <w:spacing w:line="187" w:lineRule="exact"/>
                              <w:rPr>
                                <w:rFonts w:ascii="Nirmala UI" w:hAnsi="Nirmala UI" w:cs="Nirmala UI"/>
                                <w:color w:val="231F20"/>
                                <w:sz w:val="17"/>
                                <w:szCs w:val="17"/>
                                <w:lang w:bidi="bn"/>
                              </w:rPr>
                            </w:pPr>
                          </w:p>
                          <w:p w14:paraId="074384AB" w14:textId="77777777" w:rsidR="007E5A01" w:rsidRDefault="007E5A01" w:rsidP="007E5A01">
                            <w:pPr>
                              <w:spacing w:line="187" w:lineRule="exact"/>
                              <w:rPr>
                                <w:sz w:val="17"/>
                              </w:rPr>
                            </w:pPr>
                            <w:r>
                              <w:rPr>
                                <w:rFonts w:ascii="Nirmala UI" w:hAnsi="Nirmala UI" w:cs="Nirmala UI" w:hint="cs"/>
                                <w:color w:val="231F20"/>
                                <w:sz w:val="17"/>
                                <w:szCs w:val="17"/>
                                <w:cs/>
                                <w:lang w:bidi="bn"/>
                              </w:rPr>
                              <w:t>জাতিগত</w:t>
                            </w:r>
                            <w:r>
                              <w:rPr>
                                <w:color w:val="231F20"/>
                                <w:sz w:val="17"/>
                                <w:szCs w:val="17"/>
                                <w:cs/>
                                <w:lang w:bidi="bn"/>
                              </w:rPr>
                              <w:t>:</w:t>
                            </w:r>
                            <w:r>
                              <w:rPr>
                                <w:color w:val="231F20"/>
                                <w:sz w:val="17"/>
                                <w:szCs w:val="17"/>
                                <w:lang w:bidi="bn"/>
                              </w:rPr>
                              <w:t xml:space="preserve">                                                   </w:t>
                            </w:r>
                            <w:r>
                              <w:rPr>
                                <w:rFonts w:ascii="Nirmala UI" w:hAnsi="Nirmala UI" w:cs="Nirmala UI" w:hint="cs"/>
                                <w:color w:val="231F20"/>
                                <w:sz w:val="17"/>
                                <w:szCs w:val="17"/>
                                <w:cs/>
                                <w:lang w:bidi="bn"/>
                              </w:rPr>
                              <w:t>বয়স</w:t>
                            </w:r>
                            <w:r>
                              <w:rPr>
                                <w:rFonts w:ascii="Nirmala UI" w:hAnsi="Nirmala UI" w:cs="Nirmala UI"/>
                                <w:color w:val="231F20"/>
                                <w:sz w:val="17"/>
                                <w:szCs w:val="17"/>
                                <w:lang w:bidi="bn"/>
                              </w:rPr>
                              <w:t xml:space="preserve">:                                               </w:t>
                            </w:r>
                            <w:r w:rsidRPr="00007450">
                              <w:rPr>
                                <w:rFonts w:ascii="Nirmala UI" w:hAnsi="Nirmala UI" w:cs="Nirmala UI"/>
                                <w:noProof/>
                                <w:color w:val="231F20"/>
                                <w:sz w:val="17"/>
                                <w:szCs w:val="17"/>
                                <w:lang w:bidi="bn"/>
                              </w:rPr>
                              <w:drawing>
                                <wp:inline distT="0" distB="0" distL="0" distR="0" wp14:anchorId="53E18635" wp14:editId="0DE68815">
                                  <wp:extent cx="533400" cy="121920"/>
                                  <wp:effectExtent l="0" t="0" r="0" b="0"/>
                                  <wp:docPr id="99633620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3400" cy="1219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4454340" w14:textId="77777777" w:rsidR="007E5A01" w:rsidRDefault="007E5A01" w:rsidP="007E5A0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F6ED8E6" id="Text Box 2" o:spid="_x0000_s1027" type="#_x0000_t202" style="position:absolute;margin-left:65.6pt;margin-top:.55pt;width:377.95pt;height:39.6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j5sEwIAACYEAAAOAAAAZHJzL2Uyb0RvYy54bWysk99v2yAQx98n7X9AvC92oqStrThVly7T&#10;pO6H1O0PwIBjNMwxILGzv34HdtOo216m8YA4Dr7cfe5Y3w6dJkfpvAJT0fksp0QaDkKZfUW/fd29&#10;uaHEB2YE02BkRU/S09vN61fr3pZyAS1oIR1BEePL3la0DcGWWeZ5KzvmZ2ClQWcDrmMBTbfPhGM9&#10;qnc6W+T5VdaDE9YBl97j7v3opJuk3zSSh89N42UguqIYW0izS3Md52yzZuXeMdsqPoXB/iGKjimD&#10;j56l7llg5ODUb1Kd4g48NGHGocugaRSXKQfMZp6/yOaxZVamXBCOt2dM/v/J8k/HR/vFkTC8hQEL&#10;mJLw9gH4d08MbFtm9vLOOehbyQQ+PI/Ist76croaUfvSR5G6/wgCi8wOAZLQ0LguUsE8CapjAU5n&#10;6HIIhOPm8rooiqsVJRx9q3xRLFJVMlY+3bbOh/cSOhIXFXVY1KTOjg8+xGhY+XQkPuZBK7FTWifD&#10;7eutduTIsAF2aaQEXhzThvQVLVaL1QjgrxJ5Gn+S6FTATtaqq+jN+RArI7Z3RqQ+C0zpcY0hazNx&#10;jOhGiGGoB6LEBDlirUGcEKyDsXHxo+GiBfeTkh6btqL+x4E5SYn+YLA4xXy5jF2ejOXqGlESd+mp&#10;Lz3McJSqaKBkXG5D+hmRm4E7LGKjEt/nSKaQsRkT9unjxG6/tNOp5++9+QUAAP//AwBQSwMEFAAG&#10;AAgAAAAhACyHfpzcAAAACAEAAA8AAABkcnMvZG93bnJldi54bWxMj8FOwzAQRO9I/IO1SFwQddKg&#10;NoQ4FUICwQ0Kgqsbb5MIex1sNw1/z3KC2xvNaHa23szOiglDHDwpyBcZCKTWm4E6BW+v95cliJg0&#10;GW09oYJvjLBpTk9qXRl/pBectqkTXEKx0gr6lMZKytj26HRc+BGJvb0PTieWoZMm6COXOyuXWbaS&#10;Tg/EF3o94l2P7ef24BSUV4/TR3wqnt/b1d5ep4v19PAVlDo/m29vQCSc018YfufzdGh4084fyERh&#10;WRf5kqMMOQj2y3LNsGPICpBNLf8/0PwAAAD//wMAUEsBAi0AFAAGAAgAAAAhALaDOJL+AAAA4QEA&#10;ABMAAAAAAAAAAAAAAAAAAAAAAFtDb250ZW50X1R5cGVzXS54bWxQSwECLQAUAAYACAAAACEAOP0h&#10;/9YAAACUAQAACwAAAAAAAAAAAAAAAAAvAQAAX3JlbHMvLnJlbHNQSwECLQAUAAYACAAAACEAaFY+&#10;bBMCAAAmBAAADgAAAAAAAAAAAAAAAAAuAgAAZHJzL2Uyb0RvYy54bWxQSwECLQAUAAYACAAAACEA&#10;LId+nNwAAAAIAQAADwAAAAAAAAAAAAAAAABtBAAAZHJzL2Rvd25yZXYueG1sUEsFBgAAAAAEAAQA&#10;8wAAAHYFAAAAAA==&#10;">
                <v:textbox>
                  <w:txbxContent>
                    <w:p w14:paraId="181DF047" w14:textId="77777777" w:rsidR="007E5A01" w:rsidRPr="00007450" w:rsidRDefault="007E5A01" w:rsidP="007E5A01">
                      <w:pPr>
                        <w:rPr>
                          <w:sz w:val="24"/>
                          <w:szCs w:val="24"/>
                          <w:lang w:eastAsia="en-GB" w:bidi="as-IN"/>
                        </w:rPr>
                      </w:pPr>
                      <w:r>
                        <w:rPr>
                          <w:rFonts w:ascii="Nirmala UI" w:hAnsi="Nirmala UI" w:cs="Nirmala UI" w:hint="cs"/>
                          <w:color w:val="231F20"/>
                          <w:sz w:val="17"/>
                          <w:szCs w:val="17"/>
                          <w:cs/>
                          <w:lang w:bidi="bn"/>
                        </w:rPr>
                        <w:t>রোগীর</w:t>
                      </w:r>
                      <w:r>
                        <w:rPr>
                          <w:color w:val="231F20"/>
                          <w:sz w:val="17"/>
                          <w:szCs w:val="17"/>
                          <w:cs/>
                          <w:lang w:bidi="bn"/>
                        </w:rPr>
                        <w:t xml:space="preserve"> </w:t>
                      </w:r>
                      <w:r>
                        <w:rPr>
                          <w:rFonts w:ascii="Nirmala UI" w:hAnsi="Nirmala UI" w:cs="Nirmala UI" w:hint="cs"/>
                          <w:color w:val="231F20"/>
                          <w:sz w:val="17"/>
                          <w:szCs w:val="17"/>
                          <w:cs/>
                          <w:lang w:bidi="bn"/>
                        </w:rPr>
                        <w:t>নাম</w:t>
                      </w:r>
                      <w:r>
                        <w:rPr>
                          <w:color w:val="231F20"/>
                          <w:sz w:val="17"/>
                          <w:szCs w:val="17"/>
                          <w:cs/>
                          <w:lang w:bidi="bn"/>
                        </w:rPr>
                        <w:t>:</w:t>
                      </w:r>
                      <w:r>
                        <w:rPr>
                          <w:color w:val="231F20"/>
                          <w:sz w:val="17"/>
                          <w:szCs w:val="17"/>
                          <w:lang w:bidi="bn"/>
                        </w:rPr>
                        <w:t xml:space="preserve">                                               </w:t>
                      </w:r>
                      <w:r w:rsidRPr="00A4487C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রোগীর</w:t>
                      </w:r>
                      <w:r w:rsidRPr="00A4487C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A4487C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সংখ্যা</w:t>
                      </w:r>
                      <w:r>
                        <w:rPr>
                          <w:sz w:val="24"/>
                          <w:szCs w:val="24"/>
                          <w:lang w:eastAsia="en-GB" w:bidi="as-IN"/>
                        </w:rPr>
                        <w:t xml:space="preserve">:                           </w:t>
                      </w:r>
                      <w:r w:rsidRPr="00007450">
                        <w:rPr>
                          <w:noProof/>
                          <w:sz w:val="24"/>
                          <w:szCs w:val="24"/>
                          <w:lang w:eastAsia="en-GB" w:bidi="as-IN"/>
                        </w:rPr>
                        <w:drawing>
                          <wp:inline distT="0" distB="0" distL="0" distR="0" wp14:anchorId="0248BB59" wp14:editId="3B47FDD4">
                            <wp:extent cx="358140" cy="121920"/>
                            <wp:effectExtent l="0" t="0" r="0" b="0"/>
                            <wp:docPr id="752724539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58140" cy="1219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sz w:val="24"/>
                          <w:szCs w:val="24"/>
                          <w:lang w:eastAsia="en-GB" w:bidi="as-IN"/>
                        </w:rPr>
                        <w:t xml:space="preserve">                    </w:t>
                      </w:r>
                    </w:p>
                    <w:p w14:paraId="4F97A28B" w14:textId="77777777" w:rsidR="007E5A01" w:rsidRDefault="007E5A01" w:rsidP="007E5A01">
                      <w:pPr>
                        <w:spacing w:line="187" w:lineRule="exact"/>
                        <w:rPr>
                          <w:rFonts w:ascii="Nirmala UI" w:hAnsi="Nirmala UI" w:cs="Nirmala UI"/>
                          <w:color w:val="231F20"/>
                          <w:sz w:val="17"/>
                          <w:szCs w:val="17"/>
                          <w:lang w:bidi="bn"/>
                        </w:rPr>
                      </w:pPr>
                    </w:p>
                    <w:p w14:paraId="074384AB" w14:textId="77777777" w:rsidR="007E5A01" w:rsidRDefault="007E5A01" w:rsidP="007E5A01">
                      <w:pPr>
                        <w:spacing w:line="187" w:lineRule="exact"/>
                        <w:rPr>
                          <w:sz w:val="17"/>
                        </w:rPr>
                      </w:pPr>
                      <w:r>
                        <w:rPr>
                          <w:rFonts w:ascii="Nirmala UI" w:hAnsi="Nirmala UI" w:cs="Nirmala UI" w:hint="cs"/>
                          <w:color w:val="231F20"/>
                          <w:sz w:val="17"/>
                          <w:szCs w:val="17"/>
                          <w:cs/>
                          <w:lang w:bidi="bn"/>
                        </w:rPr>
                        <w:t>জাতিগত</w:t>
                      </w:r>
                      <w:r>
                        <w:rPr>
                          <w:color w:val="231F20"/>
                          <w:sz w:val="17"/>
                          <w:szCs w:val="17"/>
                          <w:cs/>
                          <w:lang w:bidi="bn"/>
                        </w:rPr>
                        <w:t>:</w:t>
                      </w:r>
                      <w:r>
                        <w:rPr>
                          <w:color w:val="231F20"/>
                          <w:sz w:val="17"/>
                          <w:szCs w:val="17"/>
                          <w:lang w:bidi="bn"/>
                        </w:rPr>
                        <w:t xml:space="preserve">                                                   </w:t>
                      </w:r>
                      <w:r>
                        <w:rPr>
                          <w:rFonts w:ascii="Nirmala UI" w:hAnsi="Nirmala UI" w:cs="Nirmala UI" w:hint="cs"/>
                          <w:color w:val="231F20"/>
                          <w:sz w:val="17"/>
                          <w:szCs w:val="17"/>
                          <w:cs/>
                          <w:lang w:bidi="bn"/>
                        </w:rPr>
                        <w:t>বয়স</w:t>
                      </w:r>
                      <w:r>
                        <w:rPr>
                          <w:rFonts w:ascii="Nirmala UI" w:hAnsi="Nirmala UI" w:cs="Nirmala UI"/>
                          <w:color w:val="231F20"/>
                          <w:sz w:val="17"/>
                          <w:szCs w:val="17"/>
                          <w:lang w:bidi="bn"/>
                        </w:rPr>
                        <w:t xml:space="preserve">:                                               </w:t>
                      </w:r>
                      <w:r w:rsidRPr="00007450">
                        <w:rPr>
                          <w:rFonts w:ascii="Nirmala UI" w:hAnsi="Nirmala UI" w:cs="Nirmala UI"/>
                          <w:noProof/>
                          <w:color w:val="231F20"/>
                          <w:sz w:val="17"/>
                          <w:szCs w:val="17"/>
                          <w:lang w:bidi="bn"/>
                        </w:rPr>
                        <w:drawing>
                          <wp:inline distT="0" distB="0" distL="0" distR="0" wp14:anchorId="53E18635" wp14:editId="0DE68815">
                            <wp:extent cx="533400" cy="121920"/>
                            <wp:effectExtent l="0" t="0" r="0" b="0"/>
                            <wp:docPr id="99633620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33400" cy="12192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4454340" w14:textId="77777777" w:rsidR="007E5A01" w:rsidRDefault="007E5A01" w:rsidP="007E5A01"/>
                  </w:txbxContent>
                </v:textbox>
                <w10:wrap type="square"/>
              </v:shape>
            </w:pict>
          </mc:Fallback>
        </mc:AlternateContent>
      </w:r>
    </w:p>
    <w:p w14:paraId="7CA6431C" w14:textId="77777777" w:rsidR="007E5A01" w:rsidRPr="00356939" w:rsidRDefault="007E5A01" w:rsidP="007E5A01">
      <w:pPr>
        <w:widowControl w:val="0"/>
        <w:autoSpaceDE w:val="0"/>
        <w:autoSpaceDN w:val="0"/>
        <w:spacing w:before="113" w:after="0" w:line="240" w:lineRule="auto"/>
        <w:ind w:left="118"/>
        <w:rPr>
          <w:rFonts w:ascii="Arial" w:eastAsia="Times New Roman" w:hAnsi="Arial" w:cs="Arial"/>
          <w:w w:val="105"/>
          <w:kern w:val="0"/>
          <w:lang w:val="en-US" w:bidi="bn"/>
          <w14:ligatures w14:val="none"/>
        </w:rPr>
      </w:pPr>
    </w:p>
    <w:p w14:paraId="11697DFD" w14:textId="77777777" w:rsidR="007E5A01" w:rsidRPr="00356939" w:rsidRDefault="007E5A01" w:rsidP="007E5A01">
      <w:pPr>
        <w:widowControl w:val="0"/>
        <w:autoSpaceDE w:val="0"/>
        <w:autoSpaceDN w:val="0"/>
        <w:spacing w:before="113" w:after="0" w:line="240" w:lineRule="auto"/>
        <w:ind w:left="118"/>
        <w:rPr>
          <w:rFonts w:ascii="Arial" w:eastAsia="Times New Roman" w:hAnsi="Arial" w:cs="Arial"/>
          <w:w w:val="105"/>
          <w:kern w:val="0"/>
          <w:lang w:val="en-US" w:bidi="bn"/>
          <w14:ligatures w14:val="none"/>
        </w:rPr>
      </w:pPr>
    </w:p>
    <w:p w14:paraId="17130D48" w14:textId="77777777" w:rsidR="007E5A01" w:rsidRPr="00356939" w:rsidRDefault="007E5A01" w:rsidP="007E5A01">
      <w:pPr>
        <w:widowControl w:val="0"/>
        <w:autoSpaceDE w:val="0"/>
        <w:autoSpaceDN w:val="0"/>
        <w:spacing w:before="113" w:after="0" w:line="240" w:lineRule="auto"/>
        <w:ind w:left="118"/>
        <w:rPr>
          <w:rFonts w:ascii="Arial" w:eastAsia="Times New Roman" w:hAnsi="Arial" w:cs="Arial"/>
          <w:w w:val="105"/>
          <w:kern w:val="0"/>
          <w:lang w:val="en-US" w:bidi="bn"/>
          <w14:ligatures w14:val="none"/>
        </w:rPr>
      </w:pPr>
    </w:p>
    <w:p w14:paraId="50F149BD" w14:textId="77777777" w:rsidR="007E5A01" w:rsidRPr="00356939" w:rsidRDefault="007E5A01" w:rsidP="007E5A01">
      <w:pPr>
        <w:widowControl w:val="0"/>
        <w:autoSpaceDE w:val="0"/>
        <w:autoSpaceDN w:val="0"/>
        <w:spacing w:before="113" w:after="0" w:line="240" w:lineRule="auto"/>
        <w:ind w:left="118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Nirmala UI" w:eastAsia="Times New Roman" w:hAnsi="Nirmala UI" w:cs="Nirmala UI" w:hint="cs"/>
          <w:w w:val="105"/>
          <w:kern w:val="0"/>
          <w:cs/>
          <w:lang w:val="en-US" w:bidi="bn"/>
          <w14:ligatures w14:val="none"/>
        </w:rPr>
        <w:t>এই</w:t>
      </w:r>
      <w:r w:rsidRPr="00356939">
        <w:rPr>
          <w:rFonts w:ascii="Arial" w:eastAsia="Times New Roman" w:hAnsi="Arial" w:cs="Arial"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05"/>
          <w:kern w:val="0"/>
          <w:cs/>
          <w:lang w:val="en-US" w:bidi="bn"/>
          <w14:ligatures w14:val="none"/>
        </w:rPr>
        <w:t>গবেষণায়</w:t>
      </w:r>
      <w:r w:rsidRPr="00356939">
        <w:rPr>
          <w:rFonts w:ascii="Arial" w:eastAsia="Times New Roman" w:hAnsi="Arial" w:cs="Arial"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05"/>
          <w:kern w:val="0"/>
          <w:cs/>
          <w:lang w:val="en-US" w:bidi="bn"/>
          <w14:ligatures w14:val="none"/>
        </w:rPr>
        <w:t>অংশ</w:t>
      </w:r>
      <w:r w:rsidRPr="00356939">
        <w:rPr>
          <w:rFonts w:ascii="Arial" w:eastAsia="Times New Roman" w:hAnsi="Arial" w:cs="Arial"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05"/>
          <w:kern w:val="0"/>
          <w:cs/>
          <w:lang w:val="en-US" w:bidi="bn"/>
          <w14:ligatures w14:val="none"/>
        </w:rPr>
        <w:t>নেওয়ার</w:t>
      </w:r>
      <w:r w:rsidRPr="00356939">
        <w:rPr>
          <w:rFonts w:ascii="Arial" w:eastAsia="Times New Roman" w:hAnsi="Arial" w:cs="Arial"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05"/>
          <w:kern w:val="0"/>
          <w:cs/>
          <w:lang w:val="en-US" w:bidi="bn"/>
          <w14:ligatures w14:val="none"/>
        </w:rPr>
        <w:t>জন্য</w:t>
      </w:r>
      <w:r w:rsidRPr="00356939">
        <w:rPr>
          <w:rFonts w:ascii="Arial" w:eastAsia="Times New Roman" w:hAnsi="Arial" w:cs="Arial"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05"/>
          <w:kern w:val="0"/>
          <w:cs/>
          <w:lang w:val="en-US" w:bidi="bn"/>
          <w14:ligatures w14:val="none"/>
        </w:rPr>
        <w:t>আপনাকে</w:t>
      </w:r>
      <w:r w:rsidRPr="00356939">
        <w:rPr>
          <w:rFonts w:ascii="Arial" w:eastAsia="Times New Roman" w:hAnsi="Arial" w:cs="Arial"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05"/>
          <w:kern w:val="0"/>
          <w:cs/>
          <w:lang w:val="en-US" w:bidi="bn"/>
          <w14:ligatures w14:val="none"/>
        </w:rPr>
        <w:t>ধন্যবাদ।</w:t>
      </w:r>
      <w:r w:rsidRPr="00356939">
        <w:rPr>
          <w:rFonts w:ascii="Arial" w:eastAsia="Times New Roman" w:hAnsi="Arial" w:cs="Arial"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05"/>
          <w:kern w:val="0"/>
          <w:cs/>
          <w:lang w:val="en-US" w:bidi="bn"/>
          <w14:ligatures w14:val="none"/>
        </w:rPr>
        <w:t>অনুগ্রহ</w:t>
      </w:r>
      <w:r w:rsidRPr="00356939">
        <w:rPr>
          <w:rFonts w:ascii="Arial" w:eastAsia="Times New Roman" w:hAnsi="Arial" w:cs="Arial"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05"/>
          <w:kern w:val="0"/>
          <w:cs/>
          <w:lang w:val="en-US" w:bidi="bn"/>
          <w14:ligatures w14:val="none"/>
        </w:rPr>
        <w:t>করে</w:t>
      </w:r>
      <w:r w:rsidRPr="00356939">
        <w:rPr>
          <w:rFonts w:ascii="Arial" w:eastAsia="Times New Roman" w:hAnsi="Arial" w:cs="Arial"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05"/>
          <w:kern w:val="0"/>
          <w:cs/>
          <w:lang w:val="en-US" w:bidi="bn"/>
          <w14:ligatures w14:val="none"/>
        </w:rPr>
        <w:t>নীচে</w:t>
      </w:r>
      <w:r w:rsidRPr="00356939">
        <w:rPr>
          <w:rFonts w:ascii="Arial" w:eastAsia="Times New Roman" w:hAnsi="Arial" w:cs="Arial"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05"/>
          <w:kern w:val="0"/>
          <w:cs/>
          <w:lang w:val="en-US" w:bidi="bn"/>
          <w14:ligatures w14:val="none"/>
        </w:rPr>
        <w:t>আপনার</w:t>
      </w:r>
      <w:r w:rsidRPr="00356939">
        <w:rPr>
          <w:rFonts w:ascii="Arial" w:eastAsia="Times New Roman" w:hAnsi="Arial" w:cs="Arial"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05"/>
          <w:kern w:val="0"/>
          <w:cs/>
          <w:lang w:val="en-US" w:bidi="bn"/>
          <w14:ligatures w14:val="none"/>
        </w:rPr>
        <w:t>বিবরণগুলি</w:t>
      </w:r>
      <w:r w:rsidRPr="00356939">
        <w:rPr>
          <w:rFonts w:ascii="Arial" w:eastAsia="Times New Roman" w:hAnsi="Arial" w:cs="Arial"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05"/>
          <w:kern w:val="0"/>
          <w:cs/>
          <w:lang w:val="en-US" w:bidi="bn"/>
          <w14:ligatures w14:val="none"/>
        </w:rPr>
        <w:t>পূরণ</w:t>
      </w:r>
      <w:r w:rsidRPr="00356939">
        <w:rPr>
          <w:rFonts w:ascii="Arial" w:eastAsia="Times New Roman" w:hAnsi="Arial" w:cs="Arial"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05"/>
          <w:kern w:val="0"/>
          <w:cs/>
          <w:lang w:val="en-US" w:bidi="bn"/>
          <w14:ligatures w14:val="none"/>
        </w:rPr>
        <w:t>করুন</w:t>
      </w:r>
      <w:r w:rsidRPr="00356939">
        <w:rPr>
          <w:rFonts w:ascii="Arial" w:eastAsia="Times New Roman" w:hAnsi="Arial" w:cs="Arial"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05"/>
          <w:kern w:val="0"/>
          <w:cs/>
          <w:lang w:val="en-US" w:bidi="bn"/>
          <w14:ligatures w14:val="none"/>
        </w:rPr>
        <w:t>বা</w:t>
      </w:r>
      <w:r w:rsidRPr="00356939">
        <w:rPr>
          <w:rFonts w:ascii="Arial" w:eastAsia="Times New Roman" w:hAnsi="Arial" w:cs="Arial"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05"/>
          <w:kern w:val="0"/>
          <w:cs/>
          <w:lang w:val="en-US" w:bidi="bn"/>
          <w14:ligatures w14:val="none"/>
        </w:rPr>
        <w:t>একটি</w:t>
      </w:r>
      <w:r w:rsidRPr="00356939">
        <w:rPr>
          <w:rFonts w:ascii="Arial" w:eastAsia="Times New Roman" w:hAnsi="Arial" w:cs="Arial"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05"/>
          <w:kern w:val="0"/>
          <w:cs/>
          <w:lang w:val="en-US" w:bidi="bn"/>
          <w14:ligatures w14:val="none"/>
        </w:rPr>
        <w:t>রোগীর</w:t>
      </w:r>
      <w:r w:rsidRPr="00356939">
        <w:rPr>
          <w:rFonts w:ascii="Arial" w:eastAsia="Times New Roman" w:hAnsi="Arial" w:cs="Arial"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05"/>
          <w:kern w:val="0"/>
          <w:cs/>
          <w:lang w:val="en-US" w:bidi="bn"/>
          <w14:ligatures w14:val="none"/>
        </w:rPr>
        <w:t>লেবেল</w:t>
      </w:r>
      <w:r w:rsidRPr="00356939">
        <w:rPr>
          <w:rFonts w:ascii="Arial" w:eastAsia="Times New Roman" w:hAnsi="Arial" w:cs="Arial"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05"/>
          <w:kern w:val="0"/>
          <w:cs/>
          <w:lang w:val="en-US" w:bidi="bn"/>
          <w14:ligatures w14:val="none"/>
        </w:rPr>
        <w:t>সংযুক্ত</w:t>
      </w:r>
      <w:r w:rsidRPr="00356939">
        <w:rPr>
          <w:rFonts w:ascii="Arial" w:eastAsia="Times New Roman" w:hAnsi="Arial" w:cs="Arial"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05"/>
          <w:kern w:val="0"/>
          <w:cs/>
          <w:lang w:val="en-US" w:bidi="bn"/>
          <w14:ligatures w14:val="none"/>
        </w:rPr>
        <w:t>করুন।</w:t>
      </w:r>
    </w:p>
    <w:p w14:paraId="53A6B58B" w14:textId="77777777" w:rsidR="007E5A01" w:rsidRPr="00356939" w:rsidRDefault="007E5A01" w:rsidP="007E5A01">
      <w:pPr>
        <w:widowControl w:val="0"/>
        <w:autoSpaceDE w:val="0"/>
        <w:autoSpaceDN w:val="0"/>
        <w:spacing w:before="6"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</w:p>
    <w:p w14:paraId="3D8F8630" w14:textId="77777777" w:rsidR="007E5A01" w:rsidRPr="00356939" w:rsidRDefault="007E5A01" w:rsidP="007E5A01">
      <w:pPr>
        <w:widowControl w:val="0"/>
        <w:autoSpaceDE w:val="0"/>
        <w:autoSpaceDN w:val="0"/>
        <w:spacing w:before="1" w:after="0" w:line="249" w:lineRule="auto"/>
        <w:ind w:left="118" w:firstLine="278"/>
        <w:rPr>
          <w:rFonts w:ascii="Arial" w:eastAsia="Times New Roman" w:hAnsi="Arial" w:cs="Arial"/>
          <w:i/>
          <w:kern w:val="0"/>
          <w:lang w:val="en-US" w:bidi="ar-SA"/>
          <w14:ligatures w14:val="none"/>
        </w:rPr>
      </w:pPr>
      <w:r w:rsidRPr="00356939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bn"/>
          <w14:ligatures w14:val="none"/>
        </w:rPr>
        <w:t>নির্দেশাবলী</w:t>
      </w:r>
      <w:r w:rsidRPr="00356939">
        <w:rPr>
          <w:rFonts w:ascii="Arial" w:eastAsia="Times New Roman" w:hAnsi="Arial" w:cs="Arial"/>
          <w:i/>
          <w:iCs/>
          <w:w w:val="105"/>
          <w:kern w:val="0"/>
          <w:cs/>
          <w:lang w:val="en-US" w:bidi="bn"/>
          <w14:ligatures w14:val="none"/>
        </w:rPr>
        <w:t xml:space="preserve">: </w:t>
      </w:r>
      <w:r w:rsidRPr="00356939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bn"/>
          <w14:ligatures w14:val="none"/>
        </w:rPr>
        <w:t>ক্রনিক</w:t>
      </w:r>
      <w:r w:rsidRPr="00356939">
        <w:rPr>
          <w:rFonts w:ascii="Arial" w:eastAsia="Times New Roman" w:hAnsi="Arial" w:cs="Arial"/>
          <w:i/>
          <w:i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bn"/>
          <w14:ligatures w14:val="none"/>
        </w:rPr>
        <w:t>প্যানক্রিয়াটাইটিসে</w:t>
      </w:r>
      <w:r w:rsidRPr="00356939">
        <w:rPr>
          <w:rFonts w:ascii="Arial" w:eastAsia="Times New Roman" w:hAnsi="Arial" w:cs="Arial"/>
          <w:i/>
          <w:i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bn"/>
          <w14:ligatures w14:val="none"/>
        </w:rPr>
        <w:t>আপনার</w:t>
      </w:r>
      <w:r w:rsidRPr="00356939">
        <w:rPr>
          <w:rFonts w:ascii="Arial" w:eastAsia="Times New Roman" w:hAnsi="Arial" w:cs="Arial"/>
          <w:i/>
          <w:i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bn"/>
          <w14:ligatures w14:val="none"/>
        </w:rPr>
        <w:t>অগ্ন্যাশয়ের</w:t>
      </w:r>
      <w:r w:rsidRPr="00356939">
        <w:rPr>
          <w:rFonts w:ascii="Arial" w:eastAsia="Times New Roman" w:hAnsi="Arial" w:cs="Arial"/>
          <w:i/>
          <w:i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bn"/>
          <w14:ligatures w14:val="none"/>
        </w:rPr>
        <w:t>ব্যথার</w:t>
      </w:r>
      <w:r w:rsidRPr="00356939">
        <w:rPr>
          <w:rFonts w:ascii="Arial" w:eastAsia="Times New Roman" w:hAnsi="Arial" w:cs="Arial"/>
          <w:i/>
          <w:i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bn"/>
          <w14:ligatures w14:val="none"/>
        </w:rPr>
        <w:t>অভিজ্ঞতা</w:t>
      </w:r>
      <w:r w:rsidRPr="00356939">
        <w:rPr>
          <w:rFonts w:ascii="Arial" w:eastAsia="Times New Roman" w:hAnsi="Arial" w:cs="Arial"/>
          <w:i/>
          <w:i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bn"/>
          <w14:ligatures w14:val="none"/>
        </w:rPr>
        <w:t>সম্পর্কে</w:t>
      </w:r>
      <w:r w:rsidRPr="00356939">
        <w:rPr>
          <w:rFonts w:ascii="Arial" w:eastAsia="Times New Roman" w:hAnsi="Arial" w:cs="Arial"/>
          <w:i/>
          <w:i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bn"/>
          <w14:ligatures w14:val="none"/>
        </w:rPr>
        <w:t>নিম্নলিখিত</w:t>
      </w:r>
      <w:r w:rsidRPr="00356939">
        <w:rPr>
          <w:rFonts w:ascii="Arial" w:eastAsia="Times New Roman" w:hAnsi="Arial" w:cs="Arial"/>
          <w:i/>
          <w:i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bn"/>
          <w14:ligatures w14:val="none"/>
        </w:rPr>
        <w:t>প্রশ্নগুলি</w:t>
      </w:r>
      <w:r w:rsidRPr="00356939">
        <w:rPr>
          <w:rFonts w:ascii="Arial" w:eastAsia="Times New Roman" w:hAnsi="Arial" w:cs="Arial"/>
          <w:i/>
          <w:i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bn"/>
          <w14:ligatures w14:val="none"/>
        </w:rPr>
        <w:t>জিজ্ঞাসা</w:t>
      </w:r>
      <w:r w:rsidRPr="00356939">
        <w:rPr>
          <w:rFonts w:ascii="Arial" w:eastAsia="Times New Roman" w:hAnsi="Arial" w:cs="Arial"/>
          <w:i/>
          <w:i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bn"/>
          <w14:ligatures w14:val="none"/>
        </w:rPr>
        <w:t>করা</w:t>
      </w:r>
      <w:r w:rsidRPr="00356939">
        <w:rPr>
          <w:rFonts w:ascii="Arial" w:eastAsia="Times New Roman" w:hAnsi="Arial" w:cs="Arial"/>
          <w:i/>
          <w:i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bn"/>
          <w14:ligatures w14:val="none"/>
        </w:rPr>
        <w:t>হয়।</w:t>
      </w:r>
      <w:r w:rsidRPr="00356939">
        <w:rPr>
          <w:rFonts w:ascii="Arial" w:eastAsia="Times New Roman" w:hAnsi="Arial" w:cs="Arial"/>
          <w:i/>
          <w:i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bn"/>
          <w14:ligatures w14:val="none"/>
        </w:rPr>
        <w:t>এটি</w:t>
      </w:r>
      <w:r w:rsidRPr="00356939">
        <w:rPr>
          <w:rFonts w:ascii="Arial" w:eastAsia="Times New Roman" w:hAnsi="Arial" w:cs="Arial"/>
          <w:i/>
          <w:i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bn"/>
          <w14:ligatures w14:val="none"/>
        </w:rPr>
        <w:t>সাধারণত</w:t>
      </w:r>
      <w:r w:rsidRPr="00356939">
        <w:rPr>
          <w:rFonts w:ascii="Arial" w:eastAsia="Times New Roman" w:hAnsi="Arial" w:cs="Arial"/>
          <w:i/>
          <w:i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bn"/>
          <w14:ligatures w14:val="none"/>
        </w:rPr>
        <w:t>পেটের</w:t>
      </w:r>
      <w:r w:rsidRPr="00356939">
        <w:rPr>
          <w:rFonts w:ascii="Arial" w:eastAsia="Times New Roman" w:hAnsi="Arial" w:cs="Arial"/>
          <w:i/>
          <w:i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bn"/>
          <w14:ligatures w14:val="none"/>
        </w:rPr>
        <w:t>উপরের</w:t>
      </w:r>
      <w:r w:rsidRPr="00356939">
        <w:rPr>
          <w:rFonts w:ascii="Arial" w:eastAsia="Times New Roman" w:hAnsi="Arial" w:cs="Arial"/>
          <w:i/>
          <w:i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bn"/>
          <w14:ligatures w14:val="none"/>
        </w:rPr>
        <w:t>অংশে</w:t>
      </w:r>
      <w:r w:rsidRPr="00356939">
        <w:rPr>
          <w:rFonts w:ascii="Arial" w:eastAsia="Times New Roman" w:hAnsi="Arial" w:cs="Arial"/>
          <w:i/>
          <w:i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bn"/>
          <w14:ligatures w14:val="none"/>
        </w:rPr>
        <w:t>কোথাও</w:t>
      </w:r>
      <w:r w:rsidRPr="00356939">
        <w:rPr>
          <w:rFonts w:ascii="Arial" w:eastAsia="Times New Roman" w:hAnsi="Arial" w:cs="Arial"/>
          <w:i/>
          <w:i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bn"/>
          <w14:ligatures w14:val="none"/>
        </w:rPr>
        <w:t>অনুভূত</w:t>
      </w:r>
      <w:r w:rsidRPr="00356939">
        <w:rPr>
          <w:rFonts w:ascii="Arial" w:eastAsia="Times New Roman" w:hAnsi="Arial" w:cs="Arial"/>
          <w:i/>
          <w:iCs/>
          <w:w w:val="10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bn"/>
          <w14:ligatures w14:val="none"/>
        </w:rPr>
        <w:t>হয়।</w:t>
      </w:r>
    </w:p>
    <w:p w14:paraId="461BC078" w14:textId="77777777" w:rsidR="007E5A01" w:rsidRPr="00356939" w:rsidRDefault="007E5A01" w:rsidP="007E5A01">
      <w:pPr>
        <w:widowControl w:val="0"/>
        <w:autoSpaceDE w:val="0"/>
        <w:autoSpaceDN w:val="0"/>
        <w:spacing w:before="1" w:after="0" w:line="240" w:lineRule="auto"/>
        <w:rPr>
          <w:rFonts w:ascii="Arial" w:eastAsia="Times New Roman" w:hAnsi="Arial" w:cs="Arial"/>
          <w:i/>
          <w:kern w:val="0"/>
          <w:lang w:val="en-US" w:bidi="ar-SA"/>
          <w14:ligatures w14:val="none"/>
        </w:rPr>
      </w:pPr>
    </w:p>
    <w:p w14:paraId="31B39E0D" w14:textId="77777777" w:rsidR="007E5A01" w:rsidRPr="00356939" w:rsidRDefault="007E5A01" w:rsidP="007E5A01">
      <w:pPr>
        <w:widowControl w:val="0"/>
        <w:autoSpaceDE w:val="0"/>
        <w:autoSpaceDN w:val="0"/>
        <w:spacing w:before="1" w:after="0" w:line="249" w:lineRule="auto"/>
        <w:ind w:left="754" w:hanging="378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>Q1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।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অনুগ্রহ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করে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অগ্ন্যাশয়ের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ব্যথার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প্যাটার্নটি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বৃত্ত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করুন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যা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গত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12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মাসে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আপনার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ব্যথার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অভিজ্ঞতাকে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সর্বোত্তমভাবে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উপস্থাপন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করে।</w:t>
      </w:r>
    </w:p>
    <w:p w14:paraId="52C3261F" w14:textId="77777777" w:rsidR="007E5A01" w:rsidRPr="00356939" w:rsidRDefault="007E5A01" w:rsidP="007E5A01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C8FDC56" wp14:editId="1604BAB1">
                <wp:simplePos x="0" y="0"/>
                <wp:positionH relativeFrom="column">
                  <wp:posOffset>671081</wp:posOffset>
                </wp:positionH>
                <wp:positionV relativeFrom="paragraph">
                  <wp:posOffset>66397</wp:posOffset>
                </wp:positionV>
                <wp:extent cx="895985" cy="399289"/>
                <wp:effectExtent l="0" t="0" r="5715" b="0"/>
                <wp:wrapNone/>
                <wp:docPr id="52" name="Text Box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5985" cy="39928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FF4586" w14:textId="77777777" w:rsidR="007E5A01" w:rsidRPr="005D5F8F" w:rsidRDefault="007E5A01" w:rsidP="007E5A01">
                            <w:pPr>
                              <w:rPr>
                                <w:sz w:val="24"/>
                                <w:szCs w:val="24"/>
                                <w:lang w:eastAsia="en-GB" w:bidi="as-IN"/>
                              </w:rPr>
                            </w:pP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সবচেয়ে</w:t>
                            </w:r>
                            <w:r w:rsidRPr="005D5F8F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খারাপ</w:t>
                            </w:r>
                            <w:r w:rsidRPr="005D5F8F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shd w:val="clear" w:color="auto" w:fill="D4D4D4"/>
                                <w:cs/>
                                <w:lang w:eastAsia="en-GB" w:bidi="as-IN"/>
                              </w:rPr>
                              <w:t>ব্যথা</w:t>
                            </w:r>
                          </w:p>
                          <w:p w14:paraId="5F1B12D9" w14:textId="77777777" w:rsidR="007E5A01" w:rsidRDefault="007E5A01" w:rsidP="007E5A0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8FDC56" id="Text Box 52" o:spid="_x0000_s1028" type="#_x0000_t202" style="position:absolute;margin-left:52.85pt;margin-top:5.25pt;width:70.55pt;height:31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fBNOgIAAGsEAAAOAAAAZHJzL2Uyb0RvYy54bWysVEuP2jAQvlfqf7B8LwEWtiQirCgrqkpo&#10;dyW22rNxbBLJ8bi2IaG/vmMnPLrtqSoHM+MZz+P7ZjJ/aGtFjsK6CnROR4MhJUJzKCq9z+n31/Wn&#10;GSXOM10wBVrk9CQcfVh8/DBvTCbGUIIqhCUYRLusMTktvTdZkjheipq5ARih0SjB1syjavdJYVmD&#10;0WuVjIfD+6QBWxgLXDiHt4+dkS5ifCkF989SOuGJyinW5uNp47kLZ7KYs2xvmSkr3pfB/qGKmlUa&#10;k15CPTLPyMFWf4SqK27BgfQDDnUCUlZcxB6wm9HwXTfbkhkRe0FwnLnA5P5fWP503JoXS3z7BVok&#10;MADSGJc5vAz9tNLW4R8rJWhHCE8X2ETrCcfLWTpNZ1NKOJru0nQ8S0OU5PrYWOe/CqhJEHJqkZUI&#10;FjtunO9czy4hlwNVFetKqaic3EpZcmRIIPJeQEOJYs7jZU7X8ddn++2Z0qTJ6f3ddBgzaQjxulRK&#10;Y3HXHoPk211LqiKn43P/OyhOCIuFbmKc4esKi99g5hdmcUQQCRx7/4yHVIC5oJcoKcH+/Nt98Efm&#10;0EpJgyOXU/fjwKzAhr5p5DQdTSZhRqMymX4eo2JvLbtbiz7UK0BQRrhghkcx+Ht1FqWF+g23Yxmy&#10;oolpjrlz6s/iyneLgNvFxXIZnXAqDfMbvTU8hA4MBGpe2zdmTc+fR+Kf4DycLHtHY+cbXmpYHjzI&#10;KnIccO5Q7eHHiY5T0m9fWJlbPXpdvxGLXwAAAP//AwBQSwMEFAAGAAgAAAAhACJj5Q3fAAAACQEA&#10;AA8AAABkcnMvZG93bnJldi54bWxMj01Lw0AQhu+C/2EZwZvdWGsrMZsiomihoRoFr9vsmESzs2F3&#10;28T+ekcvepuXeXg/suVoO7FHH1pHCs4nCQikypmWagWvL/dnVyBC1GR05wgVfGGAZX58lOnUuIGe&#10;cV/GWrAJhVQraGLsUylD1aDVYeJ6JP69O291ZOlrabwe2Nx2cpokc2l1S5zQ6B5vG6w+y51V8DaU&#10;D36zWn089Y/FYXMoizXeFUqdnow31yAijvEPhp/6XB1y7rR1OzJBdKyTywWjvwcIBqazOW/ZKlhc&#10;zEDmmfy/IP8GAAD//wMAUEsBAi0AFAAGAAgAAAAhALaDOJL+AAAA4QEAABMAAAAAAAAAAAAAAAAA&#10;AAAAAFtDb250ZW50X1R5cGVzXS54bWxQSwECLQAUAAYACAAAACEAOP0h/9YAAACUAQAACwAAAAAA&#10;AAAAAAAAAAAvAQAAX3JlbHMvLnJlbHNQSwECLQAUAAYACAAAACEAWWXwTToCAABrBAAADgAAAAAA&#10;AAAAAAAAAAAuAgAAZHJzL2Uyb0RvYy54bWxQSwECLQAUAAYACAAAACEAImPlDd8AAAAJAQAADwAA&#10;AAAAAAAAAAAAAACUBAAAZHJzL2Rvd25yZXYueG1sUEsFBgAAAAAEAAQA8wAAAKAFAAAAAA==&#10;" fillcolor="window" stroked="f" strokeweight=".5pt">
                <v:textbox>
                  <w:txbxContent>
                    <w:p w14:paraId="5FFF4586" w14:textId="77777777" w:rsidR="007E5A01" w:rsidRPr="005D5F8F" w:rsidRDefault="007E5A01" w:rsidP="007E5A01">
                      <w:pPr>
                        <w:rPr>
                          <w:sz w:val="24"/>
                          <w:szCs w:val="24"/>
                          <w:lang w:eastAsia="en-GB" w:bidi="as-IN"/>
                        </w:rPr>
                      </w:pP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সবচেয়ে</w:t>
                      </w:r>
                      <w:r w:rsidRPr="005D5F8F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খারাপ</w:t>
                      </w:r>
                      <w:r w:rsidRPr="005D5F8F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shd w:val="clear" w:color="auto" w:fill="D4D4D4"/>
                          <w:cs/>
                          <w:lang w:eastAsia="en-GB" w:bidi="as-IN"/>
                        </w:rPr>
                        <w:t>ব্যথা</w:t>
                      </w:r>
                    </w:p>
                    <w:p w14:paraId="5F1B12D9" w14:textId="77777777" w:rsidR="007E5A01" w:rsidRDefault="007E5A01" w:rsidP="007E5A01"/>
                  </w:txbxContent>
                </v:textbox>
              </v:shape>
            </w:pict>
          </mc:Fallback>
        </mc:AlternateContent>
      </w:r>
    </w:p>
    <w:p w14:paraId="239A6574" w14:textId="77777777" w:rsidR="007E5A01" w:rsidRPr="00356939" w:rsidRDefault="007E5A01" w:rsidP="007E5A01">
      <w:pPr>
        <w:widowControl w:val="0"/>
        <w:autoSpaceDE w:val="0"/>
        <w:autoSpaceDN w:val="0"/>
        <w:spacing w:before="8"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E7ADDE9" wp14:editId="5AA003AB">
                <wp:simplePos x="0" y="0"/>
                <wp:positionH relativeFrom="column">
                  <wp:posOffset>3583755</wp:posOffset>
                </wp:positionH>
                <wp:positionV relativeFrom="paragraph">
                  <wp:posOffset>1809704</wp:posOffset>
                </wp:positionV>
                <wp:extent cx="1943857" cy="417838"/>
                <wp:effectExtent l="0" t="0" r="0" b="127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3857" cy="41783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DE1517" w14:textId="77777777" w:rsidR="007E5A01" w:rsidRPr="005D5F8F" w:rsidRDefault="007E5A01" w:rsidP="007E5A01">
                            <w:pPr>
                              <w:rPr>
                                <w:sz w:val="24"/>
                                <w:szCs w:val="24"/>
                                <w:lang w:eastAsia="en-GB" w:bidi="as-IN"/>
                              </w:rPr>
                            </w:pPr>
                            <w:r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D.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তীব্র</w:t>
                            </w:r>
                            <w:r w:rsidRPr="005D5F8F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ধ্রুবক</w:t>
                            </w:r>
                            <w:r w:rsidRPr="005D5F8F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পটভূমি</w:t>
                            </w:r>
                            <w:r w:rsidRPr="005D5F8F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ব্যথা</w:t>
                            </w:r>
                            <w:r w:rsidRPr="005D5F8F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কম</w:t>
                            </w:r>
                            <w:r w:rsidRPr="005D5F8F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ব্যথা</w:t>
                            </w:r>
                            <w:r w:rsidRPr="005D5F8F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পিরিয়ড</w:t>
                            </w:r>
                            <w:r w:rsidRPr="005D5F8F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সঙ্গে</w:t>
                            </w:r>
                            <w:r w:rsidRPr="005D5F8F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মধ্যে</w:t>
                            </w:r>
                            <w:r w:rsidRPr="005D5F8F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মধ্যে</w:t>
                            </w:r>
                          </w:p>
                          <w:p w14:paraId="72DBF582" w14:textId="77777777" w:rsidR="007E5A01" w:rsidRDefault="007E5A01" w:rsidP="007E5A0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7ADDE9" id="Text Box 57" o:spid="_x0000_s1029" type="#_x0000_t202" style="position:absolute;margin-left:282.2pt;margin-top:142.5pt;width:153.05pt;height:32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0NkOgIAAGwEAAAOAAAAZHJzL2Uyb0RvYy54bWysVEtv2zAMvg/YfxB0X5xnkxpxiixFhgFB&#10;WyAdelZkORYgi5qkxM5+/SjZebTbaVgOCilSfHwf6flDUylyFNZJ0Bkd9PqUCM0hl3qf0R+v6y8z&#10;SpxnOmcKtMjoSTj6sPj8aV6bVAyhBJULSzCIdmltMlp6b9IkcbwUFXM9MEKjsQBbMY+q3Se5ZTVG&#10;r1Qy7Pfvkhpsbixw4RzePrZGuojxi0Jw/1wUTniiMoq1+XjaeO7CmSzmLN1bZkrJuzLYP1RRMakx&#10;6SXUI/OMHKz8I1QluQUHhe9xqBIoCslF7AG7GfQ/dLMtmRGxFwTHmQtM7v+F5U/HrXmxxDdfoUEC&#10;AyC1canDy9BPU9gq/GOlBO0I4ekCm2g84eHR/Xg0m0wp4WgbD6az0SyESa6vjXX+m4CKBCGjFmmJ&#10;aLHjxvnW9ewSkjlQMl9LpaJycitlyZEhg0h8DjUlijmPlxldx1+X7d0zpUmd0bvRpB8zaQjx2lRK&#10;Y3HXJoPkm11DZJ7R0RmAHeQnxMVCOzLO8LXE4jeY+YVZnBGEAufeP+NRKMBc0EmUlGB//e0++CN1&#10;aKWkxpnLqPt5YFZgQ981kno/GI/DkEZlPJkOUbG3lt2tRR+qFSAoA9www6MY/L06i4WF6g3XYxmy&#10;oolpjrkz6s/iyrebgOvFxXIZnXAsDfMbvTU8hA4MBGpemzdmTcefR+af4DydLP1AY+sbXmpYHjwU&#10;MnIccG5R7eDHkY5T0q1f2JlbPXpdPxKL3wAAAP//AwBQSwMEFAAGAAgAAAAhAHJGnCvjAAAACwEA&#10;AA8AAABkcnMvZG93bnJldi54bWxMj1FLwzAUhd8F/0O4gm8uca6z1N4OEUUHK9Mq+Jo117baJCXJ&#10;1rpfb3zSx8v9OOc7+WrSPTuQ8501CJczAYxMbVVnGoS314eLFJgP0ijZW0MI3+RhVZye5DJTdjQv&#10;dKhCw2KI8ZlEaEMYMs593ZKWfmYHMvH3YZ2WIZ6u4crJMYbrns+FWHItOxMbWjnQXUv1V7XXCO9j&#10;9ei26/Xn8/BUHrfHqtzQfYl4fjbd3gALNIU/GH71ozoU0Wln90Z51iMky8UiogjzNImjIpFeiwTY&#10;DuEqESnwIuf/NxQ/AAAA//8DAFBLAQItABQABgAIAAAAIQC2gziS/gAAAOEBAAATAAAAAAAAAAAA&#10;AAAAAAAAAABbQ29udGVudF9UeXBlc10ueG1sUEsBAi0AFAAGAAgAAAAhADj9If/WAAAAlAEAAAsA&#10;AAAAAAAAAAAAAAAALwEAAF9yZWxzLy5yZWxzUEsBAi0AFAAGAAgAAAAhALzPQ2Q6AgAAbAQAAA4A&#10;AAAAAAAAAAAAAAAALgIAAGRycy9lMm9Eb2MueG1sUEsBAi0AFAAGAAgAAAAhAHJGnCvjAAAACwEA&#10;AA8AAAAAAAAAAAAAAAAAlAQAAGRycy9kb3ducmV2LnhtbFBLBQYAAAAABAAEAPMAAACkBQAAAAA=&#10;" fillcolor="window" stroked="f" strokeweight=".5pt">
                <v:textbox>
                  <w:txbxContent>
                    <w:p w14:paraId="50DE1517" w14:textId="77777777" w:rsidR="007E5A01" w:rsidRPr="005D5F8F" w:rsidRDefault="007E5A01" w:rsidP="007E5A01">
                      <w:pPr>
                        <w:rPr>
                          <w:sz w:val="24"/>
                          <w:szCs w:val="24"/>
                          <w:lang w:eastAsia="en-GB" w:bidi="as-IN"/>
                        </w:rPr>
                      </w:pPr>
                      <w:r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D.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তীব্র</w:t>
                      </w:r>
                      <w:r w:rsidRPr="005D5F8F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ধ্রুবক</w:t>
                      </w:r>
                      <w:r w:rsidRPr="005D5F8F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পটভূমি</w:t>
                      </w:r>
                      <w:r w:rsidRPr="005D5F8F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ব্যথা</w:t>
                      </w:r>
                      <w:r w:rsidRPr="005D5F8F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কম</w:t>
                      </w:r>
                      <w:r w:rsidRPr="005D5F8F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ব্যথা</w:t>
                      </w:r>
                      <w:r w:rsidRPr="005D5F8F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পিরিয়ড</w:t>
                      </w:r>
                      <w:r w:rsidRPr="005D5F8F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সঙ্গে</w:t>
                      </w:r>
                      <w:r w:rsidRPr="005D5F8F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মধ্যে</w:t>
                      </w:r>
                      <w:r w:rsidRPr="005D5F8F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মধ্যে</w:t>
                      </w:r>
                    </w:p>
                    <w:p w14:paraId="72DBF582" w14:textId="77777777" w:rsidR="007E5A01" w:rsidRDefault="007E5A01" w:rsidP="007E5A01"/>
                  </w:txbxContent>
                </v:textbox>
              </v:shape>
            </w:pict>
          </mc:Fallback>
        </mc:AlternateContent>
      </w: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7B990A9" wp14:editId="34EF7F8F">
                <wp:simplePos x="0" y="0"/>
                <wp:positionH relativeFrom="column">
                  <wp:posOffset>1524215</wp:posOffset>
                </wp:positionH>
                <wp:positionV relativeFrom="paragraph">
                  <wp:posOffset>894715</wp:posOffset>
                </wp:positionV>
                <wp:extent cx="1834856" cy="242225"/>
                <wp:effectExtent l="0" t="0" r="0" b="0"/>
                <wp:wrapNone/>
                <wp:docPr id="54" name="Text Box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4856" cy="2422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759D12" w14:textId="77777777" w:rsidR="007E5A01" w:rsidRPr="001D5D3E" w:rsidRDefault="007E5A01" w:rsidP="007E5A01">
                            <w:pPr>
                              <w:rPr>
                                <w:sz w:val="24"/>
                                <w:szCs w:val="24"/>
                                <w:lang w:eastAsia="en-GB" w:bidi="as-IN"/>
                              </w:rPr>
                            </w:pPr>
                            <w:r w:rsidRPr="001D5D3E">
                              <w:rPr>
                                <w:rFonts w:ascii="Segoe UI" w:hAnsi="Segoe UI" w:cs="Vrinda" w:hint="cs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মধ্যে</w:t>
                            </w:r>
                            <w:r w:rsidRPr="001D5D3E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1D5D3E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কোন</w:t>
                            </w:r>
                            <w:r w:rsidRPr="001D5D3E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1D5D3E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ব্যথা</w:t>
                            </w:r>
                            <w:r w:rsidRPr="001D5D3E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1D5D3E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সঙ্গে</w:t>
                            </w:r>
                            <w:r w:rsidRPr="001D5D3E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1D5D3E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ব্যথা</w:t>
                            </w:r>
                            <w:r w:rsidRPr="001D5D3E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1D5D3E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আক্রমণ</w:t>
                            </w:r>
                          </w:p>
                          <w:p w14:paraId="2C179408" w14:textId="77777777" w:rsidR="007E5A01" w:rsidRPr="005D5F8F" w:rsidRDefault="007E5A01" w:rsidP="007E5A01">
                            <w:pPr>
                              <w:rPr>
                                <w:sz w:val="24"/>
                                <w:szCs w:val="24"/>
                                <w:lang w:eastAsia="en-GB" w:bidi="as-IN"/>
                              </w:rPr>
                            </w:pP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মধ্যে</w:t>
                            </w:r>
                            <w:r w:rsidRPr="005D5F8F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কোন</w:t>
                            </w:r>
                            <w:r w:rsidRPr="005D5F8F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ব্যথা</w:t>
                            </w:r>
                            <w:r w:rsidRPr="005D5F8F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সঙ্গে</w:t>
                            </w:r>
                            <w:r w:rsidRPr="005D5F8F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ব্যথা</w:t>
                            </w:r>
                            <w:r w:rsidRPr="005D5F8F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আক্রমণ</w:t>
                            </w:r>
                          </w:p>
                          <w:p w14:paraId="1F96BE3E" w14:textId="77777777" w:rsidR="007E5A01" w:rsidRDefault="007E5A01" w:rsidP="007E5A0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B990A9" id="Text Box 54" o:spid="_x0000_s1030" type="#_x0000_t202" style="position:absolute;margin-left:120pt;margin-top:70.45pt;width:144.5pt;height:19.0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LvGOgIAAGwEAAAOAAAAZHJzL2Uyb0RvYy54bWysVEuP2jAQvlfqf7B8L4FsoCwirCgrqkpo&#10;dyW22rNxHGLJ8bi2IaG/vmMnPLrtqSoHM+MZz+P7ZjJ/aGtFjsI6CTqno8GQEqE5FFLvc/r9df1p&#10;SonzTBdMgRY5PQlHHxYfP8wbMxMpVKAKYQkG0W7WmJxW3ptZkjheiZq5ARih0ViCrZlH1e6TwrIG&#10;o9cqSYfDSdKALYwFLpzD28fOSBcxflkK7p/L0glPVE6xNh9PG89dOJPFnM32lplK8r4M9g9V1Exq&#10;THoJ9cg8Iwcr/whVS27BQekHHOoEylJyEXvAbkbDd91sK2ZE7AXBceYCk/t/YfnTcWteLPHtF2iR&#10;wABIY9zM4WXopy1tHf6xUoJ2hPB0gU20nvDwaHqXTccTSjja0ixN03EIk1xfG+v8VwE1CUJOLdIS&#10;0WLHjfOd69klJHOgZLGWSkXl5FbKkiNDBpH4AhpKFHMeL3O6jr8+22/PlCZNTid342HMpCHE61Ip&#10;jcVdmwySb3ctkUVOszMAOyhOiIuFbmSc4WuJxW8w8wuzOCMIBc69f8ajVIC5oJcoqcD+/Nt98Efq&#10;0EpJgzOXU/fjwKzAhr5pJPV+lGVhSKOSjT+nqNhby+7Wog/1ChCUEW6Y4VEM/l6dxdJC/YbrsQxZ&#10;0cQ0x9w59Wdx5btNwPXiYrmMTjiWhvmN3hoeQgcGAjWv7RuzpufPI/NPcJ5ONntHY+cbXmpYHjyU&#10;MnIccO5Q7eHHkY5T0q9f2JlbPXpdPxKLXwAAAP//AwBQSwMEFAAGAAgAAAAhAJEnnzbgAAAACwEA&#10;AA8AAABkcnMvZG93bnJldi54bWxMT8tOwzAQvCPxD9YicaM2UXk0xKkQAkGlRoWAxNWNlyQQr6PY&#10;bUK/nuUEt52HZmey5eQ6scchtJ40nM8UCKTK25ZqDW+vD2fXIEI0ZE3nCTV8Y4BlfnyUmdT6kV5w&#10;X8ZacAiF1GhoYuxTKUPVoDNh5nsk1j784ExkONTSDmbkcNfJRKlL6UxL/KExPd41WH2VO6fhfSwf&#10;h81q9fncPxWHzaEs1nhfaH16Mt3egIg4xT8z/Nbn6pBzp63fkQ2i05DMFW+JLMzVAgQ7LpIFM1tm&#10;rviQeSb/b8h/AAAA//8DAFBLAQItABQABgAIAAAAIQC2gziS/gAAAOEBAAATAAAAAAAAAAAAAAAA&#10;AAAAAABbQ29udGVudF9UeXBlc10ueG1sUEsBAi0AFAAGAAgAAAAhADj9If/WAAAAlAEAAAsAAAAA&#10;AAAAAAAAAAAALwEAAF9yZWxzLy5yZWxzUEsBAi0AFAAGAAgAAAAhAB1Au8Y6AgAAbAQAAA4AAAAA&#10;AAAAAAAAAAAALgIAAGRycy9lMm9Eb2MueG1sUEsBAi0AFAAGAAgAAAAhAJEnnzbgAAAACwEAAA8A&#10;AAAAAAAAAAAAAAAAlAQAAGRycy9kb3ducmV2LnhtbFBLBQYAAAAABAAEAPMAAAChBQAAAAA=&#10;" fillcolor="window" stroked="f" strokeweight=".5pt">
                <v:textbox>
                  <w:txbxContent>
                    <w:p w14:paraId="25759D12" w14:textId="77777777" w:rsidR="007E5A01" w:rsidRPr="001D5D3E" w:rsidRDefault="007E5A01" w:rsidP="007E5A01">
                      <w:pPr>
                        <w:rPr>
                          <w:sz w:val="24"/>
                          <w:szCs w:val="24"/>
                          <w:lang w:eastAsia="en-GB" w:bidi="as-IN"/>
                        </w:rPr>
                      </w:pPr>
                      <w:r w:rsidRPr="001D5D3E">
                        <w:rPr>
                          <w:rFonts w:ascii="Segoe UI" w:hAnsi="Segoe UI" w:cs="Vrinda" w:hint="cs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মধ্যে</w:t>
                      </w:r>
                      <w:r w:rsidRPr="001D5D3E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1D5D3E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কোন</w:t>
                      </w:r>
                      <w:r w:rsidRPr="001D5D3E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1D5D3E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ব্যথা</w:t>
                      </w:r>
                      <w:r w:rsidRPr="001D5D3E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1D5D3E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সঙ্গে</w:t>
                      </w:r>
                      <w:r w:rsidRPr="001D5D3E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1D5D3E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ব্যথা</w:t>
                      </w:r>
                      <w:r w:rsidRPr="001D5D3E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1D5D3E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আক্রমণ</w:t>
                      </w:r>
                    </w:p>
                    <w:p w14:paraId="2C179408" w14:textId="77777777" w:rsidR="007E5A01" w:rsidRPr="005D5F8F" w:rsidRDefault="007E5A01" w:rsidP="007E5A01">
                      <w:pPr>
                        <w:rPr>
                          <w:sz w:val="24"/>
                          <w:szCs w:val="24"/>
                          <w:lang w:eastAsia="en-GB" w:bidi="as-IN"/>
                        </w:rPr>
                      </w:pP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মধ্যে</w:t>
                      </w:r>
                      <w:r w:rsidRPr="005D5F8F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কোন</w:t>
                      </w:r>
                      <w:r w:rsidRPr="005D5F8F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ব্যথা</w:t>
                      </w:r>
                      <w:r w:rsidRPr="005D5F8F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সঙ্গে</w:t>
                      </w:r>
                      <w:r w:rsidRPr="005D5F8F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ব্যথা</w:t>
                      </w:r>
                      <w:r w:rsidRPr="005D5F8F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আক্রমণ</w:t>
                      </w:r>
                    </w:p>
                    <w:p w14:paraId="1F96BE3E" w14:textId="77777777" w:rsidR="007E5A01" w:rsidRDefault="007E5A01" w:rsidP="007E5A01"/>
                  </w:txbxContent>
                </v:textbox>
              </v:shape>
            </w:pict>
          </mc:Fallback>
        </mc:AlternateContent>
      </w: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2FD5475" wp14:editId="2B9DFF98">
                <wp:simplePos x="0" y="0"/>
                <wp:positionH relativeFrom="column">
                  <wp:posOffset>1488877</wp:posOffset>
                </wp:positionH>
                <wp:positionV relativeFrom="paragraph">
                  <wp:posOffset>1811113</wp:posOffset>
                </wp:positionV>
                <wp:extent cx="1982579" cy="290670"/>
                <wp:effectExtent l="0" t="0" r="0" b="1905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2579" cy="2906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EC4AD9" w14:textId="77777777" w:rsidR="007E5A01" w:rsidRPr="005D5F8F" w:rsidRDefault="007E5A01" w:rsidP="007E5A01">
                            <w:pPr>
                              <w:rPr>
                                <w:sz w:val="24"/>
                                <w:szCs w:val="24"/>
                                <w:lang w:eastAsia="en-GB" w:bidi="as-IN"/>
                              </w:rPr>
                            </w:pP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shd w:val="clear" w:color="auto" w:fill="D4D4D4"/>
                                <w:cs/>
                                <w:lang w:eastAsia="en-GB" w:bidi="as-IN"/>
                              </w:rPr>
                              <w:t>প্রতিদিনের</w:t>
                            </w:r>
                            <w:r w:rsidRPr="005D5F8F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shd w:val="clear" w:color="auto" w:fill="D4D4D4"/>
                                <w:cs/>
                                <w:lang w:eastAsia="en-GB" w:bidi="as-IN"/>
                              </w:rPr>
                              <w:t>ব্যথা</w:t>
                            </w:r>
                          </w:p>
                          <w:p w14:paraId="1A002566" w14:textId="77777777" w:rsidR="007E5A01" w:rsidRDefault="007E5A01" w:rsidP="007E5A0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FD5475" id="Text Box 56" o:spid="_x0000_s1031" type="#_x0000_t202" style="position:absolute;margin-left:117.25pt;margin-top:142.6pt;width:156.1pt;height:22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WZKOwIAAGwEAAAOAAAAZHJzL2Uyb0RvYy54bWysVEuP2jAQvlfqf7B8LwEK7BIRVpQVVSW0&#10;uxJb7dk4NrHkeFzbkNBf37HDq9ueqnIwM57xPL5vJrOHttbkIJxXYAo66PUpEYZDqcyuoN9fV5/u&#10;KfGBmZJpMKKgR+Hpw/zjh1ljczGECnQpHMEgxueNLWgVgs2zzPNK1Mz3wAqDRgmuZgFVt8tKxxqM&#10;Xuts2O9PsgZcaR1w4T3ePnZGOk/xpRQ8PEvpRSC6oFhbSKdL5zae2XzG8p1jtlL8VAb7hypqpgwm&#10;vYR6ZIGRvVN/hKoVd+BBhh6HOgMpFRepB+xm0H/XzaZiVqReEBxvLzD5/xeWPx029sWR0H6BFgmM&#10;gDTW5x4vYz+tdHX8x0oJ2hHC4wU20QbC46Pp/XB8N6WEo2047U/uEq7Z9bV1PnwVUJMoFNQhLQkt&#10;dlj7gBnR9ewSk3nQqlwprZNy9EvtyIEhg0h8CQ0lmvmAlwVdpV8sGkP89kwb0hR08nncT5kMxHid&#10;nzbofm0ySqHdtkSVBR2fAdhCeURcHHQj4y1fKSx+jZlfmMMZQShw7sMzHlID5oKTREkF7uff7qM/&#10;UodWShqcuYL6H3vmBDb0zSCp08FoFIc0KaPx3RAVd2vZ3lrMvl4CgjLADbM8idE/6LMoHdRvuB6L&#10;mBVNzHDMXdBwFpeh2wRcLy4Wi+SEY2lZWJuN5TF0ZCBS89q+MWdP/AVk/gnO08nydzR2vvGlgcU+&#10;gFSJ44hzh+oJfhzpxNtp/eLO3OrJ6/qRmP8CAAD//wMAUEsDBBQABgAIAAAAIQBqSs9R5AAAAAsB&#10;AAAPAAAAZHJzL2Rvd25yZXYueG1sTI/BTsMwDIbvSLxDZCRuLF27jqk0nRACwaRVg4LENWtMW2ic&#10;KsnWsqcnnOBmy59+f3++nnTPjmhdZ0jAfBYBQ6qN6qgR8Pb6cLUC5rwkJXtDKOAbHayL87NcZsqM&#10;9ILHyjcshJDLpIDW+yHj3NUtaulmZkAKtw9jtfRhtQ1XVo4hXPc8jqIl17Kj8KGVA961WH9VBy3g&#10;fawe7W6z+XwensrT7lSVW7wvhbi8mG5vgHmc/B8Mv/pBHYrgtDcHUo71AuJkkQY0DKs0BhaIdLG8&#10;BrYXkCTzCHiR8/8dih8AAAD//wMAUEsBAi0AFAAGAAgAAAAhALaDOJL+AAAA4QEAABMAAAAAAAAA&#10;AAAAAAAAAAAAAFtDb250ZW50X1R5cGVzXS54bWxQSwECLQAUAAYACAAAACEAOP0h/9YAAACUAQAA&#10;CwAAAAAAAAAAAAAAAAAvAQAAX3JlbHMvLnJlbHNQSwECLQAUAAYACAAAACEA+gVmSjsCAABsBAAA&#10;DgAAAAAAAAAAAAAAAAAuAgAAZHJzL2Uyb0RvYy54bWxQSwECLQAUAAYACAAAACEAakrPUeQAAAAL&#10;AQAADwAAAAAAAAAAAAAAAACVBAAAZHJzL2Rvd25yZXYueG1sUEsFBgAAAAAEAAQA8wAAAKYFAAAA&#10;AA==&#10;" fillcolor="window" stroked="f" strokeweight=".5pt">
                <v:textbox>
                  <w:txbxContent>
                    <w:p w14:paraId="0EEC4AD9" w14:textId="77777777" w:rsidR="007E5A01" w:rsidRPr="005D5F8F" w:rsidRDefault="007E5A01" w:rsidP="007E5A01">
                      <w:pPr>
                        <w:rPr>
                          <w:sz w:val="24"/>
                          <w:szCs w:val="24"/>
                          <w:lang w:eastAsia="en-GB" w:bidi="as-IN"/>
                        </w:rPr>
                      </w:pP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shd w:val="clear" w:color="auto" w:fill="D4D4D4"/>
                          <w:cs/>
                          <w:lang w:eastAsia="en-GB" w:bidi="as-IN"/>
                        </w:rPr>
                        <w:t>প্রতিদিনের</w:t>
                      </w:r>
                      <w:r w:rsidRPr="005D5F8F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shd w:val="clear" w:color="auto" w:fill="D4D4D4"/>
                          <w:cs/>
                          <w:lang w:eastAsia="en-GB" w:bidi="as-IN"/>
                        </w:rPr>
                        <w:t>ব্যথা</w:t>
                      </w:r>
                    </w:p>
                    <w:p w14:paraId="1A002566" w14:textId="77777777" w:rsidR="007E5A01" w:rsidRDefault="007E5A01" w:rsidP="007E5A01"/>
                  </w:txbxContent>
                </v:textbox>
              </v:shape>
            </w:pict>
          </mc:Fallback>
        </mc:AlternateContent>
      </w: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763440E" wp14:editId="6636C51E">
                <wp:simplePos x="0" y="0"/>
                <wp:positionH relativeFrom="column">
                  <wp:posOffset>3632284</wp:posOffset>
                </wp:positionH>
                <wp:positionV relativeFrom="paragraph">
                  <wp:posOffset>895304</wp:posOffset>
                </wp:positionV>
                <wp:extent cx="1982579" cy="290670"/>
                <wp:effectExtent l="0" t="0" r="0" b="1905"/>
                <wp:wrapNone/>
                <wp:docPr id="55" name="Text Box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2579" cy="29067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FBBFB8" w14:textId="77777777" w:rsidR="007E5A01" w:rsidRPr="005D5F8F" w:rsidRDefault="007E5A01" w:rsidP="007E5A01">
                            <w:pPr>
                              <w:rPr>
                                <w:sz w:val="24"/>
                                <w:szCs w:val="24"/>
                                <w:lang w:eastAsia="en-GB" w:bidi="as-IN"/>
                              </w:rPr>
                            </w:pPr>
                            <w:r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C.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ব্যথা</w:t>
                            </w:r>
                            <w:r w:rsidRPr="005D5F8F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আক্রমণ</w:t>
                            </w:r>
                            <w:r w:rsidRPr="005D5F8F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সঙ্গে</w:t>
                            </w:r>
                            <w:r w:rsidRPr="005D5F8F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ধ্রুবক</w:t>
                            </w:r>
                            <w:r w:rsidRPr="005D5F8F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পটভূমি</w:t>
                            </w:r>
                            <w:r w:rsidRPr="005D5F8F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ব্যথা</w:t>
                            </w:r>
                          </w:p>
                          <w:p w14:paraId="37F6D527" w14:textId="77777777" w:rsidR="007E5A01" w:rsidRDefault="007E5A01" w:rsidP="007E5A0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63440E" id="Text Box 55" o:spid="_x0000_s1032" type="#_x0000_t202" style="position:absolute;margin-left:286pt;margin-top:70.5pt;width:156.1pt;height:22.9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1cfuOQIAAGwEAAAOAAAAZHJzL2Uyb0RvYy54bWysVEuP2jAQvlfqf7B8LwEK7BIRVpQVVSW0&#10;uxJb7dk4NrHkeFzbkNBf37HDq9ueqnIwY8/7+2Yye2hrTQ7CeQWmoINenxJhOJTK7Ar6/XX16Z4S&#10;H5gpmQYjCnoUnj7MP36YNTYXQ6hAl8IRDGJ83tiCViHYPMs8r0TNfA+sMKiU4GoW8Op2WelYg9Fr&#10;nQ37/UnWgCutAy68x9fHTknnKb6UgodnKb0IRBcUawvpdOncxjObz1i+c8xWip/KYP9QRc2UwaSX&#10;UI8sMLJ36o9QteIOPMjQ41BnIKXiIvWA3Qz677rZVMyK1AuC4+0FJv//wvKnw8a+OBLaL9AigRGQ&#10;xvrc42Psp5Wujv9YKUE9Qni8wCbaQHh0mt4Px3dTSjjqhtP+5C7hml29rfPhq4CaRKGgDmlJaLHD&#10;2gfMiKZnk5jMg1blSmmdLke/1I4cGDKIxJfQUKKZD/hY0FX6xaIxxG9u2pCmoJPP437KZCDG6+y0&#10;QfNrk1EK7bYlqkSHMwBbKI+Ii4NuZLzlK4XFrzHzC3M4IwgFzn14xkNqwFxwkiipwP3823u0R+pQ&#10;S0mDM1dQ/2PPnMCGvhkkdToYjeKQpstofDfEi7vVbG81Zl8vAUEZ4IZZnsRoH/RZlA7qN1yPRcyK&#10;KmY45i5oOIvL0G0CrhcXi0UywrG0LKzNxvIYOjIQqXlt35izJ/4CMv8E5+lk+TsaO9voaWCxDyBV&#10;4jji3KF6gh9HOvF2Wr+4M7f3ZHX9SMx/AQAA//8DAFBLAwQUAAYACAAAACEArDEOy+IAAAALAQAA&#10;DwAAAGRycy9kb3ducmV2LnhtbEyPwU7DMBBE70j8g7VI3KjTqBQrxKkQAkElokJaiasbL0kgtiPb&#10;bUK/nuUEt92d0eybfDWZnh3Rh85ZCfNZAgxt7XRnGwm77eOVABaislr1zqKEbwywKs7PcpVpN9o3&#10;PFaxYRRiQ6YktDEOGeehbtGoMHMDWtI+nDcq0uobrr0aKdz0PE2SJTeqs/ShVQPet1h/VQcj4X2s&#10;nvxmvf58HZ7L0+ZUlS/4UEp5eTHd3QKLOMU/M/ziEzoUxLR3B6sD6yVc36TUJZKwmNNADiEWKbA9&#10;XcRSAC9y/r9D8QMAAP//AwBQSwECLQAUAAYACAAAACEAtoM4kv4AAADhAQAAEwAAAAAAAAAAAAAA&#10;AAAAAAAAW0NvbnRlbnRfVHlwZXNdLnhtbFBLAQItABQABgAIAAAAIQA4/SH/1gAAAJQBAAALAAAA&#10;AAAAAAAAAAAAAC8BAABfcmVscy8ucmVsc1BLAQItABQABgAIAAAAIQA61cfuOQIAAGwEAAAOAAAA&#10;AAAAAAAAAAAAAC4CAABkcnMvZTJvRG9jLnhtbFBLAQItABQABgAIAAAAIQCsMQ7L4gAAAAsBAAAP&#10;AAAAAAAAAAAAAAAAAJMEAABkcnMvZG93bnJldi54bWxQSwUGAAAAAAQABADzAAAAogUAAAAA&#10;" fillcolor="window" stroked="f" strokeweight=".5pt">
                <v:textbox>
                  <w:txbxContent>
                    <w:p w14:paraId="3FFBBFB8" w14:textId="77777777" w:rsidR="007E5A01" w:rsidRPr="005D5F8F" w:rsidRDefault="007E5A01" w:rsidP="007E5A01">
                      <w:pPr>
                        <w:rPr>
                          <w:sz w:val="24"/>
                          <w:szCs w:val="24"/>
                          <w:lang w:eastAsia="en-GB" w:bidi="as-IN"/>
                        </w:rPr>
                      </w:pPr>
                      <w:r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C.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ব্যথা</w:t>
                      </w:r>
                      <w:r w:rsidRPr="005D5F8F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আক্রমণ</w:t>
                      </w:r>
                      <w:r w:rsidRPr="005D5F8F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সঙ্গে</w:t>
                      </w:r>
                      <w:r w:rsidRPr="005D5F8F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ধ্রুবক</w:t>
                      </w:r>
                      <w:r w:rsidRPr="005D5F8F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পটভূমি</w:t>
                      </w:r>
                      <w:r w:rsidRPr="005D5F8F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ব্যথা</w:t>
                      </w:r>
                    </w:p>
                    <w:p w14:paraId="37F6D527" w14:textId="77777777" w:rsidR="007E5A01" w:rsidRDefault="007E5A01" w:rsidP="007E5A01"/>
                  </w:txbxContent>
                </v:textbox>
              </v:shape>
            </w:pict>
          </mc:Fallback>
        </mc:AlternateContent>
      </w: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E350FA6" wp14:editId="34A647E5">
                <wp:simplePos x="0" y="0"/>
                <wp:positionH relativeFrom="column">
                  <wp:posOffset>681990</wp:posOffset>
                </wp:positionH>
                <wp:positionV relativeFrom="paragraph">
                  <wp:posOffset>894421</wp:posOffset>
                </wp:positionV>
                <wp:extent cx="702453" cy="399289"/>
                <wp:effectExtent l="0" t="0" r="0" b="0"/>
                <wp:wrapNone/>
                <wp:docPr id="53" name="Text Box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2453" cy="39928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97024B" w14:textId="77777777" w:rsidR="007E5A01" w:rsidRPr="005D5F8F" w:rsidRDefault="007E5A01" w:rsidP="007E5A01">
                            <w:pPr>
                              <w:rPr>
                                <w:sz w:val="24"/>
                                <w:szCs w:val="24"/>
                                <w:lang w:eastAsia="en-GB" w:bidi="as-IN"/>
                              </w:rPr>
                            </w:pP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কোনও</w:t>
                            </w:r>
                            <w:r w:rsidRPr="005D5F8F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ব্যথা</w:t>
                            </w:r>
                            <w:r w:rsidRPr="005D5F8F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5D5F8F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নেই</w:t>
                            </w:r>
                          </w:p>
                          <w:p w14:paraId="123FE0D3" w14:textId="77777777" w:rsidR="007E5A01" w:rsidRDefault="007E5A01" w:rsidP="007E5A0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350FA6" id="Text Box 53" o:spid="_x0000_s1033" type="#_x0000_t202" style="position:absolute;margin-left:53.7pt;margin-top:70.45pt;width:55.3pt;height:31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X9rOQIAAGsEAAAOAAAAZHJzL2Uyb0RvYy54bWysVEtv2zAMvg/YfxB0X+y82saIU2QpMgwo&#10;2gLp0LMiS7EBWdQkJXb260fJzqPdTsNyUEiR4uP7SM/v21qRg7CuAp3T4SClRGgORaV3Of3xuv5y&#10;R4nzTBdMgRY5PQpH7xefP80bk4kRlKAKYQkG0S5rTE5L702WJI6XomZuAEZoNEqwNfOo2l1SWNZg&#10;9FolozS9SRqwhbHAhXN4+9AZ6SLGl1Jw/yylE56onGJtPp42nttwJos5y3aWmbLifRnsH6qoWaUx&#10;6TnUA/OM7G31R6i64hYcSD/gUCcgZcVF7AG7GaYfutmUzIjYC4LjzBkm9//C8qfDxrxY4tuv0CKB&#10;AZDGuMzhZeinlbYO/1gpQTtCeDzDJlpPOF7epqPJdEwJR9N4NhvdzUKU5PLYWOe/CahJEHJqkZUI&#10;Fjs8Ot+5nlxCLgeqKtaVUlE5upWy5MCQQOS9gIYSxZzHy5yu46/P9u6Z0qTJ6c14msZMGkK8LpXS&#10;WNylxyD5dtuSqsBWTv1voTgiLBa6iXGGryss/hEzvzCLI4JI4Nj7ZzykAswFvURJCfbX3+6DPzKH&#10;VkoaHLmcup97ZgU29F0jp7PhZBJmNCqT6e0IFXtt2V5b9L5eAYIyxAUzPIrB36uTKC3Ub7gdy5AV&#10;TUxzzJ1TfxJXvlsE3C4ulsvohFNpmH/UG8ND6MBAoOa1fWPW9Px5JP4JTsPJsg80dr7hpYbl3oOs&#10;IscB5w7VHn6c6Dgl/faFlbnWo9flG7H4DQAA//8DAFBLAwQUAAYACAAAACEASk2yauEAAAALAQAA&#10;DwAAAGRycy9kb3ducmV2LnhtbEyPwU7DMBBE70j8g7VI3KjdUkEIcSqEQFCJqBCQuLrJkgTidWS7&#10;TejXs5zgNqN9mp3JVpPtxR596BxpmM8UCKTK1R01Gt5e788SECEaqk3vCDV8Y4BVfnyUmbR2I73g&#10;voyN4BAKqdHQxjikUoaqRWvCzA1IfPtw3prI1jey9mbkcNvLhVIX0pqO+ENrBrxtsfoqd1bD+1g+&#10;+M16/fk8PBaHzaEsnvCu0Pr0ZLq5BhFxin8w/Nbn6pBzp63bUR1Ez15dLhllsVRXIJhYzBNet2Wh&#10;zhOQeSb/b8h/AAAA//8DAFBLAQItABQABgAIAAAAIQC2gziS/gAAAOEBAAATAAAAAAAAAAAAAAAA&#10;AAAAAABbQ29udGVudF9UeXBlc10ueG1sUEsBAi0AFAAGAAgAAAAhADj9If/WAAAAlAEAAAsAAAAA&#10;AAAAAAAAAAAALwEAAF9yZWxzLy5yZWxzUEsBAi0AFAAGAAgAAAAhAO4Vf2s5AgAAawQAAA4AAAAA&#10;AAAAAAAAAAAALgIAAGRycy9lMm9Eb2MueG1sUEsBAi0AFAAGAAgAAAAhAEpNsmrhAAAACwEAAA8A&#10;AAAAAAAAAAAAAAAAkwQAAGRycy9kb3ducmV2LnhtbFBLBQYAAAAABAAEAPMAAAChBQAAAAA=&#10;" fillcolor="window" stroked="f" strokeweight=".5pt">
                <v:textbox>
                  <w:txbxContent>
                    <w:p w14:paraId="4E97024B" w14:textId="77777777" w:rsidR="007E5A01" w:rsidRPr="005D5F8F" w:rsidRDefault="007E5A01" w:rsidP="007E5A01">
                      <w:pPr>
                        <w:rPr>
                          <w:sz w:val="24"/>
                          <w:szCs w:val="24"/>
                          <w:lang w:eastAsia="en-GB" w:bidi="as-IN"/>
                        </w:rPr>
                      </w:pP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কোনও</w:t>
                      </w:r>
                      <w:r w:rsidRPr="005D5F8F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ব্যথা</w:t>
                      </w:r>
                      <w:r w:rsidRPr="005D5F8F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5D5F8F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নেই</w:t>
                      </w:r>
                    </w:p>
                    <w:p w14:paraId="123FE0D3" w14:textId="77777777" w:rsidR="007E5A01" w:rsidRDefault="007E5A01" w:rsidP="007E5A01"/>
                  </w:txbxContent>
                </v:textbox>
              </v:shape>
            </w:pict>
          </mc:Fallback>
        </mc:AlternateContent>
      </w:r>
      <w:r w:rsidRPr="00356939">
        <w:rPr>
          <w:rFonts w:ascii="Arial" w:eastAsia="Times New Roman" w:hAnsi="Arial" w:cs="Arial"/>
          <w:noProof/>
          <w:kern w:val="0"/>
          <w:cs/>
          <w:lang w:val="en-US" w:bidi="bn"/>
          <w14:ligatures w14:val="none"/>
        </w:rPr>
        <w:drawing>
          <wp:anchor distT="0" distB="0" distL="0" distR="0" simplePos="0" relativeHeight="251659264" behindDoc="0" locked="0" layoutInCell="1" allowOverlap="1" wp14:anchorId="6A20E7F1" wp14:editId="0B6EFAE5">
            <wp:simplePos x="0" y="0"/>
            <wp:positionH relativeFrom="page">
              <wp:posOffset>1380959</wp:posOffset>
            </wp:positionH>
            <wp:positionV relativeFrom="paragraph">
              <wp:posOffset>161888</wp:posOffset>
            </wp:positionV>
            <wp:extent cx="4780748" cy="1944624"/>
            <wp:effectExtent l="0" t="0" r="0" b="0"/>
            <wp:wrapTopAndBottom/>
            <wp:docPr id="5" name="image36.png" descr="Unlabelled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6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80748" cy="19446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532E615" w14:textId="77777777" w:rsidR="007E5A01" w:rsidRPr="00356939" w:rsidRDefault="007E5A01" w:rsidP="007E5A01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</w:p>
    <w:p w14:paraId="3CB1B6C1" w14:textId="77777777" w:rsidR="007E5A01" w:rsidRPr="00356939" w:rsidRDefault="007E5A01" w:rsidP="007E5A01">
      <w:pPr>
        <w:widowControl w:val="0"/>
        <w:autoSpaceDE w:val="0"/>
        <w:autoSpaceDN w:val="0"/>
        <w:spacing w:before="3"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</w:p>
    <w:p w14:paraId="08BCDF29" w14:textId="77777777" w:rsidR="007E5A01" w:rsidRPr="00356939" w:rsidRDefault="007E5A01" w:rsidP="007E5A01">
      <w:pPr>
        <w:widowControl w:val="0"/>
        <w:autoSpaceDE w:val="0"/>
        <w:autoSpaceDN w:val="0"/>
        <w:spacing w:before="1" w:after="0" w:line="240" w:lineRule="auto"/>
        <w:ind w:left="377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>Q2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।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গত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12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মাস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ধরে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ব্যথার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তীব্রতা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।</w:t>
      </w:r>
    </w:p>
    <w:p w14:paraId="50C9E197" w14:textId="77777777" w:rsidR="007E5A01" w:rsidRPr="00356939" w:rsidRDefault="007E5A01" w:rsidP="007E5A01">
      <w:pPr>
        <w:widowControl w:val="0"/>
        <w:autoSpaceDE w:val="0"/>
        <w:autoSpaceDN w:val="0"/>
        <w:spacing w:before="129" w:after="0" w:line="240" w:lineRule="auto"/>
        <w:ind w:left="397"/>
        <w:rPr>
          <w:rFonts w:ascii="Arial" w:eastAsia="Times New Roman" w:hAnsi="Arial" w:cs="Arial"/>
          <w:i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B9BDDB6" wp14:editId="659563A2">
                <wp:simplePos x="0" y="0"/>
                <wp:positionH relativeFrom="column">
                  <wp:posOffset>4936490</wp:posOffset>
                </wp:positionH>
                <wp:positionV relativeFrom="paragraph">
                  <wp:posOffset>2482215</wp:posOffset>
                </wp:positionV>
                <wp:extent cx="732155" cy="471805"/>
                <wp:effectExtent l="0" t="0" r="4445" b="0"/>
                <wp:wrapNone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2155" cy="4718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79D230" w14:textId="77777777" w:rsidR="007E5A01" w:rsidRPr="00ED6859" w:rsidRDefault="007E5A01" w:rsidP="007E5A01">
                            <w:pPr>
                              <w:rPr>
                                <w:sz w:val="24"/>
                                <w:szCs w:val="24"/>
                                <w:lang w:eastAsia="en-GB" w:bidi="as-IN"/>
                              </w:rPr>
                            </w:pPr>
                            <w:r w:rsidRPr="00ED6859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সবচেয়ে</w:t>
                            </w:r>
                            <w:r w:rsidRPr="00ED6859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ED6859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খারাপ</w:t>
                            </w:r>
                            <w:r w:rsidRPr="00ED6859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ED6859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ব্যথা</w:t>
                            </w:r>
                          </w:p>
                          <w:p w14:paraId="1E814B9D" w14:textId="77777777" w:rsidR="007E5A01" w:rsidRPr="00ED6859" w:rsidRDefault="007E5A01" w:rsidP="007E5A01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9BDDB6" id="Text Box 69" o:spid="_x0000_s1034" type="#_x0000_t202" style="position:absolute;left:0;text-align:left;margin-left:388.7pt;margin-top:195.45pt;width:57.65pt;height:37.1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f8b7OgIAAGsEAAAOAAAAZHJzL2Uyb0RvYy54bWysVEuP2jAQvlfqf7B8LyEsLDQirCgrqkpo&#10;dyW22rNxbBLJ8bi2IaG/vmMnPLrtqSoHM+MZz+P7ZjJ/aGtFjsK6CnRO08GQEqE5FJXe5/T76/rT&#10;jBLnmS6YAi1yehKOPiw+fpg3JhMjKEEVwhIMol3WmJyW3pssSRwvRc3cAIzQaJRga+ZRtfuksKzB&#10;6LVKRsPhfdKALYwFLpzD28fOSBcxvpSC+2cpnfBE5RRr8/G08dyFM1nMWba3zJQV78tg/1BFzSqN&#10;SS+hHpln5GCrP0LVFbfgQPoBhzoBKSsuYg/YTTp81822ZEbEXhAcZy4wuf8Xlj8dt+bFEt9+gRYJ&#10;DIA0xmUOL0M/rbR1+MdKCdoRwtMFNtF6wvFyejdKJxNKOJrG03Q2nIQoyfWxsc5/FVCTIOTUIisR&#10;LHbcON+5nl1CLgeqKtaVUlE5uZWy5MiQQOS9gIYSxZzHy5yu46/P9tszpUmT0/u7yTBm0hDidamU&#10;xuKuPQbJt7uWVEVOZ+f+d1CcEBYL3cQ4w9cVFr/BzC/M4oggEjj2/hkPqQBzQS9RUoL9+bf74I/M&#10;oZWSBkcup+7HgVmBDX3TyOnndDwOMxqV8WQ6QsXeWna3Fn2oV4CgpLhghkcx+Ht1FqWF+g23Yxmy&#10;oolpjrlz6s/iyneLgNvFxXIZnXAqDfMbvTU8hA4MBGpe2zdmTc+fR+Kf4DycLHtHY+cbXmpYHjzI&#10;KnIccO5Q7eHHiY5T0m9fWJlbPXpdvxGLXwAAAP//AwBQSwMEFAAGAAgAAAAhAMunzD/kAAAACwEA&#10;AA8AAABkcnMvZG93bnJldi54bWxMj8FOwzAQRO9I/IO1SNyoQyhNE7KpEAJBJaJCQOLqxksSiO3I&#10;dpu0X485wXE1TzNv89WkerYn6zqjES5nETDStZGdbhDe3x4ulsCcF1qK3mhCOJCDVXF6kotMmlG/&#10;0r7yDQsl2mUCofV+yDh3dUtKuJkZSIfs01glfDhtw6UVYyhXPY+jaMGV6HRYaMVAdy3V39VOIXyM&#10;1aPdrNdfL8NTedwcq/KZ7kvE87Pp9gaYp8n/wfCrH9ShCE5bs9PSsR4hSZJ5QBGu0igFFohlGifA&#10;tgjzxXUMvMj5/x+KHwAAAP//AwBQSwECLQAUAAYACAAAACEAtoM4kv4AAADhAQAAEwAAAAAAAAAA&#10;AAAAAAAAAAAAW0NvbnRlbnRfVHlwZXNdLnhtbFBLAQItABQABgAIAAAAIQA4/SH/1gAAAJQBAAAL&#10;AAAAAAAAAAAAAAAAAC8BAABfcmVscy8ucmVsc1BLAQItABQABgAIAAAAIQAYf8b7OgIAAGsEAAAO&#10;AAAAAAAAAAAAAAAAAC4CAABkcnMvZTJvRG9jLnhtbFBLAQItABQABgAIAAAAIQDLp8w/5AAAAAsB&#10;AAAPAAAAAAAAAAAAAAAAAJQEAABkcnMvZG93bnJldi54bWxQSwUGAAAAAAQABADzAAAApQUAAAAA&#10;" fillcolor="window" stroked="f" strokeweight=".5pt">
                <v:textbox>
                  <w:txbxContent>
                    <w:p w14:paraId="2A79D230" w14:textId="77777777" w:rsidR="007E5A01" w:rsidRPr="00ED6859" w:rsidRDefault="007E5A01" w:rsidP="007E5A01">
                      <w:pPr>
                        <w:rPr>
                          <w:sz w:val="24"/>
                          <w:szCs w:val="24"/>
                          <w:lang w:eastAsia="en-GB" w:bidi="as-IN"/>
                        </w:rPr>
                      </w:pPr>
                      <w:r w:rsidRPr="00ED6859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সবচেয়ে</w:t>
                      </w:r>
                      <w:r w:rsidRPr="00ED6859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ED6859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খারাপ</w:t>
                      </w:r>
                      <w:r w:rsidRPr="00ED6859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ED6859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ব্যথা</w:t>
                      </w:r>
                    </w:p>
                    <w:p w14:paraId="1E814B9D" w14:textId="77777777" w:rsidR="007E5A01" w:rsidRPr="00ED6859" w:rsidRDefault="007E5A01" w:rsidP="007E5A01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F1C39DC" wp14:editId="68E477FF">
                <wp:simplePos x="0" y="0"/>
                <wp:positionH relativeFrom="column">
                  <wp:posOffset>3308985</wp:posOffset>
                </wp:positionH>
                <wp:positionV relativeFrom="paragraph">
                  <wp:posOffset>2469515</wp:posOffset>
                </wp:positionV>
                <wp:extent cx="653415" cy="471805"/>
                <wp:effectExtent l="0" t="0" r="0" b="0"/>
                <wp:wrapNone/>
                <wp:docPr id="68" name="Text Box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3415" cy="4718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D390BA" w14:textId="77777777" w:rsidR="007E5A01" w:rsidRPr="00ED6859" w:rsidRDefault="007E5A01" w:rsidP="007E5A01">
                            <w:pPr>
                              <w:rPr>
                                <w:sz w:val="24"/>
                                <w:szCs w:val="24"/>
                                <w:lang w:eastAsia="en-GB" w:bidi="as-IN"/>
                              </w:rPr>
                            </w:pPr>
                            <w:r w:rsidRPr="00ED6859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মাঝারি</w:t>
                            </w:r>
                            <w:r w:rsidRPr="00ED6859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ED6859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ব্যথা</w:t>
                            </w:r>
                          </w:p>
                          <w:p w14:paraId="6D63F3D4" w14:textId="77777777" w:rsidR="007E5A01" w:rsidRPr="00ED6859" w:rsidRDefault="007E5A01" w:rsidP="007E5A01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1C39DC" id="Text Box 68" o:spid="_x0000_s1035" type="#_x0000_t202" style="position:absolute;left:0;text-align:left;margin-left:260.55pt;margin-top:194.45pt;width:51.45pt;height:37.1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xCG5OQIAAGsEAAAOAAAAZHJzL2Uyb0RvYy54bWysVEtv2zAMvg/YfxB0X2ynSR9GnCJLkWFA&#10;0RZIh54VWYoNyKImKbGzXz9Kdh7tdhqWg0KKFB/fR3p23zWK7IV1NeiCZqOUEqE5lLXeFvTH6+rL&#10;LSXOM10yBVoU9CAcvZ9//jRrTS7GUIEqhSUYRLu8NQWtvDd5kjheiYa5ERih0SjBNsyjardJaVmL&#10;0RuVjNP0OmnBlsYCF87h7UNvpPMYX0rB/bOUTniiCoq1+XjaeG7CmcxnLN9aZqqaD2Wwf6iiYbXG&#10;pKdQD8wzsrP1H6GamltwIP2IQ5OAlDUXsQfsJks/dLOumBGxFwTHmRNM7v+F5U/7tXmxxHdfoUMC&#10;AyCtcbnDy9BPJ20T/rFSgnaE8HCCTXSecLy8nl5NsiklHE2Tm+w2nYYoyfmxsc5/E9CQIBTUIisR&#10;LLZ/dL53PbqEXA5UXa5qpaJycEtlyZ4hgch7CS0lijmPlwVdxd+Q7d0zpUmLlV1N05hJQ4jXp1Ia&#10;izv3GCTfbTpSlwW9O/a/gfKAsFjoJ8YZvqqx+EfM/MIsjggigWPvn/GQCjAXDBIlFdhff7sP/sgc&#10;WilpceQK6n7umBXY0HeNnN5lk0mY0ahMpjdjVOylZXNp0btmCQhKhgtmeBSDv1dHUVpo3nA7FiEr&#10;mpjmmLug/igufb8IuF1cLBbRCafSMP+o14aH0IGBQM1r98asGfjzSPwTHIeT5R9o7H3DSw2LnQdZ&#10;R44Dzj2qA/w40XFKhu0LK3OpR6/zN2L+GwAA//8DAFBLAwQUAAYACAAAACEA1i6ZA+MAAAALAQAA&#10;DwAAAGRycy9kb3ducmV2LnhtbEyPQU+EMBCF7yb+h2ZMvLkFdiWIDBtjNLqJZBVNvHbpCChtSdtd&#10;cH+99aTHyXx573vFelYDO5B1vdEI8SICRroxstctwtvr/UUGzHmhpRiMJoRvcrAuT08KkUsz6Rc6&#10;1L5lIUS7XCB03o85567pSAm3MCPp8PswVgkfTttyacUUwtXAkyhKuRK9Dg2dGOm2o+ar3iuE96l+&#10;sNvN5vN5fKyO22NdPdFdhXh+Nt9cA/M0+z8YfvWDOpTBaWf2Wjo2IFwmcRxQhGWWXQELRJqswrod&#10;wipdJsDLgv/fUP4AAAD//wMAUEsBAi0AFAAGAAgAAAAhALaDOJL+AAAA4QEAABMAAAAAAAAAAAAA&#10;AAAAAAAAAFtDb250ZW50X1R5cGVzXS54bWxQSwECLQAUAAYACAAAACEAOP0h/9YAAACUAQAACwAA&#10;AAAAAAAAAAAAAAAvAQAAX3JlbHMvLnJlbHNQSwECLQAUAAYACAAAACEAFsQhuTkCAABrBAAADgAA&#10;AAAAAAAAAAAAAAAuAgAAZHJzL2Uyb0RvYy54bWxQSwECLQAUAAYACAAAACEA1i6ZA+MAAAALAQAA&#10;DwAAAAAAAAAAAAAAAACTBAAAZHJzL2Rvd25yZXYueG1sUEsFBgAAAAAEAAQA8wAAAKMFAAAAAA==&#10;" fillcolor="window" stroked="f" strokeweight=".5pt">
                <v:textbox>
                  <w:txbxContent>
                    <w:p w14:paraId="36D390BA" w14:textId="77777777" w:rsidR="007E5A01" w:rsidRPr="00ED6859" w:rsidRDefault="007E5A01" w:rsidP="007E5A01">
                      <w:pPr>
                        <w:rPr>
                          <w:sz w:val="24"/>
                          <w:szCs w:val="24"/>
                          <w:lang w:eastAsia="en-GB" w:bidi="as-IN"/>
                        </w:rPr>
                      </w:pPr>
                      <w:r w:rsidRPr="00ED6859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মাঝারি</w:t>
                      </w:r>
                      <w:r w:rsidRPr="00ED6859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ED6859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ব্যথা</w:t>
                      </w:r>
                    </w:p>
                    <w:p w14:paraId="6D63F3D4" w14:textId="77777777" w:rsidR="007E5A01" w:rsidRPr="00ED6859" w:rsidRDefault="007E5A01" w:rsidP="007E5A01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FDC71FE" wp14:editId="670DD684">
                <wp:simplePos x="0" y="0"/>
                <wp:positionH relativeFrom="column">
                  <wp:posOffset>1689520</wp:posOffset>
                </wp:positionH>
                <wp:positionV relativeFrom="paragraph">
                  <wp:posOffset>2482762</wp:posOffset>
                </wp:positionV>
                <wp:extent cx="617674" cy="472069"/>
                <wp:effectExtent l="0" t="0" r="5080" b="0"/>
                <wp:wrapNone/>
                <wp:docPr id="67" name="Text 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674" cy="47206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77254F5" w14:textId="77777777" w:rsidR="007E5A01" w:rsidRPr="00ED6859" w:rsidRDefault="007E5A01" w:rsidP="007E5A01">
                            <w:pPr>
                              <w:rPr>
                                <w:sz w:val="24"/>
                                <w:szCs w:val="24"/>
                                <w:lang w:eastAsia="en-GB" w:bidi="as-IN"/>
                              </w:rPr>
                            </w:pPr>
                            <w:r w:rsidRPr="00ED6859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কোনও</w:t>
                            </w:r>
                            <w:r w:rsidRPr="00ED6859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ED6859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ব্যথা</w:t>
                            </w:r>
                            <w:r w:rsidRPr="00ED6859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ED6859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নেই</w:t>
                            </w:r>
                          </w:p>
                          <w:p w14:paraId="1831F800" w14:textId="77777777" w:rsidR="007E5A01" w:rsidRPr="00ED6859" w:rsidRDefault="007E5A01" w:rsidP="007E5A01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DC71FE" id="Text Box 67" o:spid="_x0000_s1036" type="#_x0000_t202" style="position:absolute;left:0;text-align:left;margin-left:133.05pt;margin-top:195.5pt;width:48.65pt;height:37.1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uzxGOAIAAGwEAAAOAAAAZHJzL2Uyb0RvYy54bWysVEtvGjEQvlfqf7B8L7tQQpIVS0SJqCqh&#10;JBKpcjZeGyx5Pa5t2KW/vmPv8mjaU1UOZjwznsf3zez0oa01OQjnFZiSDgc5JcJwqJTZlvT76/LT&#10;HSU+MFMxDUaU9Cg8fZh9/DBtbCFGsANdCUcwiPFFY0u6C8EWWeb5TtTMD8AKg0YJrmYBr26bVY41&#10;GL3W2SjPJ1kDrrIOuPAetY+dkc5SfCkFD89SehGILinWFtLp0rmJZzabsmLrmN0p3pfB/qGKmimD&#10;Sc+hHllgZO/UH6FqxR14kGHAoc5ASsVF6gG7GebvulnvmBWpFwTH2zNM/v+F5U+HtX1xJLRfoEUC&#10;IyCN9YVHZeynla6O/1gpQTtCeDzDJtpAOConw9vJ7ZgSjqbx7Sif3Mco2eWxdT58FVCTKJTUISsJ&#10;LHZY+dC5nlxiLg9aVUuldboc/UI7cmBIIPJeQUOJZj6gsqTL9Ouz/fZMG9JgZZ9v8pTJQIzXpdIG&#10;i7v0GKXQblqiKuw/TURUbaA6Ii4OupHxli8VVr/C1C/M4YwgFDj34RkPqQGTQS9RsgP382/66I/U&#10;oZWSBmeupP7HnjmBHX0zSOr9cDyOQ5ou4xuEkhJ3bdlcW8y+XgCiMsQNszyJ0T/okygd1G+4HvOY&#10;FU3McMxd0nASF6HbBFwvLubz5IRjaVlYmbXlMXSkIHLz2r4xZ3sCAzL/BKfpZMU7Hjvf+NLAfB9A&#10;qkTyBdUefxzpNCb9+sWdub4nr8tHYvYLAAD//wMAUEsDBBQABgAIAAAAIQBq+5dh4wAAAAsBAAAP&#10;AAAAZHJzL2Rvd25yZXYueG1sTI9RS8MwFIXfBf9DuIJvLu06y6xNh4iig5W5KviaNde22iQlyda6&#10;X+/1SR8v9+Oc7+SrSffsiM531giIZxEwNLVVnWkEvL0+Xi2B+SCNkr01KOAbPayK87NcZsqOZofH&#10;KjSMQozPpIA2hCHj3NctaulndkBDvw/rtAx0uoYrJ0cK1z2fR1HKtewMNbRywPsW66/qoAW8j9WT&#10;267Xny/Dc3nanqpygw+lEJcX090tsIBT+IPhV5/UoSCnvT0Y5VkvYJ6mMaECkpuYRhGRpMkC2F7A&#10;Ir1OgBc5/7+h+AEAAP//AwBQSwECLQAUAAYACAAAACEAtoM4kv4AAADhAQAAEwAAAAAAAAAAAAAA&#10;AAAAAAAAW0NvbnRlbnRfVHlwZXNdLnhtbFBLAQItABQABgAIAAAAIQA4/SH/1gAAAJQBAAALAAAA&#10;AAAAAAAAAAAAAC8BAABfcmVscy8ucmVsc1BLAQItABQABgAIAAAAIQAhuzxGOAIAAGwEAAAOAAAA&#10;AAAAAAAAAAAAAC4CAABkcnMvZTJvRG9jLnhtbFBLAQItABQABgAIAAAAIQBq+5dh4wAAAAsBAAAP&#10;AAAAAAAAAAAAAAAAAJIEAABkcnMvZG93bnJldi54bWxQSwUGAAAAAAQABADzAAAAogUAAAAA&#10;" fillcolor="window" stroked="f" strokeweight=".5pt">
                <v:textbox>
                  <w:txbxContent>
                    <w:p w14:paraId="177254F5" w14:textId="77777777" w:rsidR="007E5A01" w:rsidRPr="00ED6859" w:rsidRDefault="007E5A01" w:rsidP="007E5A01">
                      <w:pPr>
                        <w:rPr>
                          <w:sz w:val="24"/>
                          <w:szCs w:val="24"/>
                          <w:lang w:eastAsia="en-GB" w:bidi="as-IN"/>
                        </w:rPr>
                      </w:pPr>
                      <w:r w:rsidRPr="00ED6859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কোনও</w:t>
                      </w:r>
                      <w:r w:rsidRPr="00ED6859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ED6859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ব্যথা</w:t>
                      </w:r>
                      <w:r w:rsidRPr="00ED6859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ED6859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নেই</w:t>
                      </w:r>
                    </w:p>
                    <w:p w14:paraId="1831F800" w14:textId="77777777" w:rsidR="007E5A01" w:rsidRPr="00ED6859" w:rsidRDefault="007E5A01" w:rsidP="007E5A01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8EB7D77" wp14:editId="1D390D35">
                <wp:simplePos x="0" y="0"/>
                <wp:positionH relativeFrom="column">
                  <wp:posOffset>4936490</wp:posOffset>
                </wp:positionH>
                <wp:positionV relativeFrom="paragraph">
                  <wp:posOffset>1579880</wp:posOffset>
                </wp:positionV>
                <wp:extent cx="732155" cy="471805"/>
                <wp:effectExtent l="0" t="0" r="4445" b="0"/>
                <wp:wrapNone/>
                <wp:docPr id="66" name="Text Box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2155" cy="4718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CD2290" w14:textId="77777777" w:rsidR="007E5A01" w:rsidRPr="00ED6859" w:rsidRDefault="007E5A01" w:rsidP="007E5A01">
                            <w:pPr>
                              <w:rPr>
                                <w:sz w:val="24"/>
                                <w:szCs w:val="24"/>
                                <w:lang w:eastAsia="en-GB" w:bidi="as-IN"/>
                              </w:rPr>
                            </w:pPr>
                            <w:r w:rsidRPr="00ED6859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সবচেয়ে</w:t>
                            </w:r>
                            <w:r w:rsidRPr="00ED6859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ED6859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খারাপ</w:t>
                            </w:r>
                            <w:r w:rsidRPr="00ED6859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ED6859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ব্যথা</w:t>
                            </w:r>
                          </w:p>
                          <w:p w14:paraId="47B3C5C1" w14:textId="77777777" w:rsidR="007E5A01" w:rsidRPr="00ED6859" w:rsidRDefault="007E5A01" w:rsidP="007E5A01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EB7D77" id="Text Box 66" o:spid="_x0000_s1037" type="#_x0000_t202" style="position:absolute;left:0;text-align:left;margin-left:388.7pt;margin-top:124.4pt;width:57.65pt;height:37.1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6SBPOgIAAGwEAAAOAAAAZHJzL2Uyb0RvYy54bWysVEtv2zAMvg/YfxB0X2ynSdsZcYosRYYB&#10;QVsgHXpWZCk2IIuapMTOfv0o2Xms22lYDgopUnx8H+nZQ9cochDW1aALmo1SSoTmUNZ6V9Dvr6tP&#10;95Q4z3TJFGhR0KNw9GH+8cOsNbkYQwWqFJZgEO3y1hS08t7kSeJ4JRrmRmCERqME2zCPqt0lpWUt&#10;Rm9UMk7T26QFWxoLXDiHt4+9kc5jfCkF989SOuGJKijW5uNp47kNZzKfsXxnmalqPpTB/qGKhtUa&#10;k55DPTLPyN7Wf4Rqam7BgfQjDk0CUtZcxB6wmyx9182mYkbEXhAcZ84wuf8Xlj8dNubFEt99gQ4J&#10;DIC0xuUOL0M/nbRN+MdKCdoRwuMZNtF5wvHy7macTaeUcDRN7rL7dBqiJJfHxjr/VUBDglBQi6xE&#10;sNhh7XzvenIJuRyoulzVSkXl6JbKkgNDApH3ElpKFHMeLwu6ir8h22/PlCZtQW9vpmnMpCHE61Mp&#10;jcVdegyS77YdqUvs/wzAFsoj4mKhHxln+KrG6teY+oVZnBGEAufeP+MhFWAyGCRKKrA//3Yf/JE6&#10;tFLS4swV1P3YMyuwo28aSf2cTSZhSKMymd6NUbHXlu21Re+bJSAqGW6Y4VEM/l6dRGmhecP1WISs&#10;aGKaY+6C+pO49P0m4HpxsVhEJxxLw/xabwwPoQMFgZvX7o1ZMxDokfknOE0ny9/x2PuGlxoWew+y&#10;jiQHoHtUB/xxpOOYDOsXduZaj16Xj8T8FwAAAP//AwBQSwMEFAAGAAgAAAAhAEWNS0HjAAAACwEA&#10;AA8AAABkcnMvZG93bnJldi54bWxMj1FLwzAUhd8F/0O4gm8uXTdsrb0dIooOLNuq4GvWXNtqk5Qk&#10;W+t+vfFJHy/345zv5KtJ9exI1nVGI8xnETDStZGdbhDeXh+vUmDOCy1FbzQhfJODVXF+lotMmlHv&#10;6Fj5hoUQ7TKB0Ho/ZJy7uiUl3MwMpMPvw1glfDhtw6UVYwhXPY+j6Jor0enQ0IqB7luqv6qDQngf&#10;qye7Wa8/t8NzedqcqvKFHkrEy4vp7haYp8n/wfCrH9ShCE57c9DSsR4hSZJlQBHiZRo2BCK9iRNg&#10;e4RFvJgDL3L+f0PxAwAA//8DAFBLAQItABQABgAIAAAAIQC2gziS/gAAAOEBAAATAAAAAAAAAAAA&#10;AAAAAAAAAABbQ29udGVudF9UeXBlc10ueG1sUEsBAi0AFAAGAAgAAAAhADj9If/WAAAAlAEAAAsA&#10;AAAAAAAAAAAAAAAALwEAAF9yZWxzLy5yZWxzUEsBAi0AFAAGAAgAAAAhAPHpIE86AgAAbAQAAA4A&#10;AAAAAAAAAAAAAAAALgIAAGRycy9lMm9Eb2MueG1sUEsBAi0AFAAGAAgAAAAhAEWNS0HjAAAACwEA&#10;AA8AAAAAAAAAAAAAAAAAlAQAAGRycy9kb3ducmV2LnhtbFBLBQYAAAAABAAEAPMAAACkBQAAAAA=&#10;" fillcolor="window" stroked="f" strokeweight=".5pt">
                <v:textbox>
                  <w:txbxContent>
                    <w:p w14:paraId="3BCD2290" w14:textId="77777777" w:rsidR="007E5A01" w:rsidRPr="00ED6859" w:rsidRDefault="007E5A01" w:rsidP="007E5A01">
                      <w:pPr>
                        <w:rPr>
                          <w:sz w:val="24"/>
                          <w:szCs w:val="24"/>
                          <w:lang w:eastAsia="en-GB" w:bidi="as-IN"/>
                        </w:rPr>
                      </w:pPr>
                      <w:r w:rsidRPr="00ED6859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সবচেয়ে</w:t>
                      </w:r>
                      <w:r w:rsidRPr="00ED6859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ED6859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খারাপ</w:t>
                      </w:r>
                      <w:r w:rsidRPr="00ED6859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ED6859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ব্যথা</w:t>
                      </w:r>
                    </w:p>
                    <w:p w14:paraId="47B3C5C1" w14:textId="77777777" w:rsidR="007E5A01" w:rsidRPr="00ED6859" w:rsidRDefault="007E5A01" w:rsidP="007E5A01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0BC6EF7" wp14:editId="47F9C2DC">
                <wp:simplePos x="0" y="0"/>
                <wp:positionH relativeFrom="column">
                  <wp:posOffset>3308985</wp:posOffset>
                </wp:positionH>
                <wp:positionV relativeFrom="paragraph">
                  <wp:posOffset>1567180</wp:posOffset>
                </wp:positionV>
                <wp:extent cx="653415" cy="471805"/>
                <wp:effectExtent l="0" t="0" r="0" b="0"/>
                <wp:wrapNone/>
                <wp:docPr id="65" name="Text Box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3415" cy="47180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0D41FF" w14:textId="77777777" w:rsidR="007E5A01" w:rsidRPr="00ED6859" w:rsidRDefault="007E5A01" w:rsidP="007E5A01">
                            <w:pPr>
                              <w:rPr>
                                <w:sz w:val="24"/>
                                <w:szCs w:val="24"/>
                                <w:lang w:eastAsia="en-GB" w:bidi="as-IN"/>
                              </w:rPr>
                            </w:pPr>
                            <w:r w:rsidRPr="00ED6859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মাঝারি</w:t>
                            </w:r>
                            <w:r w:rsidRPr="00ED6859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ED6859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ব্যথা</w:t>
                            </w:r>
                          </w:p>
                          <w:p w14:paraId="13A995E0" w14:textId="77777777" w:rsidR="007E5A01" w:rsidRPr="00ED6859" w:rsidRDefault="007E5A01" w:rsidP="007E5A01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BC6EF7" id="Text Box 65" o:spid="_x0000_s1038" type="#_x0000_t202" style="position:absolute;left:0;text-align:left;margin-left:260.55pt;margin-top:123.4pt;width:51.45pt;height:37.1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0BTMOgIAAGwEAAAOAAAAZHJzL2Uyb0RvYy54bWysVEtv2zAMvg/YfxB0X2ynSdsZcYosRYYB&#10;QVsgHXpWZCk2IIuapMTOfv0o2Xms22lYDgopUnx8H+nZQ9cochDW1aALmo1SSoTmUNZ6V9Dvr6tP&#10;95Q4z3TJFGhR0KNw9GH+8cOsNbkYQwWqFJZgEO3y1hS08t7kSeJ4JRrmRmCERqME2zCPqt0lpWUt&#10;Rm9UMk7T26QFWxoLXDiHt4+9kc5jfCkF989SOuGJKijW5uNp47kNZzKfsXxnmalqPpTB/qGKhtUa&#10;k55DPTLPyN7Wf4Rqam7BgfQjDk0CUtZcxB6wmyx9182mYkbEXhAcZ84wuf8Xlj8dNubFEt99gQ4J&#10;DIC0xuUOL0M/nbRN+MdKCdoRwuMZNtF5wvHydnozyaaUcDRN7rL7dBqiJJfHxjr/VUBDglBQi6xE&#10;sNhh7XzvenIJuRyoulzVSkXl6JbKkgNDApH3ElpKFHMeLwu6ir8h22/PlCYtVnYzTWMmDSFen0pp&#10;LO7SY5B8t+1IXWL/4xMAWyiPiIuFfmSc4asaq19j6hdmcUYQCpx7/4yHVIDJYJAoqcD+/Nt98Efq&#10;0EpJizNXUPdjz6zAjr5pJPVzNpmEIY3KZHo3RsVeW7bXFr1vloCoZLhhhkcx+Ht1EqWF5g3XYxGy&#10;oolpjrkL6k/i0vebgOvFxWIRnXAsDfNrvTE8hA4UBG5euzdmzUCgR+af4DSdLH/HY+8bXmpY7D3I&#10;OpIcgO5RHfDHkY5jMqxf2JlrPXpdPhLzXwAAAP//AwBQSwMEFAAGAAgAAAAhAGbkqubhAAAACwEA&#10;AA8AAABkcnMvZG93bnJldi54bWxMj0FLw0AQhe+C/2EZwZvdJNYgMZsiomjBUI2C120yJtHsbNjd&#10;NrG/3ulJj8N7vPm+fDWbQezR+d6SgngRgUCqbdNTq+D97eHiGoQPmho9WEIFP+hhVZye5Dpr7ESv&#10;uK9CK3iEfKYVdCGMmZS+7tBov7AjEmef1hkd+HStbJyeeNwMMomiVBrdE3/o9Ih3Hdbf1c4o+Jiq&#10;R7dZr79exqfysDlU5TPel0qdn823NyACzuGvDEd8RoeCmbZ2R40Xg4KrJI65qiBZpuzAjTRZst1W&#10;weUxkkUu/zsUvwAAAP//AwBQSwECLQAUAAYACAAAACEAtoM4kv4AAADhAQAAEwAAAAAAAAAAAAAA&#10;AAAAAAAAW0NvbnRlbnRfVHlwZXNdLnhtbFBLAQItABQABgAIAAAAIQA4/SH/1gAAAJQBAAALAAAA&#10;AAAAAAAAAAAAAC8BAABfcmVscy8ucmVsc1BLAQItABQABgAIAAAAIQCS0BTMOgIAAGwEAAAOAAAA&#10;AAAAAAAAAAAAAC4CAABkcnMvZTJvRG9jLnhtbFBLAQItABQABgAIAAAAIQBm5Krm4QAAAAsBAAAP&#10;AAAAAAAAAAAAAAAAAJQEAABkcnMvZG93bnJldi54bWxQSwUGAAAAAAQABADzAAAAogUAAAAA&#10;" fillcolor="window" stroked="f" strokeweight=".5pt">
                <v:textbox>
                  <w:txbxContent>
                    <w:p w14:paraId="2C0D41FF" w14:textId="77777777" w:rsidR="007E5A01" w:rsidRPr="00ED6859" w:rsidRDefault="007E5A01" w:rsidP="007E5A01">
                      <w:pPr>
                        <w:rPr>
                          <w:sz w:val="24"/>
                          <w:szCs w:val="24"/>
                          <w:lang w:eastAsia="en-GB" w:bidi="as-IN"/>
                        </w:rPr>
                      </w:pPr>
                      <w:r w:rsidRPr="00ED6859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মাঝারি</w:t>
                      </w:r>
                      <w:r w:rsidRPr="00ED6859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ED6859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ব্যথা</w:t>
                      </w:r>
                    </w:p>
                    <w:p w14:paraId="13A995E0" w14:textId="77777777" w:rsidR="007E5A01" w:rsidRPr="00ED6859" w:rsidRDefault="007E5A01" w:rsidP="007E5A01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3B5568D" wp14:editId="6EC636E3">
                <wp:simplePos x="0" y="0"/>
                <wp:positionH relativeFrom="column">
                  <wp:posOffset>1689520</wp:posOffset>
                </wp:positionH>
                <wp:positionV relativeFrom="paragraph">
                  <wp:posOffset>1580472</wp:posOffset>
                </wp:positionV>
                <wp:extent cx="617674" cy="472069"/>
                <wp:effectExtent l="0" t="0" r="5080" b="0"/>
                <wp:wrapNone/>
                <wp:docPr id="64" name="Text Box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674" cy="47206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82881B" w14:textId="77777777" w:rsidR="007E5A01" w:rsidRPr="00ED6859" w:rsidRDefault="007E5A01" w:rsidP="007E5A01">
                            <w:pPr>
                              <w:rPr>
                                <w:sz w:val="24"/>
                                <w:szCs w:val="24"/>
                                <w:lang w:eastAsia="en-GB" w:bidi="as-IN"/>
                              </w:rPr>
                            </w:pPr>
                            <w:r w:rsidRPr="00ED6859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কোনও</w:t>
                            </w:r>
                            <w:r w:rsidRPr="00ED6859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ED6859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ব্যথা</w:t>
                            </w:r>
                            <w:r w:rsidRPr="00ED6859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ED6859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নেই</w:t>
                            </w:r>
                          </w:p>
                          <w:p w14:paraId="6CAC3F42" w14:textId="77777777" w:rsidR="007E5A01" w:rsidRPr="00ED6859" w:rsidRDefault="007E5A01" w:rsidP="007E5A01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B5568D" id="Text Box 64" o:spid="_x0000_s1039" type="#_x0000_t202" style="position:absolute;left:0;text-align:left;margin-left:133.05pt;margin-top:124.45pt;width:48.65pt;height:37.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53iOgIAAGwEAAAOAAAAZHJzL2Uyb0RvYy54bWysVEtvGjEQvlfqf7B8L7sQQpoVS0SJqCqh&#10;JBKpcjZeGyx5Pa5t2KW/vmPv8mjaU1UOZjwznsf3zez0oa01OQjnFZiSDgc5JcJwqJTZlvT76/LT&#10;Z0p8YKZiGowo6VF4+jD7+GHa2EKMYAe6Eo5gEOOLxpZ0F4ItsszznaiZH4AVBo0SXM0CXt02qxxr&#10;MHqts1GeT7IGXGUdcOE9ah87I52l+FIKHp6l9CIQXVKsLaTTpXMTz2w2ZcXWMbtTvC+D/UMVNVMG&#10;k55DPbLAyN6pP0LVijvwIMOAQ52BlIqL1AN2M8zfdbPeMStSLwiOt2eY/P8Ly58Oa/viSGi/QIsE&#10;RkAa6wuPythPK10d/7FSgnaE8HiGTbSBcFROhneTuzElHE3ju1E+uY9Rsstj63z4KqAmUSipQ1YS&#10;WOyw8qFzPbnEXB60qpZK63Q5+oV25MCQQOS9goYSzXxAZUmX6ddn++2ZNqTBym5u85TJQIzXpdIG&#10;i7v0GKXQblqiKuz/5gTABqoj4uKgGxlv+VJh9StM/cIczghCgXMfnvGQGjAZ9BIlO3A//6aP/kgd&#10;WilpcOZK6n/smRPY0TeDpN4Px+M4pOkyvkUoKXHXls21xezrBSAqQ9wwy5MY/YM+idJB/YbrMY9Z&#10;0cQMx9wlDSdxEbpNwPXiYj5PTjiWloWVWVseQ0cKIjev7RtzticwIPNPcJpOVrzjsfONLw3M9wGk&#10;SiRHoDtUe/xxpNOY9OsXd+b6nrwuH4nZLwAAAP//AwBQSwMEFAAGAAgAAAAhAImHijrjAAAACwEA&#10;AA8AAABkcnMvZG93bnJldi54bWxMj8FKw0AQhu+C77CM4M1umpRQYzZFRNGCoZoWvG6zYxLN7obd&#10;bRP79B1PevuH+fjnm3w16Z4d0fnOGgHzWQQMTW1VZxoBu+3TzRKYD9Io2VuDAn7Qw6q4vMhlpuxo&#10;3vFYhYZRifGZFNCGMGSc+7pFLf3MDmho92mdloFG13Dl5EjluudxFKVcy87QhVYO+NBi/V0dtICP&#10;sXp2m/X66214KU+bU1W+4mMpxPXVdH8HLOAU/mD41Sd1KMhpbw9GedYLiNN0TiiFxfIWGBFJmiyA&#10;7SnESQy8yPn/H4ozAAAA//8DAFBLAQItABQABgAIAAAAIQC2gziS/gAAAOEBAAATAAAAAAAAAAAA&#10;AAAAAAAAAABbQ29udGVudF9UeXBlc10ueG1sUEsBAi0AFAAGAAgAAAAhADj9If/WAAAAlAEAAAsA&#10;AAAAAAAAAAAAAAAALwEAAF9yZWxzLy5yZWxzUEsBAi0AFAAGAAgAAAAhAOFrneI6AgAAbAQAAA4A&#10;AAAAAAAAAAAAAAAALgIAAGRycy9lMm9Eb2MueG1sUEsBAi0AFAAGAAgAAAAhAImHijrjAAAACwEA&#10;AA8AAAAAAAAAAAAAAAAAlAQAAGRycy9kb3ducmV2LnhtbFBLBQYAAAAABAAEAPMAAACkBQAAAAA=&#10;" fillcolor="window" stroked="f" strokeweight=".5pt">
                <v:textbox>
                  <w:txbxContent>
                    <w:p w14:paraId="2A82881B" w14:textId="77777777" w:rsidR="007E5A01" w:rsidRPr="00ED6859" w:rsidRDefault="007E5A01" w:rsidP="007E5A01">
                      <w:pPr>
                        <w:rPr>
                          <w:sz w:val="24"/>
                          <w:szCs w:val="24"/>
                          <w:lang w:eastAsia="en-GB" w:bidi="as-IN"/>
                        </w:rPr>
                      </w:pPr>
                      <w:r w:rsidRPr="00ED6859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কোনও</w:t>
                      </w:r>
                      <w:r w:rsidRPr="00ED6859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ED6859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ব্যথা</w:t>
                      </w:r>
                      <w:r w:rsidRPr="00ED6859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ED6859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নেই</w:t>
                      </w:r>
                    </w:p>
                    <w:p w14:paraId="6CAC3F42" w14:textId="77777777" w:rsidR="007E5A01" w:rsidRPr="00ED6859" w:rsidRDefault="007E5A01" w:rsidP="007E5A01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534903C" wp14:editId="0C8E2BAF">
                <wp:simplePos x="0" y="0"/>
                <wp:positionH relativeFrom="column">
                  <wp:posOffset>3337437</wp:posOffset>
                </wp:positionH>
                <wp:positionV relativeFrom="paragraph">
                  <wp:posOffset>677545</wp:posOffset>
                </wp:positionV>
                <wp:extent cx="654008" cy="472069"/>
                <wp:effectExtent l="0" t="0" r="0" b="0"/>
                <wp:wrapNone/>
                <wp:docPr id="62" name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008" cy="47206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67BA75A" w14:textId="77777777" w:rsidR="007E5A01" w:rsidRPr="00ED6859" w:rsidRDefault="007E5A01" w:rsidP="007E5A01">
                            <w:pPr>
                              <w:rPr>
                                <w:sz w:val="24"/>
                                <w:szCs w:val="24"/>
                                <w:lang w:eastAsia="en-GB" w:bidi="as-IN"/>
                              </w:rPr>
                            </w:pPr>
                            <w:r w:rsidRPr="00ED6859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মাঝারি</w:t>
                            </w:r>
                            <w:r w:rsidRPr="00ED6859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ED6859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ব্যথা</w:t>
                            </w:r>
                          </w:p>
                          <w:p w14:paraId="60D008A7" w14:textId="77777777" w:rsidR="007E5A01" w:rsidRPr="00ED6859" w:rsidRDefault="007E5A01" w:rsidP="007E5A01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34903C" id="Text Box 62" o:spid="_x0000_s1040" type="#_x0000_t202" style="position:absolute;left:0;text-align:left;margin-left:262.8pt;margin-top:53.35pt;width:51.5pt;height:37.1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7kygOQIAAGwEAAAOAAAAZHJzL2Uyb0RvYy54bWysVEuP2jAQvlfqf7B8Lwk00G5EWFFWVJXQ&#10;7kpstWfj2CSS43FtQ0J/fcdOeHTbU1UOZjwznsf3zWR+3zWKHIV1NeiCjkcpJUJzKGu9L+j3l/WH&#10;z5Q4z3TJFGhR0JNw9H7x/t28NbmYQAWqFJZgEO3y1hS08t7kSeJ4JRrmRmCERqME2zCPV7tPSsta&#10;jN6oZJKms6QFWxoLXDiH2ofeSBcxvpSC+ycpnfBEFRRr8/G08dyFM1nMWb63zFQ1H8pg/1BFw2qN&#10;SS+hHphn5GDrP0I1NbfgQPoRhyYBKWsuYg/YzTh90822YkbEXhAcZy4wuf8Xlj8et+bZEt99gQ4J&#10;DIC0xuUOlaGfTtom/GOlBO0I4ekCm+g84aicTbM0RZ45mrJPk3R2F6Ik18fGOv9VQEOCUFCLrESw&#10;2HHjfO96dgm5HKi6XNdKxcvJrZQlR4YEIu8ltJQo5jwqC7qOvyHbb8+UJi1W9nGaxkwaQrw+ldJY&#10;3LXHIPlu15G6xP6zMwA7KE+Ii4V+ZJzh6xqr32DqZ2ZxRhAKnHv/hIdUgMlgkCipwP78mz74I3Vo&#10;paTFmSuo+3FgVmBH3zSSejfOsjCk8ZJNEUpK7K1ld2vRh2YFiMoYN8zwKAZ/r86itNC84nosQ1Y0&#10;Mc0xd0H9WVz5fhNwvbhYLqMTjqVhfqO3hofQgYLAzUv3yqwZCPTI/COcp5Plb3jsfcNLDcuDB1lH&#10;kgPQPaoD/jjScUyG9Qs7c3uPXtePxOIXAAAA//8DAFBLAwQUAAYACAAAACEAKb/F2+EAAAALAQAA&#10;DwAAAGRycy9kb3ducmV2LnhtbEyPUUvDMBSF3wX/Q7iCby5ZYbXUpkNE0YFlWgVfs+baVpukJNla&#10;9+t3fdLHe87HuecU69kM7IA+9M5KWC4EMLSN071tJby/PVxlwEJUVqvBWZTwgwHW5flZoXLtJvuK&#10;hzq2jEJsyJWELsYx5zw0HRoVFm5ES96n80ZFOn3LtVcThZuBJ0Kk3Kje0odOjXjXYfNd742Ej6l+&#10;9NvN5utlfKqO22NdPeN9JeXlxXx7AyziHP9g+K1P1aGkTju3tzqwQcIqWaWEkiHSa2BEpElGyo6U&#10;bCmAlwX/v6E8AQAA//8DAFBLAQItABQABgAIAAAAIQC2gziS/gAAAOEBAAATAAAAAAAAAAAAAAAA&#10;AAAAAABbQ29udGVudF9UeXBlc10ueG1sUEsBAi0AFAAGAAgAAAAhADj9If/WAAAAlAEAAAsAAAAA&#10;AAAAAAAAAAAALwEAAF9yZWxzLy5yZWxzUEsBAi0AFAAGAAgAAAAhAOTuTKA5AgAAbAQAAA4AAAAA&#10;AAAAAAAAAAAALgIAAGRycy9lMm9Eb2MueG1sUEsBAi0AFAAGAAgAAAAhACm/xdvhAAAACwEAAA8A&#10;AAAAAAAAAAAAAAAAkwQAAGRycy9kb3ducmV2LnhtbFBLBQYAAAAABAAEAPMAAAChBQAAAAA=&#10;" fillcolor="window" stroked="f" strokeweight=".5pt">
                <v:textbox>
                  <w:txbxContent>
                    <w:p w14:paraId="567BA75A" w14:textId="77777777" w:rsidR="007E5A01" w:rsidRPr="00ED6859" w:rsidRDefault="007E5A01" w:rsidP="007E5A01">
                      <w:pPr>
                        <w:rPr>
                          <w:sz w:val="24"/>
                          <w:szCs w:val="24"/>
                          <w:lang w:eastAsia="en-GB" w:bidi="as-IN"/>
                        </w:rPr>
                      </w:pPr>
                      <w:r w:rsidRPr="00ED6859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মাঝারি</w:t>
                      </w:r>
                      <w:r w:rsidRPr="00ED6859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ED6859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ব্যথা</w:t>
                      </w:r>
                    </w:p>
                    <w:p w14:paraId="60D008A7" w14:textId="77777777" w:rsidR="007E5A01" w:rsidRPr="00ED6859" w:rsidRDefault="007E5A01" w:rsidP="007E5A01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52EA2E7" wp14:editId="292C58F4">
                <wp:simplePos x="0" y="0"/>
                <wp:positionH relativeFrom="column">
                  <wp:posOffset>1717658</wp:posOffset>
                </wp:positionH>
                <wp:positionV relativeFrom="paragraph">
                  <wp:posOffset>690245</wp:posOffset>
                </wp:positionV>
                <wp:extent cx="617674" cy="472069"/>
                <wp:effectExtent l="0" t="0" r="5080" b="0"/>
                <wp:wrapNone/>
                <wp:docPr id="61" name="Text Box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674" cy="47206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A0320E" w14:textId="77777777" w:rsidR="007E5A01" w:rsidRPr="00ED6859" w:rsidRDefault="007E5A01" w:rsidP="007E5A01">
                            <w:pPr>
                              <w:rPr>
                                <w:sz w:val="24"/>
                                <w:szCs w:val="24"/>
                                <w:lang w:eastAsia="en-GB" w:bidi="as-IN"/>
                              </w:rPr>
                            </w:pPr>
                            <w:r w:rsidRPr="00ED6859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কোনও</w:t>
                            </w:r>
                            <w:r w:rsidRPr="00ED6859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ED6859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ব্যথা</w:t>
                            </w:r>
                            <w:r w:rsidRPr="00ED6859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ED6859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নেই</w:t>
                            </w:r>
                          </w:p>
                          <w:p w14:paraId="24AD0E8A" w14:textId="77777777" w:rsidR="007E5A01" w:rsidRPr="00ED6859" w:rsidRDefault="007E5A01" w:rsidP="007E5A01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2EA2E7" id="Text Box 61" o:spid="_x0000_s1041" type="#_x0000_t202" style="position:absolute;left:0;text-align:left;margin-left:135.25pt;margin-top:54.35pt;width:48.65pt;height:37.1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K9wOgIAAGwEAAAOAAAAZHJzL2Uyb0RvYy54bWysVEtv2zAMvg/YfxB0X+xkebRGnCJLkWFA&#10;0BZIh54VWYoNyKImKbGzXz9Kdh7rdhqWg0KRFB/fR3r+0NaKHIV1FeicDgcpJUJzKCq9z+n31/Wn&#10;O0qcZ7pgCrTI6Uk4+rD4+GHemEyMoARVCEswiHZZY3Jaem+yJHG8FDVzAzBCo1GCrZnHq90nhWUN&#10;Rq9VMkrTadKALYwFLpxD7WNnpIsYX0rB/bOUTniicoq1+XjaeO7CmSzmLNtbZsqK92Wwf6iiZpXG&#10;pJdQj8wzcrDVH6HqiltwIP2AQ52AlBUXsQfsZpi+62ZbMiNiLwiOMxeY3P8Ly5+OW/NiiW+/QIsE&#10;BkAa4zKHytBPK20d/rFSgnaE8HSBTbSecFROh7PpbEwJR9N4Nkqn9yFKcn1srPNfBdQkCDm1yEoE&#10;ix03zneuZ5eQy4GqinWlVLyc3EpZcmRIIPJeQEOJYs6jMqfr+Ouz/fZMadJgZZ8nacykIcTrUimN&#10;xV17DJJvdy2pCux/cgZgB8UJcbHQjYwzfF1h9RtM/cIszghCgXPvn/GQCjAZ9BIlJdiff9MHf6QO&#10;rZQ0OHM5dT8OzArs6JtGUu+H43EY0ngZTxBKSuytZXdr0Yd6BYjKEDfM8CgGf6/OorRQv+F6LENW&#10;NDHNMXdO/Vlc+W4TcL24WC6jE46lYX6jt4aH0IGCwM1r+8as6Qn0yPwTnKeTZe947HzDSw3LgwdZ&#10;RZID0B2qPf440nFM+vULO3N7j17Xj8TiFwAAAP//AwBQSwMEFAAGAAgAAAAhAKPMQuviAAAACwEA&#10;AA8AAABkcnMvZG93bnJldi54bWxMj8FOwzAQRO9I/IO1SNyoTSuaKMSpEAJBJaLSFImrGy9JILYj&#10;221Cv57lBMedeZqdyVeT6dkRfeiclXA9E8DQ1k53tpHwtnu8SoGFqKxWvbMo4RsDrIrzs1xl2o12&#10;i8cqNoxCbMiUhDbGIeM81C0aFWZuQEveh/NGRTp9w7VXI4Wbns+FWHKjOksfWjXgfYv1V3UwEt7H&#10;6slv1uvP1+G5PG1OVfmCD6WUlxfT3S2wiFP8g+G3PlWHgjrt3cHqwHoJ80TcEEqGSBNgRCyWCY3Z&#10;k5IuBPAi5/83FD8AAAD//wMAUEsBAi0AFAAGAAgAAAAhALaDOJL+AAAA4QEAABMAAAAAAAAAAAAA&#10;AAAAAAAAAFtDb250ZW50X1R5cGVzXS54bWxQSwECLQAUAAYACAAAACEAOP0h/9YAAACUAQAACwAA&#10;AAAAAAAAAAAAAAAvAQAAX3JlbHMvLnJlbHNQSwECLQAUAAYACAAAACEAIMyvcDoCAABsBAAADgAA&#10;AAAAAAAAAAAAAAAuAgAAZHJzL2Uyb0RvYy54bWxQSwECLQAUAAYACAAAACEAo8xC6+IAAAALAQAA&#10;DwAAAAAAAAAAAAAAAACUBAAAZHJzL2Rvd25yZXYueG1sUEsFBgAAAAAEAAQA8wAAAKMFAAAAAA==&#10;" fillcolor="window" stroked="f" strokeweight=".5pt">
                <v:textbox>
                  <w:txbxContent>
                    <w:p w14:paraId="28A0320E" w14:textId="77777777" w:rsidR="007E5A01" w:rsidRPr="00ED6859" w:rsidRDefault="007E5A01" w:rsidP="007E5A01">
                      <w:pPr>
                        <w:rPr>
                          <w:sz w:val="24"/>
                          <w:szCs w:val="24"/>
                          <w:lang w:eastAsia="en-GB" w:bidi="as-IN"/>
                        </w:rPr>
                      </w:pPr>
                      <w:r w:rsidRPr="00ED6859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কোনও</w:t>
                      </w:r>
                      <w:r w:rsidRPr="00ED6859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ED6859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ব্যথা</w:t>
                      </w:r>
                      <w:r w:rsidRPr="00ED6859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ED6859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নেই</w:t>
                      </w:r>
                    </w:p>
                    <w:p w14:paraId="24AD0E8A" w14:textId="77777777" w:rsidR="007E5A01" w:rsidRPr="00ED6859" w:rsidRDefault="007E5A01" w:rsidP="007E5A01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55D44BC" wp14:editId="0622ADB4">
                <wp:simplePos x="0" y="0"/>
                <wp:positionH relativeFrom="column">
                  <wp:posOffset>4964523</wp:posOffset>
                </wp:positionH>
                <wp:positionV relativeFrom="paragraph">
                  <wp:posOffset>690283</wp:posOffset>
                </wp:positionV>
                <wp:extent cx="732731" cy="472069"/>
                <wp:effectExtent l="0" t="0" r="4445" b="0"/>
                <wp:wrapNone/>
                <wp:docPr id="63" name="Text Box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2731" cy="47206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1ED0F2" w14:textId="77777777" w:rsidR="007E5A01" w:rsidRPr="00ED6859" w:rsidRDefault="007E5A01" w:rsidP="007E5A01">
                            <w:pPr>
                              <w:rPr>
                                <w:sz w:val="24"/>
                                <w:szCs w:val="24"/>
                                <w:lang w:eastAsia="en-GB" w:bidi="as-IN"/>
                              </w:rPr>
                            </w:pPr>
                            <w:r w:rsidRPr="00ED6859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সবচেয়ে</w:t>
                            </w:r>
                            <w:r w:rsidRPr="00ED6859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ED6859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খারাপ</w:t>
                            </w:r>
                            <w:r w:rsidRPr="00ED6859">
                              <w:rPr>
                                <w:rFonts w:ascii="Segoe UI" w:hAnsi="Segoe UI" w:cs="Segoe UI"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ED6859">
                              <w:rPr>
                                <w:rFonts w:ascii="Segoe UI" w:hAnsi="Segoe UI" w:cs="Vrinda"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ব্যথা</w:t>
                            </w:r>
                          </w:p>
                          <w:p w14:paraId="4642CD4C" w14:textId="77777777" w:rsidR="007E5A01" w:rsidRPr="00ED6859" w:rsidRDefault="007E5A01" w:rsidP="007E5A01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5D44BC" id="Text Box 63" o:spid="_x0000_s1042" type="#_x0000_t202" style="position:absolute;left:0;text-align:left;margin-left:390.9pt;margin-top:54.35pt;width:57.7pt;height:37.1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DrbOgIAAGwEAAAOAAAAZHJzL2Uyb0RvYy54bWysVEtv2zAMvg/YfxB0X+w8mqxGnCJLkWFA&#10;0BZIh54VWY4FyKImKbGzXz9Kdh7rdhqWg0KRFB/fR3r+0NaKHIV1EnROh4OUEqE5FFLvc/r9df3p&#10;MyXOM10wBVrk9CQcfVh8/DBvTCZGUIEqhCUYRLusMTmtvDdZkjheiZq5ARih0ViCrZnHq90nhWUN&#10;Rq9VMkrTadKALYwFLpxD7WNnpIsYvywF989l6YQnKqdYm4+njecunMlizrK9ZaaSvC+D/UMVNZMa&#10;k15CPTLPyMHKP0LVkltwUPoBhzqBspRcxB6wm2H6rpttxYyIvSA4zlxgcv8vLH86bs2LJb79Ai0S&#10;GABpjMscKkM/bWnr8I+VErQjhKcLbKL1hKNyNh7NxkNKOJoms1E6vQ9RkutjY53/KqAmQcipRVYi&#10;WOy4cb5zPbuEXA6ULNZSqXg5uZWy5MiQQOS9gIYSxZxHZU7X8ddn++2Z0qTJ6XR8l8ZMGkK8LpXS&#10;WNy1xyD5dtcSWWD/0zMAOyhOiIuFbmSc4WuJ1W8w9QuzOCMIBc69f8ajVIDJoJcoqcD+/Js++CN1&#10;aKWkwZnLqftxYFZgR980kno/nEzCkMbL5A6hpMTeWna3Fn2oV4CoIPJYXRSDv1dnsbRQv+F6LENW&#10;NDHNMXdO/Vlc+W4TcL24WC6jE46lYX6jt4aH0IGCwM1r+8as6Qn0yPwTnKeTZe947HzDSw3Lg4dS&#10;RpID0B2qPf440nFM+vULO3N7j17Xj8TiFwAAAP//AwBQSwMEFAAGAAgAAAAhAHtBzC/iAAAACwEA&#10;AA8AAABkcnMvZG93bnJldi54bWxMj8FOwzAQRO9I/IO1SNyo3SKREOJUCIGgElEhrcTVjZckENuR&#10;7TahX9/lBMfZGc28zZeT6dkBfeiclTCfCWBoa6c720jYbp6uUmAhKqtV7yxK+MEAy+L8LFeZdqN9&#10;x0MVG0YlNmRKQhvjkHEe6haNCjM3oCXv03mjIknfcO3VSOWm5wshbrhRnaWFVg340GL9Xe2NhI+x&#10;evbr1errbXgpj+tjVb7iYynl5cV0fwcs4hT/wvCLT+hQENPO7a0OrJeQpHNCj2SINAFGifQ2WQDb&#10;0SW9FsCLnP//oTgBAAD//wMAUEsBAi0AFAAGAAgAAAAhALaDOJL+AAAA4QEAABMAAAAAAAAAAAAA&#10;AAAAAAAAAFtDb250ZW50X1R5cGVzXS54bWxQSwECLQAUAAYACAAAACEAOP0h/9YAAACUAQAACwAA&#10;AAAAAAAAAAAAAAAvAQAAX3JlbHMvLnJlbHNQSwECLQAUAAYACAAAACEAP6Q62zoCAABsBAAADgAA&#10;AAAAAAAAAAAAAAAuAgAAZHJzL2Uyb0RvYy54bWxQSwECLQAUAAYACAAAACEAe0HML+IAAAALAQAA&#10;DwAAAAAAAAAAAAAAAACUBAAAZHJzL2Rvd25yZXYueG1sUEsFBgAAAAAEAAQA8wAAAKMFAAAAAA==&#10;" fillcolor="window" stroked="f" strokeweight=".5pt">
                <v:textbox>
                  <w:txbxContent>
                    <w:p w14:paraId="711ED0F2" w14:textId="77777777" w:rsidR="007E5A01" w:rsidRPr="00ED6859" w:rsidRDefault="007E5A01" w:rsidP="007E5A01">
                      <w:pPr>
                        <w:rPr>
                          <w:sz w:val="24"/>
                          <w:szCs w:val="24"/>
                          <w:lang w:eastAsia="en-GB" w:bidi="as-IN"/>
                        </w:rPr>
                      </w:pPr>
                      <w:r w:rsidRPr="00ED6859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সবচেয়ে</w:t>
                      </w:r>
                      <w:r w:rsidRPr="00ED6859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ED6859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খারাপ</w:t>
                      </w:r>
                      <w:r w:rsidRPr="00ED6859">
                        <w:rPr>
                          <w:rFonts w:ascii="Segoe UI" w:hAnsi="Segoe UI" w:cs="Segoe UI"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ED6859">
                        <w:rPr>
                          <w:rFonts w:ascii="Segoe UI" w:hAnsi="Segoe UI" w:cs="Vrinda"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ব্যথা</w:t>
                      </w:r>
                    </w:p>
                    <w:p w14:paraId="4642CD4C" w14:textId="77777777" w:rsidR="007E5A01" w:rsidRPr="00ED6859" w:rsidRDefault="007E5A01" w:rsidP="007E5A01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B6E77DA" wp14:editId="57F8DF81">
                <wp:simplePos x="0" y="0"/>
                <wp:positionH relativeFrom="column">
                  <wp:posOffset>823288</wp:posOffset>
                </wp:positionH>
                <wp:positionV relativeFrom="paragraph">
                  <wp:posOffset>2131930</wp:posOffset>
                </wp:positionV>
                <wp:extent cx="805399" cy="569229"/>
                <wp:effectExtent l="0" t="0" r="0" b="254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5399" cy="56922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C419A60" w14:textId="77777777" w:rsidR="007E5A01" w:rsidRPr="00ED6859" w:rsidRDefault="007E5A01" w:rsidP="007E5A01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lang w:eastAsia="en-GB" w:bidi="as-IN"/>
                              </w:rPr>
                            </w:pPr>
                            <w:r w:rsidRPr="00ED6859">
                              <w:rPr>
                                <w:rFonts w:ascii="Segoe UI" w:hAnsi="Segoe UI" w:cs="Vrinda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3. </w:t>
                            </w:r>
                            <w:r w:rsidRPr="00ED6859">
                              <w:rPr>
                                <w:rFonts w:ascii="Segoe UI" w:hAnsi="Segoe UI" w:cs="Vrinda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ব্যথার</w:t>
                            </w:r>
                            <w:r w:rsidRPr="00ED6859">
                              <w:rPr>
                                <w:rFonts w:ascii="Segoe UI" w:hAnsi="Segoe UI" w:cs="Segoe U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ED6859">
                              <w:rPr>
                                <w:rFonts w:ascii="Segoe UI" w:hAnsi="Segoe UI" w:cs="Vrinda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সর্বনিম্ন</w:t>
                            </w:r>
                            <w:r w:rsidRPr="00ED6859">
                              <w:rPr>
                                <w:rFonts w:ascii="Segoe UI" w:hAnsi="Segoe UI" w:cs="Segoe U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ED6859">
                              <w:rPr>
                                <w:rFonts w:ascii="Segoe UI" w:hAnsi="Segoe UI" w:cs="Vrinda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তীব্রতা</w:t>
                            </w:r>
                          </w:p>
                          <w:p w14:paraId="7BCC4DBB" w14:textId="77777777" w:rsidR="007E5A01" w:rsidRPr="00ED6859" w:rsidRDefault="007E5A01" w:rsidP="007E5A01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6E77DA" id="Text Box 60" o:spid="_x0000_s1043" type="#_x0000_t202" style="position:absolute;left:0;text-align:left;margin-left:64.85pt;margin-top:167.85pt;width:63.4pt;height:44.8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PZTOwIAAGwEAAAOAAAAZHJzL2Uyb0RvYy54bWysVN1v2jAQf5+0/8Hy+0igQEtEqBgV06Sq&#10;rUSnPhvHJpEcn2cbEvbX7+yEj3Z7msaDufOd7+P3u8v8vq0VOQjrKtA5HQ5SSoTmUFR6l9Mfr+sv&#10;d5Q4z3TBFGiR06Nw9H7x+dO8MZkYQQmqEJZgEO2yxuS09N5kSeJ4KWrmBmCERqMEWzOPqt0lhWUN&#10;Rq9VMkrTadKALYwFLpzD24fOSBcxvpSC+2cpnfBE5RRr8/G08dyGM1nMWbazzJQV78tg/1BFzSqN&#10;Sc+hHphnZG+rP0LVFbfgQPoBhzoBKSsuYg/YzTD90M2mZEbEXhAcZ84wuf8Xlj8dNubFEt9+hRYJ&#10;DIA0xmUOL0M/rbR1+MdKCdoRwuMZNtF6wvHyLp3czGaUcDRNprPRaBaiJJfHxjr/TUBNgpBTi6xE&#10;sNjh0fnO9eQScjlQVbGulIrK0a2UJQeGBCLvBTSUKOY8XuZ0HX99tnfPlCZNTqc3kzRm0hDidamU&#10;xuIuPQbJt9uWVAX2f3sCYAvFEXGx0I2MM3xdYfWPmPqFWZwRhALn3j/jIRVgMuglSkqwv/52H/yR&#10;OrRS0uDM5dT93DMrsKPvGkmdDcfjMKRRGU9uR6jYa8v22qL39QoQlSFumOFRDP5enURpoX7D9ViG&#10;rGhimmPunPqTuPLdJuB6cbFcRiccS8P8o94YHkIHCgI3r+0bs6Yn0CPzT3CaTpZ94LHzDS81LPce&#10;ZBVJDkB3qPb440jHMenXL+zMtR69Lh+JxW8AAAD//wMAUEsDBBQABgAIAAAAIQBCWhG44wAAAAsB&#10;AAAPAAAAZHJzL2Rvd25yZXYueG1sTI/BTsMwDIbvSLxDZCRuLKWlG5SmE0IgmEQ1KEhcs8a0hSap&#10;kmzt9vSYE7v5lz/9/pwvJ92zHTrfWSPgchYBQ1Nb1ZlGwMf748U1MB+kUbK3BgXs0cOyOD3JZabs&#10;aN5wV4WGUYnxmRTQhjBknPu6RS39zA5oaPdlnZaBomu4cnKkct3zOIrmXMvO0IVWDnjfYv1TbbWA&#10;z7F6cuvV6vt1eC4P60NVvuBDKcT52XR3CyzgFP5h+NMndSjIaWO3RnnWU45vFoQKSJKUBiLidJ4C&#10;2wi4itMEeJHz4x+KXwAAAP//AwBQSwECLQAUAAYACAAAACEAtoM4kv4AAADhAQAAEwAAAAAAAAAA&#10;AAAAAAAAAAAAW0NvbnRlbnRfVHlwZXNdLnhtbFBLAQItABQABgAIAAAAIQA4/SH/1gAAAJQBAAAL&#10;AAAAAAAAAAAAAAAAAC8BAABfcmVscy8ucmVsc1BLAQItABQABgAIAAAAIQAMNPZTOwIAAGwEAAAO&#10;AAAAAAAAAAAAAAAAAC4CAABkcnMvZTJvRG9jLnhtbFBLAQItABQABgAIAAAAIQBCWhG44wAAAAsB&#10;AAAPAAAAAAAAAAAAAAAAAJUEAABkcnMvZG93bnJldi54bWxQSwUGAAAAAAQABADzAAAApQUAAAAA&#10;" fillcolor="window" stroked="f" strokeweight=".5pt">
                <v:textbox>
                  <w:txbxContent>
                    <w:p w14:paraId="7C419A60" w14:textId="77777777" w:rsidR="007E5A01" w:rsidRPr="00ED6859" w:rsidRDefault="007E5A01" w:rsidP="007E5A01">
                      <w:pPr>
                        <w:rPr>
                          <w:b/>
                          <w:bCs/>
                          <w:sz w:val="24"/>
                          <w:szCs w:val="24"/>
                          <w:lang w:eastAsia="en-GB" w:bidi="as-IN"/>
                        </w:rPr>
                      </w:pPr>
                      <w:r w:rsidRPr="00ED6859">
                        <w:rPr>
                          <w:rFonts w:ascii="Segoe UI" w:hAnsi="Segoe UI" w:cs="Vrinda"/>
                          <w:b/>
                          <w:bCs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3. </w:t>
                      </w:r>
                      <w:r w:rsidRPr="00ED6859">
                        <w:rPr>
                          <w:rFonts w:ascii="Segoe UI" w:hAnsi="Segoe UI" w:cs="Vrinda"/>
                          <w:b/>
                          <w:bCs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ব্যথার</w:t>
                      </w:r>
                      <w:r w:rsidRPr="00ED6859">
                        <w:rPr>
                          <w:rFonts w:ascii="Segoe UI" w:hAnsi="Segoe UI" w:cs="Segoe UI"/>
                          <w:b/>
                          <w:bCs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ED6859">
                        <w:rPr>
                          <w:rFonts w:ascii="Segoe UI" w:hAnsi="Segoe UI" w:cs="Vrinda"/>
                          <w:b/>
                          <w:bCs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সর্বনিম্ন</w:t>
                      </w:r>
                      <w:r w:rsidRPr="00ED6859">
                        <w:rPr>
                          <w:rFonts w:ascii="Segoe UI" w:hAnsi="Segoe UI" w:cs="Segoe UI"/>
                          <w:b/>
                          <w:bCs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ED6859">
                        <w:rPr>
                          <w:rFonts w:ascii="Segoe UI" w:hAnsi="Segoe UI" w:cs="Vrinda"/>
                          <w:b/>
                          <w:bCs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তীব্রতা</w:t>
                      </w:r>
                    </w:p>
                    <w:p w14:paraId="7BCC4DBB" w14:textId="77777777" w:rsidR="007E5A01" w:rsidRPr="00ED6859" w:rsidRDefault="007E5A01" w:rsidP="007E5A01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1A334B4" wp14:editId="6D2992E3">
                <wp:simplePos x="0" y="0"/>
                <wp:positionH relativeFrom="column">
                  <wp:posOffset>835445</wp:posOffset>
                </wp:positionH>
                <wp:positionV relativeFrom="paragraph">
                  <wp:posOffset>1254020</wp:posOffset>
                </wp:positionV>
                <wp:extent cx="805399" cy="569229"/>
                <wp:effectExtent l="0" t="0" r="0" b="2540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5399" cy="56922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0D743E" w14:textId="77777777" w:rsidR="007E5A01" w:rsidRPr="00ED6859" w:rsidRDefault="007E5A01" w:rsidP="007E5A01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lang w:eastAsia="en-GB" w:bidi="as-IN"/>
                              </w:rPr>
                            </w:pPr>
                            <w:r w:rsidRPr="00ED6859">
                              <w:rPr>
                                <w:rFonts w:ascii="Segoe UI" w:hAnsi="Segoe UI" w:cs="Vrinda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2. </w:t>
                            </w:r>
                            <w:r w:rsidRPr="00ED6859">
                              <w:rPr>
                                <w:rFonts w:ascii="Segoe UI" w:hAnsi="Segoe UI" w:cs="Vrinda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ব্যথার</w:t>
                            </w:r>
                            <w:r w:rsidRPr="00ED6859">
                              <w:rPr>
                                <w:rFonts w:ascii="Segoe UI" w:hAnsi="Segoe UI" w:cs="Segoe U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ED6859">
                              <w:rPr>
                                <w:rFonts w:ascii="Segoe UI" w:hAnsi="Segoe UI" w:cs="Vrinda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সবচেয়ে</w:t>
                            </w:r>
                            <w:r w:rsidRPr="00ED6859">
                              <w:rPr>
                                <w:rFonts w:ascii="Segoe UI" w:hAnsi="Segoe UI" w:cs="Segoe U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ED6859">
                              <w:rPr>
                                <w:rFonts w:ascii="Segoe UI" w:hAnsi="Segoe UI" w:cs="Vrinda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খারাপ</w:t>
                            </w:r>
                            <w:r w:rsidRPr="00ED6859">
                              <w:rPr>
                                <w:rFonts w:ascii="Segoe UI" w:hAnsi="Segoe UI" w:cs="Segoe U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ED6859">
                              <w:rPr>
                                <w:rFonts w:ascii="Segoe UI" w:hAnsi="Segoe UI" w:cs="Vrinda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তীব্রতা</w:t>
                            </w:r>
                          </w:p>
                          <w:p w14:paraId="1E311AE2" w14:textId="77777777" w:rsidR="007E5A01" w:rsidRPr="00ED6859" w:rsidRDefault="007E5A01" w:rsidP="007E5A01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A334B4" id="Text Box 59" o:spid="_x0000_s1044" type="#_x0000_t202" style="position:absolute;left:0;text-align:left;margin-left:65.8pt;margin-top:98.75pt;width:63.4pt;height:44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rUMIOgIAAGwEAAAOAAAAZHJzL2Uyb0RvYy54bWysVEuP2jAQvlfqf7B8LwksUIgIK8qKqtJq&#10;dyW22rNxHGLJ8bi2IaG/vmMnPLrtqSoHM+MZz+P7ZrK4b2tFjsI6CTqnw0FKidAcCqn3Of3+uvk0&#10;o8R5pgumQIucnoSj98uPHxaNycQIKlCFsASDaJc1JqeV9yZLEscrUTM3ACM0GkuwNfOo2n1SWNZg&#10;9FolozSdJg3Ywljgwjm8feiMdBnjl6Xg/rksnfBE5RRr8/G08dyFM1kuWLa3zFSS92Wwf6iiZlJj&#10;0kuoB+YZOVj5R6hacgsOSj/gUCdQlpKL2AN2M0zfdbOtmBGxFwTHmQtM7v+F5U/HrXmxxLdfoEUC&#10;AyCNcZnDy9BPW9o6/GOlBO0I4ekCm2g94Xg5Syd38zklHE2T6Xw0mocoyfWxsc5/FVCTIOTUIisR&#10;LHZ8dL5zPbuEXA6ULDZSqaic3FpZcmRIIPJeQEOJYs7jZU438ddn++2Z0qTJ6fRuksZMGkK8LpXS&#10;WNy1xyD5dtcSWWD/szMAOyhOiIuFbmSc4RuJ1T9i6hdmcUYQCpx7/4xHqQCTQS9RUoH9+bf74I/U&#10;oZWSBmcup+7HgVmBHX3TSOp8OB6HIY3KePJ5hIq9texuLfpQrwFRGeKGGR7F4O/VWSwt1G+4HquQ&#10;FU1Mc8ydU38W177bBFwvLlar6IRjaZh/1FvDQ+hAQeDmtX1j1vQEemT+Cc7TybJ3PHa+4aWG1cFD&#10;KSPJAegO1R5/HOk4Jv36hZ251aPX9SOx/AUAAP//AwBQSwMEFAAGAAgAAAAhAJsHNi/jAAAACwEA&#10;AA8AAABkcnMvZG93bnJldi54bWxMj8FOwzAQRO9I/IO1SNyok0LbEOJUCIGgElFLQOLqxksSiO3I&#10;dpu0X89yorcZ7dPsTLYcdcf26HxrjYB4EgFDU1nVmlrAx/vTVQLMB2mU7KxBAQf0sMzPzzKZKjuY&#10;N9yXoWYUYnwqBTQh9CnnvmpQSz+xPRq6fVmnZSDraq6cHChcd3waRXOuZWvoQyN7fGiw+il3WsDn&#10;UD679Wr1velfiuP6WBav+FgIcXkx3t8BCziGfxj+6lN1yKnT1u6M8qwjfx3PCSVxu5gBI2I6S26A&#10;bUkkixh4nvHTDfkvAAAA//8DAFBLAQItABQABgAIAAAAIQC2gziS/gAAAOEBAAATAAAAAAAAAAAA&#10;AAAAAAAAAABbQ29udGVudF9UeXBlc10ueG1sUEsBAi0AFAAGAAgAAAAhADj9If/WAAAAlAEAAAsA&#10;AAAAAAAAAAAAAAAALwEAAF9yZWxzLy5yZWxzUEsBAi0AFAAGAAgAAAAhAA+tQwg6AgAAbAQAAA4A&#10;AAAAAAAAAAAAAAAALgIAAGRycy9lMm9Eb2MueG1sUEsBAi0AFAAGAAgAAAAhAJsHNi/jAAAACwEA&#10;AA8AAAAAAAAAAAAAAAAAlAQAAGRycy9kb3ducmV2LnhtbFBLBQYAAAAABAAEAPMAAACkBQAAAAA=&#10;" fillcolor="window" stroked="f" strokeweight=".5pt">
                <v:textbox>
                  <w:txbxContent>
                    <w:p w14:paraId="0B0D743E" w14:textId="77777777" w:rsidR="007E5A01" w:rsidRPr="00ED6859" w:rsidRDefault="007E5A01" w:rsidP="007E5A01">
                      <w:pPr>
                        <w:rPr>
                          <w:b/>
                          <w:bCs/>
                          <w:sz w:val="24"/>
                          <w:szCs w:val="24"/>
                          <w:lang w:eastAsia="en-GB" w:bidi="as-IN"/>
                        </w:rPr>
                      </w:pPr>
                      <w:r w:rsidRPr="00ED6859">
                        <w:rPr>
                          <w:rFonts w:ascii="Segoe UI" w:hAnsi="Segoe UI" w:cs="Vrinda"/>
                          <w:b/>
                          <w:bCs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2. </w:t>
                      </w:r>
                      <w:r w:rsidRPr="00ED6859">
                        <w:rPr>
                          <w:rFonts w:ascii="Segoe UI" w:hAnsi="Segoe UI" w:cs="Vrinda"/>
                          <w:b/>
                          <w:bCs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ব্যথার</w:t>
                      </w:r>
                      <w:r w:rsidRPr="00ED6859">
                        <w:rPr>
                          <w:rFonts w:ascii="Segoe UI" w:hAnsi="Segoe UI" w:cs="Segoe UI"/>
                          <w:b/>
                          <w:bCs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ED6859">
                        <w:rPr>
                          <w:rFonts w:ascii="Segoe UI" w:hAnsi="Segoe UI" w:cs="Vrinda"/>
                          <w:b/>
                          <w:bCs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সবচেয়ে</w:t>
                      </w:r>
                      <w:r w:rsidRPr="00ED6859">
                        <w:rPr>
                          <w:rFonts w:ascii="Segoe UI" w:hAnsi="Segoe UI" w:cs="Segoe UI"/>
                          <w:b/>
                          <w:bCs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ED6859">
                        <w:rPr>
                          <w:rFonts w:ascii="Segoe UI" w:hAnsi="Segoe UI" w:cs="Vrinda"/>
                          <w:b/>
                          <w:bCs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খারাপ</w:t>
                      </w:r>
                      <w:r w:rsidRPr="00ED6859">
                        <w:rPr>
                          <w:rFonts w:ascii="Segoe UI" w:hAnsi="Segoe UI" w:cs="Segoe UI"/>
                          <w:b/>
                          <w:bCs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ED6859">
                        <w:rPr>
                          <w:rFonts w:ascii="Segoe UI" w:hAnsi="Segoe UI" w:cs="Vrinda"/>
                          <w:b/>
                          <w:bCs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তীব্রতা</w:t>
                      </w:r>
                    </w:p>
                    <w:p w14:paraId="1E311AE2" w14:textId="77777777" w:rsidR="007E5A01" w:rsidRPr="00ED6859" w:rsidRDefault="007E5A01" w:rsidP="007E5A01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EF502D4" wp14:editId="487A67D7">
                <wp:simplePos x="0" y="0"/>
                <wp:positionH relativeFrom="column">
                  <wp:posOffset>822325</wp:posOffset>
                </wp:positionH>
                <wp:positionV relativeFrom="paragraph">
                  <wp:posOffset>381047</wp:posOffset>
                </wp:positionV>
                <wp:extent cx="805399" cy="569229"/>
                <wp:effectExtent l="0" t="0" r="0" b="254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5399" cy="56922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260F343" w14:textId="77777777" w:rsidR="007E5A01" w:rsidRPr="00ED6859" w:rsidRDefault="007E5A01" w:rsidP="007E5A01">
                            <w:pPr>
                              <w:rPr>
                                <w:b/>
                                <w:bCs/>
                                <w:sz w:val="24"/>
                                <w:szCs w:val="24"/>
                                <w:lang w:eastAsia="en-GB" w:bidi="as-IN"/>
                              </w:rPr>
                            </w:pPr>
                            <w:r w:rsidRPr="00ED6859">
                              <w:rPr>
                                <w:rFonts w:ascii="Segoe UI" w:hAnsi="Segoe UI" w:cs="Vrinda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1. </w:t>
                            </w:r>
                            <w:r w:rsidRPr="00ED6859">
                              <w:rPr>
                                <w:rFonts w:ascii="Segoe UI" w:hAnsi="Segoe UI" w:cs="Vrinda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ব্যথার</w:t>
                            </w:r>
                            <w:r w:rsidRPr="00ED6859">
                              <w:rPr>
                                <w:rFonts w:ascii="Segoe UI" w:hAnsi="Segoe UI" w:cs="Segoe U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ED6859">
                              <w:rPr>
                                <w:rFonts w:ascii="Segoe UI" w:hAnsi="Segoe UI" w:cs="Vrinda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গড়</w:t>
                            </w:r>
                            <w:r w:rsidRPr="00ED6859">
                              <w:rPr>
                                <w:rFonts w:ascii="Segoe UI" w:hAnsi="Segoe UI" w:cs="Segoe UI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eastAsia="en-GB" w:bidi="as-IN"/>
                              </w:rPr>
                              <w:t xml:space="preserve"> </w:t>
                            </w:r>
                            <w:r w:rsidRPr="00ED6859">
                              <w:rPr>
                                <w:rFonts w:ascii="Segoe UI" w:hAnsi="Segoe UI" w:cs="Vrinda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cs/>
                                <w:lang w:eastAsia="en-GB" w:bidi="as-IN"/>
                              </w:rPr>
                              <w:t>তীব্রতা</w:t>
                            </w:r>
                          </w:p>
                          <w:p w14:paraId="1C612257" w14:textId="77777777" w:rsidR="007E5A01" w:rsidRPr="00ED6859" w:rsidRDefault="007E5A01" w:rsidP="007E5A01">
                            <w:pPr>
                              <w:rPr>
                                <w:b/>
                                <w:b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F502D4" id="Text Box 58" o:spid="_x0000_s1045" type="#_x0000_t202" style="position:absolute;left:0;text-align:left;margin-left:64.75pt;margin-top:30pt;width:63.4pt;height:44.8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HwzdOQIAAGwEAAAOAAAAZHJzL2Uyb0RvYy54bWysVEuP2jAQvlfqf7B8Lwks0CUirCgrqkpo&#10;dyW22rNxbBLJ8bi2IaG/vmMnPLrtqSoHM54Zz+P7ZjJ/aGtFjsK6CnROh4OUEqE5FJXe5/T76/rT&#10;PSXOM10wBVrk9CQcfVh8/DBvTCZGUIIqhCUYRLusMTktvTdZkjheipq5ARih0SjB1szj1e6TwrIG&#10;o9cqGaXpNGnAFsYCF86h9rEz0kWML6Xg/llKJzxROcXafDxtPHfhTBZzlu0tM2XF+zLYP1RRs0pj&#10;0kuoR+YZOdjqj1B1xS04kH7AoU5AyoqL2AN2M0zfdbMtmRGxFwTHmQtM7v+F5U/HrXmxxLdfoEUC&#10;AyCNcZlDZeinlbYO/1gpQTtCeLrAJlpPOCrv08ndbEYJR9NkOhuNZiFKcn1srPNfBdQkCDm1yEoE&#10;ix03zneuZ5eQy4GqinWlVLyc3EpZcmRIIPJeQEOJYs6jMqfr+Ouz/fZMadLkdHo3SWMmDSFel0pp&#10;LO7aY5B8u2tJVWD/sfSg2kFxQlwsdCPjDF9XWP0GU78wizOCUODc+2c8pAJMBr1ESQn259/0wR+p&#10;QyslDc5cTt2PA7MCO/qmkdTZcDwOQxov48nnEV7srWV3a9GHegWIyhA3zPAoBn+vzqK0UL/heixD&#10;VjQxzTF3Tv1ZXPluE3C9uFguoxOOpWF+o7eGh9CBgsDNa/vGrOkJ9Mj8E5ynk2XveOx8w0sNy4MH&#10;WUWSr6j2+ONIxzHp1y/szO09el0/EotfAAAA//8DAFBLAwQUAAYACAAAACEAHgaDMOEAAAAKAQAA&#10;DwAAAGRycy9kb3ducmV2LnhtbEyPQUvDQBSE74L/YXmCN7sx2tDGbIqIogVDaxS8bpNnEs2+Dbvb&#10;JvbX+zzpcZhh5ptsNZleHND5zpKCy1kEAqmydUeNgrfXh4sFCB801bq3hAq+0cMqPz3JdFrbkV7w&#10;UIZGcAn5VCtoQxhSKX3VotF+Zgck9j6sMzqwdI2snR653PQyjqJEGt0RL7R6wLsWq69ybxS8j+Wj&#10;26zXn9vhqThujmXxjPeFUudn0+0NiIBT+AvDLz6jQ85MO7un2ouedbycc1RBEvEnDsTz5ArEjp3r&#10;ZQIyz+T/C/kPAAAA//8DAFBLAQItABQABgAIAAAAIQC2gziS/gAAAOEBAAATAAAAAAAAAAAAAAAA&#10;AAAAAABbQ29udGVudF9UeXBlc10ueG1sUEsBAi0AFAAGAAgAAAAhADj9If/WAAAAlAEAAAsAAAAA&#10;AAAAAAAAAAAALwEAAF9yZWxzLy5yZWxzUEsBAi0AFAAGAAgAAAAhAHAfDN05AgAAbAQAAA4AAAAA&#10;AAAAAAAAAAAALgIAAGRycy9lMm9Eb2MueG1sUEsBAi0AFAAGAAgAAAAhAB4GgzDhAAAACgEAAA8A&#10;AAAAAAAAAAAAAAAAkwQAAGRycy9kb3ducmV2LnhtbFBLBQYAAAAABAAEAPMAAAChBQAAAAA=&#10;" fillcolor="window" stroked="f" strokeweight=".5pt">
                <v:textbox>
                  <w:txbxContent>
                    <w:p w14:paraId="4260F343" w14:textId="77777777" w:rsidR="007E5A01" w:rsidRPr="00ED6859" w:rsidRDefault="007E5A01" w:rsidP="007E5A01">
                      <w:pPr>
                        <w:rPr>
                          <w:b/>
                          <w:bCs/>
                          <w:sz w:val="24"/>
                          <w:szCs w:val="24"/>
                          <w:lang w:eastAsia="en-GB" w:bidi="as-IN"/>
                        </w:rPr>
                      </w:pPr>
                      <w:r w:rsidRPr="00ED6859">
                        <w:rPr>
                          <w:rFonts w:ascii="Segoe UI" w:hAnsi="Segoe UI" w:cs="Vrinda"/>
                          <w:b/>
                          <w:bCs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1. </w:t>
                      </w:r>
                      <w:r w:rsidRPr="00ED6859">
                        <w:rPr>
                          <w:rFonts w:ascii="Segoe UI" w:hAnsi="Segoe UI" w:cs="Vrinda"/>
                          <w:b/>
                          <w:bCs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ব্যথার</w:t>
                      </w:r>
                      <w:r w:rsidRPr="00ED6859">
                        <w:rPr>
                          <w:rFonts w:ascii="Segoe UI" w:hAnsi="Segoe UI" w:cs="Segoe UI"/>
                          <w:b/>
                          <w:bCs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ED6859">
                        <w:rPr>
                          <w:rFonts w:ascii="Segoe UI" w:hAnsi="Segoe UI" w:cs="Vrinda"/>
                          <w:b/>
                          <w:bCs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গড়</w:t>
                      </w:r>
                      <w:r w:rsidRPr="00ED6859">
                        <w:rPr>
                          <w:rFonts w:ascii="Segoe UI" w:hAnsi="Segoe UI" w:cs="Segoe UI"/>
                          <w:b/>
                          <w:bCs/>
                          <w:color w:val="000000"/>
                          <w:sz w:val="18"/>
                          <w:szCs w:val="18"/>
                          <w:lang w:eastAsia="en-GB" w:bidi="as-IN"/>
                        </w:rPr>
                        <w:t xml:space="preserve"> </w:t>
                      </w:r>
                      <w:r w:rsidRPr="00ED6859">
                        <w:rPr>
                          <w:rFonts w:ascii="Segoe UI" w:hAnsi="Segoe UI" w:cs="Vrinda"/>
                          <w:b/>
                          <w:bCs/>
                          <w:color w:val="000000"/>
                          <w:sz w:val="18"/>
                          <w:szCs w:val="18"/>
                          <w:cs/>
                          <w:lang w:eastAsia="en-GB" w:bidi="as-IN"/>
                        </w:rPr>
                        <w:t>তীব্রতা</w:t>
                      </w:r>
                    </w:p>
                    <w:p w14:paraId="1C612257" w14:textId="77777777" w:rsidR="007E5A01" w:rsidRPr="00ED6859" w:rsidRDefault="007E5A01" w:rsidP="007E5A01">
                      <w:pPr>
                        <w:rPr>
                          <w:b/>
                          <w:b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56939">
        <w:rPr>
          <w:rFonts w:ascii="Arial" w:eastAsia="Times New Roman" w:hAnsi="Arial" w:cs="Arial"/>
          <w:noProof/>
          <w:kern w:val="0"/>
          <w:cs/>
          <w:lang w:val="en-US" w:bidi="bn"/>
          <w14:ligatures w14:val="none"/>
        </w:rPr>
        <w:drawing>
          <wp:anchor distT="0" distB="0" distL="0" distR="0" simplePos="0" relativeHeight="251660288" behindDoc="0" locked="0" layoutInCell="1" allowOverlap="1" wp14:anchorId="1AEE8171" wp14:editId="4AE899D3">
            <wp:simplePos x="0" y="0"/>
            <wp:positionH relativeFrom="page">
              <wp:posOffset>1380959</wp:posOffset>
            </wp:positionH>
            <wp:positionV relativeFrom="paragraph">
              <wp:posOffset>314241</wp:posOffset>
            </wp:positionV>
            <wp:extent cx="4633122" cy="2551176"/>
            <wp:effectExtent l="0" t="0" r="0" b="0"/>
            <wp:wrapTopAndBottom/>
            <wp:docPr id="7" name="image37.png" descr="Unlabelled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7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33122" cy="255117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56939">
        <w:rPr>
          <w:rFonts w:ascii="Nirmala UI" w:eastAsia="Times New Roman" w:hAnsi="Nirmala UI" w:cs="Nirmala UI" w:hint="cs"/>
          <w:i/>
          <w:iCs/>
          <w:kern w:val="0"/>
          <w:cs/>
          <w:lang w:val="en-US" w:bidi="bn"/>
          <w14:ligatures w14:val="none"/>
        </w:rPr>
        <w:t>অনুগ্রহ</w:t>
      </w:r>
      <w:r w:rsidRPr="00356939">
        <w:rPr>
          <w:rFonts w:ascii="Arial" w:eastAsia="Times New Roman" w:hAnsi="Arial" w:cs="Arial"/>
          <w:i/>
          <w:iCs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i/>
          <w:iCs/>
          <w:kern w:val="0"/>
          <w:cs/>
          <w:lang w:val="en-US" w:bidi="bn"/>
          <w14:ligatures w14:val="none"/>
        </w:rPr>
        <w:t>করে</w:t>
      </w:r>
      <w:r w:rsidRPr="00356939">
        <w:rPr>
          <w:rFonts w:ascii="Arial" w:eastAsia="Times New Roman" w:hAnsi="Arial" w:cs="Arial"/>
          <w:i/>
          <w:iCs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i/>
          <w:iCs/>
          <w:kern w:val="0"/>
          <w:cs/>
          <w:lang w:val="en-US" w:bidi="bn"/>
          <w14:ligatures w14:val="none"/>
        </w:rPr>
        <w:t>এই</w:t>
      </w:r>
      <w:r w:rsidRPr="00356939">
        <w:rPr>
          <w:rFonts w:ascii="Arial" w:eastAsia="Times New Roman" w:hAnsi="Arial" w:cs="Arial"/>
          <w:i/>
          <w:iCs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i/>
          <w:iCs/>
          <w:kern w:val="0"/>
          <w:cs/>
          <w:lang w:val="en-US" w:bidi="bn"/>
          <w14:ligatures w14:val="none"/>
        </w:rPr>
        <w:t>স্কেলগুলির</w:t>
      </w:r>
      <w:r w:rsidRPr="00356939">
        <w:rPr>
          <w:rFonts w:ascii="Arial" w:eastAsia="Times New Roman" w:hAnsi="Arial" w:cs="Arial"/>
          <w:i/>
          <w:iCs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i/>
          <w:iCs/>
          <w:kern w:val="0"/>
          <w:cs/>
          <w:lang w:val="en-US" w:bidi="bn"/>
          <w14:ligatures w14:val="none"/>
        </w:rPr>
        <w:t>প্রতিটিতে</w:t>
      </w:r>
      <w:r w:rsidRPr="00356939">
        <w:rPr>
          <w:rFonts w:ascii="Arial" w:eastAsia="Times New Roman" w:hAnsi="Arial" w:cs="Arial"/>
          <w:i/>
          <w:iCs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i/>
          <w:iCs/>
          <w:kern w:val="0"/>
          <w:cs/>
          <w:lang w:val="en-US" w:bidi="bn"/>
          <w14:ligatures w14:val="none"/>
        </w:rPr>
        <w:t>একটি</w:t>
      </w:r>
      <w:r w:rsidRPr="00356939">
        <w:rPr>
          <w:rFonts w:ascii="Arial" w:eastAsia="Times New Roman" w:hAnsi="Arial" w:cs="Arial"/>
          <w:i/>
          <w:iCs/>
          <w:kern w:val="0"/>
          <w:cs/>
          <w:lang w:val="en-US" w:bidi="bn"/>
          <w14:ligatures w14:val="none"/>
        </w:rPr>
        <w:t xml:space="preserve"> X </w:t>
      </w:r>
      <w:r w:rsidRPr="00356939">
        <w:rPr>
          <w:rFonts w:ascii="Nirmala UI" w:eastAsia="Times New Roman" w:hAnsi="Nirmala UI" w:cs="Nirmala UI" w:hint="cs"/>
          <w:i/>
          <w:iCs/>
          <w:kern w:val="0"/>
          <w:cs/>
          <w:lang w:val="en-US" w:bidi="bn"/>
          <w14:ligatures w14:val="none"/>
        </w:rPr>
        <w:t>রাখুন</w:t>
      </w:r>
    </w:p>
    <w:p w14:paraId="6BE03272" w14:textId="77777777" w:rsidR="007E5A01" w:rsidRPr="00356939" w:rsidRDefault="007E5A01" w:rsidP="007E5A01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  <w:sectPr w:rsidR="007E5A01" w:rsidRPr="00356939" w:rsidSect="007E5A01">
          <w:headerReference w:type="even" r:id="rId8"/>
          <w:headerReference w:type="default" r:id="rId9"/>
          <w:pgSz w:w="11880" w:h="15660"/>
          <w:pgMar w:top="780" w:right="820" w:bottom="280" w:left="860" w:header="0" w:footer="0" w:gutter="0"/>
          <w:pgNumType w:start="1"/>
          <w:cols w:space="720"/>
        </w:sectPr>
      </w:pPr>
    </w:p>
    <w:p w14:paraId="12FC4264" w14:textId="77777777" w:rsidR="007E5A01" w:rsidRPr="00356939" w:rsidRDefault="007E5A01" w:rsidP="007E5A01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i/>
          <w:kern w:val="0"/>
          <w:lang w:val="en-US" w:bidi="ar-SA"/>
          <w14:ligatures w14:val="none"/>
        </w:rPr>
      </w:pPr>
    </w:p>
    <w:p w14:paraId="728BBD48" w14:textId="77777777" w:rsidR="007E5A01" w:rsidRPr="00356939" w:rsidRDefault="007E5A01" w:rsidP="007E5A01">
      <w:pPr>
        <w:widowControl w:val="0"/>
        <w:autoSpaceDE w:val="0"/>
        <w:autoSpaceDN w:val="0"/>
        <w:spacing w:before="8" w:after="0" w:line="240" w:lineRule="auto"/>
        <w:rPr>
          <w:rFonts w:ascii="Arial" w:eastAsia="Times New Roman" w:hAnsi="Arial" w:cs="Arial"/>
          <w:i/>
          <w:kern w:val="0"/>
          <w:lang w:val="en-US" w:bidi="ar-SA"/>
          <w14:ligatures w14:val="none"/>
        </w:rPr>
      </w:pPr>
    </w:p>
    <w:p w14:paraId="75E973E1" w14:textId="77777777" w:rsidR="007E5A01" w:rsidRPr="00356939" w:rsidRDefault="007E5A01" w:rsidP="007E5A01">
      <w:pPr>
        <w:widowControl w:val="0"/>
        <w:autoSpaceDE w:val="0"/>
        <w:autoSpaceDN w:val="0"/>
        <w:spacing w:before="92" w:after="0" w:line="240" w:lineRule="auto"/>
        <w:ind w:left="118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>Q3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।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অনুগ্রহ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করে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নীচে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আপনার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বর্তমান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ব্যথার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ওষুধ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এবং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ডোজ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লিখুন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এবং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ফ্রিকোয়েন্সির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জন্য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আপনার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উত্তরগুলি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বৃত্তাকার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করুন</w:t>
      </w:r>
    </w:p>
    <w:p w14:paraId="180F8157" w14:textId="77777777" w:rsidR="007E5A01" w:rsidRPr="00356939" w:rsidRDefault="007E5A01" w:rsidP="007E5A01">
      <w:pPr>
        <w:widowControl w:val="0"/>
        <w:autoSpaceDE w:val="0"/>
        <w:autoSpaceDN w:val="0"/>
        <w:spacing w:before="1"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0" distR="0" simplePos="0" relativeHeight="251668480" behindDoc="1" locked="0" layoutInCell="1" allowOverlap="1" wp14:anchorId="58622252" wp14:editId="47CB887E">
                <wp:simplePos x="0" y="0"/>
                <wp:positionH relativeFrom="page">
                  <wp:posOffset>621665</wp:posOffset>
                </wp:positionH>
                <wp:positionV relativeFrom="paragraph">
                  <wp:posOffset>222885</wp:posOffset>
                </wp:positionV>
                <wp:extent cx="6300470" cy="12065"/>
                <wp:effectExtent l="0" t="0" r="0" b="0"/>
                <wp:wrapTopAndBottom/>
                <wp:docPr id="41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300470" cy="1206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8A49701" id="Rectangle 40" o:spid="_x0000_s1026" style="position:absolute;margin-left:48.95pt;margin-top:17.55pt;width:496.1pt;height:.95pt;z-index:-25164800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CT51AEAAJ0DAAAOAAAAZHJzL2Uyb0RvYy54bWysU8GO0zAQvSPxD5bvNEnpdiFqukK7WoS0&#10;sEgLH+A6TmPheMyM27R8PWOn263ghsjB8njGz/PevKxuDoMTe4NkwTeympVSGK+htX7byO/f7t+8&#10;k4Ki8q1y4E0jj4bkzfr1q9UYajOHHlxrUDCIp3oMjexjDHVRkO7NoGgGwXhOdoCDihzitmhRjYw+&#10;uGJelstiBGwDgjZEfHo3JeU643ed0fGx68hE4RrJvcW8Yl43aS3WK1VvUYXe6lMb6h+6GJT1/OgZ&#10;6k5FJXZo/4IarEYg6OJMw1BA11ltMgdmU5V/sHnqVTCZC4tD4SwT/T9Y/WX/FL5iap3CA+gfxIoU&#10;Y6D6nEkBcY3YjJ+h5RmqXYRM9tDhkG4yDXHImh7PmppDFJoPl2/LcnHN0mvOVfNyeZU0L1T9fDkg&#10;xY8GBpE2jUQeWQZX+weKU+lzSe4SnG3vrXM5wO3m1qHYqzTe/J3Q6bLM+VTsIV2bENNJZpmIJbNQ&#10;vYH2yCQRJo+wp3nTA/6SYmR/NJJ+7hQaKdwnzwN4Xy0WyVA5WFxdzznAy8zmMqO8ZqhGRimm7W2c&#10;TLgLaLc9v1Rl0h4+sLidzcRfujo1yx7I0p38mkx2Geeql79q/RsAAP//AwBQSwMEFAAGAAgAAAAh&#10;AJWMhzHdAAAACQEAAA8AAABkcnMvZG93bnJldi54bWxMj0FPwzAMhe9I/IfISNxYMhBsLU2nCQnE&#10;AQ4MtHPaeG1p41RJtpZ/j3eCm+339Py9YjO7QZwwxM6ThuVCgUCqve2o0fD1+XyzBhGTIWsGT6jh&#10;ByNsysuLwuTWT/SBp11qBIdQzI2GNqUxlzLWLToTF35EYu3ggzOJ19BIG8zE4W6Qt0o9SGc64g+t&#10;GfGpxbrfHZ2G/iBp6l+3b1P1Utn4/b4Pfe20vr6at48gEs7pzwxnfEaHkpkqfyQbxaAhW2Xs1HB3&#10;vwRx1lWmeKr4slIgy0L+b1D+AgAA//8DAFBLAQItABQABgAIAAAAIQC2gziS/gAAAOEBAAATAAAA&#10;AAAAAAAAAAAAAAAAAABbQ29udGVudF9UeXBlc10ueG1sUEsBAi0AFAAGAAgAAAAhADj9If/WAAAA&#10;lAEAAAsAAAAAAAAAAAAAAAAALwEAAF9yZWxzLy5yZWxzUEsBAi0AFAAGAAgAAAAhACQcJPnUAQAA&#10;nQMAAA4AAAAAAAAAAAAAAAAALgIAAGRycy9lMm9Eb2MueG1sUEsBAi0AFAAGAAgAAAAhAJWMhzHd&#10;AAAACQEAAA8AAAAAAAAAAAAAAAAALgQAAGRycy9kb3ducmV2LnhtbFBLBQYAAAAABAAEAPMAAAA4&#10;BQAAAAA=&#10;" fillcolor="black" stroked="f">
                <v:path arrowok="t"/>
                <w10:wrap type="topAndBottom" anchorx="page"/>
              </v:rect>
            </w:pict>
          </mc:Fallback>
        </mc:AlternateContent>
      </w:r>
    </w:p>
    <w:p w14:paraId="25E1B129" w14:textId="77777777" w:rsidR="007E5A01" w:rsidRPr="00356939" w:rsidRDefault="007E5A01" w:rsidP="007E5A01">
      <w:pPr>
        <w:widowControl w:val="0"/>
        <w:tabs>
          <w:tab w:val="left" w:pos="5714"/>
          <w:tab w:val="left" w:pos="8634"/>
        </w:tabs>
        <w:autoSpaceDE w:val="0"/>
        <w:autoSpaceDN w:val="0"/>
        <w:spacing w:before="51" w:after="84" w:line="240" w:lineRule="auto"/>
        <w:ind w:left="1584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ab/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ab/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ঔষধ</w:t>
      </w:r>
      <w:r w:rsidRPr="00356939">
        <w:rPr>
          <w:rFonts w:ascii="Arial" w:eastAsia="Times New Roman" w:hAnsi="Arial" w:cs="Arial"/>
          <w:kern w:val="0"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ডোজ</w:t>
      </w:r>
      <w:r w:rsidRPr="00356939">
        <w:rPr>
          <w:rFonts w:ascii="Arial" w:eastAsia="Times New Roman" w:hAnsi="Arial" w:cs="Arial"/>
          <w:kern w:val="0"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ফ্রিকোয়েন্সি</w:t>
      </w:r>
    </w:p>
    <w:p w14:paraId="5E564178" w14:textId="77777777" w:rsidR="007E5A01" w:rsidRPr="00356939" w:rsidRDefault="007E5A01" w:rsidP="007E5A01">
      <w:pPr>
        <w:widowControl w:val="0"/>
        <w:autoSpaceDE w:val="0"/>
        <w:autoSpaceDN w:val="0"/>
        <w:spacing w:after="0" w:line="20" w:lineRule="exact"/>
        <w:ind w:left="118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g">
            <w:drawing>
              <wp:inline distT="0" distB="0" distL="0" distR="0" wp14:anchorId="66402868" wp14:editId="465B076E">
                <wp:extent cx="6301105" cy="13335"/>
                <wp:effectExtent l="0" t="0" r="0" b="0"/>
                <wp:docPr id="39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01105" cy="13335"/>
                          <a:chOff x="0" y="0"/>
                          <a:chExt cx="9923" cy="21"/>
                        </a:xfrm>
                      </wpg:grpSpPr>
                      <wps:wsp>
                        <wps:cNvPr id="40" name="Rectangle 39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923" cy="21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A09BA72" id="Group 38" o:spid="_x0000_s1026" style="width:496.15pt;height:1.05pt;mso-position-horizontal-relative:char;mso-position-vertical-relative:line" coordsize="9923,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V9GOQIAAPAEAAAOAAAAZHJzL2Uyb0RvYy54bWykVNtu2zAMfR+wfxD0vtiOk24x4hRDuwYD&#10;uq1Ytw9QZPmCyZJGKXGyry8luanXYi+dHwxRpKhzDkmtL4+9JAcBttOqpNkspUQorqtONSX9+ePm&#10;3QdKrGOqYlIrUdKTsPRy8/bNejCFmOtWy0oAwSTKFoMpaeucKZLE8lb0zM60EQqdtYaeOTShSSpg&#10;A2bvZTJP04tk0FAZ0FxYi7vX0Uk3IX9dC+6+1bUVjsiSIjYX/hD+O/9PNmtWNMBM2/ERBnsFip51&#10;Ci89p7pmjpE9dC9S9R0HbXXtZlz3ia7rjovAAdlk6TM2W9B7E7g0xdCYs0wo7TOdXp2Wfz1swdyb&#10;O4jocXmr+S+LuiSDaYqp39tNDCa74YuusJ5s73Qgfqyh9ymQEjkGfU9nfcXREY6bF3maZemSEo6+&#10;LM/zZdSft1ikF6d4+2k8t1rN83honvkTCSvidQHiCMmXHHvIPslk/0+m+5YZEdS3XoY7IF1V0gV2&#10;kWI9Uv+OzcVUIwXJVx6Vvx7jHrW0UyEnHh9mUe/XSfhPKVhhwLqt0D3xi5ICwguVYYdb66JqjyG+&#10;UFbLrrrppAwGNLsrCeTA/JyEbxT6rzCpfLDS/ljM6HewCpFS1GCnqxPSAx2HDR8HXLQa/lAy4KCV&#10;1P7eMxCUyM8KS7TKFl5TF4zF8v0cDZh6dlMPUxxTldRREpdXLk7z3kDXtHhTFkgr/RE7s+4CcY8v&#10;ohrBYpeM/Y1jFfppfAL83E7tEPX0UG0eAAAA//8DAFBLAwQUAAYACAAAACEApVduTdsAAAADAQAA&#10;DwAAAGRycy9kb3ducmV2LnhtbEyPQWvCQBCF74X+h2UKvdVNIpYasxER7UkK1ULxNmbHJJidDdk1&#10;if/ebS/tZeDxHu99ky1H04ieOldbVhBPIhDEhdU1lwq+DtuXNxDOI2tsLJOCGzlY5o8PGabaDvxJ&#10;/d6XIpSwS1FB5X2bSumKigy6iW2Jg3e2nUEfZFdK3eEQyk0jkyh6lQZrDgsVtrSuqLjsr0bB+4DD&#10;ahpv+t3lvL4dD7OP711MSj0/jasFCE+j/wvDD35AhzwwneyVtRONgvCI/73Bm8+TKYiTgiQGmWfy&#10;P3t+BwAA//8DAFBLAQItABQABgAIAAAAIQC2gziS/gAAAOEBAAATAAAAAAAAAAAAAAAAAAAAAABb&#10;Q29udGVudF9UeXBlc10ueG1sUEsBAi0AFAAGAAgAAAAhADj9If/WAAAAlAEAAAsAAAAAAAAAAAAA&#10;AAAALwEAAF9yZWxzLy5yZWxzUEsBAi0AFAAGAAgAAAAhAIC1X0Y5AgAA8AQAAA4AAAAAAAAAAAAA&#10;AAAALgIAAGRycy9lMm9Eb2MueG1sUEsBAi0AFAAGAAgAAAAhAKVXbk3bAAAAAwEAAA8AAAAAAAAA&#10;AAAAAAAAkwQAAGRycy9kb3ducmV2LnhtbFBLBQYAAAAABAAEAPMAAACbBQAAAAA=&#10;">
                <v:rect id="Rectangle 39" o:spid="_x0000_s1027" style="position:absolute;width:9923;height: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m3mvwAAANsAAAAPAAAAZHJzL2Rvd25yZXYueG1sRE9Ni8Iw&#10;EL0L/ocwgjdNXUSWalpEUDy4B13xPDZjW9tMSpK19d9vDgt7fLzvTT6YVrzI+dqygsU8AUFcWF1z&#10;qeD6vZ99gvABWWNrmRS8yUOejUcbTLXt+UyvSyhFDGGfooIqhC6V0hcVGfRz2xFH7mGdwRChK6V2&#10;2Mdw08qPJFlJgzXHhgo72lVUNJcfo6B5SO6b4/bU3w937Z9fN9cURqnpZNiuQQQawr/4z33UCpZx&#10;ffwSf4DMfgEAAP//AwBQSwECLQAUAAYACAAAACEA2+H2y+4AAACFAQAAEwAAAAAAAAAAAAAAAAAA&#10;AAAAW0NvbnRlbnRfVHlwZXNdLnhtbFBLAQItABQABgAIAAAAIQBa9CxbvwAAABUBAAALAAAAAAAA&#10;AAAAAAAAAB8BAABfcmVscy8ucmVsc1BLAQItABQABgAIAAAAIQCHKm3mvwAAANsAAAAPAAAAAAAA&#10;AAAAAAAAAAcCAABkcnMvZG93bnJldi54bWxQSwUGAAAAAAMAAwC3AAAA8wIAAAAA&#10;" fillcolor="black" stroked="f">
                  <v:path arrowok="t"/>
                </v:rect>
                <w10:anchorlock/>
              </v:group>
            </w:pict>
          </mc:Fallback>
        </mc:AlternateContent>
      </w:r>
    </w:p>
    <w:p w14:paraId="2E1A6EB0" w14:textId="77777777" w:rsidR="007E5A01" w:rsidRPr="00356939" w:rsidRDefault="007E5A01" w:rsidP="007E5A01">
      <w:pPr>
        <w:widowControl w:val="0"/>
        <w:autoSpaceDE w:val="0"/>
        <w:autoSpaceDN w:val="0"/>
        <w:spacing w:before="98" w:after="0" w:line="240" w:lineRule="auto"/>
        <w:ind w:right="156"/>
        <w:jc w:val="right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g">
            <w:drawing>
              <wp:anchor distT="0" distB="0" distL="0" distR="0" simplePos="0" relativeHeight="251669504" behindDoc="1" locked="0" layoutInCell="1" allowOverlap="1" wp14:anchorId="2D38E526" wp14:editId="7ABBA2A4">
                <wp:simplePos x="0" y="0"/>
                <wp:positionH relativeFrom="page">
                  <wp:posOffset>621665</wp:posOffset>
                </wp:positionH>
                <wp:positionV relativeFrom="paragraph">
                  <wp:posOffset>220980</wp:posOffset>
                </wp:positionV>
                <wp:extent cx="6301105" cy="198755"/>
                <wp:effectExtent l="12700" t="0" r="0" b="0"/>
                <wp:wrapTopAndBottom/>
                <wp:docPr id="35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01105" cy="198755"/>
                          <a:chOff x="979" y="348"/>
                          <a:chExt cx="9923" cy="313"/>
                        </a:xfrm>
                      </wpg:grpSpPr>
                      <wps:wsp>
                        <wps:cNvPr id="36" name="Freeform 37"/>
                        <wps:cNvSpPr>
                          <a:spLocks/>
                        </wps:cNvSpPr>
                        <wps:spPr bwMode="auto">
                          <a:xfrm>
                            <a:off x="978" y="348"/>
                            <a:ext cx="9923" cy="313"/>
                          </a:xfrm>
                          <a:custGeom>
                            <a:avLst/>
                            <a:gdLst>
                              <a:gd name="T0" fmla="+- 0 10901 979"/>
                              <a:gd name="T1" fmla="*/ T0 w 9923"/>
                              <a:gd name="T2" fmla="+- 0 348 348"/>
                              <a:gd name="T3" fmla="*/ 348 h 313"/>
                              <a:gd name="T4" fmla="+- 0 7298 979"/>
                              <a:gd name="T5" fmla="*/ T4 w 9923"/>
                              <a:gd name="T6" fmla="+- 0 348 348"/>
                              <a:gd name="T7" fmla="*/ 348 h 313"/>
                              <a:gd name="T8" fmla="+- 0 6265 979"/>
                              <a:gd name="T9" fmla="*/ T8 w 9923"/>
                              <a:gd name="T10" fmla="+- 0 348 348"/>
                              <a:gd name="T11" fmla="*/ 348 h 313"/>
                              <a:gd name="T12" fmla="+- 0 4634 979"/>
                              <a:gd name="T13" fmla="*/ T12 w 9923"/>
                              <a:gd name="T14" fmla="+- 0 348 348"/>
                              <a:gd name="T15" fmla="*/ 348 h 313"/>
                              <a:gd name="T16" fmla="+- 0 979 979"/>
                              <a:gd name="T17" fmla="*/ T16 w 9923"/>
                              <a:gd name="T18" fmla="+- 0 348 348"/>
                              <a:gd name="T19" fmla="*/ 348 h 313"/>
                              <a:gd name="T20" fmla="+- 0 979 979"/>
                              <a:gd name="T21" fmla="*/ T20 w 9923"/>
                              <a:gd name="T22" fmla="+- 0 661 348"/>
                              <a:gd name="T23" fmla="*/ 661 h 313"/>
                              <a:gd name="T24" fmla="+- 0 4634 979"/>
                              <a:gd name="T25" fmla="*/ T24 w 9923"/>
                              <a:gd name="T26" fmla="+- 0 661 348"/>
                              <a:gd name="T27" fmla="*/ 661 h 313"/>
                              <a:gd name="T28" fmla="+- 0 6265 979"/>
                              <a:gd name="T29" fmla="*/ T28 w 9923"/>
                              <a:gd name="T30" fmla="+- 0 661 348"/>
                              <a:gd name="T31" fmla="*/ 661 h 313"/>
                              <a:gd name="T32" fmla="+- 0 8928 979"/>
                              <a:gd name="T33" fmla="*/ T32 w 9923"/>
                              <a:gd name="T34" fmla="+- 0 661 348"/>
                              <a:gd name="T35" fmla="*/ 661 h 313"/>
                              <a:gd name="T36" fmla="+- 0 10901 979"/>
                              <a:gd name="T37" fmla="*/ T36 w 9923"/>
                              <a:gd name="T38" fmla="+- 0 661 348"/>
                              <a:gd name="T39" fmla="*/ 661 h 313"/>
                              <a:gd name="T40" fmla="+- 0 10901 979"/>
                              <a:gd name="T41" fmla="*/ T40 w 9923"/>
                              <a:gd name="T42" fmla="+- 0 348 348"/>
                              <a:gd name="T43" fmla="*/ 348 h 31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</a:cxnLst>
                            <a:rect l="0" t="0" r="r" b="b"/>
                            <a:pathLst>
                              <a:path w="9923" h="313">
                                <a:moveTo>
                                  <a:pt x="9922" y="0"/>
                                </a:moveTo>
                                <a:lnTo>
                                  <a:pt x="6319" y="0"/>
                                </a:lnTo>
                                <a:lnTo>
                                  <a:pt x="5286" y="0"/>
                                </a:lnTo>
                                <a:lnTo>
                                  <a:pt x="365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313"/>
                                </a:lnTo>
                                <a:lnTo>
                                  <a:pt x="3655" y="313"/>
                                </a:lnTo>
                                <a:lnTo>
                                  <a:pt x="5286" y="313"/>
                                </a:lnTo>
                                <a:lnTo>
                                  <a:pt x="7949" y="313"/>
                                </a:lnTo>
                                <a:lnTo>
                                  <a:pt x="9922" y="313"/>
                                </a:lnTo>
                                <a:lnTo>
                                  <a:pt x="992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CDDD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AutoShape 36"/>
                        <wps:cNvSpPr>
                          <a:spLocks/>
                        </wps:cNvSpPr>
                        <wps:spPr bwMode="auto">
                          <a:xfrm>
                            <a:off x="978" y="577"/>
                            <a:ext cx="6320" cy="2"/>
                          </a:xfrm>
                          <a:custGeom>
                            <a:avLst/>
                            <a:gdLst>
                              <a:gd name="T0" fmla="+- 0 979 979"/>
                              <a:gd name="T1" fmla="*/ T0 w 6320"/>
                              <a:gd name="T2" fmla="+- 0 4635 979"/>
                              <a:gd name="T3" fmla="*/ T2 w 6320"/>
                              <a:gd name="T4" fmla="+- 0 6264 979"/>
                              <a:gd name="T5" fmla="*/ T4 w 6320"/>
                              <a:gd name="T6" fmla="+- 0 7298 979"/>
                              <a:gd name="T7" fmla="*/ T6 w 632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  <a:cxn ang="0">
                                <a:pos x="T5" y="0"/>
                              </a:cxn>
                              <a:cxn ang="0">
                                <a:pos x="T7" y="0"/>
                              </a:cxn>
                            </a:cxnLst>
                            <a:rect l="0" t="0" r="r" b="b"/>
                            <a:pathLst>
                              <a:path w="6320">
                                <a:moveTo>
                                  <a:pt x="0" y="0"/>
                                </a:moveTo>
                                <a:lnTo>
                                  <a:pt x="3656" y="0"/>
                                </a:lnTo>
                                <a:moveTo>
                                  <a:pt x="5285" y="0"/>
                                </a:moveTo>
                                <a:lnTo>
                                  <a:pt x="6319" y="0"/>
                                </a:lnTo>
                              </a:path>
                            </a:pathLst>
                          </a:custGeom>
                          <a:noFill/>
                          <a:ln w="50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Text Box 35"/>
                        <wps:cNvSpPr txBox="1">
                          <a:spLocks/>
                        </wps:cNvSpPr>
                        <wps:spPr bwMode="auto">
                          <a:xfrm>
                            <a:off x="978" y="348"/>
                            <a:ext cx="9923" cy="3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DD9AE5" w14:textId="77777777" w:rsidR="007E5A01" w:rsidRDefault="007E5A01" w:rsidP="007E5A01">
                              <w:pPr>
                                <w:spacing w:before="63"/>
                                <w:ind w:right="-15"/>
                                <w:jc w:val="right"/>
                                <w:rPr>
                                  <w:rFonts w:ascii="Trebuchet MS"/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cs/>
                                  <w:lang w:bidi="bn"/>
                                </w:rPr>
                                <w:t>PRN / OD / BD / TDS / QI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D38E526" id="Group 34" o:spid="_x0000_s1046" style="position:absolute;left:0;text-align:left;margin-left:48.95pt;margin-top:17.4pt;width:496.15pt;height:15.65pt;z-index:-251646976;mso-wrap-distance-left:0;mso-wrap-distance-right:0;mso-position-horizontal-relative:page" coordorigin="979,348" coordsize="9923,3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noiwAUAADMXAAAOAAAAZHJzL2Uyb0RvYy54bWzsWNtu4zYQfS/QfyD02GJj3SxbRpxFGydB&#10;gW27wKofQEuyJVQWVUqOnf36zpCiTLpi7M328tI8OJR4NByeGc6Ft++Pu4o857wtWb10vBvXIXmd&#10;sqyst0vnt+Tx3dwhbUfrjFaszpfOS9467+++/eb20CxynxWsynJOQEjdLg7N0im6rllMJm1a5Dva&#10;3rAmr2Fyw/iOdvDIt5OM0wNI31UT33WjyYHxrOEszdsW3q7kpHMn5G82edr9utm0eUeqpQO6deKX&#10;i981/k7ubuliy2lTlGmvBn2DFjta1rDoIGpFO0r2vPyLqF2ZctayTXeTst2EbTZlmos9wG4892w3&#10;T5ztG7GX7eKwbQaagNoznt4sNv3l+Yk3n5qPXGoPww8s/b0FXiaHZrvQ5/F5K8FkffiZZWBPuu+Y&#10;2Phxw3coArZEjoLfl4Hf/NiRFF5Gget57tQhKcx58Xw2nUoDpAVYCT+LZ7FDYDII52rmof84jv1A&#10;fhl4AU5O6EIuKhTtFUPDgye1J7LaryPrU0GbXNigRTI+clJmoF/kkJrugIBHnufoniSYoVK4OsAU&#10;oa3OpjaDsBZIv8hjPIMDpBOiuLTTQRfpvu2ecibsQZ8/tJ308gxGwspZr3sCJ2Kzq8Dhv39HXOK5&#10;sesRNEGPVzBPwb6bkMQlByIWPwP5CiRkgQHJYMTtsCBYUC4IkhBSkN6YcHIGUKhAQtLMj+djSoEb&#10;DaKS0KIUmEnboEWpmQK9phSYQZMU+dF0TCnw3pNSc4tSnkm7RStPZ93KlWfSHkZBOKYXnBhNMc+3&#10;aWZSb9NMp96umck9uNWoYjr5iRfZFDPptymm029VzDfptyjm6/QnvtXrTf6jyBtze4xcg18gZtTv&#10;fZN9my19nf7Et7m+b/Jv00zn366ZSb/N+32d/8S3+X9gGsCiWaAbwKpZYPI/j2HVkQgW6AZIApv/&#10;B6YFbJrpBrBrZvJvDa6QN06+kQS2ExCcmWDc0QLdAlbVQtMAVtVC3QRJaDsDoWkDy+EMdRMYhxMS&#10;+VblJlqodJUe6z5fwYhQrCddUWk0rMVSIQHlIDEmqhYAFCY3CxhMhmCRo2G918FAIoIhAkOOu4jG&#10;2Crgopi5DAd7C7hIsxfhGIcQDiHkGmUwOAj4dTvFE4twOGzXSMdjJODXbRVdW8Cv2yq6G8LBUzRl&#10;JEO9K3Ao6M9Lee4QKOXX+A1dNLRDD1JDcoCaUhSOBRRtYCmc2LHnPGEC0omiM/bBg2Fl0Q7AeidA&#10;VevAKPAkXwqoptX/Rsib+nM4+5o8Na3+S1gQQfl7GQZn9aIoiTnVxWoh9f9swUvAYQOXgLM4lIRc&#10;AoINJMVXA88pTivW5tIt0MbiXA7GRh/Rat6WVWX2WFYV2rjl2/V9xckzhRZwdb9arR569zJglYge&#10;NcPP5DL4BloLWajLyn7Nshco2jmTfST0vTAoGP/skAP0kEun/WNPee6Q6qca+o7YCzHUduIhnM6w&#10;8uD6zFqfoXUKopZO50C0w+F9JxvVfcPLbQErecJ9a/YDNF2bEqt6oZ/Uqn+A1uff6oHgdMseCPUR&#10;fRKBvgi0+qeaoOlMRDW6UE1QFCCl2E36vU1VG6q7wxe0QJZi0MiDmAbFwrBTvW0xsyBUb6Mdgp4F&#10;E6xDxkSdlSF+NFrUQ/QYikrRAY2JMqsQWzNl1CBYgihRcLLenpvVGX4928qcch3WDJivy5XJx5D7&#10;1blE0DKWQ2QEVovZEgiE/PHMcPpgSCHmVk8AM6ZbUhJs9GKUHGIdXVQ1JsqpG8kIYwRGI3664m8s&#10;fsJVVZ2JE1HkNHvoxx0tKzkGjf4PqOqa0nKpBCW+DKgJBrgf2ZEEotDS4inpjvBepYL/5nqp4fJ6&#10;ieBg6WBNJhKTirPofD0Ej4rhZ8aLcZ/ojuujuGSD2N4nky/Mu0POHfItDGSuhcHfmGfFzSPczIpq&#10;pL9Fxqtf/Vnk5dNd992fAAAA//8DAFBLAwQUAAYACAAAACEA0FAzDeAAAAAJAQAADwAAAGRycy9k&#10;b3ducmV2LnhtbEyPQUvDQBSE74L/YXmCN7tJq9HEvJRS1FMp2AribZt9TUKzb0N2m6T/3u1Jj8MM&#10;M9/ky8m0YqDeNZYR4lkEgri0uuEK4Wv//vACwnnFWrWWCeFCDpbF7U2uMm1H/qRh5ysRSthlCqH2&#10;vsukdGVNRrmZ7YiDd7S9UT7IvpK6V2MoN62cR1EijWo4LNSqo3VN5Wl3NggfoxpXi/ht2JyO68vP&#10;/mn7vYkJ8f5uWr2C8DT5vzBc8QM6FIHpYM+snWgR0uc0JBEWj+HB1Y/SaA7igJAkMcgil/8fFL8A&#10;AAD//wMAUEsBAi0AFAAGAAgAAAAhALaDOJL+AAAA4QEAABMAAAAAAAAAAAAAAAAAAAAAAFtDb250&#10;ZW50X1R5cGVzXS54bWxQSwECLQAUAAYACAAAACEAOP0h/9YAAACUAQAACwAAAAAAAAAAAAAAAAAv&#10;AQAAX3JlbHMvLnJlbHNQSwECLQAUAAYACAAAACEA18J6IsAFAAAzFwAADgAAAAAAAAAAAAAAAAAu&#10;AgAAZHJzL2Uyb0RvYy54bWxQSwECLQAUAAYACAAAACEA0FAzDeAAAAAJAQAADwAAAAAAAAAAAAAA&#10;AAAaCAAAZHJzL2Rvd25yZXYueG1sUEsFBgAAAAAEAAQA8wAAACcJAAAAAA==&#10;">
                <v:shape id="Freeform 37" o:spid="_x0000_s1047" style="position:absolute;left:978;top:348;width:9923;height:313;visibility:visible;mso-wrap-style:square;v-text-anchor:top" coordsize="9923,3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tN3NwQAAANsAAAAPAAAAZHJzL2Rvd25yZXYueG1sRI9Bi8Iw&#10;FITvwv6H8Ba8abqKRapRRFgQFEQtnp/Ns602L6WJWv+9EQSPw8x8w0znranEnRpXWlbw149AEGdW&#10;l5wrSA//vTEI55E1VpZJwZMczGc/nSkm2j54R/e9z0WAsEtQQeF9nUjpsoIMur6tiYN3to1BH2ST&#10;S93gI8BNJQdRFEuDJYeFAmtaFpRd9zejIL7kaz+i4XK32bo0O7XHzWhtlOr+tosJCE+t/4Y/7ZVW&#10;MIzh/SX8ADl7AQAA//8DAFBLAQItABQABgAIAAAAIQDb4fbL7gAAAIUBAAATAAAAAAAAAAAAAAAA&#10;AAAAAABbQ29udGVudF9UeXBlc10ueG1sUEsBAi0AFAAGAAgAAAAhAFr0LFu/AAAAFQEAAAsAAAAA&#10;AAAAAAAAAAAAHwEAAF9yZWxzLy5yZWxzUEsBAi0AFAAGAAgAAAAhAFa03c3BAAAA2wAAAA8AAAAA&#10;AAAAAAAAAAAABwIAAGRycy9kb3ducmV2LnhtbFBLBQYAAAAAAwADALcAAAD1AgAAAAA=&#10;" path="m9922,l6319,,5286,,3655,,,,,313r3655,l5286,313r2663,l9922,313,9922,xe" fillcolor="#dcddde" stroked="f">
                  <v:path arrowok="t" o:connecttype="custom" o:connectlocs="9922,348;6319,348;5286,348;3655,348;0,348;0,661;3655,661;5286,661;7949,661;9922,661;9922,348" o:connectangles="0,0,0,0,0,0,0,0,0,0,0"/>
                </v:shape>
                <v:shape id="AutoShape 36" o:spid="_x0000_s1048" style="position:absolute;left:978;top:577;width:6320;height:2;visibility:visible;mso-wrap-style:square;v-text-anchor:top" coordsize="632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8tJfxAAAANsAAAAPAAAAZHJzL2Rvd25yZXYueG1sRI9PawIx&#10;FMTvBb9DeIK3mrVCK6tRRC300kNXCz0+Ns9NcPOybOL+6advCoUeh5n5DbPZDa4WHbXBelawmGcg&#10;iEuvLVcKLufXxxWIEJE11p5JwUgBdtvJwwZz7Xv+oK6IlUgQDjkqMDE2uZShNOQwzH1DnLyrbx3G&#10;JNtK6hb7BHe1fMqyZ+nQclow2NDBUHkr7k6BPJ11+LJ6ZY7y7k6f3/b9chyVmk2H/RpEpCH+h//a&#10;b1rB8gV+v6QfILc/AAAA//8DAFBLAQItABQABgAIAAAAIQDb4fbL7gAAAIUBAAATAAAAAAAAAAAA&#10;AAAAAAAAAABbQ29udGVudF9UeXBlc10ueG1sUEsBAi0AFAAGAAgAAAAhAFr0LFu/AAAAFQEAAAsA&#10;AAAAAAAAAAAAAAAAHwEAAF9yZWxzLy5yZWxzUEsBAi0AFAAGAAgAAAAhAEPy0l/EAAAA2wAAAA8A&#10;AAAAAAAAAAAAAAAABwIAAGRycy9kb3ducmV2LnhtbFBLBQYAAAAAAwADALcAAAD4AgAAAAA=&#10;" path="m,l3656,m5285,l6319,e" filled="f" strokeweight=".14058mm">
                  <v:path arrowok="t" o:connecttype="custom" o:connectlocs="0,0;3656,0;5285,0;6319,0" o:connectangles="0,0,0,0"/>
                </v:shape>
                <v:shape id="Text Box 35" o:spid="_x0000_s1049" type="#_x0000_t202" style="position:absolute;left:978;top:348;width:9923;height:3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94/wQAAANsAAAAPAAAAZHJzL2Rvd25yZXYueG1sRE9NawIx&#10;EL0X/A9hhN5qVoutrEYRRSqUHrQKHofNuFncTJYkXeO/bw6FHh/ve7FKthU9+dA4VjAeFSCIK6cb&#10;rhWcvncvMxAhImtsHZOCBwVYLQdPCyy1u/OB+mOsRQ7hUKICE2NXShkqQxbDyHXEmbs6bzFm6Gup&#10;Pd5zuG3lpCjepMWGc4PBjjaGqtvxxyo4b7rdZ7oY/Oqn+mM7eT88fJWUeh6m9RxEpBT/xX/uvVbw&#10;msfmL/kHyOUvAAAA//8DAFBLAQItABQABgAIAAAAIQDb4fbL7gAAAIUBAAATAAAAAAAAAAAAAAAA&#10;AAAAAABbQ29udGVudF9UeXBlc10ueG1sUEsBAi0AFAAGAAgAAAAhAFr0LFu/AAAAFQEAAAsAAAAA&#10;AAAAAAAAAAAAHwEAAF9yZWxzLy5yZWxzUEsBAi0AFAAGAAgAAAAhAJSb3j/BAAAA2wAAAA8AAAAA&#10;AAAAAAAAAAAABwIAAGRycy9kb3ducmV2LnhtbFBLBQYAAAAAAwADALcAAAD1AgAAAAA=&#10;" filled="f" stroked="f">
                  <v:path arrowok="t"/>
                  <v:textbox inset="0,0,0,0">
                    <w:txbxContent>
                      <w:p w14:paraId="23DD9AE5" w14:textId="77777777" w:rsidR="007E5A01" w:rsidRDefault="007E5A01" w:rsidP="007E5A01">
                        <w:pPr>
                          <w:spacing w:before="63"/>
                          <w:ind w:right="-15"/>
                          <w:jc w:val="right"/>
                          <w:rPr>
                            <w:rFonts w:ascii="Trebuchet MS"/>
                            <w:sz w:val="16"/>
                          </w:rPr>
                        </w:pPr>
                        <w:r>
                          <w:rPr>
                            <w:sz w:val="16"/>
                            <w:szCs w:val="16"/>
                            <w:cs/>
                            <w:lang w:bidi="bn"/>
                          </w:rPr>
                          <w:t>PRN / OD / BD / TDS / QID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5B647E" wp14:editId="4C2AF370">
                <wp:simplePos x="0" y="0"/>
                <wp:positionH relativeFrom="page">
                  <wp:posOffset>621665</wp:posOffset>
                </wp:positionH>
                <wp:positionV relativeFrom="paragraph">
                  <wp:posOffset>167640</wp:posOffset>
                </wp:positionV>
                <wp:extent cx="2321560" cy="0"/>
                <wp:effectExtent l="0" t="0" r="2540" b="0"/>
                <wp:wrapNone/>
                <wp:docPr id="34" name="Lin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321560" cy="0"/>
                        </a:xfrm>
                        <a:prstGeom prst="line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34568F2" id="Line 3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8.95pt,13.2pt" to="231.75pt,1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JdUsoQEAADIDAAAOAAAAZHJzL2Uyb0RvYy54bWysUk1v2zAMvQ/ofxB0b+xkaDAYcXpo1126&#10;LUDXH8BIcixUFgVSiZ1/P0lNsrW7DfWBEL+e+R65up0GJw6G2KJv5XxWS2G8Qm39rpXPvx6uv0jB&#10;EbwGh9608mhY3q6vPq3G0JgF9ui0IZFAPDdjaGUfY2iqilVvBuAZBuNTskMaICaXdpUmGBP64KpF&#10;XS+rEUkHQmWYU/T+NSnXBb/rjIo/u45NFK6VabZYLBW7zbZar6DZEYTeqtMY8B9TDGB9+ukF6h4i&#10;iD3Zf6AGqwgZuzhTOFTYdVaZwiGxmdfv2Dz1EEzhksThcJGJPw5W/Tjc+Q3l0dXkn8IjqhdOolRj&#10;4OaSzA6HDYnt+B11WiPsIxa+U0dDbk5MxFRkPV5kNVMUKgUXnxfzm2VSX51zFTTnxkAcvxkcRH60&#10;0lmfGUMDh0eOeRBoziU57PHBOle25rwYW3lTL+elgdFZnZO5jGm3vXMkDpD3Xr686gT2poxw73UB&#10;6w3or6d3BOte36ne+ZMYmX8+K262qI8bynDZS4spwKcjypv/2y9Vf059/RsAAP//AwBQSwMEFAAG&#10;AAgAAAAhAD5SGzfcAAAACAEAAA8AAABkcnMvZG93bnJldi54bWxMj8FOwzAQRO9I/IO1SNyoQyiB&#10;hDgVaoUE3Cj0vo2XJMVeR7HTBL4eIw5wnJ3RzNtyNVsjjjT4zrGCy0UCgrh2uuNGwdvrw8UtCB+Q&#10;NRrHpOCTPKyq05MSC+0mfqHjNjQilrAvUEEbQl9I6euWLPqF64mj9+4GiyHKoZF6wCmWWyPTJMmk&#10;xY7jQos9rVuqP7ajVbDRdpOYw9PuK9+NdnpOu4N+XCt1fjbf34EINIe/MPzgR3SoItPejay9MAry&#10;mzwmFaTZEkT0l9nVNYj970FWpfz/QPUNAAD//wMAUEsBAi0AFAAGAAgAAAAhALaDOJL+AAAA4QEA&#10;ABMAAAAAAAAAAAAAAAAAAAAAAFtDb250ZW50X1R5cGVzXS54bWxQSwECLQAUAAYACAAAACEAOP0h&#10;/9YAAACUAQAACwAAAAAAAAAAAAAAAAAvAQAAX3JlbHMvLnJlbHNQSwECLQAUAAYACAAAACEAeiXV&#10;LKEBAAAyAwAADgAAAAAAAAAAAAAAAAAuAgAAZHJzL2Uyb0RvYy54bWxQSwECLQAUAAYACAAAACEA&#10;PlIbN9wAAAAIAQAADwAAAAAAAAAAAAAAAAD7AwAAZHJzL2Rvd25yZXYueG1sUEsFBgAAAAAEAAQA&#10;8wAAAAQFAAAAAA==&#10;" strokeweight=".14058mm">
                <o:lock v:ext="edit" shapetype="f"/>
                <w10:wrap anchorx="page"/>
              </v:line>
            </w:pict>
          </mc:Fallback>
        </mc:AlternateContent>
      </w: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6C9FC56" wp14:editId="2DE23141">
                <wp:simplePos x="0" y="0"/>
                <wp:positionH relativeFrom="page">
                  <wp:posOffset>3977640</wp:posOffset>
                </wp:positionH>
                <wp:positionV relativeFrom="paragraph">
                  <wp:posOffset>167640</wp:posOffset>
                </wp:positionV>
                <wp:extent cx="656590" cy="0"/>
                <wp:effectExtent l="0" t="0" r="3810" b="0"/>
                <wp:wrapNone/>
                <wp:docPr id="33" name="Lin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0"/>
                        </a:xfrm>
                        <a:prstGeom prst="line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4690803" id="Line 32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13.2pt,13.2pt" to="364.9pt,1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3n9oQEAADEDAAAOAAAAZHJzL2Uyb0RvYy54bWysUk1v2zAMvQ/ofxB0X+wUSLAZcXpo1166&#10;LUDXH8BIcixUFgVSiZ1/P0lNsrW7DfWBEL+e+R65upkGJw6G2KJv5XxWS2G8Qm39rpXPv+4/f5GC&#10;I3gNDr1p5dGwvFlffVqNoTHX2KPThkQC8dyMoZV9jKGpKla9GYBnGIxPyQ5pgJhc2lWaYEzog6uu&#10;63pZjUg6ECrDnKJ3r0m5LvhdZ1T82XVsonCtTLPFYqnYbbbVegXNjiD0Vp3GgP+YYgDr008vUHcQ&#10;QezJ/gM1WEXI2MWZwqHCrrPKFA6Jzbx+x+aph2AKlyQOh4tM/HGw6sfh1m8oj64m/xQeUb1wEqUa&#10;AzeXZHY4bEhsx++o0xphH7HwnToacnNiIqYi6/Eiq5miUCm4XCwXX5P46pyqoDn3BeL4YHAQ+dFK&#10;Z30mDA0cHjnmOaA5l+Swx3vrXFma82Js5aJezksDo7M6J3MZ025760gcIK+9fHnTCexNGeHe6wLW&#10;G9DfTu8I1r2+U73zJy0y/XxV3GxRHzeU4bKX9lKATzeUF/+3X6r+XPr6NwAAAP//AwBQSwMEFAAG&#10;AAgAAAAhAGn80pncAAAACQEAAA8AAABkcnMvZG93bnJldi54bWxMj0FPwzAMhe9I/IfISNxYSoU6&#10;VppO06ZJwG2D3bPGtB2JUzXpWvj1GDjAybLf0/P3iuXkrDhjH1pPCm5nCQikypuWagWvL9ubexAh&#10;ajLaekIFHxhgWV5eFDo3fqQdnvexFhxCIdcKmhi7XMpQNeh0mPkOibU33zsdee1raXo9crizMk2S&#10;TDrdEn9odIfrBqv3/eAUbIzbJPb0dPhcHAY3PqftyTyulbq+mlYPICJO8c8M3/iMDiUzHf1AJgir&#10;IEuzO7Yq+JlsmKcL7nL8PciykP8blF8AAAD//wMAUEsBAi0AFAAGAAgAAAAhALaDOJL+AAAA4QEA&#10;ABMAAAAAAAAAAAAAAAAAAAAAAFtDb250ZW50X1R5cGVzXS54bWxQSwECLQAUAAYACAAAACEAOP0h&#10;/9YAAACUAQAACwAAAAAAAAAAAAAAAAAvAQAAX3JlbHMvLnJlbHNQSwECLQAUAAYACAAAACEADZd5&#10;/aEBAAAxAwAADgAAAAAAAAAAAAAAAAAuAgAAZHJzL2Uyb0RvYy54bWxQSwECLQAUAAYACAAAACEA&#10;afzSmdwAAAAJAQAADwAAAAAAAAAAAAAAAAD7AwAAZHJzL2Rvd25yZXYueG1sUEsFBgAAAAAEAAQA&#10;8wAAAAQFAAAAAA==&#10;" strokeweight=".14058mm">
                <o:lock v:ext="edit" shapetype="f"/>
                <w10:wrap anchorx="page"/>
              </v:line>
            </w:pict>
          </mc:Fallback>
        </mc:AlternateConten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PRN / OD / BD / TDS / </w:t>
      </w:r>
      <w:r w:rsidRPr="00356939">
        <w:rPr>
          <w:rFonts w:ascii="Arial" w:eastAsia="Times New Roman" w:hAnsi="Arial" w:cs="Arial"/>
          <w:spacing w:val="1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>QID</w:t>
      </w:r>
    </w:p>
    <w:p w14:paraId="47152476" w14:textId="77777777" w:rsidR="007E5A01" w:rsidRPr="00356939" w:rsidRDefault="007E5A01" w:rsidP="007E5A01">
      <w:pPr>
        <w:widowControl w:val="0"/>
        <w:autoSpaceDE w:val="0"/>
        <w:autoSpaceDN w:val="0"/>
        <w:spacing w:before="34" w:after="64" w:line="240" w:lineRule="auto"/>
        <w:ind w:right="156"/>
        <w:jc w:val="right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>PRN / OD / BD / TDS /  QID</w:t>
      </w:r>
    </w:p>
    <w:p w14:paraId="1124AA7F" w14:textId="77777777" w:rsidR="007E5A01" w:rsidRPr="00356939" w:rsidRDefault="007E5A01" w:rsidP="007E5A01">
      <w:pPr>
        <w:widowControl w:val="0"/>
        <w:autoSpaceDE w:val="0"/>
        <w:autoSpaceDN w:val="0"/>
        <w:spacing w:after="0" w:line="240" w:lineRule="auto"/>
        <w:ind w:left="114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g">
            <w:drawing>
              <wp:inline distT="0" distB="0" distL="0" distR="0" wp14:anchorId="5988656D" wp14:editId="60A7E621">
                <wp:extent cx="6301105" cy="198755"/>
                <wp:effectExtent l="0" t="0" r="0" b="0"/>
                <wp:docPr id="29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01105" cy="198755"/>
                          <a:chOff x="0" y="0"/>
                          <a:chExt cx="9923" cy="313"/>
                        </a:xfrm>
                      </wpg:grpSpPr>
                      <wps:wsp>
                        <wps:cNvPr id="30" name="Rectangle 31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923" cy="313"/>
                          </a:xfrm>
                          <a:prstGeom prst="rect">
                            <a:avLst/>
                          </a:prstGeom>
                          <a:solidFill>
                            <a:srgbClr val="DCDDD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AutoShape 30"/>
                        <wps:cNvSpPr>
                          <a:spLocks/>
                        </wps:cNvSpPr>
                        <wps:spPr bwMode="auto">
                          <a:xfrm>
                            <a:off x="0" y="229"/>
                            <a:ext cx="6320" cy="2"/>
                          </a:xfrm>
                          <a:custGeom>
                            <a:avLst/>
                            <a:gdLst>
                              <a:gd name="T0" fmla="*/ 0 w 6320"/>
                              <a:gd name="T1" fmla="*/ 3656 w 6320"/>
                              <a:gd name="T2" fmla="*/ 5286 w 6320"/>
                              <a:gd name="T3" fmla="*/ 6320 w 6320"/>
                            </a:gdLst>
                            <a:ahLst/>
                            <a:cxnLst>
                              <a:cxn ang="0">
                                <a:pos x="T0" y="0"/>
                              </a:cxn>
                              <a:cxn ang="0">
                                <a:pos x="T1" y="0"/>
                              </a:cxn>
                              <a:cxn ang="0">
                                <a:pos x="T2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6320">
                                <a:moveTo>
                                  <a:pt x="0" y="0"/>
                                </a:moveTo>
                                <a:lnTo>
                                  <a:pt x="3656" y="0"/>
                                </a:lnTo>
                                <a:moveTo>
                                  <a:pt x="5286" y="0"/>
                                </a:moveTo>
                                <a:lnTo>
                                  <a:pt x="6320" y="0"/>
                                </a:lnTo>
                              </a:path>
                            </a:pathLst>
                          </a:custGeom>
                          <a:noFill/>
                          <a:ln w="5061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Text Box 29"/>
                        <wps:cNvSpPr txBox="1">
                          <a:spLocks/>
                        </wps:cNvSpPr>
                        <wps:spPr bwMode="auto">
                          <a:xfrm>
                            <a:off x="0" y="0"/>
                            <a:ext cx="9923" cy="3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2A4CBB7" w14:textId="77777777" w:rsidR="007E5A01" w:rsidRDefault="007E5A01" w:rsidP="007E5A01">
                              <w:pPr>
                                <w:spacing w:before="63"/>
                                <w:ind w:right="-15"/>
                                <w:jc w:val="right"/>
                                <w:rPr>
                                  <w:rFonts w:ascii="Trebuchet MS"/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cs/>
                                  <w:lang w:bidi="bn"/>
                                </w:rPr>
                                <w:t>PRN / OD / BD / TDS / QI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988656D" id="Group 28" o:spid="_x0000_s1050" style="width:496.15pt;height:15.65pt;mso-position-horizontal-relative:char;mso-position-vertical-relative:line" coordsize="9923,3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fl3oAMAAMMLAAAOAAAAZHJzL2Uyb0RvYy54bWzsVtuO2zYQfS+QfyD4GKCri9fOWlhtkKw3&#10;iwJpGzTbD6Ap6oJIpErSljZfnxlSkmWnBtJtEuQhfjAoznA4Z+bMDK9f9k1N9kKbSsmURhchJUJy&#10;lVWySOnfD29+vaLEWCYzVispUvooDH158+yX665NRKxKVWdCEzAiTdK1KS2tbZMgMLwUDTMXqhUS&#10;hLnSDbPwqYsg06wD600dxGG4Cjqls1YrLoyB3Y0X0htnP88Ft3/muRGW1CkF36z71+5/i//BzTVL&#10;Cs3asuKDG+wJXjSsknDpZGrDLCM7XX1mqqm4Vkbl9oKrJlB5XnHhMACaKDxBc6/VrnVYiqQr2ilM&#10;ENqTOD3ZLP9jf6/b9+077b2H5VvFPxiIS9C1RTKX43fhlcm2+11lkE+2s8oB73PdoAmARHoX38cp&#10;vqK3hMPmahFGUbikhIMsWl+9WC59AngJWfrsGC/vhoPrdbzwpxbRAo8ELPEXOicHpzDpwCJzCJT5&#10;f4F6X7JWuPgbDMQ7TaospQvgkWQNgP8L6MVkUQuyiNArvB70xmiaeShnElQzEPGnBfF8LFjSamPv&#10;hWoILlKqwT+XHLZ/a6wP26iCuTKqrrI3VV27D11sb2tN9gxKZXO72WzuhkgfqdUSlaXCY94i7kAa&#10;PCYfhK3KHgGfVr7eoD/AolT6IyUd1FpKzT87pgUl9W8ScrSOLi+xON3H5fJFDB96LtnOJUxyMJVS&#10;S4lf3lpf0LtWV0UJN0UOtFSvgJx55YCjf96rwVmgyffiSzTyBf1xnCLAoW/Glzheo3GWHMoOA4o1&#10;Fw8ZHYuV7zxfUHvkCPSwDNiCW0U2EP0BzudNDZ3xeUBC0pHVAky6Sw46AHPSWayWqzNq8UxtGV+d&#10;U4N6n6zhbTNrUPyTi6z0zGYJ7+XgNqyAGdAkQ8eDVhlsLYhhbElgAZQQ4hldwPLFugDoi3UB1amu&#10;92VwHSv2dFRpSmBUbX24W2YRMbqOS9JhV4Vc4Eaj9uJBOZE9aaZwyUFay7kWpurIq1F8ONA6c5is&#10;I8WDwnjEKzqH5ji9GHxAl13znmAg+hkJp77CkloiuGW48tV81ITMvFeF7jcw+0gNxqfMHEtLwbK7&#10;YW1ZVfs1XP6zeY1PpzPDDtjth90DtpPXqie+vcxmHbE97I9t94efekccw2qZNv6dD7bf9m7wx9OQ&#10;/4/zDTqPn22w8HMNFn6mweIrzjP3GoKXoqux4VWLT9H5t5t/h7f3zScAAAD//wMAUEsDBBQABgAI&#10;AAAAIQCFziKC3AAAAAQBAAAPAAAAZHJzL2Rvd25yZXYueG1sTI9Ba8JAEIXvhf6HZQq91U0Mlhqz&#10;ERHtSQrVQvE2ZsckmJ0N2TWJ/95tL+1l4PEe732TLUfTiJ46V1tWEE8iEMSF1TWXCr4O25c3EM4j&#10;a2wsk4IbOVjmjw8ZptoO/En93pcilLBLUUHlfZtK6YqKDLqJbYmDd7adQR9kV0rd4RDKTSOnUfQq&#10;DdYcFipsaV1RcdlfjYL3AYdVEm/63eW8vh0Ps4/vXUxKPT+NqwUIT6P/C8MPfkCHPDCd7JW1E42C&#10;8Ij/vcGbz6cJiJOCJE5A5pn8D5/fAQAA//8DAFBLAQItABQABgAIAAAAIQC2gziS/gAAAOEBAAAT&#10;AAAAAAAAAAAAAAAAAAAAAABbQ29udGVudF9UeXBlc10ueG1sUEsBAi0AFAAGAAgAAAAhADj9If/W&#10;AAAAlAEAAAsAAAAAAAAAAAAAAAAALwEAAF9yZWxzLy5yZWxzUEsBAi0AFAAGAAgAAAAhAK8p+Xeg&#10;AwAAwwsAAA4AAAAAAAAAAAAAAAAALgIAAGRycy9lMm9Eb2MueG1sUEsBAi0AFAAGAAgAAAAhAIXO&#10;IoLcAAAABAEAAA8AAAAAAAAAAAAAAAAA+gUAAGRycy9kb3ducmV2LnhtbFBLBQYAAAAABAAEAPMA&#10;AAADBwAAAAA=&#10;">
                <v:rect id="Rectangle 31" o:spid="_x0000_s1051" style="position:absolute;width:9923;height:3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pQN5wQAAANsAAAAPAAAAZHJzL2Rvd25yZXYueG1sRE/dasIw&#10;FL4XfIdwhN2Ipk6cUo0iwlgvFFzrAxyaY1NsTkoTtdvTm4vBLj++/82ut414UOdrxwpm0wQEcel0&#10;zZWCS/E5WYHwAVlj45gU/JCH3XY42GCq3ZO/6ZGHSsQQ9ikqMCG0qZS+NGTRT11LHLmr6yyGCLtK&#10;6g6fMdw28j1JPqTFmmODwZYOhspbfrcKeL7gbLzPkt9zcToXhTnmyy+v1Nuo369BBOrDv/jPnWkF&#10;87g+fok/QG5fAAAA//8DAFBLAQItABQABgAIAAAAIQDb4fbL7gAAAIUBAAATAAAAAAAAAAAAAAAA&#10;AAAAAABbQ29udGVudF9UeXBlc10ueG1sUEsBAi0AFAAGAAgAAAAhAFr0LFu/AAAAFQEAAAsAAAAA&#10;AAAAAAAAAAAAHwEAAF9yZWxzLy5yZWxzUEsBAi0AFAAGAAgAAAAhAO6lA3nBAAAA2wAAAA8AAAAA&#10;AAAAAAAAAAAABwIAAGRycy9kb3ducmV2LnhtbFBLBQYAAAAAAwADALcAAAD1AgAAAAA=&#10;" fillcolor="#dcddde" stroked="f">
                  <v:path arrowok="t"/>
                </v:rect>
                <v:shape id="AutoShape 30" o:spid="_x0000_s1052" style="position:absolute;top:229;width:6320;height:2;visibility:visible;mso-wrap-style:square;v-text-anchor:top" coordsize="632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V++wwgAAANsAAAAPAAAAZHJzL2Rvd25yZXYueG1sRI9Bi8Iw&#10;FITvwv6H8Bb2pqm7INI1iqwKXjyoFTw+mrdNsHkpTdTqrzeC4HGYmW+YyaxztbhQG6xnBcNBBoK4&#10;9NpypaDYr/pjECEia6w9k4IbBZhNP3oTzLW/8pYuu1iJBOGQowITY5NLGUpDDsPAN8TJ+/etw5hk&#10;W0nd4jXBXS2/s2wkHVpOCwYb+jNUnnZnp0Au9zocrR6bhTy75eFuN8XiptTXZzf/BRGpi+/wq73W&#10;Cn6G8PySfoCcPgAAAP//AwBQSwECLQAUAAYACAAAACEA2+H2y+4AAACFAQAAEwAAAAAAAAAAAAAA&#10;AAAAAAAAW0NvbnRlbnRfVHlwZXNdLnhtbFBLAQItABQABgAIAAAAIQBa9CxbvwAAABUBAAALAAAA&#10;AAAAAAAAAAAAAB8BAABfcmVscy8ucmVsc1BLAQItABQABgAIAAAAIQCjV++wwgAAANsAAAAPAAAA&#10;AAAAAAAAAAAAAAcCAABkcnMvZG93bnJldi54bWxQSwUGAAAAAAMAAwC3AAAA9gIAAAAA&#10;" path="m,l3656,m5286,l6320,e" filled="f" strokeweight=".14058mm">
                  <v:path arrowok="t" o:connecttype="custom" o:connectlocs="0,0;3656,0;5286,0;6320,0" o:connectangles="0,0,0,0"/>
                </v:shape>
                <v:shape id="Text Box 29" o:spid="_x0000_s1053" type="#_x0000_t202" style="position:absolute;width:9923;height:3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c+nVxAAAANsAAAAPAAAAZHJzL2Rvd25yZXYueG1sRI9PSwMx&#10;FMTvgt8hPMGbzbqiLdumRSpFQTz0H/T42LxuFjcvSxK36bc3hUKPw8z8hpktku3EQD60jhU8jwoQ&#10;xLXTLTcKdtvV0wREiMgaO8ek4EwBFvP7uxlW2p14TcMmNiJDOFSowMTYV1KG2pDFMHI9cfaOzluM&#10;WfpGao+nDLedLIviTVpsOS8Y7GlpqP7d/FkF+2W/+k4Hgz/Dq/78KMfrs6+TUo8P6X0KIlKKt/C1&#10;/aUVvJRw+ZJ/gJz/AwAA//8DAFBLAQItABQABgAIAAAAIQDb4fbL7gAAAIUBAAATAAAAAAAAAAAA&#10;AAAAAAAAAABbQ29udGVudF9UeXBlc10ueG1sUEsBAi0AFAAGAAgAAAAhAFr0LFu/AAAAFQEAAAsA&#10;AAAAAAAAAAAAAAAAHwEAAF9yZWxzLy5yZWxzUEsBAi0AFAAGAAgAAAAhAPVz6dXEAAAA2wAAAA8A&#10;AAAAAAAAAAAAAAAABwIAAGRycy9kb3ducmV2LnhtbFBLBQYAAAAAAwADALcAAAD4AgAAAAA=&#10;" filled="f" stroked="f">
                  <v:path arrowok="t"/>
                  <v:textbox inset="0,0,0,0">
                    <w:txbxContent>
                      <w:p w14:paraId="22A4CBB7" w14:textId="77777777" w:rsidR="007E5A01" w:rsidRDefault="007E5A01" w:rsidP="007E5A01">
                        <w:pPr>
                          <w:spacing w:before="63"/>
                          <w:ind w:right="-15"/>
                          <w:jc w:val="right"/>
                          <w:rPr>
                            <w:rFonts w:ascii="Trebuchet MS"/>
                            <w:sz w:val="16"/>
                          </w:rPr>
                        </w:pPr>
                        <w:r>
                          <w:rPr>
                            <w:sz w:val="16"/>
                            <w:szCs w:val="16"/>
                            <w:cs/>
                            <w:lang w:bidi="bn"/>
                          </w:rPr>
                          <w:t>PRN / OD / BD / TDS / QI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6AD85A1" w14:textId="77777777" w:rsidR="007E5A01" w:rsidRPr="00356939" w:rsidRDefault="007E5A01" w:rsidP="007E5A01">
      <w:pPr>
        <w:widowControl w:val="0"/>
        <w:autoSpaceDE w:val="0"/>
        <w:autoSpaceDN w:val="0"/>
        <w:spacing w:before="34" w:after="0" w:line="240" w:lineRule="auto"/>
        <w:ind w:right="156"/>
        <w:jc w:val="right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4347088" wp14:editId="0ACDE481">
                <wp:simplePos x="0" y="0"/>
                <wp:positionH relativeFrom="page">
                  <wp:posOffset>621665</wp:posOffset>
                </wp:positionH>
                <wp:positionV relativeFrom="paragraph">
                  <wp:posOffset>-270510</wp:posOffset>
                </wp:positionV>
                <wp:extent cx="2321560" cy="0"/>
                <wp:effectExtent l="0" t="0" r="2540" b="0"/>
                <wp:wrapNone/>
                <wp:docPr id="28" name="Lin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321560" cy="0"/>
                        </a:xfrm>
                        <a:prstGeom prst="line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3AFE6C1" id="Line 27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8.95pt,-21.3pt" to="231.75pt,-2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JdUsoQEAADIDAAAOAAAAZHJzL2Uyb0RvYy54bWysUk1v2zAMvQ/ofxB0b+xkaDAYcXpo1126&#10;LUDXH8BIcixUFgVSiZ1/P0lNsrW7DfWBEL+e+R65up0GJw6G2KJv5XxWS2G8Qm39rpXPvx6uv0jB&#10;EbwGh9608mhY3q6vPq3G0JgF9ui0IZFAPDdjaGUfY2iqilVvBuAZBuNTskMaICaXdpUmGBP64KpF&#10;XS+rEUkHQmWYU/T+NSnXBb/rjIo/u45NFK6VabZYLBW7zbZar6DZEYTeqtMY8B9TDGB9+ukF6h4i&#10;iD3Zf6AGqwgZuzhTOFTYdVaZwiGxmdfv2Dz1EEzhksThcJGJPw5W/Tjc+Q3l0dXkn8IjqhdOolRj&#10;4OaSzA6HDYnt+B11WiPsIxa+U0dDbk5MxFRkPV5kNVMUKgUXnxfzm2VSX51zFTTnxkAcvxkcRH60&#10;0lmfGUMDh0eOeRBoziU57PHBOle25rwYW3lTL+elgdFZnZO5jGm3vXMkDpD3Xr686gT2poxw73UB&#10;6w3or6d3BOte36ne+ZMYmX8+K262qI8bynDZS4spwKcjypv/2y9Vf059/RsAAP//AwBQSwMEFAAG&#10;AAgAAAAhAP12G/jeAAAACgEAAA8AAABkcnMvZG93bnJldi54bWxMj8FOwzAMhu9Ie4fIk7htKWV0&#10;tDSdpk1IsBtju2eNabslTtWka+HpCRISHG1/+v39+Wo0ml2xc40lAXfzCBhSaVVDlYDD+/PsEZjz&#10;kpTUllDAJzpYFZObXGbKDvSG172vWAghl0kBtfdtxrkrazTSzW2LFG4ftjPSh7GruOrkEMKN5nEU&#10;JdzIhsKHWra4qbG87HsjYKvMNtLn1+NXeuzNsIubs3rZCHE7HddPwDyO/g+GH/2gDkVwOtmelGNa&#10;QLpMAylgtogTYAFYJPcPwE6/G17k/H+F4hsAAP//AwBQSwECLQAUAAYACAAAACEAtoM4kv4AAADh&#10;AQAAEwAAAAAAAAAAAAAAAAAAAAAAW0NvbnRlbnRfVHlwZXNdLnhtbFBLAQItABQABgAIAAAAIQA4&#10;/SH/1gAAAJQBAAALAAAAAAAAAAAAAAAAAC8BAABfcmVscy8ucmVsc1BLAQItABQABgAIAAAAIQB6&#10;JdUsoQEAADIDAAAOAAAAAAAAAAAAAAAAAC4CAABkcnMvZTJvRG9jLnhtbFBLAQItABQABgAIAAAA&#10;IQD9dhv43gAAAAoBAAAPAAAAAAAAAAAAAAAAAPsDAABkcnMvZG93bnJldi54bWxQSwUGAAAAAAQA&#10;BADzAAAABgUAAAAA&#10;" strokeweight=".14058mm">
                <o:lock v:ext="edit" shapetype="f"/>
                <w10:wrap anchorx="page"/>
              </v:line>
            </w:pict>
          </mc:Fallback>
        </mc:AlternateContent>
      </w: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7C3ED33" wp14:editId="526F8A2E">
                <wp:simplePos x="0" y="0"/>
                <wp:positionH relativeFrom="page">
                  <wp:posOffset>3977640</wp:posOffset>
                </wp:positionH>
                <wp:positionV relativeFrom="paragraph">
                  <wp:posOffset>-270510</wp:posOffset>
                </wp:positionV>
                <wp:extent cx="656590" cy="0"/>
                <wp:effectExtent l="0" t="0" r="3810" b="0"/>
                <wp:wrapNone/>
                <wp:docPr id="27" name="Lin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0"/>
                        </a:xfrm>
                        <a:prstGeom prst="line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83B02E1" id="Line 26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13.2pt,-21.3pt" to="364.9pt,-21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3n9oQEAADEDAAAOAAAAZHJzL2Uyb0RvYy54bWysUk1v2zAMvQ/ofxB0X+wUSLAZcXpo1166&#10;LUDXH8BIcixUFgVSiZ1/P0lNsrW7DfWBEL+e+R65upkGJw6G2KJv5XxWS2G8Qm39rpXPv+4/f5GC&#10;I3gNDr1p5dGwvFlffVqNoTHX2KPThkQC8dyMoZV9jKGpKla9GYBnGIxPyQ5pgJhc2lWaYEzog6uu&#10;63pZjUg6ECrDnKJ3r0m5LvhdZ1T82XVsonCtTLPFYqnYbbbVegXNjiD0Vp3GgP+YYgDr008vUHcQ&#10;QezJ/gM1WEXI2MWZwqHCrrPKFA6Jzbx+x+aph2AKlyQOh4tM/HGw6sfh1m8oj64m/xQeUb1wEqUa&#10;AzeXZHY4bEhsx++o0xphH7HwnToacnNiIqYi6/Eiq5miUCm4XCwXX5P46pyqoDn3BeL4YHAQ+dFK&#10;Z30mDA0cHjnmOaA5l+Swx3vrXFma82Js5aJezksDo7M6J3MZ025760gcIK+9fHnTCexNGeHe6wLW&#10;G9DfTu8I1r2+U73zJy0y/XxV3GxRHzeU4bKX9lKATzeUF/+3X6r+XPr6NwAAAP//AwBQSwMEFAAG&#10;AAgAAAAhAM2zuJTeAAAACwEAAA8AAABkcnMvZG93bnJldi54bWxMj8FOwzAMhu9IvENkJG5bSjQV&#10;VppOaBMScGOwe9Z4bbfGqZp0LTw9RkIaR9uffn9/vppcK87Yh8aThrt5AgKp9LahSsPnx/PsAUSI&#10;hqxpPaGGLwywKq6vcpNZP9I7nrexEhxCITMa6hi7TMpQ1uhMmPsOiW8H3zsTeewraXszcrhrpUqS&#10;VDrTEH+oTYfrGsvTdnAaNtZtkvb4uvte7gY3vqnmaF/WWt/eTE+PICJO8QLDrz6rQ8FOez+QDaLV&#10;kKp0waiG2UKlIJi4V0sus//byCKX/zsUPwAAAP//AwBQSwECLQAUAAYACAAAACEAtoM4kv4AAADh&#10;AQAAEwAAAAAAAAAAAAAAAAAAAAAAW0NvbnRlbnRfVHlwZXNdLnhtbFBLAQItABQABgAIAAAAIQA4&#10;/SH/1gAAAJQBAAALAAAAAAAAAAAAAAAAAC8BAABfcmVscy8ucmVsc1BLAQItABQABgAIAAAAIQAN&#10;l3n9oQEAADEDAAAOAAAAAAAAAAAAAAAAAC4CAABkcnMvZTJvRG9jLnhtbFBLAQItABQABgAIAAAA&#10;IQDNs7iU3gAAAAsBAAAPAAAAAAAAAAAAAAAAAPsDAABkcnMvZG93bnJldi54bWxQSwUGAAAAAAQA&#10;BADzAAAABgUAAAAA&#10;" strokeweight=".14058mm">
                <o:lock v:ext="edit" shapetype="f"/>
                <w10:wrap anchorx="page"/>
              </v:line>
            </w:pict>
          </mc:Fallback>
        </mc:AlternateContent>
      </w: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C14D996" wp14:editId="66EBFEEB">
                <wp:simplePos x="0" y="0"/>
                <wp:positionH relativeFrom="page">
                  <wp:posOffset>621665</wp:posOffset>
                </wp:positionH>
                <wp:positionV relativeFrom="paragraph">
                  <wp:posOffset>127000</wp:posOffset>
                </wp:positionV>
                <wp:extent cx="2321560" cy="0"/>
                <wp:effectExtent l="0" t="0" r="2540" b="0"/>
                <wp:wrapNone/>
                <wp:docPr id="26" name="Lin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321560" cy="0"/>
                        </a:xfrm>
                        <a:prstGeom prst="line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E1E6680" id="Line 25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8.95pt,10pt" to="231.75pt,1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JdUsoQEAADIDAAAOAAAAZHJzL2Uyb0RvYy54bWysUk1v2zAMvQ/ofxB0b+xkaDAYcXpo1126&#10;LUDXH8BIcixUFgVSiZ1/P0lNsrW7DfWBEL+e+R65up0GJw6G2KJv5XxWS2G8Qm39rpXPvx6uv0jB&#10;EbwGh9608mhY3q6vPq3G0JgF9ui0IZFAPDdjaGUfY2iqilVvBuAZBuNTskMaICaXdpUmGBP64KpF&#10;XS+rEUkHQmWYU/T+NSnXBb/rjIo/u45NFK6VabZYLBW7zbZar6DZEYTeqtMY8B9TDGB9+ukF6h4i&#10;iD3Zf6AGqwgZuzhTOFTYdVaZwiGxmdfv2Dz1EEzhksThcJGJPw5W/Tjc+Q3l0dXkn8IjqhdOolRj&#10;4OaSzA6HDYnt+B11WiPsIxa+U0dDbk5MxFRkPV5kNVMUKgUXnxfzm2VSX51zFTTnxkAcvxkcRH60&#10;0lmfGUMDh0eOeRBoziU57PHBOle25rwYW3lTL+elgdFZnZO5jGm3vXMkDpD3Xr686gT2poxw73UB&#10;6w3or6d3BOte36ne+ZMYmX8+K262qI8bynDZS4spwKcjypv/2y9Vf059/RsAAP//AwBQSwMEFAAG&#10;AAgAAAAhAF7kwtbcAAAACAEAAA8AAABkcnMvZG93bnJldi54bWxMj8FOwzAQRO9I/QdrK3GjDgUK&#10;CXGqqhUS9EahdzdekrT2OoqdJvD1LOIAx90ZzbzJl6Oz4oxdaDwpuJ4lIJBKbxqqFLy/PV09gAhR&#10;k9HWEyr4xADLYnKR68z4gV7xvIuV4BAKmVZQx9hmUoayRqfDzLdIrH34zunIZ1dJ0+mBw52V8yRZ&#10;SKcb4oZat7iusTzteqdgY9wmsceX/Ve6792wnTdH87xW6nI6rh5BRBzjnxl+8BkdCmY6+J5MEFZB&#10;ep+yUwG3gGD9dnFzB+Lw+5BFLv8PKL4BAAD//wMAUEsBAi0AFAAGAAgAAAAhALaDOJL+AAAA4QEA&#10;ABMAAAAAAAAAAAAAAAAAAAAAAFtDb250ZW50X1R5cGVzXS54bWxQSwECLQAUAAYACAAAACEAOP0h&#10;/9YAAACUAQAACwAAAAAAAAAAAAAAAAAvAQAAX3JlbHMvLnJlbHNQSwECLQAUAAYACAAAACEAeiXV&#10;LKEBAAAyAwAADgAAAAAAAAAAAAAAAAAuAgAAZHJzL2Uyb0RvYy54bWxQSwECLQAUAAYACAAAACEA&#10;XuTC1twAAAAIAQAADwAAAAAAAAAAAAAAAAD7AwAAZHJzL2Rvd25yZXYueG1sUEsFBgAAAAAEAAQA&#10;8wAAAAQFAAAAAA==&#10;" strokeweight=".14058mm">
                <o:lock v:ext="edit" shapetype="f"/>
                <w10:wrap anchorx="page"/>
              </v:line>
            </w:pict>
          </mc:Fallback>
        </mc:AlternateContent>
      </w: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69F7CC1" wp14:editId="2F81A380">
                <wp:simplePos x="0" y="0"/>
                <wp:positionH relativeFrom="page">
                  <wp:posOffset>3977640</wp:posOffset>
                </wp:positionH>
                <wp:positionV relativeFrom="paragraph">
                  <wp:posOffset>127000</wp:posOffset>
                </wp:positionV>
                <wp:extent cx="656590" cy="0"/>
                <wp:effectExtent l="0" t="0" r="3810" b="0"/>
                <wp:wrapNone/>
                <wp:docPr id="25" name="Lin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0"/>
                        </a:xfrm>
                        <a:prstGeom prst="line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8A1DEF0" id="Line 24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13.2pt,10pt" to="364.9pt,1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3n9oQEAADEDAAAOAAAAZHJzL2Uyb0RvYy54bWysUk1v2zAMvQ/ofxB0X+wUSLAZcXpo1166&#10;LUDXH8BIcixUFgVSiZ1/P0lNsrW7DfWBEL+e+R65upkGJw6G2KJv5XxWS2G8Qm39rpXPv+4/f5GC&#10;I3gNDr1p5dGwvFlffVqNoTHX2KPThkQC8dyMoZV9jKGpKla9GYBnGIxPyQ5pgJhc2lWaYEzog6uu&#10;63pZjUg6ECrDnKJ3r0m5LvhdZ1T82XVsonCtTLPFYqnYbbbVegXNjiD0Vp3GgP+YYgDr008vUHcQ&#10;QezJ/gM1WEXI2MWZwqHCrrPKFA6Jzbx+x+aph2AKlyQOh4tM/HGw6sfh1m8oj64m/xQeUb1wEqUa&#10;AzeXZHY4bEhsx++o0xphH7HwnToacnNiIqYi6/Eiq5miUCm4XCwXX5P46pyqoDn3BeL4YHAQ+dFK&#10;Z30mDA0cHjnmOaA5l+Swx3vrXFma82Js5aJezksDo7M6J3MZ025760gcIK+9fHnTCexNGeHe6wLW&#10;G9DfTu8I1r2+U73zJy0y/XxV3GxRHzeU4bKX9lKATzeUF/+3X6r+XPr6NwAAAP//AwBQSwMEFAAG&#10;AAgAAAAhAAlKC3jcAAAACQEAAA8AAABkcnMvZG93bnJldi54bWxMj8tOwzAQRfdI/QdrKrGjTiMU&#10;aIhTVa2QgB2F7t14SFLscRQ7TeDrGcSiLOfO0X0U68lZccY+tJ4ULBcJCKTKm5ZqBe9vjzf3IELU&#10;ZLT1hAq+MMC6nF0VOjd+pFc872Mt2IRCrhU0MXa5lKFq0Omw8B0S/z5873Tks6+l6fXI5s7KNEky&#10;6XRLnNDoDrcNVp/7wSnYGbdL7On58L06DG58SduTedoqdT2fNg8gIk7xAsNvfa4OJXc6+oFMEFZB&#10;lma3jCrgGBAM3KUr3nL8E2RZyP8Lyh8AAAD//wMAUEsBAi0AFAAGAAgAAAAhALaDOJL+AAAA4QEA&#10;ABMAAAAAAAAAAAAAAAAAAAAAAFtDb250ZW50X1R5cGVzXS54bWxQSwECLQAUAAYACAAAACEAOP0h&#10;/9YAAACUAQAACwAAAAAAAAAAAAAAAAAvAQAAX3JlbHMvLnJlbHNQSwECLQAUAAYACAAAACEADZd5&#10;/aEBAAAxAwAADgAAAAAAAAAAAAAAAAAuAgAAZHJzL2Uyb0RvYy54bWxQSwECLQAUAAYACAAAACEA&#10;CUoLeNwAAAAJAQAADwAAAAAAAAAAAAAAAAD7AwAAZHJzL2Rvd25yZXYueG1sUEsFBgAAAAAEAAQA&#10;8wAAAAQFAAAAAA==&#10;" strokeweight=".14058mm">
                <o:lock v:ext="edit" shapetype="f"/>
                <w10:wrap anchorx="page"/>
              </v:line>
            </w:pict>
          </mc:Fallback>
        </mc:AlternateContent>
      </w: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114300" distR="114300" simplePos="0" relativeHeight="251667456" behindDoc="1" locked="0" layoutInCell="1" allowOverlap="1" wp14:anchorId="1B6A1F7F" wp14:editId="5147153D">
                <wp:simplePos x="0" y="0"/>
                <wp:positionH relativeFrom="page">
                  <wp:posOffset>3977640</wp:posOffset>
                </wp:positionH>
                <wp:positionV relativeFrom="paragraph">
                  <wp:posOffset>325755</wp:posOffset>
                </wp:positionV>
                <wp:extent cx="656590" cy="0"/>
                <wp:effectExtent l="0" t="0" r="3810" b="0"/>
                <wp:wrapNone/>
                <wp:docPr id="24" name="Lin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0"/>
                        </a:xfrm>
                        <a:prstGeom prst="line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36D183E" id="Line 23" o:spid="_x0000_s1026" style="position:absolute;z-index:-25164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13.2pt,25.65pt" to="364.9pt,2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3n9oQEAADEDAAAOAAAAZHJzL2Uyb0RvYy54bWysUk1v2zAMvQ/ofxB0X+wUSLAZcXpo1166&#10;LUDXH8BIcixUFgVSiZ1/P0lNsrW7DfWBEL+e+R65upkGJw6G2KJv5XxWS2G8Qm39rpXPv+4/f5GC&#10;I3gNDr1p5dGwvFlffVqNoTHX2KPThkQC8dyMoZV9jKGpKla9GYBnGIxPyQ5pgJhc2lWaYEzog6uu&#10;63pZjUg6ECrDnKJ3r0m5LvhdZ1T82XVsonCtTLPFYqnYbbbVegXNjiD0Vp3GgP+YYgDr008vUHcQ&#10;QezJ/gM1WEXI2MWZwqHCrrPKFA6Jzbx+x+aph2AKlyQOh4tM/HGw6sfh1m8oj64m/xQeUb1wEqUa&#10;AzeXZHY4bEhsx++o0xphH7HwnToacnNiIqYi6/Eiq5miUCm4XCwXX5P46pyqoDn3BeL4YHAQ+dFK&#10;Z30mDA0cHjnmOaA5l+Swx3vrXFma82Js5aJezksDo7M6J3MZ025760gcIK+9fHnTCexNGeHe6wLW&#10;G9DfTu8I1r2+U73zJy0y/XxV3GxRHzeU4bKX9lKATzeUF/+3X6r+XPr6NwAAAP//AwBQSwMEFAAG&#10;AAgAAAAhAHPglSXdAAAACQEAAA8AAABkcnMvZG93bnJldi54bWxMj8FOwzAMhu9IvENkJG4sXYGy&#10;laYT2oQE3BjbPWtM25E4VZOuhafHiAMcbX/6/f3FanJWnLAPrScF81kCAqnypqVawe7t8WoBIkRN&#10;RltPqOATA6zK87NC58aP9IqnbawFh1DItYImxi6XMlQNOh1mvkPi27vvnY489rU0vR453FmZJkkm&#10;nW6JPzS6w3WD1cd2cAo2xm0Se3zefy33gxtf0vZontZKXV5MD/cgIk7xD4YffVaHkp0OfiAThFWQ&#10;pdkNowpu59cgGLhLl9zl8LuQZSH/Nyi/AQAA//8DAFBLAQItABQABgAIAAAAIQC2gziS/gAAAOEB&#10;AAATAAAAAAAAAAAAAAAAAAAAAABbQ29udGVudF9UeXBlc10ueG1sUEsBAi0AFAAGAAgAAAAhADj9&#10;If/WAAAAlAEAAAsAAAAAAAAAAAAAAAAALwEAAF9yZWxzLy5yZWxzUEsBAi0AFAAGAAgAAAAhAA2X&#10;ef2hAQAAMQMAAA4AAAAAAAAAAAAAAAAALgIAAGRycy9lMm9Eb2MueG1sUEsBAi0AFAAGAAgAAAAh&#10;AHPglSXdAAAACQEAAA8AAAAAAAAAAAAAAAAA+wMAAGRycy9kb3ducmV2LnhtbFBLBQYAAAAABAAE&#10;APMAAAAFBQAAAAA=&#10;" strokeweight=".14058mm">
                <o:lock v:ext="edit" shapetype="f"/>
                <w10:wrap anchorx="page"/>
              </v:line>
            </w:pict>
          </mc:Fallback>
        </mc:AlternateConten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>PRN / OD / BD / TDS /  QID</w:t>
      </w:r>
    </w:p>
    <w:p w14:paraId="09EC53DF" w14:textId="77777777" w:rsidR="007E5A01" w:rsidRPr="00356939" w:rsidRDefault="007E5A01" w:rsidP="007E5A01">
      <w:pPr>
        <w:widowControl w:val="0"/>
        <w:autoSpaceDE w:val="0"/>
        <w:autoSpaceDN w:val="0"/>
        <w:spacing w:before="6"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</w:p>
    <w:tbl>
      <w:tblPr>
        <w:tblW w:w="0" w:type="auto"/>
        <w:tblInd w:w="12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56"/>
        <w:gridCol w:w="6266"/>
      </w:tblGrid>
      <w:tr w:rsidR="007E5A01" w:rsidRPr="00356939" w14:paraId="20DC0B5C" w14:textId="77777777" w:rsidTr="00614A5E">
        <w:trPr>
          <w:trHeight w:val="214"/>
        </w:trPr>
        <w:tc>
          <w:tcPr>
            <w:tcW w:w="3656" w:type="dxa"/>
            <w:tcBorders>
              <w:bottom w:val="single" w:sz="4" w:space="0" w:color="000000"/>
            </w:tcBorders>
            <w:shd w:val="clear" w:color="auto" w:fill="DCDDDE"/>
          </w:tcPr>
          <w:p w14:paraId="4A5A5872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</w:p>
        </w:tc>
        <w:tc>
          <w:tcPr>
            <w:tcW w:w="6266" w:type="dxa"/>
            <w:vMerge w:val="restart"/>
            <w:tcBorders>
              <w:bottom w:val="single" w:sz="12" w:space="0" w:color="000000"/>
            </w:tcBorders>
            <w:shd w:val="clear" w:color="auto" w:fill="DCDDDE"/>
          </w:tcPr>
          <w:p w14:paraId="06FFDD5E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-15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>PRN / OD / BD / TDS / QID</w:t>
            </w:r>
          </w:p>
        </w:tc>
      </w:tr>
      <w:tr w:rsidR="007E5A01" w:rsidRPr="00356939" w14:paraId="02FC3510" w14:textId="77777777" w:rsidTr="00614A5E">
        <w:trPr>
          <w:trHeight w:val="322"/>
        </w:trPr>
        <w:tc>
          <w:tcPr>
            <w:tcW w:w="3656" w:type="dxa"/>
            <w:tcBorders>
              <w:top w:val="single" w:sz="4" w:space="0" w:color="000000"/>
              <w:bottom w:val="single" w:sz="12" w:space="0" w:color="000000"/>
            </w:tcBorders>
            <w:shd w:val="clear" w:color="auto" w:fill="DCDDDE"/>
          </w:tcPr>
          <w:p w14:paraId="34AC8258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</w:p>
        </w:tc>
        <w:tc>
          <w:tcPr>
            <w:tcW w:w="6266" w:type="dxa"/>
            <w:vMerge/>
            <w:tcBorders>
              <w:top w:val="nil"/>
              <w:bottom w:val="single" w:sz="12" w:space="0" w:color="000000"/>
            </w:tcBorders>
            <w:shd w:val="clear" w:color="auto" w:fill="DCDDDE"/>
          </w:tcPr>
          <w:p w14:paraId="59112D1A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kern w:val="0"/>
                <w:lang w:val="en-US" w:bidi="ar-SA"/>
                <w14:ligatures w14:val="none"/>
              </w:rPr>
            </w:pPr>
          </w:p>
        </w:tc>
      </w:tr>
    </w:tbl>
    <w:p w14:paraId="208C4888" w14:textId="77777777" w:rsidR="007E5A01" w:rsidRPr="00356939" w:rsidRDefault="007E5A01" w:rsidP="007E5A01">
      <w:pPr>
        <w:widowControl w:val="0"/>
        <w:autoSpaceDE w:val="0"/>
        <w:autoSpaceDN w:val="0"/>
        <w:spacing w:before="69" w:after="0" w:line="240" w:lineRule="auto"/>
        <w:ind w:left="118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kern w:val="0"/>
          <w:lang w:val="en-US" w:bidi="bn"/>
          <w14:ligatures w14:val="none"/>
        </w:rPr>
        <w:t>PRN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: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যখন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প্রয়োজন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হয়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, </w:t>
      </w:r>
      <w:r w:rsidRPr="00356939">
        <w:rPr>
          <w:rFonts w:ascii="Arial" w:eastAsia="Times New Roman" w:hAnsi="Arial" w:cs="Arial"/>
          <w:kern w:val="0"/>
          <w:lang w:val="en-US" w:bidi="bn"/>
          <w14:ligatures w14:val="none"/>
        </w:rPr>
        <w:t>OD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: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একবার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দৈনিক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, </w:t>
      </w:r>
      <w:r w:rsidRPr="00356939">
        <w:rPr>
          <w:rFonts w:ascii="Arial" w:eastAsia="Times New Roman" w:hAnsi="Arial" w:cs="Arial"/>
          <w:kern w:val="0"/>
          <w:lang w:val="en-US" w:bidi="bn"/>
          <w14:ligatures w14:val="none"/>
        </w:rPr>
        <w:t>BD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: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দুইবার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দৈনিক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, </w:t>
      </w:r>
      <w:r w:rsidRPr="00356939">
        <w:rPr>
          <w:rFonts w:ascii="Arial" w:eastAsia="Times New Roman" w:hAnsi="Arial" w:cs="Arial"/>
          <w:kern w:val="0"/>
          <w:lang w:val="en-US" w:bidi="bn"/>
          <w14:ligatures w14:val="none"/>
        </w:rPr>
        <w:t>TDS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: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তিনবার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দৈনিক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, QID: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দৈনিক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চারবার</w:t>
      </w:r>
    </w:p>
    <w:p w14:paraId="40C75935" w14:textId="77777777" w:rsidR="007E5A01" w:rsidRPr="00356939" w:rsidRDefault="007E5A01" w:rsidP="007E5A01">
      <w:pPr>
        <w:widowControl w:val="0"/>
        <w:autoSpaceDE w:val="0"/>
        <w:autoSpaceDN w:val="0"/>
        <w:spacing w:before="3"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</w:p>
    <w:p w14:paraId="3AB621E4" w14:textId="77777777" w:rsidR="007E5A01" w:rsidRPr="00356939" w:rsidRDefault="007E5A01" w:rsidP="007E5A01">
      <w:pPr>
        <w:widowControl w:val="0"/>
        <w:autoSpaceDE w:val="0"/>
        <w:autoSpaceDN w:val="0"/>
        <w:spacing w:before="92" w:after="0" w:line="240" w:lineRule="auto"/>
        <w:ind w:left="118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>Q4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।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অনুগ্রহ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করে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আপনার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অগ্ন্যাশয়ের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ব্যথা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নিয়ে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আসা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প্রতিটি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আইটেমকে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রেট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দিন।</w:t>
      </w:r>
    </w:p>
    <w:p w14:paraId="783F0749" w14:textId="77777777" w:rsidR="007E5A01" w:rsidRPr="00356939" w:rsidRDefault="007E5A01" w:rsidP="007E5A01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noProof/>
          <w:kern w:val="0"/>
          <w:lang w:val="bn" w:bidi="bn"/>
          <w14:ligatures w14:val="non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F06B7A7" wp14:editId="2FC04A20">
                <wp:simplePos x="0" y="0"/>
                <wp:positionH relativeFrom="column">
                  <wp:posOffset>127000</wp:posOffset>
                </wp:positionH>
                <wp:positionV relativeFrom="paragraph">
                  <wp:posOffset>447979</wp:posOffset>
                </wp:positionV>
                <wp:extent cx="1423035" cy="238539"/>
                <wp:effectExtent l="0" t="0" r="0" b="317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3035" cy="238539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FBB0D83" w14:textId="77777777" w:rsidR="007E5A01" w:rsidRPr="000304BD" w:rsidRDefault="007E5A01" w:rsidP="007E5A01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0304BD">
                              <w:rPr>
                                <w:rFonts w:cs="Vrinda" w:hint="cs"/>
                                <w:sz w:val="18"/>
                                <w:szCs w:val="18"/>
                                <w:cs/>
                                <w:lang w:bidi="bn-IN"/>
                              </w:rPr>
                              <w:t>যে</w:t>
                            </w:r>
                            <w:r w:rsidRPr="000304BD">
                              <w:rPr>
                                <w:rFonts w:cs="Vrinda"/>
                                <w:sz w:val="18"/>
                                <w:szCs w:val="18"/>
                                <w:cs/>
                                <w:lang w:bidi="bn-IN"/>
                              </w:rPr>
                              <w:t xml:space="preserve"> </w:t>
                            </w:r>
                            <w:r w:rsidRPr="000304BD">
                              <w:rPr>
                                <w:rFonts w:cs="Vrinda" w:hint="cs"/>
                                <w:sz w:val="18"/>
                                <w:szCs w:val="18"/>
                                <w:cs/>
                                <w:lang w:bidi="bn-IN"/>
                              </w:rPr>
                              <w:t>কোন</w:t>
                            </w:r>
                            <w:r w:rsidRPr="000304BD">
                              <w:rPr>
                                <w:rFonts w:cs="Vrinda"/>
                                <w:sz w:val="18"/>
                                <w:szCs w:val="18"/>
                                <w:lang w:bidi="bn-IN"/>
                              </w:rPr>
                              <w:t xml:space="preserve"> </w:t>
                            </w:r>
                            <w:r w:rsidRPr="000304BD">
                              <w:rPr>
                                <w:rFonts w:cs="Vrinda" w:hint="cs"/>
                                <w:sz w:val="18"/>
                                <w:szCs w:val="18"/>
                                <w:cs/>
                                <w:lang w:bidi="bn-IN"/>
                              </w:rPr>
                              <w:t>খাদ্য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06B7A7" id="Text Box 15" o:spid="_x0000_s1054" type="#_x0000_t202" style="position:absolute;margin-left:10pt;margin-top:35.25pt;width:112.05pt;height:18.8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TlbOwIAAG0EAAAOAAAAZHJzL2Uyb0RvYy54bWysVEtv2zAMvg/YfxB0X+w4SdcacYosRYYB&#10;RVsgHXpWZCk2IIuapMTOfv0o2Xms22lYDgopUnx8H+n5fdcochDW1aALOh6llAjNoaz1rqDfX9ef&#10;bilxnumSKdCioEfh6P3i44d5a3KRQQWqFJZgEO3y1hS08t7kSeJ4JRrmRmCERqME2zCPqt0lpWUt&#10;Rm9UkqXpTdKCLY0FLpzD24feSBcxvpSC+2cpnfBEFRRr8/G08dyGM1nMWb6zzFQ1H8pg/1BFw2qN&#10;Sc+hHphnZG/rP0I1NbfgQPoRhyYBKWsuYg/YzTh9182mYkbEXhAcZ84wuf8Xlj8dNubFEt99gQ4J&#10;DIC0xuUOL0M/nbRN+MdKCdoRwuMZNtF5wsOjaTZJJzNKONqyye1schfCJJfXxjr/VUBDglBQi7RE&#10;tNjh0fne9eQSkjlQdbmulYrK0a2UJQeGDCLxJbSUKOY8XhZ0HX9Dtt+eKU3agt5MZmnMpCHE61Mp&#10;jcVdmgyS77YdqUssPzshsIXyiMBY6GfGGb6usfpHTP3CLA4JYoGD75/xkAowGQwSJRXYn3+7D/7I&#10;HVopaXHoCup+7JkV2NE3jazejafTMKVRmc4+Z6jYa8v22qL3zQoQlTGumOFRDP5enURpoXnD/ViG&#10;rGhimmPugvqTuPL9KuB+cbFcRiecS8P8o94YHkIHCgI3r90bs2Yg0CP1T3AaT5a/47H3DS81LPce&#10;ZB1JDkD3qA7440zHMRn2LyzNtR69Ll+JxS8AAAD//wMAUEsDBBQABgAIAAAAIQCcmkYh4AAAAAkB&#10;AAAPAAAAZHJzL2Rvd25yZXYueG1sTI9BS8NAEIXvgv9hGcGb3aRULTGbIqJowVCNgtdtdkyi2dmw&#10;u21if33Hkx6H9/jeN/lqsr3Yow+dIwXpLAGBVDvTUaPg/e3hYgkiRE1G945QwQ8GWBWnJ7nOjBvp&#10;FfdVbARDKGRaQRvjkEkZ6hatDjM3IHH26bzVkU/fSOP1yHDby3mSXEmrO+KFVg9412L9Xe2sgo+x&#10;evSb9frrZXgqD5tDVT7jfanU+dl0ewMi4hT/yvCrz+pQsNPW7cgE0StgOjcVXCeXIDifLxYpiC0X&#10;k2UKssjl/w+KIwAAAP//AwBQSwECLQAUAAYACAAAACEAtoM4kv4AAADhAQAAEwAAAAAAAAAAAAAA&#10;AAAAAAAAW0NvbnRlbnRfVHlwZXNdLnhtbFBLAQItABQABgAIAAAAIQA4/SH/1gAAAJQBAAALAAAA&#10;AAAAAAAAAAAAAC8BAABfcmVscy8ucmVsc1BLAQItABQABgAIAAAAIQDHETlbOwIAAG0EAAAOAAAA&#10;AAAAAAAAAAAAAC4CAABkcnMvZTJvRG9jLnhtbFBLAQItABQABgAIAAAAIQCcmkYh4AAAAAkBAAAP&#10;AAAAAAAAAAAAAAAAAJUEAABkcnMvZG93bnJldi54bWxQSwUGAAAAAAQABADzAAAAogUAAAAA&#10;" fillcolor="window" stroked="f" strokeweight=".5pt">
                <v:textbox>
                  <w:txbxContent>
                    <w:p w14:paraId="3FBB0D83" w14:textId="77777777" w:rsidR="007E5A01" w:rsidRPr="000304BD" w:rsidRDefault="007E5A01" w:rsidP="007E5A01">
                      <w:pPr>
                        <w:rPr>
                          <w:sz w:val="18"/>
                          <w:szCs w:val="18"/>
                        </w:rPr>
                      </w:pPr>
                      <w:r w:rsidRPr="000304BD">
                        <w:rPr>
                          <w:rFonts w:cs="Vrinda" w:hint="cs"/>
                          <w:sz w:val="18"/>
                          <w:szCs w:val="18"/>
                          <w:cs/>
                          <w:lang w:bidi="bn-IN"/>
                        </w:rPr>
                        <w:t>যে</w:t>
                      </w:r>
                      <w:r w:rsidRPr="000304BD">
                        <w:rPr>
                          <w:rFonts w:cs="Vrinda"/>
                          <w:sz w:val="18"/>
                          <w:szCs w:val="18"/>
                          <w:cs/>
                          <w:lang w:bidi="bn-IN"/>
                        </w:rPr>
                        <w:t xml:space="preserve"> </w:t>
                      </w:r>
                      <w:r w:rsidRPr="000304BD">
                        <w:rPr>
                          <w:rFonts w:cs="Vrinda" w:hint="cs"/>
                          <w:sz w:val="18"/>
                          <w:szCs w:val="18"/>
                          <w:cs/>
                          <w:lang w:bidi="bn-IN"/>
                        </w:rPr>
                        <w:t>কোন</w:t>
                      </w:r>
                      <w:r w:rsidRPr="000304BD">
                        <w:rPr>
                          <w:rFonts w:cs="Vrinda"/>
                          <w:sz w:val="18"/>
                          <w:szCs w:val="18"/>
                          <w:lang w:bidi="bn-IN"/>
                        </w:rPr>
                        <w:t xml:space="preserve"> </w:t>
                      </w:r>
                      <w:r w:rsidRPr="000304BD">
                        <w:rPr>
                          <w:rFonts w:cs="Vrinda" w:hint="cs"/>
                          <w:sz w:val="18"/>
                          <w:szCs w:val="18"/>
                          <w:cs/>
                          <w:lang w:bidi="bn-IN"/>
                        </w:rPr>
                        <w:t>খাদ্য</w:t>
                      </w:r>
                    </w:p>
                  </w:txbxContent>
                </v:textbox>
              </v:shape>
            </w:pict>
          </mc:Fallback>
        </mc:AlternateContent>
      </w:r>
      <w:r w:rsidRPr="00356939">
        <w:rPr>
          <w:rFonts w:ascii="Arial" w:eastAsia="Times New Roman" w:hAnsi="Arial" w:cs="Arial"/>
          <w:noProof/>
          <w:kern w:val="0"/>
          <w:lang w:val="bn" w:bidi="bn"/>
          <w14:ligatures w14:val="none"/>
        </w:rPr>
        <w:drawing>
          <wp:inline distT="0" distB="0" distL="0" distR="0" wp14:anchorId="7EE879E6" wp14:editId="37996950">
            <wp:extent cx="6110129" cy="3040089"/>
            <wp:effectExtent l="0" t="0" r="0" b="0"/>
            <wp:docPr id="70" name="Picture 70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Picture 70" descr="Tabl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8203" cy="3044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56939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0" distR="0" simplePos="0" relativeHeight="251670528" behindDoc="1" locked="0" layoutInCell="1" allowOverlap="1" wp14:anchorId="1369E62D" wp14:editId="60B00418">
                <wp:simplePos x="0" y="0"/>
                <wp:positionH relativeFrom="page">
                  <wp:posOffset>621665</wp:posOffset>
                </wp:positionH>
                <wp:positionV relativeFrom="paragraph">
                  <wp:posOffset>192405</wp:posOffset>
                </wp:positionV>
                <wp:extent cx="6300470" cy="12700"/>
                <wp:effectExtent l="0" t="0" r="0" b="0"/>
                <wp:wrapTopAndBottom/>
                <wp:docPr id="14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300470" cy="127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1F3354" id="Rectangle 13" o:spid="_x0000_s1026" style="position:absolute;margin-left:48.95pt;margin-top:15.15pt;width:496.1pt;height:1pt;z-index:-25164595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Aim1wEAAJ0DAAAOAAAAZHJzL2Uyb0RvYy54bWysU9tu2zAMfR+wfxD0vtjJsmYz4hRDiw4D&#10;ugvQ9QNkWbaFyaJGKnGyrx+lpGmwvRXzgyCK1BHP4fH6ej86sTNIFnwt57NSCuM1tNb3tXz8cffm&#10;vRQUlW+VA29qeTAkrzevX62nUJkFDOBag4JBPFVTqOUQY6iKgvRgRkUzCMZzsgMcVeQQ+6JFNTH6&#10;6IpFWV4VE2AbELQh4tPbY1JuMn7XGR2/dR2ZKFwtubeYV8xrk9Zis1ZVjyoMVp/aUC/oYlTW86Nn&#10;qFsVldii/QdqtBqBoIszDWMBXWe1yRyYzbz8i83DoILJXFgcCmeZ6P/B6q+7h/AdU+sU7kH/JFak&#10;mAJV50wKiGtEM32BlmeothEy2X2HY7rJNMQ+a3o4a2r2UWg+vHpblssVS685N1+syqx5oaqnywEp&#10;fjIwirSpJfLIMrja3VNMzajqqSR3Cc62d9a5HGDf3DgUO5XGm780Ub5Cl2XOp2IP6doxnU4yy0Qs&#10;mYWqBtoDk0Q4eoQ9zZsB8LcUE/ujlvRrq9BI4T57HsCH+XKZDJWD5bvVggO8zDSXGeU1Q9UySnHc&#10;3sSjCbcBbT/wS/NM2sNHFrezmfhzV6dm2QOZ3MmvyWSXca56/qs2fwAAAP//AwBQSwMEFAAGAAgA&#10;AAAhAPXy8rXdAAAACQEAAA8AAABkcnMvZG93bnJldi54bWxMj8FOwzAQRO9I/IO1SNyo3UYCErKp&#10;KiQQBzhQEGcn3iYh8Tqy3Sb8Pe4JjrMzmnlbbhc7ihP50DtGWK8UCOLGmZ5bhM+Pp5t7ECFqNnp0&#10;TAg/FGBbXV6UujBu5nc67WMrUgmHQiN0MU6FlKHpyOqwchNx8g7OWx2T9K00Xs+p3I5yo9SttLrn&#10;tNDpiR47aob90SIMB8nz8LJ7nevn2oTvty8/NBbx+mrZPYCItMS/MJzxEzpUial2RzZBjAj5XZ6S&#10;CJnKQJx9las1iDpdNhnIqpT/P6h+AQAA//8DAFBLAQItABQABgAIAAAAIQC2gziS/gAAAOEBAAAT&#10;AAAAAAAAAAAAAAAAAAAAAABbQ29udGVudF9UeXBlc10ueG1sUEsBAi0AFAAGAAgAAAAhADj9If/W&#10;AAAAlAEAAAsAAAAAAAAAAAAAAAAALwEAAF9yZWxzLy5yZWxzUEsBAi0AFAAGAAgAAAAhAJ0wCKbX&#10;AQAAnQMAAA4AAAAAAAAAAAAAAAAALgIAAGRycy9lMm9Eb2MueG1sUEsBAi0AFAAGAAgAAAAhAPXy&#10;8rXdAAAACQEAAA8AAAAAAAAAAAAAAAAAMQQAAGRycy9kb3ducmV2LnhtbFBLBQYAAAAABAAEAPMA&#10;AAA7BQAAAAA=&#10;" fillcolor="black" stroked="f">
                <v:path arrowok="t"/>
                <w10:wrap type="topAndBottom" anchorx="page"/>
              </v:rect>
            </w:pict>
          </mc:Fallback>
        </mc:AlternateContent>
      </w:r>
    </w:p>
    <w:p w14:paraId="25076518" w14:textId="77777777" w:rsidR="007E5A01" w:rsidRDefault="007E5A01" w:rsidP="007E5A01">
      <w:pPr>
        <w:widowControl w:val="0"/>
        <w:autoSpaceDE w:val="0"/>
        <w:autoSpaceDN w:val="0"/>
        <w:spacing w:before="92" w:after="0" w:line="240" w:lineRule="auto"/>
        <w:ind w:left="118"/>
        <w:rPr>
          <w:rFonts w:ascii="Arial" w:eastAsia="Times New Roman" w:hAnsi="Arial" w:cs="Arial"/>
          <w:w w:val="115"/>
          <w:kern w:val="0"/>
          <w:lang w:val="en-US" w:bidi="bn"/>
          <w14:ligatures w14:val="none"/>
        </w:rPr>
      </w:pPr>
    </w:p>
    <w:p w14:paraId="27BE2103" w14:textId="77777777" w:rsidR="007E5A01" w:rsidRDefault="007E5A01" w:rsidP="007E5A01">
      <w:pPr>
        <w:widowControl w:val="0"/>
        <w:autoSpaceDE w:val="0"/>
        <w:autoSpaceDN w:val="0"/>
        <w:spacing w:before="92" w:after="0" w:line="240" w:lineRule="auto"/>
        <w:ind w:left="118"/>
        <w:rPr>
          <w:rFonts w:ascii="Arial" w:eastAsia="Times New Roman" w:hAnsi="Arial" w:cs="Arial"/>
          <w:w w:val="115"/>
          <w:kern w:val="0"/>
          <w:lang w:val="en-US" w:bidi="bn"/>
          <w14:ligatures w14:val="none"/>
        </w:rPr>
      </w:pPr>
    </w:p>
    <w:p w14:paraId="44053B05" w14:textId="77777777" w:rsidR="007E5A01" w:rsidRDefault="007E5A01" w:rsidP="007E5A01">
      <w:pPr>
        <w:widowControl w:val="0"/>
        <w:autoSpaceDE w:val="0"/>
        <w:autoSpaceDN w:val="0"/>
        <w:spacing w:before="92" w:after="0" w:line="240" w:lineRule="auto"/>
        <w:ind w:left="118"/>
        <w:rPr>
          <w:rFonts w:ascii="Arial" w:eastAsia="Times New Roman" w:hAnsi="Arial" w:cs="Arial"/>
          <w:w w:val="115"/>
          <w:kern w:val="0"/>
          <w:lang w:val="en-US" w:bidi="bn"/>
          <w14:ligatures w14:val="none"/>
        </w:rPr>
      </w:pPr>
    </w:p>
    <w:p w14:paraId="17B5FADF" w14:textId="77777777" w:rsidR="007E5A01" w:rsidRDefault="007E5A01" w:rsidP="007E5A01">
      <w:pPr>
        <w:widowControl w:val="0"/>
        <w:autoSpaceDE w:val="0"/>
        <w:autoSpaceDN w:val="0"/>
        <w:spacing w:before="92" w:after="0" w:line="240" w:lineRule="auto"/>
        <w:ind w:left="118"/>
        <w:rPr>
          <w:rFonts w:ascii="Arial" w:eastAsia="Times New Roman" w:hAnsi="Arial" w:cs="Arial"/>
          <w:w w:val="115"/>
          <w:kern w:val="0"/>
          <w:lang w:val="en-US" w:bidi="bn"/>
          <w14:ligatures w14:val="none"/>
        </w:rPr>
      </w:pPr>
    </w:p>
    <w:p w14:paraId="3B65FE80" w14:textId="77777777" w:rsidR="007E5A01" w:rsidRDefault="007E5A01" w:rsidP="007E5A01">
      <w:pPr>
        <w:widowControl w:val="0"/>
        <w:autoSpaceDE w:val="0"/>
        <w:autoSpaceDN w:val="0"/>
        <w:spacing w:before="92" w:after="0" w:line="240" w:lineRule="auto"/>
        <w:ind w:left="118"/>
        <w:rPr>
          <w:rFonts w:ascii="Arial" w:eastAsia="Times New Roman" w:hAnsi="Arial" w:cs="Arial"/>
          <w:w w:val="115"/>
          <w:kern w:val="0"/>
          <w:lang w:val="en-US" w:bidi="bn"/>
          <w14:ligatures w14:val="none"/>
        </w:rPr>
      </w:pPr>
    </w:p>
    <w:p w14:paraId="52E144E6" w14:textId="77777777" w:rsidR="007E5A01" w:rsidRDefault="007E5A01" w:rsidP="007E5A01">
      <w:pPr>
        <w:widowControl w:val="0"/>
        <w:autoSpaceDE w:val="0"/>
        <w:autoSpaceDN w:val="0"/>
        <w:spacing w:before="92" w:after="0" w:line="240" w:lineRule="auto"/>
        <w:ind w:left="118"/>
        <w:rPr>
          <w:rFonts w:ascii="Arial" w:eastAsia="Times New Roman" w:hAnsi="Arial" w:cs="Arial"/>
          <w:w w:val="115"/>
          <w:kern w:val="0"/>
          <w:lang w:val="en-US" w:bidi="bn"/>
          <w14:ligatures w14:val="none"/>
        </w:rPr>
      </w:pPr>
    </w:p>
    <w:p w14:paraId="271D0193" w14:textId="77777777" w:rsidR="007E5A01" w:rsidRDefault="007E5A01" w:rsidP="007E5A01">
      <w:pPr>
        <w:widowControl w:val="0"/>
        <w:autoSpaceDE w:val="0"/>
        <w:autoSpaceDN w:val="0"/>
        <w:spacing w:before="92" w:after="0" w:line="240" w:lineRule="auto"/>
        <w:ind w:left="118"/>
        <w:rPr>
          <w:rFonts w:ascii="Arial" w:eastAsia="Times New Roman" w:hAnsi="Arial" w:cs="Arial"/>
          <w:w w:val="115"/>
          <w:kern w:val="0"/>
          <w:lang w:val="en-US" w:bidi="bn"/>
          <w14:ligatures w14:val="none"/>
        </w:rPr>
      </w:pPr>
    </w:p>
    <w:p w14:paraId="1ED22BF6" w14:textId="77777777" w:rsidR="007E5A01" w:rsidRDefault="007E5A01" w:rsidP="007E5A01">
      <w:pPr>
        <w:widowControl w:val="0"/>
        <w:autoSpaceDE w:val="0"/>
        <w:autoSpaceDN w:val="0"/>
        <w:spacing w:before="92" w:after="0" w:line="240" w:lineRule="auto"/>
        <w:ind w:left="118"/>
        <w:rPr>
          <w:rFonts w:ascii="Arial" w:eastAsia="Times New Roman" w:hAnsi="Arial" w:cs="Arial"/>
          <w:w w:val="115"/>
          <w:kern w:val="0"/>
          <w:lang w:val="en-US" w:bidi="bn"/>
          <w14:ligatures w14:val="none"/>
        </w:rPr>
      </w:pPr>
    </w:p>
    <w:p w14:paraId="7FED41BF" w14:textId="77777777" w:rsidR="007E5A01" w:rsidRDefault="007E5A01" w:rsidP="007E5A01">
      <w:pPr>
        <w:widowControl w:val="0"/>
        <w:autoSpaceDE w:val="0"/>
        <w:autoSpaceDN w:val="0"/>
        <w:spacing w:before="92" w:after="0" w:line="240" w:lineRule="auto"/>
        <w:ind w:left="118"/>
        <w:rPr>
          <w:rFonts w:ascii="Arial" w:eastAsia="Times New Roman" w:hAnsi="Arial" w:cs="Arial"/>
          <w:w w:val="115"/>
          <w:kern w:val="0"/>
          <w:lang w:val="en-US" w:bidi="bn"/>
          <w14:ligatures w14:val="none"/>
        </w:rPr>
      </w:pPr>
    </w:p>
    <w:p w14:paraId="4C00443B" w14:textId="77777777" w:rsidR="007E5A01" w:rsidRPr="00356939" w:rsidRDefault="007E5A01" w:rsidP="007E5A01">
      <w:pPr>
        <w:widowControl w:val="0"/>
        <w:autoSpaceDE w:val="0"/>
        <w:autoSpaceDN w:val="0"/>
        <w:spacing w:before="92" w:after="0" w:line="240" w:lineRule="auto"/>
        <w:ind w:left="118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>Q5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।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আপনার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সাধারণ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অগ্ন্যাশয়ের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ব্যথা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ছাড়াও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,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দয়া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করে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আপনার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অভিজ্ঞতার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প্রতিটি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আইটেমকে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রেট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দিন</w:t>
      </w:r>
    </w:p>
    <w:p w14:paraId="41467169" w14:textId="77777777" w:rsidR="007E5A01" w:rsidRPr="00356939" w:rsidRDefault="007E5A01" w:rsidP="007E5A01">
      <w:pPr>
        <w:widowControl w:val="0"/>
        <w:autoSpaceDE w:val="0"/>
        <w:autoSpaceDN w:val="0"/>
        <w:spacing w:before="8"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0" distR="0" simplePos="0" relativeHeight="251671552" behindDoc="1" locked="0" layoutInCell="1" allowOverlap="1" wp14:anchorId="5B99EBF4" wp14:editId="3AFDC44F">
                <wp:simplePos x="0" y="0"/>
                <wp:positionH relativeFrom="page">
                  <wp:posOffset>621665</wp:posOffset>
                </wp:positionH>
                <wp:positionV relativeFrom="paragraph">
                  <wp:posOffset>183515</wp:posOffset>
                </wp:positionV>
                <wp:extent cx="6300470" cy="12065"/>
                <wp:effectExtent l="0" t="0" r="0" b="0"/>
                <wp:wrapTopAndBottom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300470" cy="1206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616566" id="Rectangle 12" o:spid="_x0000_s1026" style="position:absolute;margin-left:48.95pt;margin-top:14.45pt;width:496.1pt;height:.95pt;z-index:-25164492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CT51AEAAJ0DAAAOAAAAZHJzL2Uyb0RvYy54bWysU8GO0zAQvSPxD5bvNEnpdiFqukK7WoS0&#10;sEgLH+A6TmPheMyM27R8PWOn263ghsjB8njGz/PevKxuDoMTe4NkwTeympVSGK+htX7byO/f7t+8&#10;k4Ki8q1y4E0jj4bkzfr1q9UYajOHHlxrUDCIp3oMjexjDHVRkO7NoGgGwXhOdoCDihzitmhRjYw+&#10;uGJelstiBGwDgjZEfHo3JeU643ed0fGx68hE4RrJvcW8Yl43aS3WK1VvUYXe6lMb6h+6GJT1/OgZ&#10;6k5FJXZo/4IarEYg6OJMw1BA11ltMgdmU5V/sHnqVTCZC4tD4SwT/T9Y/WX/FL5iap3CA+gfxIoU&#10;Y6D6nEkBcY3YjJ+h5RmqXYRM9tDhkG4yDXHImh7PmppDFJoPl2/LcnHN0mvOVfNyeZU0L1T9fDkg&#10;xY8GBpE2jUQeWQZX+weKU+lzSe4SnG3vrXM5wO3m1qHYqzTe/J3Q6bLM+VTsIV2bENNJZpmIJbNQ&#10;vYH2yCQRJo+wp3nTA/6SYmR/NJJ+7hQaKdwnzwN4Xy0WyVA5WFxdzznAy8zmMqO8ZqhGRimm7W2c&#10;TLgLaLc9v1Rl0h4+sLidzcRfujo1yx7I0p38mkx2Geeql79q/RsAAP//AwBQSwMEFAAGAAgAAAAh&#10;AGtrFCrdAAAACQEAAA8AAABkcnMvZG93bnJldi54bWxMj8FOwzAQRO9I/IO1SNyo3SJBErKpKiQQ&#10;BzhQEGcn3iYh8Tqy3Sb8Pe4JTqPVjGbeltvFjuJEPvSOEdYrBYK4cabnFuHz4+kmAxGiZqNHx4Tw&#10;QwG21eVFqQvjZn6n0z62IpVwKDRCF+NUSBmajqwOKzcRJ+/gvNUxnb6Vxus5ldtRbpS6k1b3nBY6&#10;PdFjR82wP1qE4SB5Hl52r3P9XJvw/fblh8YiXl8tuwcQkZb4F4YzfkKHKjHV7sgmiBEhv89TEmGT&#10;JT37KldrEDXCrcpAVqX8/0H1CwAA//8DAFBLAQItABQABgAIAAAAIQC2gziS/gAAAOEBAAATAAAA&#10;AAAAAAAAAAAAAAAAAABbQ29udGVudF9UeXBlc10ueG1sUEsBAi0AFAAGAAgAAAAhADj9If/WAAAA&#10;lAEAAAsAAAAAAAAAAAAAAAAALwEAAF9yZWxzLy5yZWxzUEsBAi0AFAAGAAgAAAAhACQcJPnUAQAA&#10;nQMAAA4AAAAAAAAAAAAAAAAALgIAAGRycy9lMm9Eb2MueG1sUEsBAi0AFAAGAAgAAAAhAGtrFCrd&#10;AAAACQEAAA8AAAAAAAAAAAAAAAAALgQAAGRycy9kb3ducmV2LnhtbFBLBQYAAAAABAAEAPMAAAA4&#10;BQAAAAA=&#10;" fillcolor="black" stroked="f">
                <v:path arrowok="t"/>
                <w10:wrap type="topAndBottom" anchorx="page"/>
              </v:rect>
            </w:pict>
          </mc:Fallback>
        </mc:AlternateContent>
      </w:r>
    </w:p>
    <w:p w14:paraId="4679AB27" w14:textId="77777777" w:rsidR="007E5A01" w:rsidRPr="00356939" w:rsidRDefault="007E5A01" w:rsidP="007E5A01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lang w:eastAsia="en-GB" w:bidi="as-IN"/>
          <w14:ligatures w14:val="none"/>
        </w:rPr>
      </w:pPr>
      <w:r w:rsidRPr="00356939">
        <w:rPr>
          <w:rFonts w:ascii="Arial" w:eastAsia="Times New Roman" w:hAnsi="Arial" w:cs="Arial"/>
          <w:kern w:val="0"/>
          <w:lang w:val="en-US" w:bidi="bn"/>
          <w14:ligatures w14:val="none"/>
        </w:rPr>
        <w:t xml:space="preserve">            </w:t>
      </w:r>
      <w:r w:rsidRPr="00356939">
        <w:rPr>
          <w:rFonts w:ascii="Nirmala UI" w:eastAsia="Times New Roman" w:hAnsi="Nirmala UI" w:cs="Nirmala UI" w:hint="cs"/>
          <w:color w:val="000000"/>
          <w:kern w:val="0"/>
          <w:shd w:val="clear" w:color="auto" w:fill="EFF6FF"/>
          <w:cs/>
          <w:lang w:eastAsia="en-GB" w:bidi="as-IN"/>
          <w14:ligatures w14:val="none"/>
        </w:rPr>
        <w:t>বিষয়োপকরণ</w:t>
      </w:r>
      <w:r w:rsidRPr="00356939">
        <w:rPr>
          <w:rFonts w:ascii="Arial" w:eastAsia="Times New Roman" w:hAnsi="Arial" w:cs="Arial"/>
          <w:kern w:val="0"/>
          <w:lang w:eastAsia="en-GB" w:bidi="as-IN"/>
          <w14:ligatures w14:val="none"/>
        </w:rPr>
        <w:t xml:space="preserve"> 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ab/>
      </w:r>
      <w:r w:rsidRPr="00356939">
        <w:rPr>
          <w:rFonts w:ascii="Arial" w:eastAsia="Times New Roman" w:hAnsi="Arial" w:cs="Arial"/>
          <w:kern w:val="0"/>
          <w:lang w:val="en-US" w:bidi="bn"/>
          <w14:ligatures w14:val="none"/>
        </w:rPr>
        <w:tab/>
      </w:r>
      <w:r w:rsidRPr="00356939">
        <w:rPr>
          <w:rFonts w:ascii="Arial" w:eastAsia="Times New Roman" w:hAnsi="Arial" w:cs="Arial"/>
          <w:kern w:val="0"/>
          <w:lang w:val="en-US" w:bidi="bn"/>
          <w14:ligatures w14:val="none"/>
        </w:rPr>
        <w:tab/>
      </w:r>
      <w:r>
        <w:rPr>
          <w:rFonts w:ascii="Arial" w:eastAsia="Times New Roman" w:hAnsi="Arial" w:cs="Arial"/>
          <w:kern w:val="0"/>
          <w:lang w:val="en-US" w:bidi="bn"/>
          <w14:ligatures w14:val="none"/>
        </w:rPr>
        <w:t xml:space="preserve">     </w:t>
      </w:r>
      <w:r w:rsidRPr="00356939">
        <w:rPr>
          <w:rFonts w:ascii="Nirmala UI" w:eastAsia="Times New Roman" w:hAnsi="Nirmala UI" w:cs="Nirmala UI" w:hint="cs"/>
          <w:color w:val="000000"/>
          <w:kern w:val="0"/>
          <w:shd w:val="clear" w:color="auto" w:fill="EFF6FF"/>
          <w:cs/>
          <w:lang w:eastAsia="en-GB" w:bidi="as-IN"/>
          <w14:ligatures w14:val="none"/>
        </w:rPr>
        <w:t>কখনও</w:t>
      </w:r>
      <w:r w:rsidRPr="00356939">
        <w:rPr>
          <w:rFonts w:ascii="Arial" w:eastAsia="Times New Roman" w:hAnsi="Arial" w:cs="Arial"/>
          <w:color w:val="000000"/>
          <w:kern w:val="0"/>
          <w:shd w:val="clear" w:color="auto" w:fill="EFF6FF"/>
          <w:cs/>
          <w:lang w:val="en-US" w:bidi="ar-SA"/>
          <w14:ligatures w14:val="none"/>
        </w:rPr>
        <w:t xml:space="preserve"> </w:t>
      </w:r>
      <w:r w:rsidRPr="00356939">
        <w:rPr>
          <w:rFonts w:ascii="Arial" w:eastAsia="Times New Roman" w:hAnsi="Arial" w:cs="Arial"/>
          <w:color w:val="000000"/>
          <w:kern w:val="0"/>
          <w:shd w:val="clear" w:color="auto" w:fill="EFF6FF"/>
          <w:lang w:val="en-US" w:bidi="ar-SA"/>
          <w14:ligatures w14:val="none"/>
        </w:rPr>
        <w:t xml:space="preserve">     </w:t>
      </w:r>
      <w:r w:rsidRPr="00356939">
        <w:rPr>
          <w:rFonts w:ascii="Nirmala UI" w:eastAsia="Times New Roman" w:hAnsi="Nirmala UI" w:cs="Nirmala UI" w:hint="cs"/>
          <w:color w:val="000000"/>
          <w:kern w:val="0"/>
          <w:shd w:val="clear" w:color="auto" w:fill="EFF6FF"/>
          <w:cs/>
          <w:lang w:eastAsia="en-GB" w:bidi="as-IN"/>
          <w14:ligatures w14:val="none"/>
        </w:rPr>
        <w:t>কদাচিত্</w:t>
      </w:r>
      <w:r w:rsidRPr="00356939">
        <w:rPr>
          <w:rFonts w:ascii="Arial" w:eastAsia="Times New Roman" w:hAnsi="Arial" w:cs="Arial"/>
          <w:color w:val="000000"/>
          <w:kern w:val="0"/>
          <w:cs/>
          <w:lang w:val="en-US" w:bidi="ar-SA"/>
          <w14:ligatures w14:val="none"/>
        </w:rPr>
        <w:t xml:space="preserve"> </w:t>
      </w:r>
      <w:r w:rsidRPr="00356939">
        <w:rPr>
          <w:rFonts w:ascii="Arial" w:eastAsia="Times New Roman" w:hAnsi="Arial" w:cs="Arial"/>
          <w:color w:val="000000"/>
          <w:kern w:val="0"/>
          <w:lang w:val="en-US" w:bidi="ar-SA"/>
          <w14:ligatures w14:val="none"/>
        </w:rPr>
        <w:t xml:space="preserve">       </w:t>
      </w:r>
      <w:r w:rsidRPr="00356939">
        <w:rPr>
          <w:rFonts w:ascii="Nirmala UI" w:eastAsia="Times New Roman" w:hAnsi="Nirmala UI" w:cs="Nirmala UI" w:hint="cs"/>
          <w:color w:val="000000"/>
          <w:kern w:val="0"/>
          <w:cs/>
          <w:lang w:eastAsia="en-GB" w:bidi="as-IN"/>
          <w14:ligatures w14:val="none"/>
        </w:rPr>
        <w:t>কখনও</w:t>
      </w:r>
      <w:r w:rsidRPr="00356939">
        <w:rPr>
          <w:rFonts w:ascii="Arial" w:eastAsia="Times New Roman" w:hAnsi="Arial" w:cs="Arial"/>
          <w:color w:val="000000"/>
          <w:kern w:val="0"/>
          <w:lang w:eastAsia="en-GB" w:bidi="as-I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color w:val="000000"/>
          <w:kern w:val="0"/>
          <w:cs/>
          <w:lang w:eastAsia="en-GB" w:bidi="as-IN"/>
          <w14:ligatures w14:val="none"/>
        </w:rPr>
        <w:t>কখনও</w:t>
      </w:r>
      <w:r w:rsidRPr="00356939">
        <w:rPr>
          <w:rFonts w:ascii="Arial" w:eastAsia="Times New Roman" w:hAnsi="Arial" w:cs="Arial"/>
          <w:color w:val="000000"/>
          <w:kern w:val="0"/>
          <w:shd w:val="clear" w:color="auto" w:fill="EFF6FF"/>
          <w:cs/>
          <w:lang w:val="en-US" w:bidi="ar-SA"/>
          <w14:ligatures w14:val="none"/>
        </w:rPr>
        <w:t xml:space="preserve"> </w:t>
      </w:r>
      <w:r w:rsidRPr="00356939">
        <w:rPr>
          <w:rFonts w:ascii="Arial" w:eastAsia="Times New Roman" w:hAnsi="Arial" w:cs="Arial"/>
          <w:color w:val="000000"/>
          <w:kern w:val="0"/>
          <w:shd w:val="clear" w:color="auto" w:fill="EFF6FF"/>
          <w:lang w:val="en-US" w:bidi="ar-SA"/>
          <w14:ligatures w14:val="none"/>
        </w:rPr>
        <w:t xml:space="preserve">            </w:t>
      </w:r>
      <w:r w:rsidRPr="00356939">
        <w:rPr>
          <w:rFonts w:ascii="Nirmala UI" w:eastAsia="Times New Roman" w:hAnsi="Nirmala UI" w:cs="Nirmala UI" w:hint="cs"/>
          <w:color w:val="000000"/>
          <w:kern w:val="0"/>
          <w:shd w:val="clear" w:color="auto" w:fill="EFF6FF"/>
          <w:cs/>
          <w:lang w:eastAsia="en-GB" w:bidi="as-IN"/>
          <w14:ligatures w14:val="none"/>
        </w:rPr>
        <w:t>প্রায়শই</w:t>
      </w:r>
      <w:r w:rsidRPr="00356939">
        <w:rPr>
          <w:rFonts w:ascii="Arial" w:eastAsia="Times New Roman" w:hAnsi="Arial" w:cs="Arial"/>
          <w:kern w:val="0"/>
          <w:lang w:eastAsia="en-GB" w:bidi="as-IN"/>
          <w14:ligatures w14:val="none"/>
        </w:rPr>
        <w:t xml:space="preserve">           </w:t>
      </w:r>
      <w:r w:rsidRPr="00356939">
        <w:rPr>
          <w:rFonts w:ascii="Nirmala UI" w:eastAsia="Times New Roman" w:hAnsi="Nirmala UI" w:cs="Nirmala UI" w:hint="cs"/>
          <w:color w:val="000000"/>
          <w:kern w:val="0"/>
          <w:shd w:val="clear" w:color="auto" w:fill="D4D4D4"/>
          <w:cs/>
          <w:lang w:eastAsia="en-GB" w:bidi="as-IN"/>
          <w14:ligatures w14:val="none"/>
        </w:rPr>
        <w:t>সর্বদা</w:t>
      </w:r>
    </w:p>
    <w:p w14:paraId="44A7C11F" w14:textId="77777777" w:rsidR="007E5A01" w:rsidRPr="00356939" w:rsidRDefault="007E5A01" w:rsidP="007E5A01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lang w:eastAsia="en-GB" w:bidi="as-IN"/>
          <w14:ligatures w14:val="none"/>
        </w:rPr>
      </w:pPr>
    </w:p>
    <w:p w14:paraId="72A8A6D0" w14:textId="77777777" w:rsidR="007E5A01" w:rsidRPr="00356939" w:rsidRDefault="007E5A01" w:rsidP="007E5A01">
      <w:pPr>
        <w:widowControl w:val="0"/>
        <w:autoSpaceDE w:val="0"/>
        <w:autoSpaceDN w:val="0"/>
        <w:spacing w:after="0" w:line="20" w:lineRule="exact"/>
        <w:ind w:left="118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g">
            <w:drawing>
              <wp:inline distT="0" distB="0" distL="0" distR="0" wp14:anchorId="3460EE48" wp14:editId="05A202FF">
                <wp:extent cx="6301105" cy="13335"/>
                <wp:effectExtent l="0" t="0" r="0" b="0"/>
                <wp:docPr id="11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01105" cy="13335"/>
                          <a:chOff x="0" y="0"/>
                          <a:chExt cx="9923" cy="21"/>
                        </a:xfrm>
                      </wpg:grpSpPr>
                      <wps:wsp>
                        <wps:cNvPr id="12" name="Rectangle 11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923" cy="21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0D36523" id="Group 10" o:spid="_x0000_s1026" style="width:496.15pt;height:1.05pt;mso-position-horizontal-relative:char;mso-position-vertical-relative:line" coordsize="9923,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2UOOAIAAPAEAAAOAAAAZHJzL2Uyb0RvYy54bWykVNtu2zAMfR+wfxD0vviSpFuMOMXQrsGA&#10;bivW7QMUWb5gsqRRSpzs60tJbuq12EvnB0MUKeqcQ1Lry2MvyUGA7bQqaTZLKRGK66pTTUl//rh5&#10;94ES65iqmNRKlPQkLL3cvH2zHkwhct1qWQkgmETZYjAlbZ0zRZJY3oqe2Zk2QqGz1tAzhyY0SQVs&#10;wOy9TPI0vUgGDZUBzYW1uHsdnXQT8te14O5bXVvhiCwpYnPhD+G/8/9ks2ZFA8y0HR9hsFeg6Fmn&#10;8NJzqmvmGNlD9yJV33HQVtduxnWf6LruuAgckE2WPmOzBb03gUtTDI05y4TSPtPp1Wn518MWzL25&#10;g4gel7ea/7KoSzKYppj6vd3EYLIbvugK68n2Tgfixxp6nwIpkWPQ93TWVxwd4bh5MU+zLF1SwtGX&#10;zefzZdSft1ikF6d4+2k8t1rl83goz/yJhBXxugBxhORLjj1kn2Sy/yfTfcuMCOpbL8MdkK5C2Dkl&#10;ivVI/Ts2F1ONFCQLqPz1GPeopZ0KOfH4MIt6v07Cf0rBCgPWbYXuiV+UFBBeqAw73FoXVXsM8YWy&#10;WnbVTSdlMKDZXUkgB+bnJHyj0H+FSeWDlfbHYka/g1WIlGIJdro6IT3QcdjwccBFq+EPJQMOWknt&#10;7z0DQYn8rLBEq2yx8JMZjMXyfY4GTD27qYcpjqlK6iiJyysXp3lvoGtavCkLpJX+iJ1Zd4G4xxdR&#10;jWCxS8b+xrEK/TQ+AX5up3aIenqoNg8AAAD//wMAUEsDBBQABgAIAAAAIQClV25N2wAAAAMBAAAP&#10;AAAAZHJzL2Rvd25yZXYueG1sTI9Ba8JAEIXvhf6HZQq91U0ilhqzERHtSQrVQvE2ZsckmJ0N2TWJ&#10;/95tL+1l4PEe732TLUfTiJ46V1tWEE8iEMSF1TWXCr4O25c3EM4ja2wsk4IbOVjmjw8ZptoO/En9&#10;3pcilLBLUUHlfZtK6YqKDLqJbYmDd7adQR9kV0rd4RDKTSOTKHqVBmsOCxW2tK6ouOyvRsH7gMNq&#10;Gm/63eW8vh0Ps4/vXUxKPT+NqwUIT6P/C8MPfkCHPDCd7JW1E42C8Ij/vcGbz5MpiJOCJAaZZ/I/&#10;e34HAAD//wMAUEsBAi0AFAAGAAgAAAAhALaDOJL+AAAA4QEAABMAAAAAAAAAAAAAAAAAAAAAAFtD&#10;b250ZW50X1R5cGVzXS54bWxQSwECLQAUAAYACAAAACEAOP0h/9YAAACUAQAACwAAAAAAAAAAAAAA&#10;AAAvAQAAX3JlbHMvLnJlbHNQSwECLQAUAAYACAAAACEAY7dlDjgCAADwBAAADgAAAAAAAAAAAAAA&#10;AAAuAgAAZHJzL2Uyb0RvYy54bWxQSwECLQAUAAYACAAAACEApVduTdsAAAADAQAADwAAAAAAAAAA&#10;AAAAAACSBAAAZHJzL2Rvd25yZXYueG1sUEsFBgAAAAAEAAQA8wAAAJoFAAAAAA==&#10;">
                <v:rect id="Rectangle 11" o:spid="_x0000_s1027" style="position:absolute;width:9923;height: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3kXvwAAANsAAAAPAAAAZHJzL2Rvd25yZXYueG1sRE9Ni8Iw&#10;EL0L/ocwC3vTdD2IVNMiCyse9LAqnsdmbGubSUmi7f77jSB4m8f7nFU+mFY8yPnasoKvaQKCuLC6&#10;5lLB6fgzWYDwAVlja5kU/JGHPBuPVphq2/MvPQ6hFDGEfYoKqhC6VEpfVGTQT21HHLmrdQZDhK6U&#10;2mEfw00rZ0kylwZrjg0VdvRdUdEc7kZBc5XcN9v1rr9sLtrf9mfXFEapz49hvQQRaAhv8cu91XH+&#10;DJ6/xANk9g8AAP//AwBQSwECLQAUAAYACAAAACEA2+H2y+4AAACFAQAAEwAAAAAAAAAAAAAAAAAA&#10;AAAAW0NvbnRlbnRfVHlwZXNdLnhtbFBLAQItABQABgAIAAAAIQBa9CxbvwAAABUBAAALAAAAAAAA&#10;AAAAAAAAAB8BAABfcmVscy8ucmVsc1BLAQItABQABgAIAAAAIQALB3kXvwAAANsAAAAPAAAAAAAA&#10;AAAAAAAAAAcCAABkcnMvZG93bnJldi54bWxQSwUGAAAAAAMAAwC3AAAA8wIAAAAA&#10;" fillcolor="black" stroked="f">
                  <v:path arrowok="t"/>
                </v:rect>
                <w10:anchorlock/>
              </v:group>
            </w:pict>
          </mc:Fallback>
        </mc:AlternateContent>
      </w:r>
    </w:p>
    <w:p w14:paraId="4B1470A0" w14:textId="77777777" w:rsidR="007E5A01" w:rsidRPr="00356939" w:rsidRDefault="007E5A01" w:rsidP="007E5A01">
      <w:pPr>
        <w:widowControl w:val="0"/>
        <w:tabs>
          <w:tab w:val="left" w:pos="5156"/>
          <w:tab w:val="left" w:pos="6093"/>
          <w:tab w:val="left" w:pos="7245"/>
          <w:tab w:val="left" w:pos="8556"/>
          <w:tab w:val="left" w:pos="9701"/>
        </w:tabs>
        <w:autoSpaceDE w:val="0"/>
        <w:autoSpaceDN w:val="0"/>
        <w:spacing w:before="98" w:after="0" w:line="240" w:lineRule="auto"/>
        <w:ind w:left="118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0" distR="0" simplePos="0" relativeHeight="251672576" behindDoc="1" locked="0" layoutInCell="1" allowOverlap="1" wp14:anchorId="3359A503" wp14:editId="111C3CA9">
                <wp:simplePos x="0" y="0"/>
                <wp:positionH relativeFrom="page">
                  <wp:posOffset>621665</wp:posOffset>
                </wp:positionH>
                <wp:positionV relativeFrom="paragraph">
                  <wp:posOffset>220980</wp:posOffset>
                </wp:positionV>
                <wp:extent cx="6301105" cy="198755"/>
                <wp:effectExtent l="0" t="0" r="0" b="0"/>
                <wp:wrapTopAndBottom/>
                <wp:docPr id="10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1105" cy="198755"/>
                        </a:xfrm>
                        <a:prstGeom prst="rect">
                          <a:avLst/>
                        </a:prstGeom>
                        <a:solidFill>
                          <a:srgbClr val="DCDDD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DC1D036" w14:textId="77777777" w:rsidR="007E5A01" w:rsidRDefault="007E5A01" w:rsidP="007E5A01">
                            <w:pPr>
                              <w:tabs>
                                <w:tab w:val="left" w:pos="5037"/>
                                <w:tab w:val="left" w:pos="5975"/>
                                <w:tab w:val="left" w:pos="7127"/>
                                <w:tab w:val="left" w:pos="8438"/>
                                <w:tab w:val="left" w:pos="9583"/>
                              </w:tabs>
                              <w:spacing w:before="63"/>
                              <w:ind w:left="-1"/>
                              <w:rPr>
                                <w:rFonts w:ascii="Aroania" w:hAnsi="Aroania"/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cs/>
                                <w:lang w:bidi="bn"/>
                              </w:rPr>
                              <w:t>2. জয়েন্টে ব্যথা</w:t>
                            </w:r>
                            <w:r>
                              <w:rPr>
                                <w:sz w:val="16"/>
                                <w:szCs w:val="16"/>
                                <w:cs/>
                                <w:lang w:bidi="bn"/>
                              </w:rPr>
                              <w:tab/>
                              <w:t>☐</w:t>
                            </w:r>
                            <w:r>
                              <w:rPr>
                                <w:sz w:val="16"/>
                                <w:szCs w:val="16"/>
                                <w:cs/>
                                <w:lang w:bidi="bn"/>
                              </w:rPr>
                              <w:tab/>
                              <w:t>☐</w:t>
                            </w:r>
                            <w:r>
                              <w:rPr>
                                <w:sz w:val="16"/>
                                <w:szCs w:val="16"/>
                                <w:cs/>
                                <w:lang w:bidi="bn"/>
                              </w:rPr>
                              <w:tab/>
                              <w:t>☐</w:t>
                            </w:r>
                            <w:r>
                              <w:rPr>
                                <w:sz w:val="16"/>
                                <w:szCs w:val="16"/>
                                <w:cs/>
                                <w:lang w:bidi="bn"/>
                              </w:rPr>
                              <w:tab/>
                              <w:t>☐</w:t>
                            </w:r>
                            <w:r>
                              <w:rPr>
                                <w:sz w:val="16"/>
                                <w:szCs w:val="16"/>
                                <w:cs/>
                                <w:lang w:bidi="bn"/>
                              </w:rPr>
                              <w:tab/>
                              <w:t>☐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359A503" id="Text Box 9" o:spid="_x0000_s1055" type="#_x0000_t202" style="position:absolute;left:0;text-align:left;margin-left:48.95pt;margin-top:17.4pt;width:496.15pt;height:15.65pt;z-index:-2516439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bi/4wEAAKsDAAAOAAAAZHJzL2Uyb0RvYy54bWysU9uO2yAQfa/Uf0C8N3ayynZrxVm1cbeq&#10;tL1I2/0AjHGMihk6kNjp13fAcbaXt1Vf0AAzhzlnDpvbsTfsqNBrsCVfLnLOlJXQaLsv+eO3u1c3&#10;nPkgbCMMWFXyk/L8dvvyxWZwhVpBB6ZRyAjE+mJwJe9CcEWWedmpXvgFOGXpsgXsRaAt7rMGxUDo&#10;vclWeX6dDYCNQ5DKezqtpku+Tfhtq2T40rZeBWZKTr2FtGJa67hm240o9ihcp+W5DfGMLnqhLT16&#10;gapEEOyA+h+oXksED21YSOgzaFstVeJAbJb5X2weOuFU4kLieHeRyf8/WPn5+OC+IgvjOxhpgImE&#10;d/cgv3vSJhucL845UVNf+JhdD5+goWmKQ4BUMbbYR/pEiBEMKX26qKvGwCQdXl/ly2W+5kzS3fLN&#10;zev1OsqfiWKudujDBwU9i0HJkaaX0MXx3ocpdU6Jj3kwurnTxqQN7uudQXYUNOlqV1XV+zP6H2nG&#10;xmQLsWxCjCeJZmQ2cQxjPTLdlHx1FTEi7RqaExFHmBxEjqegA/zJ2UDuKbn/cRCoODMfLY0nWm0O&#10;cA7qORBWUmnJA2dTuAuTJQ8O9b4j5GkOFt6SwK1O3J+6OPdLjkjqnd0bLff7PmU9/bHtLwAAAP//&#10;AwBQSwMEFAAGAAgAAAAhAHhrmzvbAAAACQEAAA8AAABkcnMvZG93bnJldi54bWxMj8FOwzAQRO9I&#10;/IO1SNyonRQFnGZTARJXEC0f4MQmjmqvo9ht07/HPcFxNKOZN8128Y6dzBzHQAjFSgAz1Ac90oDw&#10;vX9/eAYWkyKtXCCDcDERtu3tTaNqHc70ZU67NLBcQrFWCDalqeY89tZ4FVdhMpS9nzB7lbKcB65n&#10;dc7l3vFSiIp7NVJesGoyb9b0h93RI3SvS2m7IbpCOhHlR/U5ri8c8f5uedkAS2ZJf2G44md0aDNT&#10;F46kI3MI8knmJML6MT+4+kKKEliHUFUF8Lbh/x+0vwAAAP//AwBQSwECLQAUAAYACAAAACEAtoM4&#10;kv4AAADhAQAAEwAAAAAAAAAAAAAAAAAAAAAAW0NvbnRlbnRfVHlwZXNdLnhtbFBLAQItABQABgAI&#10;AAAAIQA4/SH/1gAAAJQBAAALAAAAAAAAAAAAAAAAAC8BAABfcmVscy8ucmVsc1BLAQItABQABgAI&#10;AAAAIQBGgbi/4wEAAKsDAAAOAAAAAAAAAAAAAAAAAC4CAABkcnMvZTJvRG9jLnhtbFBLAQItABQA&#10;BgAIAAAAIQB4a5s72wAAAAkBAAAPAAAAAAAAAAAAAAAAAD0EAABkcnMvZG93bnJldi54bWxQSwUG&#10;AAAAAAQABADzAAAARQUAAAAA&#10;" fillcolor="#dcddde" stroked="f">
                <v:path arrowok="t"/>
                <v:textbox inset="0,0,0,0">
                  <w:txbxContent>
                    <w:p w14:paraId="1DC1D036" w14:textId="77777777" w:rsidR="007E5A01" w:rsidRDefault="007E5A01" w:rsidP="007E5A01">
                      <w:pPr>
                        <w:tabs>
                          <w:tab w:val="left" w:pos="5037"/>
                          <w:tab w:val="left" w:pos="5975"/>
                          <w:tab w:val="left" w:pos="7127"/>
                          <w:tab w:val="left" w:pos="8438"/>
                          <w:tab w:val="left" w:pos="9583"/>
                        </w:tabs>
                        <w:spacing w:before="63"/>
                        <w:ind w:left="-1"/>
                        <w:rPr>
                          <w:rFonts w:ascii="Aroania" w:hAnsi="Aroania"/>
                          <w:sz w:val="16"/>
                        </w:rPr>
                      </w:pPr>
                      <w:r>
                        <w:rPr>
                          <w:sz w:val="16"/>
                          <w:szCs w:val="16"/>
                          <w:cs/>
                          <w:lang w:bidi="bn"/>
                        </w:rPr>
                        <w:t>2. জয়েন্টে ব্যথা</w:t>
                      </w:r>
                      <w:r>
                        <w:rPr>
                          <w:sz w:val="16"/>
                          <w:szCs w:val="16"/>
                          <w:cs/>
                          <w:lang w:bidi="bn"/>
                        </w:rPr>
                        <w:tab/>
                        <w:t>☐</w:t>
                      </w:r>
                      <w:r>
                        <w:rPr>
                          <w:sz w:val="16"/>
                          <w:szCs w:val="16"/>
                          <w:cs/>
                          <w:lang w:bidi="bn"/>
                        </w:rPr>
                        <w:tab/>
                        <w:t>☐</w:t>
                      </w:r>
                      <w:r>
                        <w:rPr>
                          <w:sz w:val="16"/>
                          <w:szCs w:val="16"/>
                          <w:cs/>
                          <w:lang w:bidi="bn"/>
                        </w:rPr>
                        <w:tab/>
                        <w:t>☐</w:t>
                      </w:r>
                      <w:r>
                        <w:rPr>
                          <w:sz w:val="16"/>
                          <w:szCs w:val="16"/>
                          <w:cs/>
                          <w:lang w:bidi="bn"/>
                        </w:rPr>
                        <w:tab/>
                        <w:t>☐</w:t>
                      </w:r>
                      <w:r>
                        <w:rPr>
                          <w:sz w:val="16"/>
                          <w:szCs w:val="16"/>
                          <w:cs/>
                          <w:lang w:bidi="bn"/>
                        </w:rPr>
                        <w:tab/>
                        <w:t>☐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1.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মাথা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এবং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 /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অথবা</w:t>
      </w:r>
      <w:r w:rsidRPr="00356939">
        <w:rPr>
          <w:rFonts w:ascii="Arial" w:eastAsia="Times New Roman" w:hAnsi="Arial" w:cs="Arial"/>
          <w:spacing w:val="-26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ফেসিয়াল</w:t>
      </w:r>
      <w:r w:rsidRPr="00356939">
        <w:rPr>
          <w:rFonts w:ascii="Arial" w:eastAsia="Times New Roman" w:hAnsi="Arial" w:cs="Arial"/>
          <w:spacing w:val="-8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ব্যাথা।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ab/>
      </w:r>
      <w:r w:rsidRPr="00356939">
        <w:rPr>
          <w:rFonts w:ascii="Segoe UI Symbol" w:eastAsia="Times New Roman" w:hAnsi="Segoe UI Symbol" w:cs="Segoe UI Symbol" w:hint="cs"/>
          <w:kern w:val="0"/>
          <w:cs/>
          <w:lang w:val="en-US" w:bidi="bn"/>
          <w14:ligatures w14:val="none"/>
        </w:rPr>
        <w:t>☐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ab/>
      </w:r>
      <w:r w:rsidRPr="00356939">
        <w:rPr>
          <w:rFonts w:ascii="Segoe UI Symbol" w:eastAsia="Times New Roman" w:hAnsi="Segoe UI Symbol" w:cs="Segoe UI Symbol" w:hint="cs"/>
          <w:kern w:val="0"/>
          <w:cs/>
          <w:lang w:val="en-US" w:bidi="bn"/>
          <w14:ligatures w14:val="none"/>
        </w:rPr>
        <w:t>☐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ab/>
      </w:r>
      <w:r w:rsidRPr="00356939">
        <w:rPr>
          <w:rFonts w:ascii="Segoe UI Symbol" w:eastAsia="Times New Roman" w:hAnsi="Segoe UI Symbol" w:cs="Segoe UI Symbol" w:hint="cs"/>
          <w:kern w:val="0"/>
          <w:cs/>
          <w:lang w:val="en-US" w:bidi="bn"/>
          <w14:ligatures w14:val="none"/>
        </w:rPr>
        <w:t>☐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ab/>
      </w:r>
      <w:r w:rsidRPr="00356939">
        <w:rPr>
          <w:rFonts w:ascii="Segoe UI Symbol" w:eastAsia="Times New Roman" w:hAnsi="Segoe UI Symbol" w:cs="Segoe UI Symbol" w:hint="cs"/>
          <w:kern w:val="0"/>
          <w:cs/>
          <w:lang w:val="en-US" w:bidi="bn"/>
          <w14:ligatures w14:val="none"/>
        </w:rPr>
        <w:t>☐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ab/>
      </w:r>
      <w:r w:rsidRPr="00356939">
        <w:rPr>
          <w:rFonts w:ascii="Segoe UI Symbol" w:eastAsia="Times New Roman" w:hAnsi="Segoe UI Symbol" w:cs="Segoe UI Symbol" w:hint="cs"/>
          <w:kern w:val="0"/>
          <w:cs/>
          <w:lang w:val="en-US" w:bidi="bn"/>
          <w14:ligatures w14:val="none"/>
        </w:rPr>
        <w:t>☐</w:t>
      </w:r>
    </w:p>
    <w:p w14:paraId="6A3175BA" w14:textId="77777777" w:rsidR="007E5A01" w:rsidRPr="00356939" w:rsidRDefault="007E5A01" w:rsidP="007E5A01">
      <w:pPr>
        <w:widowControl w:val="0"/>
        <w:tabs>
          <w:tab w:val="left" w:pos="5156"/>
          <w:tab w:val="left" w:pos="6093"/>
          <w:tab w:val="left" w:pos="7245"/>
          <w:tab w:val="left" w:pos="8556"/>
          <w:tab w:val="left" w:pos="9701"/>
        </w:tabs>
        <w:autoSpaceDE w:val="0"/>
        <w:autoSpaceDN w:val="0"/>
        <w:spacing w:before="48" w:after="45" w:line="240" w:lineRule="auto"/>
        <w:ind w:left="118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3.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উপরের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এবং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 /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অথবা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 /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অথবা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 /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নিম্ন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অঙ্গ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ব্যথা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ab/>
      </w:r>
      <w:r w:rsidRPr="00356939">
        <w:rPr>
          <w:rFonts w:ascii="Segoe UI Symbol" w:eastAsia="Times New Roman" w:hAnsi="Segoe UI Symbol" w:cs="Segoe UI Symbol" w:hint="cs"/>
          <w:kern w:val="0"/>
          <w:cs/>
          <w:lang w:val="en-US" w:bidi="bn"/>
          <w14:ligatures w14:val="none"/>
        </w:rPr>
        <w:t>☐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ab/>
      </w:r>
      <w:r w:rsidRPr="00356939">
        <w:rPr>
          <w:rFonts w:ascii="Segoe UI Symbol" w:eastAsia="Times New Roman" w:hAnsi="Segoe UI Symbol" w:cs="Segoe UI Symbol" w:hint="cs"/>
          <w:kern w:val="0"/>
          <w:cs/>
          <w:lang w:val="en-US" w:bidi="bn"/>
          <w14:ligatures w14:val="none"/>
        </w:rPr>
        <w:t>☐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ab/>
      </w:r>
      <w:r w:rsidRPr="00356939">
        <w:rPr>
          <w:rFonts w:ascii="Segoe UI Symbol" w:eastAsia="Times New Roman" w:hAnsi="Segoe UI Symbol" w:cs="Segoe UI Symbol" w:hint="cs"/>
          <w:kern w:val="0"/>
          <w:cs/>
          <w:lang w:val="en-US" w:bidi="bn"/>
          <w14:ligatures w14:val="none"/>
        </w:rPr>
        <w:t>☐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ab/>
      </w:r>
      <w:r w:rsidRPr="00356939">
        <w:rPr>
          <w:rFonts w:ascii="Segoe UI Symbol" w:eastAsia="Times New Roman" w:hAnsi="Segoe UI Symbol" w:cs="Segoe UI Symbol" w:hint="cs"/>
          <w:kern w:val="0"/>
          <w:cs/>
          <w:lang w:val="en-US" w:bidi="bn"/>
          <w14:ligatures w14:val="none"/>
        </w:rPr>
        <w:t>☐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ab/>
      </w:r>
      <w:r w:rsidRPr="00356939">
        <w:rPr>
          <w:rFonts w:ascii="Segoe UI Symbol" w:eastAsia="Times New Roman" w:hAnsi="Segoe UI Symbol" w:cs="Segoe UI Symbol" w:hint="cs"/>
          <w:kern w:val="0"/>
          <w:cs/>
          <w:lang w:val="en-US" w:bidi="bn"/>
          <w14:ligatures w14:val="none"/>
        </w:rPr>
        <w:t>☐</w:t>
      </w:r>
    </w:p>
    <w:p w14:paraId="067E44FA" w14:textId="77777777" w:rsidR="007E5A01" w:rsidRPr="00356939" w:rsidRDefault="007E5A01" w:rsidP="007E5A01">
      <w:pPr>
        <w:widowControl w:val="0"/>
        <w:autoSpaceDE w:val="0"/>
        <w:autoSpaceDN w:val="0"/>
        <w:spacing w:after="0" w:line="240" w:lineRule="auto"/>
        <w:ind w:left="118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inline distT="0" distB="0" distL="0" distR="0" wp14:anchorId="034FC756" wp14:editId="269EDA9A">
                <wp:extent cx="6301105" cy="198755"/>
                <wp:effectExtent l="0" t="0" r="0" b="0"/>
                <wp:docPr id="9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1105" cy="198755"/>
                        </a:xfrm>
                        <a:prstGeom prst="rect">
                          <a:avLst/>
                        </a:prstGeom>
                        <a:solidFill>
                          <a:srgbClr val="DCDDD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01FA3FB" w14:textId="77777777" w:rsidR="007E5A01" w:rsidRDefault="007E5A01" w:rsidP="007E5A01">
                            <w:pPr>
                              <w:tabs>
                                <w:tab w:val="left" w:pos="5037"/>
                                <w:tab w:val="left" w:pos="5975"/>
                                <w:tab w:val="left" w:pos="7127"/>
                                <w:tab w:val="left" w:pos="8438"/>
                                <w:tab w:val="left" w:pos="9583"/>
                              </w:tabs>
                              <w:spacing w:before="63"/>
                              <w:ind w:left="-1"/>
                              <w:rPr>
                                <w:rFonts w:ascii="Aroania" w:hAnsi="Aroania"/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cs/>
                                <w:lang w:bidi="bn"/>
                              </w:rPr>
                              <w:t>4. পিছনে এবং / অথবা ঘাড় ব্যথা (  অগ্ন্যাশয়</w:t>
                            </w:r>
                            <w:r>
                              <w:rPr>
                                <w:cs/>
                                <w:lang w:bidi="bn"/>
                              </w:rPr>
                              <w:t xml:space="preserve"> ব্যথা </w:t>
                            </w:r>
                            <w:r>
                              <w:rPr>
                                <w:sz w:val="16"/>
                                <w:szCs w:val="16"/>
                                <w:cs/>
                                <w:lang w:bidi="bn"/>
                              </w:rPr>
                              <w:t xml:space="preserve"> সম্পর্কিত</w:t>
                            </w:r>
                            <w:r>
                              <w:rPr>
                                <w:cs/>
                                <w:lang w:bidi="bn"/>
                              </w:rPr>
                              <w:t xml:space="preserve"> নয় </w:t>
                            </w:r>
                            <w:r>
                              <w:rPr>
                                <w:sz w:val="16"/>
                                <w:szCs w:val="16"/>
                                <w:cs/>
                                <w:lang w:bidi="bn"/>
                              </w:rPr>
                              <w:t xml:space="preserve"> )</w:t>
                            </w:r>
                            <w:r>
                              <w:rPr>
                                <w:cs/>
                                <w:lang w:bidi="bn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  <w:cs/>
                                <w:lang w:bidi="bn"/>
                              </w:rPr>
                              <w:tab/>
                              <w:t>☐</w:t>
                            </w:r>
                            <w:r>
                              <w:rPr>
                                <w:sz w:val="16"/>
                                <w:szCs w:val="16"/>
                                <w:cs/>
                                <w:lang w:bidi="bn"/>
                              </w:rPr>
                              <w:tab/>
                              <w:t>☐</w:t>
                            </w:r>
                            <w:r>
                              <w:rPr>
                                <w:sz w:val="16"/>
                                <w:szCs w:val="16"/>
                                <w:cs/>
                                <w:lang w:bidi="bn"/>
                              </w:rPr>
                              <w:tab/>
                              <w:t>☐</w:t>
                            </w:r>
                            <w:r>
                              <w:rPr>
                                <w:sz w:val="16"/>
                                <w:szCs w:val="16"/>
                                <w:cs/>
                                <w:lang w:bidi="bn"/>
                              </w:rPr>
                              <w:tab/>
                              <w:t>☐</w:t>
                            </w:r>
                            <w:r>
                              <w:rPr>
                                <w:sz w:val="16"/>
                                <w:szCs w:val="16"/>
                                <w:cs/>
                                <w:lang w:bidi="bn"/>
                              </w:rPr>
                              <w:tab/>
                              <w:t>☐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34FC756" id="Text Box 8" o:spid="_x0000_s1056" type="#_x0000_t202" style="width:496.15pt;height:15.6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p3M4wEAAKsDAAAOAAAAZHJzL2Uyb0RvYy54bWysU9uO0zAQfUfiHyy/06SFLkvUdAUNi5CW&#10;i7TwAY7jNBaOx4zdJuXrGTtNd1neEC/W2J45nnPmeHMz9oYdFXoNtuTLRc6ZshIabfcl//7t9sU1&#10;Zz4I2wgDVpX8pDy/2T5/thlcoVbQgWkUMgKxvhhcybsQXJFlXnaqF34BTlm6bAF7EWiL+6xBMRB6&#10;b7JVnl9lA2DjEKTynk6r6ZJvE37bKhm+tK1XgZmSU28hrZjWOq7ZdiOKPQrXaXluQ/xDF73Qlh69&#10;QFUiCHZA/RdUryWChzYsJPQZtK2WKnEgNsv8CZv7TjiVuJA43l1k8v8PVn4+3ruvyML4DkYaYCLh&#10;3R3IH560yQbni3NO1NQXPmbXwydoaJriECBVjC32kT4RYgRDSp8u6qoxMEmHVy/z5TJfcybpbvnm&#10;+vV6HeXPRDFXO/Thg4KexaDkSNNL6OJ458OUOqfExzwY3dxqY9IG9/XOIDsKmnS1q6rq/Rn9jzRj&#10;Y7KFWDYhxpNEMzKbOIaxHpluSr56FTEi7RqaExFHmBxEjqegA/zF2UDuKbn/eRCoODMfLY0nWm0O&#10;cA7qORBWUmnJA2dTuAuTJQ8O9b4j5GkOFt6SwK1O3B+6OPdLjkjqnd0bLfd4n7Ie/tj2NwAAAP//&#10;AwBQSwMEFAAGAAgAAAAhABsegqDYAAAABAEAAA8AAABkcnMvZG93bnJldi54bWxMj81qwzAQhO+F&#10;voPYQm+N/AOhdr0OTaDXhqZ5ANnaWqbSylhK4rx9lV7ay8Iww8y3zWZxVpxpDqNnhHyVgSDuvR55&#10;QDh+vj09gwhRsVbWMyFcKcCmvb9rVK39hT/ofIiDSCUcaoVgYpxqKUNvyKmw8hNx8r787FRMch6k&#10;ntUllTsriyxbS6dGTgtGTbQz1H8fTg6h2y6F6YZg88pmoXpf78fyKhEfH5bXFxCRlvgXhht+Qoc2&#10;MXX+xDoIi5Aeib83eVVVlCA6hDIvQbaN/A/f/gAAAP//AwBQSwECLQAUAAYACAAAACEAtoM4kv4A&#10;AADhAQAAEwAAAAAAAAAAAAAAAAAAAAAAW0NvbnRlbnRfVHlwZXNdLnhtbFBLAQItABQABgAIAAAA&#10;IQA4/SH/1gAAAJQBAAALAAAAAAAAAAAAAAAAAC8BAABfcmVscy8ucmVsc1BLAQItABQABgAIAAAA&#10;IQAeWp3M4wEAAKsDAAAOAAAAAAAAAAAAAAAAAC4CAABkcnMvZTJvRG9jLnhtbFBLAQItABQABgAI&#10;AAAAIQAbHoKg2AAAAAQBAAAPAAAAAAAAAAAAAAAAAD0EAABkcnMvZG93bnJldi54bWxQSwUGAAAA&#10;AAQABADzAAAAQgUAAAAA&#10;" fillcolor="#dcddde" stroked="f">
                <v:path arrowok="t"/>
                <v:textbox inset="0,0,0,0">
                  <w:txbxContent>
                    <w:p w14:paraId="301FA3FB" w14:textId="77777777" w:rsidR="007E5A01" w:rsidRDefault="007E5A01" w:rsidP="007E5A01">
                      <w:pPr>
                        <w:tabs>
                          <w:tab w:val="left" w:pos="5037"/>
                          <w:tab w:val="left" w:pos="5975"/>
                          <w:tab w:val="left" w:pos="7127"/>
                          <w:tab w:val="left" w:pos="8438"/>
                          <w:tab w:val="left" w:pos="9583"/>
                        </w:tabs>
                        <w:spacing w:before="63"/>
                        <w:ind w:left="-1"/>
                        <w:rPr>
                          <w:rFonts w:ascii="Aroania" w:hAnsi="Aroania"/>
                          <w:sz w:val="16"/>
                        </w:rPr>
                      </w:pPr>
                      <w:r>
                        <w:rPr>
                          <w:sz w:val="16"/>
                          <w:szCs w:val="16"/>
                          <w:cs/>
                          <w:lang w:bidi="bn"/>
                        </w:rPr>
                        <w:t>4. পিছনে এবং / অথবা ঘাড় ব্যথা (  অগ্ন্যাশয়</w:t>
                      </w:r>
                      <w:r>
                        <w:rPr>
                          <w:cs/>
                          <w:lang w:bidi="bn"/>
                        </w:rPr>
                        <w:t xml:space="preserve"> ব্যথা </w:t>
                      </w:r>
                      <w:r>
                        <w:rPr>
                          <w:sz w:val="16"/>
                          <w:szCs w:val="16"/>
                          <w:cs/>
                          <w:lang w:bidi="bn"/>
                        </w:rPr>
                        <w:t xml:space="preserve"> সম্পর্কিত</w:t>
                      </w:r>
                      <w:r>
                        <w:rPr>
                          <w:cs/>
                          <w:lang w:bidi="bn"/>
                        </w:rPr>
                        <w:t xml:space="preserve"> নয় </w:t>
                      </w:r>
                      <w:r>
                        <w:rPr>
                          <w:sz w:val="16"/>
                          <w:szCs w:val="16"/>
                          <w:cs/>
                          <w:lang w:bidi="bn"/>
                        </w:rPr>
                        <w:t xml:space="preserve"> )</w:t>
                      </w:r>
                      <w:r>
                        <w:rPr>
                          <w:cs/>
                          <w:lang w:bidi="bn"/>
                        </w:rPr>
                        <w:t xml:space="preserve"> </w:t>
                      </w:r>
                      <w:r>
                        <w:rPr>
                          <w:sz w:val="16"/>
                          <w:szCs w:val="16"/>
                          <w:cs/>
                          <w:lang w:bidi="bn"/>
                        </w:rPr>
                        <w:tab/>
                        <w:t>☐</w:t>
                      </w:r>
                      <w:r>
                        <w:rPr>
                          <w:sz w:val="16"/>
                          <w:szCs w:val="16"/>
                          <w:cs/>
                          <w:lang w:bidi="bn"/>
                        </w:rPr>
                        <w:tab/>
                        <w:t>☐</w:t>
                      </w:r>
                      <w:r>
                        <w:rPr>
                          <w:sz w:val="16"/>
                          <w:szCs w:val="16"/>
                          <w:cs/>
                          <w:lang w:bidi="bn"/>
                        </w:rPr>
                        <w:tab/>
                        <w:t>☐</w:t>
                      </w:r>
                      <w:r>
                        <w:rPr>
                          <w:sz w:val="16"/>
                          <w:szCs w:val="16"/>
                          <w:cs/>
                          <w:lang w:bidi="bn"/>
                        </w:rPr>
                        <w:tab/>
                        <w:t>☐</w:t>
                      </w:r>
                      <w:r>
                        <w:rPr>
                          <w:sz w:val="16"/>
                          <w:szCs w:val="16"/>
                          <w:cs/>
                          <w:lang w:bidi="bn"/>
                        </w:rPr>
                        <w:tab/>
                        <w:t>☐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3528ED95" w14:textId="77777777" w:rsidR="007E5A01" w:rsidRPr="00356939" w:rsidRDefault="007E5A01" w:rsidP="007E5A01">
      <w:pPr>
        <w:widowControl w:val="0"/>
        <w:tabs>
          <w:tab w:val="left" w:pos="5156"/>
          <w:tab w:val="left" w:pos="6093"/>
          <w:tab w:val="left" w:pos="7245"/>
          <w:tab w:val="left" w:pos="8556"/>
          <w:tab w:val="left" w:pos="9701"/>
        </w:tabs>
        <w:autoSpaceDE w:val="0"/>
        <w:autoSpaceDN w:val="0"/>
        <w:spacing w:before="46" w:after="0" w:line="240" w:lineRule="auto"/>
        <w:ind w:left="118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s">
            <w:drawing>
              <wp:anchor distT="0" distB="0" distL="0" distR="0" simplePos="0" relativeHeight="251673600" behindDoc="1" locked="0" layoutInCell="1" allowOverlap="1" wp14:anchorId="37350DCE" wp14:editId="095F69BC">
                <wp:simplePos x="0" y="0"/>
                <wp:positionH relativeFrom="page">
                  <wp:posOffset>621665</wp:posOffset>
                </wp:positionH>
                <wp:positionV relativeFrom="paragraph">
                  <wp:posOffset>187960</wp:posOffset>
                </wp:positionV>
                <wp:extent cx="6301105" cy="198755"/>
                <wp:effectExtent l="0" t="0" r="0" b="0"/>
                <wp:wrapTopAndBottom/>
                <wp:docPr id="8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301105" cy="198755"/>
                        </a:xfrm>
                        <a:prstGeom prst="rect">
                          <a:avLst/>
                        </a:prstGeom>
                        <a:solidFill>
                          <a:srgbClr val="DCDDD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91026D0" w14:textId="77777777" w:rsidR="007E5A01" w:rsidRDefault="007E5A01" w:rsidP="007E5A01">
                            <w:pPr>
                              <w:tabs>
                                <w:tab w:val="left" w:pos="5037"/>
                                <w:tab w:val="left" w:pos="5975"/>
                                <w:tab w:val="left" w:pos="7127"/>
                                <w:tab w:val="left" w:pos="8438"/>
                                <w:tab w:val="left" w:pos="9583"/>
                              </w:tabs>
                              <w:spacing w:before="63"/>
                              <w:ind w:left="-1"/>
                              <w:rPr>
                                <w:rFonts w:ascii="Aroania" w:hAnsi="Aroania"/>
                                <w:sz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cs/>
                                <w:lang w:bidi="bn"/>
                              </w:rPr>
                              <w:t>6. পেশী ব্যথা উদাঃ ফাইব্রোমায়ালজিয়া</w:t>
                            </w:r>
                            <w:r>
                              <w:rPr>
                                <w:sz w:val="16"/>
                                <w:szCs w:val="16"/>
                                <w:cs/>
                                <w:lang w:bidi="bn"/>
                              </w:rPr>
                              <w:tab/>
                              <w:t>☐</w:t>
                            </w:r>
                            <w:r>
                              <w:rPr>
                                <w:sz w:val="16"/>
                                <w:szCs w:val="16"/>
                                <w:cs/>
                                <w:lang w:bidi="bn"/>
                              </w:rPr>
                              <w:tab/>
                              <w:t>☐</w:t>
                            </w:r>
                            <w:r>
                              <w:rPr>
                                <w:sz w:val="16"/>
                                <w:szCs w:val="16"/>
                                <w:cs/>
                                <w:lang w:bidi="bn"/>
                              </w:rPr>
                              <w:tab/>
                              <w:t>☐</w:t>
                            </w:r>
                            <w:r>
                              <w:rPr>
                                <w:sz w:val="16"/>
                                <w:szCs w:val="16"/>
                                <w:cs/>
                                <w:lang w:bidi="bn"/>
                              </w:rPr>
                              <w:tab/>
                              <w:t>☐</w:t>
                            </w:r>
                            <w:r>
                              <w:rPr>
                                <w:sz w:val="16"/>
                                <w:szCs w:val="16"/>
                                <w:cs/>
                                <w:lang w:bidi="bn"/>
                              </w:rPr>
                              <w:tab/>
                              <w:t>☐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350DCE" id="Text Box 7" o:spid="_x0000_s1057" type="#_x0000_t202" style="position:absolute;left:0;text-align:left;margin-left:48.95pt;margin-top:14.8pt;width:496.15pt;height:15.65pt;z-index:-2516428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DeZ4QEAAKsDAAAOAAAAZHJzL2Uyb0RvYy54bWysU8GO0zAQvSPxD5bvNGlRlyVquoKGRUjL&#10;grTsBziO01g4HjN2m5SvZ+w0XWBviIs1tmee57153tyMvWFHhV6DLflykXOmrIRG233JH7/dvrrm&#10;zAdhG2HAqpKflOc325cvNoMr1Ao6MI1CRiDWF4MreReCK7LMy071wi/AKUuXLWAvAm1xnzUoBkLv&#10;TbbK86tsAGwcglTe02k1XfJtwm9bJcOXtvUqMFNy6i2kFdNaxzXbbkSxR+E6Lc9tiH/oohfa0qMX&#10;qEoEwQ6on0H1WiJ4aMNCQp9B22qpEgdis8z/YvPQCacSFxLHu4tM/v/Byvvjg/uKLIzvYaQBJhLe&#10;3YH87kmbbHC+OOdETX3hY3Y9fIaGpikOAVLF2GIf6RMhRjCk9OmirhoDk3R49TpfLvM1Z5Lulm+v&#10;36zXUf5MFHO1Qx8+KuhZDEqONL2ELo53Pkypc0p8zIPRza02Jm1wX+8MsqOgSVe7qqo+nNH/SDM2&#10;JluIZRNiPEk0I7OJYxjrkemm5KvUYaRdQ3Mi4giTg8jxFHSAPzkbyD0l9z8OAhVn5pOl8USrzQHO&#10;QT0HwkoqLXngbAp3YbLkwaHed4Q8zcHCOxK41Yn7UxfnfskRSb2ze6Plft+nrKc/tv0FAAD//wMA&#10;UEsDBBQABgAIAAAAIQAAya3x2gAAAAkBAAAPAAAAZHJzL2Rvd25yZXYueG1sTI/BTsMwEETvSPyD&#10;tZW4UbtBCjhkUwESVxAtH+DESxLVXkex26Z/j3uC42hGM2/q7eKdONEcx8AIm7UCQdwFO3KP8L1/&#10;v38CEZNha1xgQrhQhG1ze1ObyoYzf9Fpl3qRSzhWBmFIaaqkjN1A3sR1mIiz9xNmb1KWcy/tbM65&#10;3DtZKFVKb0bOC4OZ6G2g7rA7eoT2dSmGto9uo52K+qP8HB8uEvFutbw8g0i0pL8wXPEzOjSZqQ1H&#10;tlE4BP2ocxKh0CWIq6+0KkC0CKXSIJta/n/Q/AIAAP//AwBQSwECLQAUAAYACAAAACEAtoM4kv4A&#10;AADhAQAAEwAAAAAAAAAAAAAAAAAAAAAAW0NvbnRlbnRfVHlwZXNdLnhtbFBLAQItABQABgAIAAAA&#10;IQA4/SH/1gAAAJQBAAALAAAAAAAAAAAAAAAAAC8BAABfcmVscy8ucmVsc1BLAQItABQABgAIAAAA&#10;IQCtqDeZ4QEAAKsDAAAOAAAAAAAAAAAAAAAAAC4CAABkcnMvZTJvRG9jLnhtbFBLAQItABQABgAI&#10;AAAAIQAAya3x2gAAAAkBAAAPAAAAAAAAAAAAAAAAADsEAABkcnMvZG93bnJldi54bWxQSwUGAAAA&#10;AAQABADzAAAAQgUAAAAA&#10;" fillcolor="#dcddde" stroked="f">
                <v:path arrowok="t"/>
                <v:textbox inset="0,0,0,0">
                  <w:txbxContent>
                    <w:p w14:paraId="391026D0" w14:textId="77777777" w:rsidR="007E5A01" w:rsidRDefault="007E5A01" w:rsidP="007E5A01">
                      <w:pPr>
                        <w:tabs>
                          <w:tab w:val="left" w:pos="5037"/>
                          <w:tab w:val="left" w:pos="5975"/>
                          <w:tab w:val="left" w:pos="7127"/>
                          <w:tab w:val="left" w:pos="8438"/>
                          <w:tab w:val="left" w:pos="9583"/>
                        </w:tabs>
                        <w:spacing w:before="63"/>
                        <w:ind w:left="-1"/>
                        <w:rPr>
                          <w:rFonts w:ascii="Aroania" w:hAnsi="Aroania"/>
                          <w:sz w:val="16"/>
                        </w:rPr>
                      </w:pPr>
                      <w:r>
                        <w:rPr>
                          <w:sz w:val="16"/>
                          <w:szCs w:val="16"/>
                          <w:cs/>
                          <w:lang w:bidi="bn"/>
                        </w:rPr>
                        <w:t>6. পেশী ব্যথা উদাঃ ফাইব্রোমায়ালজিয়া</w:t>
                      </w:r>
                      <w:r>
                        <w:rPr>
                          <w:sz w:val="16"/>
                          <w:szCs w:val="16"/>
                          <w:cs/>
                          <w:lang w:bidi="bn"/>
                        </w:rPr>
                        <w:tab/>
                        <w:t>☐</w:t>
                      </w:r>
                      <w:r>
                        <w:rPr>
                          <w:sz w:val="16"/>
                          <w:szCs w:val="16"/>
                          <w:cs/>
                          <w:lang w:bidi="bn"/>
                        </w:rPr>
                        <w:tab/>
                        <w:t>☐</w:t>
                      </w:r>
                      <w:r>
                        <w:rPr>
                          <w:sz w:val="16"/>
                          <w:szCs w:val="16"/>
                          <w:cs/>
                          <w:lang w:bidi="bn"/>
                        </w:rPr>
                        <w:tab/>
                        <w:t>☐</w:t>
                      </w:r>
                      <w:r>
                        <w:rPr>
                          <w:sz w:val="16"/>
                          <w:szCs w:val="16"/>
                          <w:cs/>
                          <w:lang w:bidi="bn"/>
                        </w:rPr>
                        <w:tab/>
                        <w:t>☐</w:t>
                      </w:r>
                      <w:r>
                        <w:rPr>
                          <w:sz w:val="16"/>
                          <w:szCs w:val="16"/>
                          <w:cs/>
                          <w:lang w:bidi="bn"/>
                        </w:rPr>
                        <w:tab/>
                        <w:t>☐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>5.</w:t>
      </w:r>
      <w:r w:rsidRPr="00356939">
        <w:rPr>
          <w:rFonts w:ascii="Arial" w:eastAsia="Times New Roman" w:hAnsi="Arial" w:cs="Arial"/>
          <w:spacing w:val="-11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পেট</w:t>
      </w:r>
      <w:r w:rsidRPr="00356939">
        <w:rPr>
          <w:rFonts w:ascii="Arial" w:eastAsia="Times New Roman" w:hAnsi="Arial" w:cs="Arial"/>
          <w:spacing w:val="-10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এবং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>/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অথবা</w:t>
      </w:r>
      <w:r w:rsidRPr="00356939">
        <w:rPr>
          <w:rFonts w:ascii="Arial" w:eastAsia="Times New Roman" w:hAnsi="Arial" w:cs="Arial"/>
          <w:spacing w:val="-11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শ্রোণী</w:t>
      </w:r>
      <w:r w:rsidRPr="00356939">
        <w:rPr>
          <w:rFonts w:ascii="Arial" w:eastAsia="Times New Roman" w:hAnsi="Arial" w:cs="Arial"/>
          <w:spacing w:val="-11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ব্যাথা।</w:t>
      </w:r>
      <w:r w:rsidRPr="00356939">
        <w:rPr>
          <w:rFonts w:ascii="Arial" w:eastAsia="Times New Roman" w:hAnsi="Arial" w:cs="Arial"/>
          <w:spacing w:val="-11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>(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নয়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>)</w:t>
      </w:r>
      <w:r w:rsidRPr="00356939">
        <w:rPr>
          <w:rFonts w:ascii="Arial" w:eastAsia="Times New Roman" w:hAnsi="Arial" w:cs="Arial"/>
          <w:spacing w:val="-11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সম্পর্কিত</w:t>
      </w:r>
      <w:r w:rsidRPr="00356939">
        <w:rPr>
          <w:rFonts w:ascii="Arial" w:eastAsia="Times New Roman" w:hAnsi="Arial" w:cs="Arial"/>
          <w:spacing w:val="-11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করতে</w:t>
      </w:r>
      <w:r w:rsidRPr="00356939">
        <w:rPr>
          <w:rFonts w:ascii="Arial" w:eastAsia="Times New Roman" w:hAnsi="Arial" w:cs="Arial"/>
          <w:spacing w:val="-10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অগ্ন্যাশয়</w:t>
      </w:r>
      <w:r w:rsidRPr="00356939">
        <w:rPr>
          <w:rFonts w:ascii="Arial" w:eastAsia="Times New Roman" w:hAnsi="Arial" w:cs="Arial"/>
          <w:spacing w:val="-11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ব্যথা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>)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ab/>
      </w:r>
      <w:r w:rsidRPr="00356939">
        <w:rPr>
          <w:rFonts w:ascii="Segoe UI Symbol" w:eastAsia="Times New Roman" w:hAnsi="Segoe UI Symbol" w:cs="Segoe UI Symbol" w:hint="cs"/>
          <w:kern w:val="0"/>
          <w:cs/>
          <w:lang w:val="en-US" w:bidi="bn"/>
          <w14:ligatures w14:val="none"/>
        </w:rPr>
        <w:t>☐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ab/>
      </w:r>
      <w:r w:rsidRPr="00356939">
        <w:rPr>
          <w:rFonts w:ascii="Segoe UI Symbol" w:eastAsia="Times New Roman" w:hAnsi="Segoe UI Symbol" w:cs="Segoe UI Symbol" w:hint="cs"/>
          <w:kern w:val="0"/>
          <w:cs/>
          <w:lang w:val="en-US" w:bidi="bn"/>
          <w14:ligatures w14:val="none"/>
        </w:rPr>
        <w:t>☐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ab/>
      </w:r>
      <w:r w:rsidRPr="00356939">
        <w:rPr>
          <w:rFonts w:ascii="Segoe UI Symbol" w:eastAsia="Times New Roman" w:hAnsi="Segoe UI Symbol" w:cs="Segoe UI Symbol" w:hint="cs"/>
          <w:kern w:val="0"/>
          <w:cs/>
          <w:lang w:val="en-US" w:bidi="bn"/>
          <w14:ligatures w14:val="none"/>
        </w:rPr>
        <w:t>☐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ab/>
      </w:r>
      <w:r w:rsidRPr="00356939">
        <w:rPr>
          <w:rFonts w:ascii="Segoe UI Symbol" w:eastAsia="Times New Roman" w:hAnsi="Segoe UI Symbol" w:cs="Segoe UI Symbol" w:hint="cs"/>
          <w:kern w:val="0"/>
          <w:cs/>
          <w:lang w:val="en-US" w:bidi="bn"/>
          <w14:ligatures w14:val="none"/>
        </w:rPr>
        <w:t>☐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ab/>
      </w:r>
      <w:r w:rsidRPr="00356939">
        <w:rPr>
          <w:rFonts w:ascii="Segoe UI Symbol" w:eastAsia="Times New Roman" w:hAnsi="Segoe UI Symbol" w:cs="Segoe UI Symbol" w:hint="cs"/>
          <w:kern w:val="0"/>
          <w:cs/>
          <w:lang w:val="en-US" w:bidi="bn"/>
          <w14:ligatures w14:val="none"/>
        </w:rPr>
        <w:t>☐</w:t>
      </w:r>
    </w:p>
    <w:p w14:paraId="7E2F40E5" w14:textId="77777777" w:rsidR="007E5A01" w:rsidRPr="00356939" w:rsidRDefault="007E5A01" w:rsidP="007E5A01">
      <w:pPr>
        <w:widowControl w:val="0"/>
        <w:tabs>
          <w:tab w:val="left" w:pos="5156"/>
          <w:tab w:val="left" w:pos="6093"/>
          <w:tab w:val="left" w:pos="7245"/>
          <w:tab w:val="left" w:pos="8556"/>
          <w:tab w:val="left" w:pos="9701"/>
        </w:tabs>
        <w:autoSpaceDE w:val="0"/>
        <w:autoSpaceDN w:val="0"/>
        <w:spacing w:before="48" w:after="45" w:line="240" w:lineRule="auto"/>
        <w:ind w:left="118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7.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বুকে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ব্যথা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ab/>
      </w:r>
      <w:r w:rsidRPr="00356939">
        <w:rPr>
          <w:rFonts w:ascii="Segoe UI Symbol" w:eastAsia="Times New Roman" w:hAnsi="Segoe UI Symbol" w:cs="Segoe UI Symbol" w:hint="cs"/>
          <w:kern w:val="0"/>
          <w:cs/>
          <w:lang w:val="en-US" w:bidi="bn"/>
          <w14:ligatures w14:val="none"/>
        </w:rPr>
        <w:t>☐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ab/>
      </w:r>
      <w:r w:rsidRPr="00356939">
        <w:rPr>
          <w:rFonts w:ascii="Segoe UI Symbol" w:eastAsia="Times New Roman" w:hAnsi="Segoe UI Symbol" w:cs="Segoe UI Symbol" w:hint="cs"/>
          <w:kern w:val="0"/>
          <w:cs/>
          <w:lang w:val="en-US" w:bidi="bn"/>
          <w14:ligatures w14:val="none"/>
        </w:rPr>
        <w:t>☐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ab/>
      </w:r>
      <w:r w:rsidRPr="00356939">
        <w:rPr>
          <w:rFonts w:ascii="Segoe UI Symbol" w:eastAsia="Times New Roman" w:hAnsi="Segoe UI Symbol" w:cs="Segoe UI Symbol" w:hint="cs"/>
          <w:kern w:val="0"/>
          <w:cs/>
          <w:lang w:val="en-US" w:bidi="bn"/>
          <w14:ligatures w14:val="none"/>
        </w:rPr>
        <w:t>☐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ab/>
      </w:r>
      <w:r w:rsidRPr="00356939">
        <w:rPr>
          <w:rFonts w:ascii="Segoe UI Symbol" w:eastAsia="Times New Roman" w:hAnsi="Segoe UI Symbol" w:cs="Segoe UI Symbol" w:hint="cs"/>
          <w:kern w:val="0"/>
          <w:cs/>
          <w:lang w:val="en-US" w:bidi="bn"/>
          <w14:ligatures w14:val="none"/>
        </w:rPr>
        <w:t>☐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ab/>
      </w:r>
      <w:r w:rsidRPr="00356939">
        <w:rPr>
          <w:rFonts w:ascii="Segoe UI Symbol" w:eastAsia="Times New Roman" w:hAnsi="Segoe UI Symbol" w:cs="Segoe UI Symbol" w:hint="cs"/>
          <w:kern w:val="0"/>
          <w:cs/>
          <w:lang w:val="en-US" w:bidi="bn"/>
          <w14:ligatures w14:val="none"/>
        </w:rPr>
        <w:t>☐</w:t>
      </w:r>
    </w:p>
    <w:p w14:paraId="75D9943D" w14:textId="77777777" w:rsidR="007E5A01" w:rsidRPr="00356939" w:rsidRDefault="007E5A01" w:rsidP="007E5A01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  <w:sectPr w:rsidR="007E5A01" w:rsidRPr="00356939" w:rsidSect="007E5A01">
          <w:pgSz w:w="11880" w:h="15660"/>
          <w:pgMar w:top="780" w:right="820" w:bottom="280" w:left="860" w:header="0" w:footer="0" w:gutter="0"/>
          <w:cols w:space="720"/>
        </w:sectPr>
      </w:pPr>
      <w:r w:rsidRPr="00356939">
        <w:rPr>
          <w:rFonts w:ascii="Arial" w:eastAsia="Times New Roman" w:hAnsi="Arial" w:cs="Arial"/>
          <w:noProof/>
          <w:kern w:val="0"/>
          <w:lang w:val="en-US" w:bidi="bn"/>
          <w14:ligatures w14:val="none"/>
        </w:rPr>
        <mc:AlternateContent>
          <mc:Choice Requires="wpg">
            <w:drawing>
              <wp:anchor distT="0" distB="0" distL="114300" distR="114300" simplePos="0" relativeHeight="251697152" behindDoc="0" locked="0" layoutInCell="1" allowOverlap="1" wp14:anchorId="2C68193B" wp14:editId="309CAE4C">
                <wp:simplePos x="0" y="0"/>
                <wp:positionH relativeFrom="column">
                  <wp:posOffset>76200</wp:posOffset>
                </wp:positionH>
                <wp:positionV relativeFrom="paragraph">
                  <wp:posOffset>2540</wp:posOffset>
                </wp:positionV>
                <wp:extent cx="6301105" cy="375920"/>
                <wp:effectExtent l="0" t="0" r="4445" b="5080"/>
                <wp:wrapSquare wrapText="bothSides"/>
                <wp:docPr id="2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01105" cy="375920"/>
                          <a:chOff x="0" y="0"/>
                          <a:chExt cx="9923" cy="592"/>
                        </a:xfrm>
                      </wpg:grpSpPr>
                      <wps:wsp>
                        <wps:cNvPr id="16" name="Rectangle 6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9923" cy="572"/>
                          </a:xfrm>
                          <a:prstGeom prst="rect">
                            <a:avLst/>
                          </a:prstGeom>
                          <a:solidFill>
                            <a:srgbClr val="DCDDD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Rectangle 5"/>
                        <wps:cNvSpPr>
                          <a:spLocks/>
                        </wps:cNvSpPr>
                        <wps:spPr bwMode="auto">
                          <a:xfrm>
                            <a:off x="0" y="571"/>
                            <a:ext cx="9923" cy="21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Text Box 4"/>
                        <wps:cNvSpPr txBox="1">
                          <a:spLocks/>
                        </wps:cNvSpPr>
                        <wps:spPr bwMode="auto">
                          <a:xfrm>
                            <a:off x="0" y="0"/>
                            <a:ext cx="9923" cy="5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F8DA96" w14:textId="77777777" w:rsidR="007E5A01" w:rsidRDefault="007E5A01" w:rsidP="007E5A01">
                              <w:pPr>
                                <w:tabs>
                                  <w:tab w:val="left" w:pos="5037"/>
                                  <w:tab w:val="left" w:pos="5975"/>
                                  <w:tab w:val="left" w:pos="7127"/>
                                  <w:tab w:val="left" w:pos="8438"/>
                                  <w:tab w:val="left" w:pos="9583"/>
                                </w:tabs>
                                <w:spacing w:before="63"/>
                                <w:ind w:left="-1"/>
                                <w:rPr>
                                  <w:rFonts w:ascii="Aroania" w:hAnsi="Aroania"/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  <w:szCs w:val="16"/>
                                  <w:cs/>
                                  <w:lang w:bidi="bn"/>
                                </w:rPr>
                                <w:t>8. অন্যান্য (অনুগ্রহ করে নির্দিষ্ট করুন):</w:t>
                              </w:r>
                              <w:r>
                                <w:rPr>
                                  <w:cs/>
                                  <w:lang w:bidi="bn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  <w:szCs w:val="16"/>
                                  <w:cs/>
                                  <w:lang w:bidi="bn"/>
                                </w:rPr>
                                <w:tab/>
                                <w:t>☐</w:t>
                              </w:r>
                              <w:r>
                                <w:rPr>
                                  <w:sz w:val="16"/>
                                  <w:szCs w:val="16"/>
                                  <w:cs/>
                                  <w:lang w:bidi="bn"/>
                                </w:rPr>
                                <w:tab/>
                                <w:t>☐</w:t>
                              </w:r>
                              <w:r>
                                <w:rPr>
                                  <w:sz w:val="16"/>
                                  <w:szCs w:val="16"/>
                                  <w:cs/>
                                  <w:lang w:bidi="bn"/>
                                </w:rPr>
                                <w:tab/>
                                <w:t>☐</w:t>
                              </w:r>
                              <w:r>
                                <w:rPr>
                                  <w:sz w:val="16"/>
                                  <w:szCs w:val="16"/>
                                  <w:cs/>
                                  <w:lang w:bidi="bn"/>
                                </w:rPr>
                                <w:tab/>
                                <w:t>☐</w:t>
                              </w:r>
                              <w:r>
                                <w:rPr>
                                  <w:sz w:val="16"/>
                                  <w:szCs w:val="16"/>
                                  <w:cs/>
                                  <w:lang w:bidi="bn"/>
                                </w:rPr>
                                <w:tab/>
                                <w:t>☐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C68193B" id="Group 3" o:spid="_x0000_s1058" style="position:absolute;margin-left:6pt;margin-top:.2pt;width:496.15pt;height:29.6pt;z-index:251697152;mso-position-horizontal-relative:text;mso-position-vertical-relative:text" coordsize="9923,5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0vRBqQIAADQJAAAOAAAAZHJzL2Uyb0RvYy54bWzsVl1v0zAUfUfiP1h+p0n6SaOlE7TbhDRg&#10;YuMHuI7zIRLb2G6T7ddzbadptgmJjYF4oA+R7Wtf33vuucc9OW3rCu2Z0qXgCY5GIUaMU5GWPE/w&#10;15vzN28x0obwlFSCswTfMo1PV69fnTQyZmNRiCplCoETruNGJrgwRsZBoGnBaqJHQjIOxkyomhiY&#10;qjxIFWnAe10F4zCcB41QqVSCMq1hdeONeOX8Zxmj5nOWaWZQlWCIzbivct+t/QarExLnisiipF0Y&#10;5BlR1KTkcGnvakMMQTtVPnJVl1QJLTIzoqIORJaVlLkcIJsofJDNhRI76XLJ4yaXPUwA7QOcnu2W&#10;ftpfKHktr5SPHoaXgn7TgEvQyDwe2u0895vRtvkoUqgn2RnhEm8zVVsXkBJqHb63Pb6sNYjC4nwS&#10;RlE4w4iCbbKYLcddAWgBVXp0jBZn3cHlcjzxp+CMrVlAYn+hC7ILyhYdWKSPQOnfA+q6IJI5/LUF&#10;4kqhMgWSzzHipIbkvwC9CM8rhuY2KHs7bDuAqYdIDix2mwbAn4fhAIrFfShILJU2F0zUyA4SrCA8&#10;Vxuyv9TGo3bYYkulRVWm52VVuYnKt+tKoT2BTtmsN5vNWQf0vW0Vt5u5sMe8R7sCVfA5eRC2Ir2F&#10;/JTw7QbyAINCqDuMGmi1BOvvO6IYRtUHDiVaRtOp7U03mc4WwAqkhpbt0EI4BVcJNhj54dr4ft5J&#10;VeYF3BS5pLl4B9zMSpe4jc9H1QULLPlbdFk8psvsz9FltoiscxIfmu5ImLGz9K3zgnwJ3e8/X0ZP&#10;0uGfyAu8mF5ebmwJ34sWTR/QBZkWlg9E/+d1plcLEv+SfJh22zqlHfey+kRF6dWkVxIYeBWBwQsq&#10;iHt+4Gl2L1L3N8K+/cO5U5zjn53VDwAAAP//AwBQSwMEFAAGAAgAAAAhAFJu/tbdAAAABwEAAA8A&#10;AABkcnMvZG93bnJldi54bWxMj81qwzAQhO+FvoPYQm+N5PzRupZDCG1PodCkUHrbWBvbxFoZS7Gd&#10;t69yao7DDDPfZKvRNqKnzteONSQTBYK4cKbmUsP3/v3pGYQPyAYbx6ThQh5W+f1dhqlxA39Rvwul&#10;iCXsU9RQhdCmUvqiIot+4lri6B1dZzFE2ZXSdDjEctvIqVJLabHmuFBhS5uKitPubDV8DDisZ8lb&#10;vz0dN5ff/eLzZ5uQ1o8P4/oVRKAx/Ifhih/RIY9MB3dm40UT9TReCRrmIK6uUvMZiIOGxcsSZJ7J&#10;W/78DwAA//8DAFBLAQItABQABgAIAAAAIQC2gziS/gAAAOEBAAATAAAAAAAAAAAAAAAAAAAAAABb&#10;Q29udGVudF9UeXBlc10ueG1sUEsBAi0AFAAGAAgAAAAhADj9If/WAAAAlAEAAAsAAAAAAAAAAAAA&#10;AAAALwEAAF9yZWxzLy5yZWxzUEsBAi0AFAAGAAgAAAAhAPzS9EGpAgAANAkAAA4AAAAAAAAAAAAA&#10;AAAALgIAAGRycy9lMm9Eb2MueG1sUEsBAi0AFAAGAAgAAAAhAFJu/tbdAAAABwEAAA8AAAAAAAAA&#10;AAAAAAAAAwUAAGRycy9kb3ducmV2LnhtbFBLBQYAAAAABAAEAPMAAAANBgAAAAA=&#10;">
                <v:rect id="Rectangle 6" o:spid="_x0000_s1059" style="position:absolute;width:9923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WL2wgAAANsAAAAPAAAAZHJzL2Rvd25yZXYueG1sRE/NasJA&#10;EL4X+g7LFHopummLVtJsRArSHBRs4gMM2TEbmp0N2VXTPr0rCN7m4/udbDnaTpxo8K1jBa/TBARx&#10;7XTLjYJ9tZ4sQPiArLFzTAr+yMMyf3zIMNXuzD90KkMjYgj7FBWYEPpUSl8bsuinrieO3MENFkOE&#10;QyP1gOcYbjv5liRzabHl2GCwpy9D9W95tAr4fcbFy6pI/nfVdldVZlN+fHulnp/G1SeIQGO4i2/u&#10;Qsf5c7j+Eg+Q+QUAAP//AwBQSwECLQAUAAYACAAAACEA2+H2y+4AAACFAQAAEwAAAAAAAAAAAAAA&#10;AAAAAAAAW0NvbnRlbnRfVHlwZXNdLnhtbFBLAQItABQABgAIAAAAIQBa9CxbvwAAABUBAAALAAAA&#10;AAAAAAAAAAAAAB8BAABfcmVscy8ucmVsc1BLAQItABQABgAIAAAAIQBFtWL2wgAAANsAAAAPAAAA&#10;AAAAAAAAAAAAAAcCAABkcnMvZG93bnJldi54bWxQSwUGAAAAAAMAAwC3AAAA9gIAAAAA&#10;" fillcolor="#dcddde" stroked="f">
                  <v:path arrowok="t"/>
                </v:rect>
                <v:rect id="Rectangle 5" o:spid="_x0000_s1060" style="position:absolute;top:571;width:9923;height: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cNqPwAAAANsAAAAPAAAAZHJzL2Rvd25yZXYueG1sRE9Li8Iw&#10;EL4v+B/CCN7WVA+uVKOIoHhwDz7wPG3GtraZlCTa7r83Cwt7m4/vOct1bxrxIucrywom4wQEcW51&#10;xYWC62X3OQfhA7LGxjIp+CEP69XgY4mpth2f6HUOhYgh7FNUUIbQplL6vCSDfmxb4sjdrTMYInSF&#10;1A67GG4aOU2SmTRYcWwosaVtSXl9fhoF9V1yVx82xy7bZ9o/vm+uzo1So2G/WYAI1Id/8Z/7oOP8&#10;L/j9JR4gV28AAAD//wMAUEsBAi0AFAAGAAgAAAAhANvh9svuAAAAhQEAABMAAAAAAAAAAAAAAAAA&#10;AAAAAFtDb250ZW50X1R5cGVzXS54bWxQSwECLQAUAAYACAAAACEAWvQsW78AAAAVAQAACwAAAAAA&#10;AAAAAAAAAAAfAQAAX3JlbHMvLnJlbHNQSwECLQAUAAYACAAAACEAG3Daj8AAAADbAAAADwAAAAAA&#10;AAAAAAAAAAAHAgAAZHJzL2Rvd25yZXYueG1sUEsFBgAAAAADAAMAtwAAAPQCAAAAAA==&#10;" fillcolor="black" stroked="f">
                  <v:path arrowok="t"/>
                </v:rect>
                <v:shape id="Text Box 4" o:spid="_x0000_s1061" type="#_x0000_t202" style="position:absolute;width:9923;height: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LoJfxAAAANsAAAAPAAAAZHJzL2Rvd25yZXYueG1sRI9PSwMx&#10;EMXvgt8hTMGbzbaglm3TIpWiIB76R/A4bKabxc1kSeI2/fbOQfA2w3vz3m9Wm+J7NVJMXWADs2kF&#10;irgJtuPWwOm4u1+AShnZYh+YDFwpwWZ9e7PC2oYL72k85FZJCKcaDbich1rr1DjymKZhIBbtHKLH&#10;LGtstY14kXDf63lVPWqPHUuDw4G2jprvw4838Lkddu/ly+HH+GBfX+ZP+2tsijF3k/K8BJWp5H/z&#10;3/WbFXyBlV9kAL3+BQAA//8DAFBLAQItABQABgAIAAAAIQDb4fbL7gAAAIUBAAATAAAAAAAAAAAA&#10;AAAAAAAAAABbQ29udGVudF9UeXBlc10ueG1sUEsBAi0AFAAGAAgAAAAhAFr0LFu/AAAAFQEAAAsA&#10;AAAAAAAAAAAAAAAAHwEAAF9yZWxzLy5yZWxzUEsBAi0AFAAGAAgAAAAhAN8ugl/EAAAA2wAAAA8A&#10;AAAAAAAAAAAAAAAABwIAAGRycy9kb3ducmV2LnhtbFBLBQYAAAAAAwADALcAAAD4AgAAAAA=&#10;" filled="f" stroked="f">
                  <v:path arrowok="t"/>
                  <v:textbox inset="0,0,0,0">
                    <w:txbxContent>
                      <w:p w14:paraId="14F8DA96" w14:textId="77777777" w:rsidR="007E5A01" w:rsidRDefault="007E5A01" w:rsidP="007E5A01">
                        <w:pPr>
                          <w:tabs>
                            <w:tab w:val="left" w:pos="5037"/>
                            <w:tab w:val="left" w:pos="5975"/>
                            <w:tab w:val="left" w:pos="7127"/>
                            <w:tab w:val="left" w:pos="8438"/>
                            <w:tab w:val="left" w:pos="9583"/>
                          </w:tabs>
                          <w:spacing w:before="63"/>
                          <w:ind w:left="-1"/>
                          <w:rPr>
                            <w:rFonts w:ascii="Aroania" w:hAnsi="Aroania"/>
                            <w:sz w:val="16"/>
                          </w:rPr>
                        </w:pPr>
                        <w:r>
                          <w:rPr>
                            <w:sz w:val="16"/>
                            <w:szCs w:val="16"/>
                            <w:cs/>
                            <w:lang w:bidi="bn"/>
                          </w:rPr>
                          <w:t>8. অন্যান্য (অনুগ্রহ করে নির্দিষ্ট করুন):</w:t>
                        </w:r>
                        <w:r>
                          <w:rPr>
                            <w:cs/>
                            <w:lang w:bidi="bn"/>
                          </w:rPr>
                          <w:t xml:space="preserve"> </w:t>
                        </w:r>
                        <w:r>
                          <w:rPr>
                            <w:sz w:val="16"/>
                            <w:szCs w:val="16"/>
                            <w:cs/>
                            <w:lang w:bidi="bn"/>
                          </w:rPr>
                          <w:tab/>
                          <w:t>☐</w:t>
                        </w:r>
                        <w:r>
                          <w:rPr>
                            <w:sz w:val="16"/>
                            <w:szCs w:val="16"/>
                            <w:cs/>
                            <w:lang w:bidi="bn"/>
                          </w:rPr>
                          <w:tab/>
                          <w:t>☐</w:t>
                        </w:r>
                        <w:r>
                          <w:rPr>
                            <w:sz w:val="16"/>
                            <w:szCs w:val="16"/>
                            <w:cs/>
                            <w:lang w:bidi="bn"/>
                          </w:rPr>
                          <w:tab/>
                          <w:t>☐</w:t>
                        </w:r>
                        <w:r>
                          <w:rPr>
                            <w:sz w:val="16"/>
                            <w:szCs w:val="16"/>
                            <w:cs/>
                            <w:lang w:bidi="bn"/>
                          </w:rPr>
                          <w:tab/>
                          <w:t>☐</w:t>
                        </w:r>
                        <w:r>
                          <w:rPr>
                            <w:sz w:val="16"/>
                            <w:szCs w:val="16"/>
                            <w:cs/>
                            <w:lang w:bidi="bn"/>
                          </w:rPr>
                          <w:tab/>
                          <w:t>☐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3718DC86" w14:textId="77777777" w:rsidR="007E5A01" w:rsidRPr="00356939" w:rsidRDefault="007E5A01" w:rsidP="007E5A01">
      <w:pPr>
        <w:widowControl w:val="0"/>
        <w:autoSpaceDE w:val="0"/>
        <w:autoSpaceDN w:val="0"/>
        <w:spacing w:before="92" w:after="0" w:line="249" w:lineRule="auto"/>
        <w:ind w:right="156"/>
        <w:jc w:val="both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lastRenderedPageBreak/>
        <w:t>Q6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।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নীচে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 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এমন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শব্দগুলির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একটি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তালিকা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রয়েছে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যা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ব্যথা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এবং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সম্পর্কিত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লক্ষণগুলির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বিভিন্ন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গুণাবলীর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কিছু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বর্ণনা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করে।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অনুগ্রহ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করে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সেই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সংখ্যাগুলি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বৃত্ত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করুন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যা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গত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12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মাসে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আপনি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যে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ব্যথা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এবং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সম্পর্কিত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উপসর্গগুলি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অনুভব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করেছেন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তার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প্রতিটির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তীব্রতা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সর্বোত্তমভাবে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বর্ণনা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করে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  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।</w:t>
      </w:r>
      <w:r w:rsidRPr="00356939">
        <w:rPr>
          <w:rFonts w:ascii="Arial" w:eastAsia="Times New Roman" w:hAnsi="Arial" w:cs="Arial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যদি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শব্দটি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আপনার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ব্যথা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বা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সম্পর্কিত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লক্ষণগুলি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বর্ণনা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না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করে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তবে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 0 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ব্যবহার</w:t>
      </w:r>
      <w:r w:rsidRPr="00356939">
        <w:rPr>
          <w:rFonts w:ascii="Arial" w:eastAsia="Times New Roman" w:hAnsi="Arial" w:cs="Arial"/>
          <w:w w:val="115"/>
          <w:kern w:val="0"/>
          <w:cs/>
          <w:lang w:val="en-US" w:bidi="bn"/>
          <w14:ligatures w14:val="none"/>
        </w:rPr>
        <w:t xml:space="preserve"> </w:t>
      </w:r>
      <w:r w:rsidRPr="00356939">
        <w:rPr>
          <w:rFonts w:ascii="Nirmala UI" w:eastAsia="Times New Roman" w:hAnsi="Nirmala UI" w:cs="Nirmala UI" w:hint="cs"/>
          <w:w w:val="115"/>
          <w:kern w:val="0"/>
          <w:cs/>
          <w:lang w:val="en-US" w:bidi="bn"/>
          <w14:ligatures w14:val="none"/>
        </w:rPr>
        <w:t>করুন</w:t>
      </w:r>
      <w:r w:rsidRPr="00356939">
        <w:rPr>
          <w:rFonts w:ascii="Nirmala UI" w:eastAsia="Times New Roman" w:hAnsi="Nirmala UI" w:cs="Nirmala UI" w:hint="cs"/>
          <w:kern w:val="0"/>
          <w:cs/>
          <w:lang w:val="en-US" w:bidi="bn"/>
          <w14:ligatures w14:val="none"/>
        </w:rPr>
        <w:t>।</w:t>
      </w:r>
    </w:p>
    <w:p w14:paraId="4FD0DDF7" w14:textId="77777777" w:rsidR="007E5A01" w:rsidRPr="00356939" w:rsidRDefault="007E5A01" w:rsidP="007E5A01">
      <w:pPr>
        <w:widowControl w:val="0"/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</w:p>
    <w:p w14:paraId="1AE02C0B" w14:textId="77777777" w:rsidR="007E5A01" w:rsidRPr="00356939" w:rsidRDefault="007E5A01" w:rsidP="007E5A01">
      <w:pPr>
        <w:widowControl w:val="0"/>
        <w:autoSpaceDE w:val="0"/>
        <w:autoSpaceDN w:val="0"/>
        <w:spacing w:before="2" w:after="1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</w:p>
    <w:tbl>
      <w:tblPr>
        <w:tblW w:w="0" w:type="auto"/>
        <w:tblInd w:w="12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33"/>
        <w:gridCol w:w="931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634"/>
        <w:gridCol w:w="1288"/>
      </w:tblGrid>
      <w:tr w:rsidR="007E5A01" w:rsidRPr="00356939" w14:paraId="55C658B2" w14:textId="77777777" w:rsidTr="00614A5E">
        <w:trPr>
          <w:trHeight w:val="334"/>
        </w:trPr>
        <w:tc>
          <w:tcPr>
            <w:tcW w:w="1733" w:type="dxa"/>
            <w:tcBorders>
              <w:top w:val="single" w:sz="8" w:space="0" w:color="000000"/>
            </w:tcBorders>
          </w:tcPr>
          <w:p w14:paraId="25065746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84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1.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ধক্ধকানি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ব্যথা</w:t>
            </w:r>
          </w:p>
        </w:tc>
        <w:tc>
          <w:tcPr>
            <w:tcW w:w="931" w:type="dxa"/>
            <w:tcBorders>
              <w:top w:val="single" w:sz="8" w:space="0" w:color="000000"/>
            </w:tcBorders>
          </w:tcPr>
          <w:p w14:paraId="7F4ED186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84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কোনটি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নয়</w:t>
            </w:r>
          </w:p>
        </w:tc>
        <w:tc>
          <w:tcPr>
            <w:tcW w:w="546" w:type="dxa"/>
            <w:tcBorders>
              <w:top w:val="single" w:sz="8" w:space="0" w:color="000000"/>
            </w:tcBorders>
          </w:tcPr>
          <w:p w14:paraId="0DC8EB42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84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single" w:sz="8" w:space="0" w:color="000000"/>
            </w:tcBorders>
          </w:tcPr>
          <w:p w14:paraId="6FF5F3E7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84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single" w:sz="8" w:space="0" w:color="000000"/>
            </w:tcBorders>
          </w:tcPr>
          <w:p w14:paraId="499AD636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84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2</w:t>
            </w:r>
          </w:p>
        </w:tc>
        <w:tc>
          <w:tcPr>
            <w:tcW w:w="546" w:type="dxa"/>
            <w:tcBorders>
              <w:top w:val="single" w:sz="8" w:space="0" w:color="000000"/>
            </w:tcBorders>
          </w:tcPr>
          <w:p w14:paraId="5418A1AB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84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3</w:t>
            </w:r>
          </w:p>
        </w:tc>
        <w:tc>
          <w:tcPr>
            <w:tcW w:w="546" w:type="dxa"/>
            <w:tcBorders>
              <w:top w:val="single" w:sz="8" w:space="0" w:color="000000"/>
            </w:tcBorders>
          </w:tcPr>
          <w:p w14:paraId="4FFF04F9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84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4</w:t>
            </w:r>
          </w:p>
        </w:tc>
        <w:tc>
          <w:tcPr>
            <w:tcW w:w="546" w:type="dxa"/>
            <w:tcBorders>
              <w:top w:val="single" w:sz="8" w:space="0" w:color="000000"/>
            </w:tcBorders>
          </w:tcPr>
          <w:p w14:paraId="056E94DC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84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5</w:t>
            </w:r>
          </w:p>
        </w:tc>
        <w:tc>
          <w:tcPr>
            <w:tcW w:w="546" w:type="dxa"/>
            <w:tcBorders>
              <w:top w:val="single" w:sz="8" w:space="0" w:color="000000"/>
            </w:tcBorders>
          </w:tcPr>
          <w:p w14:paraId="7E516B93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84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6</w:t>
            </w:r>
          </w:p>
        </w:tc>
        <w:tc>
          <w:tcPr>
            <w:tcW w:w="546" w:type="dxa"/>
            <w:tcBorders>
              <w:top w:val="single" w:sz="8" w:space="0" w:color="000000"/>
            </w:tcBorders>
          </w:tcPr>
          <w:p w14:paraId="1498D453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84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7</w:t>
            </w:r>
          </w:p>
        </w:tc>
        <w:tc>
          <w:tcPr>
            <w:tcW w:w="546" w:type="dxa"/>
            <w:tcBorders>
              <w:top w:val="single" w:sz="8" w:space="0" w:color="000000"/>
            </w:tcBorders>
          </w:tcPr>
          <w:p w14:paraId="4616399C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84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8</w:t>
            </w:r>
          </w:p>
        </w:tc>
        <w:tc>
          <w:tcPr>
            <w:tcW w:w="546" w:type="dxa"/>
            <w:tcBorders>
              <w:top w:val="single" w:sz="8" w:space="0" w:color="000000"/>
            </w:tcBorders>
          </w:tcPr>
          <w:p w14:paraId="5DACFE1F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84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9</w:t>
            </w:r>
          </w:p>
        </w:tc>
        <w:tc>
          <w:tcPr>
            <w:tcW w:w="634" w:type="dxa"/>
            <w:tcBorders>
              <w:top w:val="single" w:sz="8" w:space="0" w:color="000000"/>
            </w:tcBorders>
          </w:tcPr>
          <w:p w14:paraId="509DCD0B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84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5"/>
                <w:kern w:val="0"/>
                <w:cs/>
                <w:lang w:val="en-US" w:bidi="bn"/>
                <w14:ligatures w14:val="none"/>
              </w:rPr>
              <w:t>10</w:t>
            </w:r>
          </w:p>
        </w:tc>
        <w:tc>
          <w:tcPr>
            <w:tcW w:w="1288" w:type="dxa"/>
            <w:tcBorders>
              <w:top w:val="single" w:sz="8" w:space="0" w:color="000000"/>
            </w:tcBorders>
          </w:tcPr>
          <w:p w14:paraId="50CFFA68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84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বচেয়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খারাপ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ম্ভব</w:t>
            </w:r>
          </w:p>
        </w:tc>
      </w:tr>
      <w:tr w:rsidR="007E5A01" w:rsidRPr="00356939" w14:paraId="506697AD" w14:textId="77777777" w:rsidTr="00614A5E">
        <w:trPr>
          <w:trHeight w:val="312"/>
        </w:trPr>
        <w:tc>
          <w:tcPr>
            <w:tcW w:w="1733" w:type="dxa"/>
            <w:shd w:val="clear" w:color="auto" w:fill="DCDDDE"/>
          </w:tcPr>
          <w:p w14:paraId="35459A9A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2.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শুটিং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ব্যথা</w:t>
            </w:r>
          </w:p>
        </w:tc>
        <w:tc>
          <w:tcPr>
            <w:tcW w:w="931" w:type="dxa"/>
            <w:shd w:val="clear" w:color="auto" w:fill="DCDDDE"/>
          </w:tcPr>
          <w:p w14:paraId="4A48DC0A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কোনটি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নয়</w:t>
            </w:r>
          </w:p>
        </w:tc>
        <w:tc>
          <w:tcPr>
            <w:tcW w:w="546" w:type="dxa"/>
            <w:shd w:val="clear" w:color="auto" w:fill="DCDDDE"/>
          </w:tcPr>
          <w:p w14:paraId="682E3A28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0</w:t>
            </w:r>
          </w:p>
        </w:tc>
        <w:tc>
          <w:tcPr>
            <w:tcW w:w="546" w:type="dxa"/>
            <w:shd w:val="clear" w:color="auto" w:fill="DCDDDE"/>
          </w:tcPr>
          <w:p w14:paraId="5079F828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1</w:t>
            </w:r>
          </w:p>
        </w:tc>
        <w:tc>
          <w:tcPr>
            <w:tcW w:w="546" w:type="dxa"/>
            <w:shd w:val="clear" w:color="auto" w:fill="DCDDDE"/>
          </w:tcPr>
          <w:p w14:paraId="7231F863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2</w:t>
            </w:r>
          </w:p>
        </w:tc>
        <w:tc>
          <w:tcPr>
            <w:tcW w:w="546" w:type="dxa"/>
            <w:shd w:val="clear" w:color="auto" w:fill="DCDDDE"/>
          </w:tcPr>
          <w:p w14:paraId="0212D05A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3</w:t>
            </w:r>
          </w:p>
        </w:tc>
        <w:tc>
          <w:tcPr>
            <w:tcW w:w="546" w:type="dxa"/>
            <w:shd w:val="clear" w:color="auto" w:fill="DCDDDE"/>
          </w:tcPr>
          <w:p w14:paraId="26CFACD7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4</w:t>
            </w:r>
          </w:p>
        </w:tc>
        <w:tc>
          <w:tcPr>
            <w:tcW w:w="546" w:type="dxa"/>
            <w:shd w:val="clear" w:color="auto" w:fill="DCDDDE"/>
          </w:tcPr>
          <w:p w14:paraId="08268B07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5</w:t>
            </w:r>
          </w:p>
        </w:tc>
        <w:tc>
          <w:tcPr>
            <w:tcW w:w="546" w:type="dxa"/>
            <w:shd w:val="clear" w:color="auto" w:fill="DCDDDE"/>
          </w:tcPr>
          <w:p w14:paraId="49B04AA2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6</w:t>
            </w:r>
          </w:p>
        </w:tc>
        <w:tc>
          <w:tcPr>
            <w:tcW w:w="546" w:type="dxa"/>
            <w:shd w:val="clear" w:color="auto" w:fill="DCDDDE"/>
          </w:tcPr>
          <w:p w14:paraId="0B2C0072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7</w:t>
            </w:r>
          </w:p>
        </w:tc>
        <w:tc>
          <w:tcPr>
            <w:tcW w:w="546" w:type="dxa"/>
            <w:shd w:val="clear" w:color="auto" w:fill="DCDDDE"/>
          </w:tcPr>
          <w:p w14:paraId="3219D5DB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8</w:t>
            </w:r>
          </w:p>
        </w:tc>
        <w:tc>
          <w:tcPr>
            <w:tcW w:w="546" w:type="dxa"/>
            <w:shd w:val="clear" w:color="auto" w:fill="DCDDDE"/>
          </w:tcPr>
          <w:p w14:paraId="242DEE21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9</w:t>
            </w:r>
          </w:p>
        </w:tc>
        <w:tc>
          <w:tcPr>
            <w:tcW w:w="634" w:type="dxa"/>
            <w:shd w:val="clear" w:color="auto" w:fill="DCDDDE"/>
          </w:tcPr>
          <w:p w14:paraId="11152AFA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5"/>
                <w:kern w:val="0"/>
                <w:cs/>
                <w:lang w:val="en-US" w:bidi="bn"/>
                <w14:ligatures w14:val="none"/>
              </w:rPr>
              <w:t>10</w:t>
            </w:r>
          </w:p>
        </w:tc>
        <w:tc>
          <w:tcPr>
            <w:tcW w:w="1288" w:type="dxa"/>
            <w:shd w:val="clear" w:color="auto" w:fill="DCDDDE"/>
          </w:tcPr>
          <w:p w14:paraId="741E7B21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বচেয়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খারাপ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ম্ভব</w:t>
            </w:r>
          </w:p>
        </w:tc>
      </w:tr>
      <w:tr w:rsidR="007E5A01" w:rsidRPr="00356939" w14:paraId="2F0FD189" w14:textId="77777777" w:rsidTr="00614A5E">
        <w:trPr>
          <w:trHeight w:val="312"/>
        </w:trPr>
        <w:tc>
          <w:tcPr>
            <w:tcW w:w="1733" w:type="dxa"/>
          </w:tcPr>
          <w:p w14:paraId="0AD596E7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3.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ছুরিকাঘাতের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ব্যথা</w:t>
            </w:r>
          </w:p>
        </w:tc>
        <w:tc>
          <w:tcPr>
            <w:tcW w:w="931" w:type="dxa"/>
          </w:tcPr>
          <w:p w14:paraId="3F0AC13C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কোনটি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নয়</w:t>
            </w:r>
          </w:p>
        </w:tc>
        <w:tc>
          <w:tcPr>
            <w:tcW w:w="546" w:type="dxa"/>
          </w:tcPr>
          <w:p w14:paraId="1AA3DFCF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0</w:t>
            </w:r>
          </w:p>
        </w:tc>
        <w:tc>
          <w:tcPr>
            <w:tcW w:w="546" w:type="dxa"/>
          </w:tcPr>
          <w:p w14:paraId="1BCDC6D8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1</w:t>
            </w:r>
          </w:p>
        </w:tc>
        <w:tc>
          <w:tcPr>
            <w:tcW w:w="546" w:type="dxa"/>
          </w:tcPr>
          <w:p w14:paraId="4051FA40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2</w:t>
            </w:r>
          </w:p>
        </w:tc>
        <w:tc>
          <w:tcPr>
            <w:tcW w:w="546" w:type="dxa"/>
          </w:tcPr>
          <w:p w14:paraId="23FA426B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3</w:t>
            </w:r>
          </w:p>
        </w:tc>
        <w:tc>
          <w:tcPr>
            <w:tcW w:w="546" w:type="dxa"/>
          </w:tcPr>
          <w:p w14:paraId="52D2BC31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4</w:t>
            </w:r>
          </w:p>
        </w:tc>
        <w:tc>
          <w:tcPr>
            <w:tcW w:w="546" w:type="dxa"/>
          </w:tcPr>
          <w:p w14:paraId="798A7BEA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5</w:t>
            </w:r>
          </w:p>
        </w:tc>
        <w:tc>
          <w:tcPr>
            <w:tcW w:w="546" w:type="dxa"/>
          </w:tcPr>
          <w:p w14:paraId="50C0B139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6</w:t>
            </w:r>
          </w:p>
        </w:tc>
        <w:tc>
          <w:tcPr>
            <w:tcW w:w="546" w:type="dxa"/>
          </w:tcPr>
          <w:p w14:paraId="0B5BC33C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7</w:t>
            </w:r>
          </w:p>
        </w:tc>
        <w:tc>
          <w:tcPr>
            <w:tcW w:w="546" w:type="dxa"/>
          </w:tcPr>
          <w:p w14:paraId="5A5D7B02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8</w:t>
            </w:r>
          </w:p>
        </w:tc>
        <w:tc>
          <w:tcPr>
            <w:tcW w:w="546" w:type="dxa"/>
          </w:tcPr>
          <w:p w14:paraId="4F44EDFE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9</w:t>
            </w:r>
          </w:p>
        </w:tc>
        <w:tc>
          <w:tcPr>
            <w:tcW w:w="634" w:type="dxa"/>
          </w:tcPr>
          <w:p w14:paraId="226B0331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5"/>
                <w:kern w:val="0"/>
                <w:cs/>
                <w:lang w:val="en-US" w:bidi="bn"/>
                <w14:ligatures w14:val="none"/>
              </w:rPr>
              <w:t>10</w:t>
            </w:r>
          </w:p>
        </w:tc>
        <w:tc>
          <w:tcPr>
            <w:tcW w:w="1288" w:type="dxa"/>
          </w:tcPr>
          <w:p w14:paraId="7E662113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বচেয়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খারাপ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ম্ভব</w:t>
            </w:r>
          </w:p>
        </w:tc>
      </w:tr>
      <w:tr w:rsidR="007E5A01" w:rsidRPr="00356939" w14:paraId="677932E6" w14:textId="77777777" w:rsidTr="00614A5E">
        <w:trPr>
          <w:trHeight w:val="312"/>
        </w:trPr>
        <w:tc>
          <w:tcPr>
            <w:tcW w:w="1733" w:type="dxa"/>
            <w:shd w:val="clear" w:color="auto" w:fill="DCDDDE"/>
          </w:tcPr>
          <w:p w14:paraId="0CE64386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4.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তীক্ষ্ণ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ব্যথা</w:t>
            </w:r>
          </w:p>
        </w:tc>
        <w:tc>
          <w:tcPr>
            <w:tcW w:w="931" w:type="dxa"/>
            <w:shd w:val="clear" w:color="auto" w:fill="DCDDDE"/>
          </w:tcPr>
          <w:p w14:paraId="78B91B7B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কোনটি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নয়</w:t>
            </w:r>
          </w:p>
        </w:tc>
        <w:tc>
          <w:tcPr>
            <w:tcW w:w="546" w:type="dxa"/>
            <w:shd w:val="clear" w:color="auto" w:fill="DCDDDE"/>
          </w:tcPr>
          <w:p w14:paraId="7060398A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0</w:t>
            </w:r>
          </w:p>
        </w:tc>
        <w:tc>
          <w:tcPr>
            <w:tcW w:w="546" w:type="dxa"/>
            <w:shd w:val="clear" w:color="auto" w:fill="DCDDDE"/>
          </w:tcPr>
          <w:p w14:paraId="368C46B7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1</w:t>
            </w:r>
          </w:p>
        </w:tc>
        <w:tc>
          <w:tcPr>
            <w:tcW w:w="546" w:type="dxa"/>
            <w:shd w:val="clear" w:color="auto" w:fill="DCDDDE"/>
          </w:tcPr>
          <w:p w14:paraId="3E819D64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2</w:t>
            </w:r>
          </w:p>
        </w:tc>
        <w:tc>
          <w:tcPr>
            <w:tcW w:w="546" w:type="dxa"/>
            <w:shd w:val="clear" w:color="auto" w:fill="DCDDDE"/>
          </w:tcPr>
          <w:p w14:paraId="0D7FE70A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3</w:t>
            </w:r>
          </w:p>
        </w:tc>
        <w:tc>
          <w:tcPr>
            <w:tcW w:w="546" w:type="dxa"/>
            <w:shd w:val="clear" w:color="auto" w:fill="DCDDDE"/>
          </w:tcPr>
          <w:p w14:paraId="7ECF18B6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4</w:t>
            </w:r>
          </w:p>
        </w:tc>
        <w:tc>
          <w:tcPr>
            <w:tcW w:w="546" w:type="dxa"/>
            <w:shd w:val="clear" w:color="auto" w:fill="DCDDDE"/>
          </w:tcPr>
          <w:p w14:paraId="69F3F327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5</w:t>
            </w:r>
          </w:p>
        </w:tc>
        <w:tc>
          <w:tcPr>
            <w:tcW w:w="546" w:type="dxa"/>
            <w:shd w:val="clear" w:color="auto" w:fill="DCDDDE"/>
          </w:tcPr>
          <w:p w14:paraId="4EC414E1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6</w:t>
            </w:r>
          </w:p>
        </w:tc>
        <w:tc>
          <w:tcPr>
            <w:tcW w:w="546" w:type="dxa"/>
            <w:shd w:val="clear" w:color="auto" w:fill="DCDDDE"/>
          </w:tcPr>
          <w:p w14:paraId="5361E34A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7</w:t>
            </w:r>
          </w:p>
        </w:tc>
        <w:tc>
          <w:tcPr>
            <w:tcW w:w="546" w:type="dxa"/>
            <w:shd w:val="clear" w:color="auto" w:fill="DCDDDE"/>
          </w:tcPr>
          <w:p w14:paraId="6D5968C5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8</w:t>
            </w:r>
          </w:p>
        </w:tc>
        <w:tc>
          <w:tcPr>
            <w:tcW w:w="546" w:type="dxa"/>
            <w:shd w:val="clear" w:color="auto" w:fill="DCDDDE"/>
          </w:tcPr>
          <w:p w14:paraId="1A153412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9</w:t>
            </w:r>
          </w:p>
        </w:tc>
        <w:tc>
          <w:tcPr>
            <w:tcW w:w="634" w:type="dxa"/>
            <w:shd w:val="clear" w:color="auto" w:fill="DCDDDE"/>
          </w:tcPr>
          <w:p w14:paraId="3A7B5C99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5"/>
                <w:kern w:val="0"/>
                <w:cs/>
                <w:lang w:val="en-US" w:bidi="bn"/>
                <w14:ligatures w14:val="none"/>
              </w:rPr>
              <w:t>10</w:t>
            </w:r>
          </w:p>
        </w:tc>
        <w:tc>
          <w:tcPr>
            <w:tcW w:w="1288" w:type="dxa"/>
            <w:shd w:val="clear" w:color="auto" w:fill="DCDDDE"/>
          </w:tcPr>
          <w:p w14:paraId="299C2D0E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বচেয়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খারাপ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ম্ভব</w:t>
            </w:r>
          </w:p>
        </w:tc>
      </w:tr>
      <w:tr w:rsidR="007E5A01" w:rsidRPr="00356939" w14:paraId="0DF4EAA9" w14:textId="77777777" w:rsidTr="00614A5E">
        <w:trPr>
          <w:trHeight w:val="311"/>
        </w:trPr>
        <w:tc>
          <w:tcPr>
            <w:tcW w:w="1733" w:type="dxa"/>
          </w:tcPr>
          <w:p w14:paraId="2FA27FF7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after="0" w:line="240" w:lineRule="auto"/>
              <w:rPr>
                <w:rFonts w:ascii="Arial" w:eastAsia="Times New Roman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imes New Roman" w:hAnsi="Arial" w:cs="Arial"/>
                <w:kern w:val="0"/>
                <w:cs/>
                <w:lang w:val="en-US" w:bidi="bn"/>
                <w14:ligatures w14:val="none"/>
              </w:rPr>
              <w:t xml:space="preserve">5. </w:t>
            </w:r>
            <w:r w:rsidRPr="00356939">
              <w:rPr>
                <w:rFonts w:ascii="Nirmala UI" w:eastAsia="Times New Roman" w:hAnsi="Nirmala UI" w:cs="Nirmala UI" w:hint="cs"/>
                <w:color w:val="000000"/>
                <w:kern w:val="0"/>
                <w:shd w:val="clear" w:color="auto" w:fill="EFF6FF"/>
                <w:cs/>
                <w:lang w:val="en-US" w:bidi="ar-SA"/>
                <w14:ligatures w14:val="none"/>
              </w:rPr>
              <w:t>ক্র্যাম্পিং</w:t>
            </w:r>
          </w:p>
          <w:p w14:paraId="0813FB7A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ব্যথা</w:t>
            </w:r>
          </w:p>
        </w:tc>
        <w:tc>
          <w:tcPr>
            <w:tcW w:w="931" w:type="dxa"/>
          </w:tcPr>
          <w:p w14:paraId="01A33B82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কোনটি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নয়</w:t>
            </w:r>
          </w:p>
        </w:tc>
        <w:tc>
          <w:tcPr>
            <w:tcW w:w="546" w:type="dxa"/>
          </w:tcPr>
          <w:p w14:paraId="6E2EA8F0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0</w:t>
            </w:r>
          </w:p>
        </w:tc>
        <w:tc>
          <w:tcPr>
            <w:tcW w:w="546" w:type="dxa"/>
          </w:tcPr>
          <w:p w14:paraId="0F1400AB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1</w:t>
            </w:r>
          </w:p>
        </w:tc>
        <w:tc>
          <w:tcPr>
            <w:tcW w:w="546" w:type="dxa"/>
          </w:tcPr>
          <w:p w14:paraId="0D6A5A58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2</w:t>
            </w:r>
          </w:p>
        </w:tc>
        <w:tc>
          <w:tcPr>
            <w:tcW w:w="546" w:type="dxa"/>
          </w:tcPr>
          <w:p w14:paraId="44189A9D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3</w:t>
            </w:r>
          </w:p>
        </w:tc>
        <w:tc>
          <w:tcPr>
            <w:tcW w:w="546" w:type="dxa"/>
          </w:tcPr>
          <w:p w14:paraId="7EF05F29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4</w:t>
            </w:r>
          </w:p>
        </w:tc>
        <w:tc>
          <w:tcPr>
            <w:tcW w:w="546" w:type="dxa"/>
          </w:tcPr>
          <w:p w14:paraId="667F97D6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5</w:t>
            </w:r>
          </w:p>
        </w:tc>
        <w:tc>
          <w:tcPr>
            <w:tcW w:w="546" w:type="dxa"/>
          </w:tcPr>
          <w:p w14:paraId="47F0D4F8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6</w:t>
            </w:r>
          </w:p>
        </w:tc>
        <w:tc>
          <w:tcPr>
            <w:tcW w:w="546" w:type="dxa"/>
          </w:tcPr>
          <w:p w14:paraId="7D26FAF7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7</w:t>
            </w:r>
          </w:p>
        </w:tc>
        <w:tc>
          <w:tcPr>
            <w:tcW w:w="546" w:type="dxa"/>
          </w:tcPr>
          <w:p w14:paraId="5B76E3DE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8</w:t>
            </w:r>
          </w:p>
        </w:tc>
        <w:tc>
          <w:tcPr>
            <w:tcW w:w="546" w:type="dxa"/>
          </w:tcPr>
          <w:p w14:paraId="7B10AB83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9</w:t>
            </w:r>
          </w:p>
        </w:tc>
        <w:tc>
          <w:tcPr>
            <w:tcW w:w="634" w:type="dxa"/>
          </w:tcPr>
          <w:p w14:paraId="4990C80F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5"/>
                <w:kern w:val="0"/>
                <w:cs/>
                <w:lang w:val="en-US" w:bidi="bn"/>
                <w14:ligatures w14:val="none"/>
              </w:rPr>
              <w:t>10</w:t>
            </w:r>
          </w:p>
        </w:tc>
        <w:tc>
          <w:tcPr>
            <w:tcW w:w="1288" w:type="dxa"/>
          </w:tcPr>
          <w:p w14:paraId="5257D0DF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বচেয়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খারাপ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ম্ভব</w:t>
            </w:r>
          </w:p>
        </w:tc>
      </w:tr>
      <w:tr w:rsidR="007E5A01" w:rsidRPr="00356939" w14:paraId="2073594A" w14:textId="77777777" w:rsidTr="00614A5E">
        <w:trPr>
          <w:trHeight w:val="312"/>
        </w:trPr>
        <w:tc>
          <w:tcPr>
            <w:tcW w:w="1733" w:type="dxa"/>
            <w:shd w:val="clear" w:color="auto" w:fill="DCDDDE"/>
          </w:tcPr>
          <w:p w14:paraId="07DAFB3D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6.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কুটকুট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ব্যথা</w:t>
            </w:r>
          </w:p>
        </w:tc>
        <w:tc>
          <w:tcPr>
            <w:tcW w:w="931" w:type="dxa"/>
            <w:shd w:val="clear" w:color="auto" w:fill="DCDDDE"/>
          </w:tcPr>
          <w:p w14:paraId="76E4FC38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কোনটি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নয়</w:t>
            </w:r>
          </w:p>
        </w:tc>
        <w:tc>
          <w:tcPr>
            <w:tcW w:w="546" w:type="dxa"/>
            <w:shd w:val="clear" w:color="auto" w:fill="DCDDDE"/>
          </w:tcPr>
          <w:p w14:paraId="49ACDEDD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0</w:t>
            </w:r>
          </w:p>
        </w:tc>
        <w:tc>
          <w:tcPr>
            <w:tcW w:w="546" w:type="dxa"/>
            <w:shd w:val="clear" w:color="auto" w:fill="DCDDDE"/>
          </w:tcPr>
          <w:p w14:paraId="07EE9B21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1</w:t>
            </w:r>
          </w:p>
        </w:tc>
        <w:tc>
          <w:tcPr>
            <w:tcW w:w="546" w:type="dxa"/>
            <w:shd w:val="clear" w:color="auto" w:fill="DCDDDE"/>
          </w:tcPr>
          <w:p w14:paraId="67C20878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2</w:t>
            </w:r>
          </w:p>
        </w:tc>
        <w:tc>
          <w:tcPr>
            <w:tcW w:w="546" w:type="dxa"/>
            <w:shd w:val="clear" w:color="auto" w:fill="DCDDDE"/>
          </w:tcPr>
          <w:p w14:paraId="19CBC860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3</w:t>
            </w:r>
          </w:p>
        </w:tc>
        <w:tc>
          <w:tcPr>
            <w:tcW w:w="546" w:type="dxa"/>
            <w:shd w:val="clear" w:color="auto" w:fill="DCDDDE"/>
          </w:tcPr>
          <w:p w14:paraId="39D2CA1D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4</w:t>
            </w:r>
          </w:p>
        </w:tc>
        <w:tc>
          <w:tcPr>
            <w:tcW w:w="546" w:type="dxa"/>
            <w:shd w:val="clear" w:color="auto" w:fill="DCDDDE"/>
          </w:tcPr>
          <w:p w14:paraId="66A0A010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5</w:t>
            </w:r>
          </w:p>
        </w:tc>
        <w:tc>
          <w:tcPr>
            <w:tcW w:w="546" w:type="dxa"/>
            <w:shd w:val="clear" w:color="auto" w:fill="DCDDDE"/>
          </w:tcPr>
          <w:p w14:paraId="3B29645F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6</w:t>
            </w:r>
          </w:p>
        </w:tc>
        <w:tc>
          <w:tcPr>
            <w:tcW w:w="546" w:type="dxa"/>
            <w:shd w:val="clear" w:color="auto" w:fill="DCDDDE"/>
          </w:tcPr>
          <w:p w14:paraId="3DFC7331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7</w:t>
            </w:r>
          </w:p>
        </w:tc>
        <w:tc>
          <w:tcPr>
            <w:tcW w:w="546" w:type="dxa"/>
            <w:shd w:val="clear" w:color="auto" w:fill="DCDDDE"/>
          </w:tcPr>
          <w:p w14:paraId="18DC011C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8</w:t>
            </w:r>
          </w:p>
        </w:tc>
        <w:tc>
          <w:tcPr>
            <w:tcW w:w="546" w:type="dxa"/>
            <w:shd w:val="clear" w:color="auto" w:fill="DCDDDE"/>
          </w:tcPr>
          <w:p w14:paraId="4B234EA3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9</w:t>
            </w:r>
          </w:p>
        </w:tc>
        <w:tc>
          <w:tcPr>
            <w:tcW w:w="634" w:type="dxa"/>
            <w:shd w:val="clear" w:color="auto" w:fill="DCDDDE"/>
          </w:tcPr>
          <w:p w14:paraId="248C9749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5"/>
                <w:kern w:val="0"/>
                <w:cs/>
                <w:lang w:val="en-US" w:bidi="bn"/>
                <w14:ligatures w14:val="none"/>
              </w:rPr>
              <w:t>10</w:t>
            </w:r>
          </w:p>
        </w:tc>
        <w:tc>
          <w:tcPr>
            <w:tcW w:w="1288" w:type="dxa"/>
            <w:shd w:val="clear" w:color="auto" w:fill="DCDDDE"/>
          </w:tcPr>
          <w:p w14:paraId="40949DB7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বচেয়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খারাপ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ম্ভব</w:t>
            </w:r>
          </w:p>
        </w:tc>
      </w:tr>
      <w:tr w:rsidR="007E5A01" w:rsidRPr="00356939" w14:paraId="16EDE9DA" w14:textId="77777777" w:rsidTr="00614A5E">
        <w:trPr>
          <w:trHeight w:val="312"/>
        </w:trPr>
        <w:tc>
          <w:tcPr>
            <w:tcW w:w="1733" w:type="dxa"/>
          </w:tcPr>
          <w:p w14:paraId="04351D44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7.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গরম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জ্বলন্ত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ব্যথা</w:t>
            </w:r>
          </w:p>
        </w:tc>
        <w:tc>
          <w:tcPr>
            <w:tcW w:w="931" w:type="dxa"/>
          </w:tcPr>
          <w:p w14:paraId="04B061B8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কোনটি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নয়</w:t>
            </w:r>
          </w:p>
        </w:tc>
        <w:tc>
          <w:tcPr>
            <w:tcW w:w="546" w:type="dxa"/>
          </w:tcPr>
          <w:p w14:paraId="7DA1832B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0</w:t>
            </w:r>
          </w:p>
        </w:tc>
        <w:tc>
          <w:tcPr>
            <w:tcW w:w="546" w:type="dxa"/>
          </w:tcPr>
          <w:p w14:paraId="3831F2B8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1</w:t>
            </w:r>
          </w:p>
        </w:tc>
        <w:tc>
          <w:tcPr>
            <w:tcW w:w="546" w:type="dxa"/>
          </w:tcPr>
          <w:p w14:paraId="6F395E79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2</w:t>
            </w:r>
          </w:p>
        </w:tc>
        <w:tc>
          <w:tcPr>
            <w:tcW w:w="546" w:type="dxa"/>
          </w:tcPr>
          <w:p w14:paraId="06EA3BCD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3</w:t>
            </w:r>
          </w:p>
        </w:tc>
        <w:tc>
          <w:tcPr>
            <w:tcW w:w="546" w:type="dxa"/>
          </w:tcPr>
          <w:p w14:paraId="6304D40E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4</w:t>
            </w:r>
          </w:p>
        </w:tc>
        <w:tc>
          <w:tcPr>
            <w:tcW w:w="546" w:type="dxa"/>
          </w:tcPr>
          <w:p w14:paraId="4B47F9D9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5</w:t>
            </w:r>
          </w:p>
        </w:tc>
        <w:tc>
          <w:tcPr>
            <w:tcW w:w="546" w:type="dxa"/>
          </w:tcPr>
          <w:p w14:paraId="2348CEBA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6</w:t>
            </w:r>
          </w:p>
        </w:tc>
        <w:tc>
          <w:tcPr>
            <w:tcW w:w="546" w:type="dxa"/>
          </w:tcPr>
          <w:p w14:paraId="3B2F87B1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7</w:t>
            </w:r>
          </w:p>
        </w:tc>
        <w:tc>
          <w:tcPr>
            <w:tcW w:w="546" w:type="dxa"/>
          </w:tcPr>
          <w:p w14:paraId="29756E23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8</w:t>
            </w:r>
          </w:p>
        </w:tc>
        <w:tc>
          <w:tcPr>
            <w:tcW w:w="546" w:type="dxa"/>
          </w:tcPr>
          <w:p w14:paraId="190F1094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9</w:t>
            </w:r>
          </w:p>
        </w:tc>
        <w:tc>
          <w:tcPr>
            <w:tcW w:w="634" w:type="dxa"/>
          </w:tcPr>
          <w:p w14:paraId="71FBCBC3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5"/>
                <w:kern w:val="0"/>
                <w:cs/>
                <w:lang w:val="en-US" w:bidi="bn"/>
                <w14:ligatures w14:val="none"/>
              </w:rPr>
              <w:t>10</w:t>
            </w:r>
          </w:p>
        </w:tc>
        <w:tc>
          <w:tcPr>
            <w:tcW w:w="1288" w:type="dxa"/>
          </w:tcPr>
          <w:p w14:paraId="63C4FB69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বচেয়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খারাপ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ম্ভব</w:t>
            </w:r>
          </w:p>
        </w:tc>
      </w:tr>
      <w:tr w:rsidR="007E5A01" w:rsidRPr="00356939" w14:paraId="031A0A02" w14:textId="77777777" w:rsidTr="00614A5E">
        <w:trPr>
          <w:trHeight w:val="312"/>
        </w:trPr>
        <w:tc>
          <w:tcPr>
            <w:tcW w:w="1733" w:type="dxa"/>
            <w:shd w:val="clear" w:color="auto" w:fill="DCDDDE"/>
          </w:tcPr>
          <w:p w14:paraId="40310997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8.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ধরা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ব্যথা</w:t>
            </w:r>
          </w:p>
        </w:tc>
        <w:tc>
          <w:tcPr>
            <w:tcW w:w="931" w:type="dxa"/>
            <w:shd w:val="clear" w:color="auto" w:fill="DCDDDE"/>
          </w:tcPr>
          <w:p w14:paraId="3449C4F1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কোনটি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নয়</w:t>
            </w:r>
          </w:p>
        </w:tc>
        <w:tc>
          <w:tcPr>
            <w:tcW w:w="546" w:type="dxa"/>
            <w:shd w:val="clear" w:color="auto" w:fill="DCDDDE"/>
          </w:tcPr>
          <w:p w14:paraId="0D151849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0</w:t>
            </w:r>
          </w:p>
        </w:tc>
        <w:tc>
          <w:tcPr>
            <w:tcW w:w="546" w:type="dxa"/>
            <w:shd w:val="clear" w:color="auto" w:fill="DCDDDE"/>
          </w:tcPr>
          <w:p w14:paraId="7D516DFA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1</w:t>
            </w:r>
          </w:p>
        </w:tc>
        <w:tc>
          <w:tcPr>
            <w:tcW w:w="546" w:type="dxa"/>
            <w:shd w:val="clear" w:color="auto" w:fill="DCDDDE"/>
          </w:tcPr>
          <w:p w14:paraId="37F4F845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2</w:t>
            </w:r>
          </w:p>
        </w:tc>
        <w:tc>
          <w:tcPr>
            <w:tcW w:w="546" w:type="dxa"/>
            <w:shd w:val="clear" w:color="auto" w:fill="DCDDDE"/>
          </w:tcPr>
          <w:p w14:paraId="4BE550FF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3</w:t>
            </w:r>
          </w:p>
        </w:tc>
        <w:tc>
          <w:tcPr>
            <w:tcW w:w="546" w:type="dxa"/>
            <w:shd w:val="clear" w:color="auto" w:fill="DCDDDE"/>
          </w:tcPr>
          <w:p w14:paraId="37612FFD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4</w:t>
            </w:r>
          </w:p>
        </w:tc>
        <w:tc>
          <w:tcPr>
            <w:tcW w:w="546" w:type="dxa"/>
            <w:shd w:val="clear" w:color="auto" w:fill="DCDDDE"/>
          </w:tcPr>
          <w:p w14:paraId="267ABF39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5</w:t>
            </w:r>
          </w:p>
        </w:tc>
        <w:tc>
          <w:tcPr>
            <w:tcW w:w="546" w:type="dxa"/>
            <w:shd w:val="clear" w:color="auto" w:fill="DCDDDE"/>
          </w:tcPr>
          <w:p w14:paraId="4E06BE08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6</w:t>
            </w:r>
          </w:p>
        </w:tc>
        <w:tc>
          <w:tcPr>
            <w:tcW w:w="546" w:type="dxa"/>
            <w:shd w:val="clear" w:color="auto" w:fill="DCDDDE"/>
          </w:tcPr>
          <w:p w14:paraId="73B507F4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7</w:t>
            </w:r>
          </w:p>
        </w:tc>
        <w:tc>
          <w:tcPr>
            <w:tcW w:w="546" w:type="dxa"/>
            <w:shd w:val="clear" w:color="auto" w:fill="DCDDDE"/>
          </w:tcPr>
          <w:p w14:paraId="02FF0DB0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8</w:t>
            </w:r>
          </w:p>
        </w:tc>
        <w:tc>
          <w:tcPr>
            <w:tcW w:w="546" w:type="dxa"/>
            <w:shd w:val="clear" w:color="auto" w:fill="DCDDDE"/>
          </w:tcPr>
          <w:p w14:paraId="0DBCB7BD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9</w:t>
            </w:r>
          </w:p>
        </w:tc>
        <w:tc>
          <w:tcPr>
            <w:tcW w:w="634" w:type="dxa"/>
            <w:shd w:val="clear" w:color="auto" w:fill="DCDDDE"/>
          </w:tcPr>
          <w:p w14:paraId="1BE173E1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5"/>
                <w:kern w:val="0"/>
                <w:cs/>
                <w:lang w:val="en-US" w:bidi="bn"/>
                <w14:ligatures w14:val="none"/>
              </w:rPr>
              <w:t>10</w:t>
            </w:r>
          </w:p>
        </w:tc>
        <w:tc>
          <w:tcPr>
            <w:tcW w:w="1288" w:type="dxa"/>
            <w:shd w:val="clear" w:color="auto" w:fill="DCDDDE"/>
          </w:tcPr>
          <w:p w14:paraId="33273B48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বচেয়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খারাপ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ম্ভব</w:t>
            </w:r>
          </w:p>
        </w:tc>
      </w:tr>
      <w:tr w:rsidR="007E5A01" w:rsidRPr="00356939" w14:paraId="6EFA88EF" w14:textId="77777777" w:rsidTr="00614A5E">
        <w:trPr>
          <w:trHeight w:val="312"/>
        </w:trPr>
        <w:tc>
          <w:tcPr>
            <w:tcW w:w="1733" w:type="dxa"/>
          </w:tcPr>
          <w:p w14:paraId="18FEA1D5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9.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ভারী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ব্যথা</w:t>
            </w:r>
          </w:p>
        </w:tc>
        <w:tc>
          <w:tcPr>
            <w:tcW w:w="931" w:type="dxa"/>
          </w:tcPr>
          <w:p w14:paraId="7B931735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কোনটি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নয়</w:t>
            </w:r>
          </w:p>
        </w:tc>
        <w:tc>
          <w:tcPr>
            <w:tcW w:w="546" w:type="dxa"/>
          </w:tcPr>
          <w:p w14:paraId="54EE5140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0</w:t>
            </w:r>
          </w:p>
        </w:tc>
        <w:tc>
          <w:tcPr>
            <w:tcW w:w="546" w:type="dxa"/>
          </w:tcPr>
          <w:p w14:paraId="55AFEDF9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1</w:t>
            </w:r>
          </w:p>
        </w:tc>
        <w:tc>
          <w:tcPr>
            <w:tcW w:w="546" w:type="dxa"/>
          </w:tcPr>
          <w:p w14:paraId="59494E9C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2</w:t>
            </w:r>
          </w:p>
        </w:tc>
        <w:tc>
          <w:tcPr>
            <w:tcW w:w="546" w:type="dxa"/>
          </w:tcPr>
          <w:p w14:paraId="6C5998C0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3</w:t>
            </w:r>
          </w:p>
        </w:tc>
        <w:tc>
          <w:tcPr>
            <w:tcW w:w="546" w:type="dxa"/>
          </w:tcPr>
          <w:p w14:paraId="4445F509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4</w:t>
            </w:r>
          </w:p>
        </w:tc>
        <w:tc>
          <w:tcPr>
            <w:tcW w:w="546" w:type="dxa"/>
          </w:tcPr>
          <w:p w14:paraId="4AD63AB4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5</w:t>
            </w:r>
          </w:p>
        </w:tc>
        <w:tc>
          <w:tcPr>
            <w:tcW w:w="546" w:type="dxa"/>
          </w:tcPr>
          <w:p w14:paraId="1796DC77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6</w:t>
            </w:r>
          </w:p>
        </w:tc>
        <w:tc>
          <w:tcPr>
            <w:tcW w:w="546" w:type="dxa"/>
          </w:tcPr>
          <w:p w14:paraId="1194893D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7</w:t>
            </w:r>
          </w:p>
        </w:tc>
        <w:tc>
          <w:tcPr>
            <w:tcW w:w="546" w:type="dxa"/>
          </w:tcPr>
          <w:p w14:paraId="0A61B1FE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8</w:t>
            </w:r>
          </w:p>
        </w:tc>
        <w:tc>
          <w:tcPr>
            <w:tcW w:w="546" w:type="dxa"/>
          </w:tcPr>
          <w:p w14:paraId="60F62607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9</w:t>
            </w:r>
          </w:p>
        </w:tc>
        <w:tc>
          <w:tcPr>
            <w:tcW w:w="634" w:type="dxa"/>
          </w:tcPr>
          <w:p w14:paraId="5E1DC2B1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5"/>
                <w:kern w:val="0"/>
                <w:cs/>
                <w:lang w:val="en-US" w:bidi="bn"/>
                <w14:ligatures w14:val="none"/>
              </w:rPr>
              <w:t>10</w:t>
            </w:r>
          </w:p>
        </w:tc>
        <w:tc>
          <w:tcPr>
            <w:tcW w:w="1288" w:type="dxa"/>
          </w:tcPr>
          <w:p w14:paraId="36C2EC93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বচেয়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খারাপ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ম্ভব</w:t>
            </w:r>
          </w:p>
        </w:tc>
      </w:tr>
      <w:tr w:rsidR="007E5A01" w:rsidRPr="00356939" w14:paraId="0093F38B" w14:textId="77777777" w:rsidTr="00614A5E">
        <w:trPr>
          <w:trHeight w:val="312"/>
        </w:trPr>
        <w:tc>
          <w:tcPr>
            <w:tcW w:w="1733" w:type="dxa"/>
            <w:shd w:val="clear" w:color="auto" w:fill="DCDDDE"/>
          </w:tcPr>
          <w:p w14:paraId="1C64283F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10.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টেন্ডার</w:t>
            </w:r>
          </w:p>
        </w:tc>
        <w:tc>
          <w:tcPr>
            <w:tcW w:w="931" w:type="dxa"/>
            <w:shd w:val="clear" w:color="auto" w:fill="DCDDDE"/>
          </w:tcPr>
          <w:p w14:paraId="4968B042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কোনটি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নয়</w:t>
            </w:r>
          </w:p>
        </w:tc>
        <w:tc>
          <w:tcPr>
            <w:tcW w:w="546" w:type="dxa"/>
            <w:shd w:val="clear" w:color="auto" w:fill="DCDDDE"/>
          </w:tcPr>
          <w:p w14:paraId="503EB6BB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0</w:t>
            </w:r>
          </w:p>
        </w:tc>
        <w:tc>
          <w:tcPr>
            <w:tcW w:w="546" w:type="dxa"/>
            <w:shd w:val="clear" w:color="auto" w:fill="DCDDDE"/>
          </w:tcPr>
          <w:p w14:paraId="10F50D36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1</w:t>
            </w:r>
          </w:p>
        </w:tc>
        <w:tc>
          <w:tcPr>
            <w:tcW w:w="546" w:type="dxa"/>
            <w:shd w:val="clear" w:color="auto" w:fill="DCDDDE"/>
          </w:tcPr>
          <w:p w14:paraId="24088BF6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2</w:t>
            </w:r>
          </w:p>
        </w:tc>
        <w:tc>
          <w:tcPr>
            <w:tcW w:w="546" w:type="dxa"/>
            <w:shd w:val="clear" w:color="auto" w:fill="DCDDDE"/>
          </w:tcPr>
          <w:p w14:paraId="76EE30CF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3</w:t>
            </w:r>
          </w:p>
        </w:tc>
        <w:tc>
          <w:tcPr>
            <w:tcW w:w="546" w:type="dxa"/>
            <w:shd w:val="clear" w:color="auto" w:fill="DCDDDE"/>
          </w:tcPr>
          <w:p w14:paraId="2AD36A3D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4</w:t>
            </w:r>
          </w:p>
        </w:tc>
        <w:tc>
          <w:tcPr>
            <w:tcW w:w="546" w:type="dxa"/>
            <w:shd w:val="clear" w:color="auto" w:fill="DCDDDE"/>
          </w:tcPr>
          <w:p w14:paraId="0B9F7583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5</w:t>
            </w:r>
          </w:p>
        </w:tc>
        <w:tc>
          <w:tcPr>
            <w:tcW w:w="546" w:type="dxa"/>
            <w:shd w:val="clear" w:color="auto" w:fill="DCDDDE"/>
          </w:tcPr>
          <w:p w14:paraId="7F6BE3C6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6</w:t>
            </w:r>
          </w:p>
        </w:tc>
        <w:tc>
          <w:tcPr>
            <w:tcW w:w="546" w:type="dxa"/>
            <w:shd w:val="clear" w:color="auto" w:fill="DCDDDE"/>
          </w:tcPr>
          <w:p w14:paraId="690E242E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7</w:t>
            </w:r>
          </w:p>
        </w:tc>
        <w:tc>
          <w:tcPr>
            <w:tcW w:w="546" w:type="dxa"/>
            <w:shd w:val="clear" w:color="auto" w:fill="DCDDDE"/>
          </w:tcPr>
          <w:p w14:paraId="5E8EDF49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8</w:t>
            </w:r>
          </w:p>
        </w:tc>
        <w:tc>
          <w:tcPr>
            <w:tcW w:w="546" w:type="dxa"/>
            <w:shd w:val="clear" w:color="auto" w:fill="DCDDDE"/>
          </w:tcPr>
          <w:p w14:paraId="2A18E6E9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9</w:t>
            </w:r>
          </w:p>
        </w:tc>
        <w:tc>
          <w:tcPr>
            <w:tcW w:w="634" w:type="dxa"/>
            <w:shd w:val="clear" w:color="auto" w:fill="DCDDDE"/>
          </w:tcPr>
          <w:p w14:paraId="185F47FF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5"/>
                <w:kern w:val="0"/>
                <w:cs/>
                <w:lang w:val="en-US" w:bidi="bn"/>
                <w14:ligatures w14:val="none"/>
              </w:rPr>
              <w:t>10</w:t>
            </w:r>
          </w:p>
        </w:tc>
        <w:tc>
          <w:tcPr>
            <w:tcW w:w="1288" w:type="dxa"/>
            <w:shd w:val="clear" w:color="auto" w:fill="DCDDDE"/>
          </w:tcPr>
          <w:p w14:paraId="1A59C2D4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বচেয়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খারাপ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ম্ভব</w:t>
            </w:r>
          </w:p>
        </w:tc>
      </w:tr>
      <w:tr w:rsidR="007E5A01" w:rsidRPr="00356939" w14:paraId="752C03AF" w14:textId="77777777" w:rsidTr="00614A5E">
        <w:trPr>
          <w:trHeight w:val="312"/>
        </w:trPr>
        <w:tc>
          <w:tcPr>
            <w:tcW w:w="1733" w:type="dxa"/>
          </w:tcPr>
          <w:p w14:paraId="46F2DBA2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11.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বিভাজন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ব্যথা</w:t>
            </w:r>
          </w:p>
        </w:tc>
        <w:tc>
          <w:tcPr>
            <w:tcW w:w="931" w:type="dxa"/>
          </w:tcPr>
          <w:p w14:paraId="6DE0C246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কোনটি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নয়</w:t>
            </w:r>
          </w:p>
        </w:tc>
        <w:tc>
          <w:tcPr>
            <w:tcW w:w="546" w:type="dxa"/>
          </w:tcPr>
          <w:p w14:paraId="6289D65D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0</w:t>
            </w:r>
          </w:p>
        </w:tc>
        <w:tc>
          <w:tcPr>
            <w:tcW w:w="546" w:type="dxa"/>
          </w:tcPr>
          <w:p w14:paraId="5CF18D04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1</w:t>
            </w:r>
          </w:p>
        </w:tc>
        <w:tc>
          <w:tcPr>
            <w:tcW w:w="546" w:type="dxa"/>
          </w:tcPr>
          <w:p w14:paraId="39BBCD7C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2</w:t>
            </w:r>
          </w:p>
        </w:tc>
        <w:tc>
          <w:tcPr>
            <w:tcW w:w="546" w:type="dxa"/>
          </w:tcPr>
          <w:p w14:paraId="74C6F1A0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3</w:t>
            </w:r>
          </w:p>
        </w:tc>
        <w:tc>
          <w:tcPr>
            <w:tcW w:w="546" w:type="dxa"/>
          </w:tcPr>
          <w:p w14:paraId="0F307054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4</w:t>
            </w:r>
          </w:p>
        </w:tc>
        <w:tc>
          <w:tcPr>
            <w:tcW w:w="546" w:type="dxa"/>
          </w:tcPr>
          <w:p w14:paraId="5051FAE4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5</w:t>
            </w:r>
          </w:p>
        </w:tc>
        <w:tc>
          <w:tcPr>
            <w:tcW w:w="546" w:type="dxa"/>
          </w:tcPr>
          <w:p w14:paraId="7412D564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6</w:t>
            </w:r>
          </w:p>
        </w:tc>
        <w:tc>
          <w:tcPr>
            <w:tcW w:w="546" w:type="dxa"/>
          </w:tcPr>
          <w:p w14:paraId="119151FF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7</w:t>
            </w:r>
          </w:p>
        </w:tc>
        <w:tc>
          <w:tcPr>
            <w:tcW w:w="546" w:type="dxa"/>
          </w:tcPr>
          <w:p w14:paraId="0F035013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8</w:t>
            </w:r>
          </w:p>
        </w:tc>
        <w:tc>
          <w:tcPr>
            <w:tcW w:w="546" w:type="dxa"/>
          </w:tcPr>
          <w:p w14:paraId="0D23915E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9</w:t>
            </w:r>
          </w:p>
        </w:tc>
        <w:tc>
          <w:tcPr>
            <w:tcW w:w="634" w:type="dxa"/>
          </w:tcPr>
          <w:p w14:paraId="288C79EC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5"/>
                <w:kern w:val="0"/>
                <w:cs/>
                <w:lang w:val="en-US" w:bidi="bn"/>
                <w14:ligatures w14:val="none"/>
              </w:rPr>
              <w:t>10</w:t>
            </w:r>
          </w:p>
        </w:tc>
        <w:tc>
          <w:tcPr>
            <w:tcW w:w="1288" w:type="dxa"/>
          </w:tcPr>
          <w:p w14:paraId="302E241C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বচেয়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খারাপ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ম্ভব</w:t>
            </w:r>
          </w:p>
        </w:tc>
      </w:tr>
      <w:tr w:rsidR="007E5A01" w:rsidRPr="00356939" w14:paraId="03A812B0" w14:textId="77777777" w:rsidTr="00614A5E">
        <w:trPr>
          <w:trHeight w:val="312"/>
        </w:trPr>
        <w:tc>
          <w:tcPr>
            <w:tcW w:w="1733" w:type="dxa"/>
            <w:shd w:val="clear" w:color="auto" w:fill="DCDDDE"/>
          </w:tcPr>
          <w:p w14:paraId="349655A6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12.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ক্লান্তিকর</w:t>
            </w:r>
          </w:p>
        </w:tc>
        <w:tc>
          <w:tcPr>
            <w:tcW w:w="931" w:type="dxa"/>
            <w:shd w:val="clear" w:color="auto" w:fill="DCDDDE"/>
          </w:tcPr>
          <w:p w14:paraId="06608B90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কোনটি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lastRenderedPageBreak/>
              <w:t>নয়</w:t>
            </w:r>
          </w:p>
        </w:tc>
        <w:tc>
          <w:tcPr>
            <w:tcW w:w="546" w:type="dxa"/>
            <w:shd w:val="clear" w:color="auto" w:fill="DCDDDE"/>
          </w:tcPr>
          <w:p w14:paraId="40D6C703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lastRenderedPageBreak/>
              <w:t>0</w:t>
            </w:r>
          </w:p>
        </w:tc>
        <w:tc>
          <w:tcPr>
            <w:tcW w:w="546" w:type="dxa"/>
            <w:shd w:val="clear" w:color="auto" w:fill="DCDDDE"/>
          </w:tcPr>
          <w:p w14:paraId="0A9DA4AC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1</w:t>
            </w:r>
          </w:p>
        </w:tc>
        <w:tc>
          <w:tcPr>
            <w:tcW w:w="546" w:type="dxa"/>
            <w:shd w:val="clear" w:color="auto" w:fill="DCDDDE"/>
          </w:tcPr>
          <w:p w14:paraId="5CC30125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2</w:t>
            </w:r>
          </w:p>
        </w:tc>
        <w:tc>
          <w:tcPr>
            <w:tcW w:w="546" w:type="dxa"/>
            <w:shd w:val="clear" w:color="auto" w:fill="DCDDDE"/>
          </w:tcPr>
          <w:p w14:paraId="400FDE27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3</w:t>
            </w:r>
          </w:p>
        </w:tc>
        <w:tc>
          <w:tcPr>
            <w:tcW w:w="546" w:type="dxa"/>
            <w:shd w:val="clear" w:color="auto" w:fill="DCDDDE"/>
          </w:tcPr>
          <w:p w14:paraId="3BCA65B8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4</w:t>
            </w:r>
          </w:p>
        </w:tc>
        <w:tc>
          <w:tcPr>
            <w:tcW w:w="546" w:type="dxa"/>
            <w:shd w:val="clear" w:color="auto" w:fill="DCDDDE"/>
          </w:tcPr>
          <w:p w14:paraId="5EAD1EBB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5</w:t>
            </w:r>
          </w:p>
        </w:tc>
        <w:tc>
          <w:tcPr>
            <w:tcW w:w="546" w:type="dxa"/>
            <w:shd w:val="clear" w:color="auto" w:fill="DCDDDE"/>
          </w:tcPr>
          <w:p w14:paraId="3280D270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6</w:t>
            </w:r>
          </w:p>
        </w:tc>
        <w:tc>
          <w:tcPr>
            <w:tcW w:w="546" w:type="dxa"/>
            <w:shd w:val="clear" w:color="auto" w:fill="DCDDDE"/>
          </w:tcPr>
          <w:p w14:paraId="1315D8C0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7</w:t>
            </w:r>
          </w:p>
        </w:tc>
        <w:tc>
          <w:tcPr>
            <w:tcW w:w="546" w:type="dxa"/>
            <w:shd w:val="clear" w:color="auto" w:fill="DCDDDE"/>
          </w:tcPr>
          <w:p w14:paraId="4828EADB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8</w:t>
            </w:r>
          </w:p>
        </w:tc>
        <w:tc>
          <w:tcPr>
            <w:tcW w:w="546" w:type="dxa"/>
            <w:shd w:val="clear" w:color="auto" w:fill="DCDDDE"/>
          </w:tcPr>
          <w:p w14:paraId="64C6BABC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9</w:t>
            </w:r>
          </w:p>
        </w:tc>
        <w:tc>
          <w:tcPr>
            <w:tcW w:w="634" w:type="dxa"/>
            <w:shd w:val="clear" w:color="auto" w:fill="DCDDDE"/>
          </w:tcPr>
          <w:p w14:paraId="36F69CB5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5"/>
                <w:kern w:val="0"/>
                <w:cs/>
                <w:lang w:val="en-US" w:bidi="bn"/>
                <w14:ligatures w14:val="none"/>
              </w:rPr>
              <w:t>10</w:t>
            </w:r>
          </w:p>
        </w:tc>
        <w:tc>
          <w:tcPr>
            <w:tcW w:w="1288" w:type="dxa"/>
            <w:shd w:val="clear" w:color="auto" w:fill="DCDDDE"/>
          </w:tcPr>
          <w:p w14:paraId="2DE6A080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বচেয়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খারাপ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ম্ভব</w:t>
            </w:r>
          </w:p>
        </w:tc>
      </w:tr>
      <w:tr w:rsidR="007E5A01" w:rsidRPr="00356939" w14:paraId="6ADD85B1" w14:textId="77777777" w:rsidTr="00614A5E">
        <w:trPr>
          <w:trHeight w:val="312"/>
        </w:trPr>
        <w:tc>
          <w:tcPr>
            <w:tcW w:w="1733" w:type="dxa"/>
          </w:tcPr>
          <w:p w14:paraId="61E1A8A7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13.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বিরক্তিকর</w:t>
            </w:r>
          </w:p>
        </w:tc>
        <w:tc>
          <w:tcPr>
            <w:tcW w:w="931" w:type="dxa"/>
          </w:tcPr>
          <w:p w14:paraId="290FE9C8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কোনটি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নয়</w:t>
            </w:r>
          </w:p>
        </w:tc>
        <w:tc>
          <w:tcPr>
            <w:tcW w:w="546" w:type="dxa"/>
          </w:tcPr>
          <w:p w14:paraId="628872B3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0</w:t>
            </w:r>
          </w:p>
        </w:tc>
        <w:tc>
          <w:tcPr>
            <w:tcW w:w="546" w:type="dxa"/>
          </w:tcPr>
          <w:p w14:paraId="27A51D16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1</w:t>
            </w:r>
          </w:p>
        </w:tc>
        <w:tc>
          <w:tcPr>
            <w:tcW w:w="546" w:type="dxa"/>
          </w:tcPr>
          <w:p w14:paraId="0459A997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2</w:t>
            </w:r>
          </w:p>
        </w:tc>
        <w:tc>
          <w:tcPr>
            <w:tcW w:w="546" w:type="dxa"/>
          </w:tcPr>
          <w:p w14:paraId="7ECBBC1A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3</w:t>
            </w:r>
          </w:p>
        </w:tc>
        <w:tc>
          <w:tcPr>
            <w:tcW w:w="546" w:type="dxa"/>
          </w:tcPr>
          <w:p w14:paraId="68FC1EC3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4</w:t>
            </w:r>
          </w:p>
        </w:tc>
        <w:tc>
          <w:tcPr>
            <w:tcW w:w="546" w:type="dxa"/>
          </w:tcPr>
          <w:p w14:paraId="2B351FA5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5</w:t>
            </w:r>
          </w:p>
        </w:tc>
        <w:tc>
          <w:tcPr>
            <w:tcW w:w="546" w:type="dxa"/>
          </w:tcPr>
          <w:p w14:paraId="300BB9A2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6</w:t>
            </w:r>
          </w:p>
        </w:tc>
        <w:tc>
          <w:tcPr>
            <w:tcW w:w="546" w:type="dxa"/>
          </w:tcPr>
          <w:p w14:paraId="4CDD5AA3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7</w:t>
            </w:r>
          </w:p>
        </w:tc>
        <w:tc>
          <w:tcPr>
            <w:tcW w:w="546" w:type="dxa"/>
          </w:tcPr>
          <w:p w14:paraId="62EAF06F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8</w:t>
            </w:r>
          </w:p>
        </w:tc>
        <w:tc>
          <w:tcPr>
            <w:tcW w:w="546" w:type="dxa"/>
          </w:tcPr>
          <w:p w14:paraId="6A16CEA1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9</w:t>
            </w:r>
          </w:p>
        </w:tc>
        <w:tc>
          <w:tcPr>
            <w:tcW w:w="634" w:type="dxa"/>
          </w:tcPr>
          <w:p w14:paraId="0801DD72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5"/>
                <w:kern w:val="0"/>
                <w:cs/>
                <w:lang w:val="en-US" w:bidi="bn"/>
                <w14:ligatures w14:val="none"/>
              </w:rPr>
              <w:t>10</w:t>
            </w:r>
          </w:p>
        </w:tc>
        <w:tc>
          <w:tcPr>
            <w:tcW w:w="1288" w:type="dxa"/>
          </w:tcPr>
          <w:p w14:paraId="4A99018E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বচেয়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খারাপ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ম্ভব</w:t>
            </w:r>
          </w:p>
        </w:tc>
      </w:tr>
      <w:tr w:rsidR="007E5A01" w:rsidRPr="00356939" w14:paraId="7C8853DB" w14:textId="77777777" w:rsidTr="00614A5E">
        <w:trPr>
          <w:trHeight w:val="311"/>
        </w:trPr>
        <w:tc>
          <w:tcPr>
            <w:tcW w:w="1733" w:type="dxa"/>
            <w:shd w:val="clear" w:color="auto" w:fill="DCDDDE"/>
          </w:tcPr>
          <w:p w14:paraId="4F5EC0B9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14.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ভীতিজনক</w:t>
            </w:r>
          </w:p>
        </w:tc>
        <w:tc>
          <w:tcPr>
            <w:tcW w:w="931" w:type="dxa"/>
            <w:shd w:val="clear" w:color="auto" w:fill="DCDDDE"/>
          </w:tcPr>
          <w:p w14:paraId="011468EE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কোনটি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নয়</w:t>
            </w:r>
          </w:p>
        </w:tc>
        <w:tc>
          <w:tcPr>
            <w:tcW w:w="546" w:type="dxa"/>
            <w:shd w:val="clear" w:color="auto" w:fill="DCDDDE"/>
          </w:tcPr>
          <w:p w14:paraId="070A1F46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0</w:t>
            </w:r>
          </w:p>
        </w:tc>
        <w:tc>
          <w:tcPr>
            <w:tcW w:w="546" w:type="dxa"/>
            <w:shd w:val="clear" w:color="auto" w:fill="DCDDDE"/>
          </w:tcPr>
          <w:p w14:paraId="2A5E655F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1</w:t>
            </w:r>
          </w:p>
        </w:tc>
        <w:tc>
          <w:tcPr>
            <w:tcW w:w="546" w:type="dxa"/>
            <w:shd w:val="clear" w:color="auto" w:fill="DCDDDE"/>
          </w:tcPr>
          <w:p w14:paraId="0263C18C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2</w:t>
            </w:r>
          </w:p>
        </w:tc>
        <w:tc>
          <w:tcPr>
            <w:tcW w:w="546" w:type="dxa"/>
            <w:shd w:val="clear" w:color="auto" w:fill="DCDDDE"/>
          </w:tcPr>
          <w:p w14:paraId="4804D364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3</w:t>
            </w:r>
          </w:p>
        </w:tc>
        <w:tc>
          <w:tcPr>
            <w:tcW w:w="546" w:type="dxa"/>
            <w:shd w:val="clear" w:color="auto" w:fill="DCDDDE"/>
          </w:tcPr>
          <w:p w14:paraId="7C2E7603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4</w:t>
            </w:r>
          </w:p>
        </w:tc>
        <w:tc>
          <w:tcPr>
            <w:tcW w:w="546" w:type="dxa"/>
            <w:shd w:val="clear" w:color="auto" w:fill="DCDDDE"/>
          </w:tcPr>
          <w:p w14:paraId="1D723F9D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5</w:t>
            </w:r>
          </w:p>
        </w:tc>
        <w:tc>
          <w:tcPr>
            <w:tcW w:w="546" w:type="dxa"/>
            <w:shd w:val="clear" w:color="auto" w:fill="DCDDDE"/>
          </w:tcPr>
          <w:p w14:paraId="42FF1A84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6</w:t>
            </w:r>
          </w:p>
        </w:tc>
        <w:tc>
          <w:tcPr>
            <w:tcW w:w="546" w:type="dxa"/>
            <w:shd w:val="clear" w:color="auto" w:fill="DCDDDE"/>
          </w:tcPr>
          <w:p w14:paraId="4FA9016F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7</w:t>
            </w:r>
          </w:p>
        </w:tc>
        <w:tc>
          <w:tcPr>
            <w:tcW w:w="546" w:type="dxa"/>
            <w:shd w:val="clear" w:color="auto" w:fill="DCDDDE"/>
          </w:tcPr>
          <w:p w14:paraId="21A8E41B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8</w:t>
            </w:r>
          </w:p>
        </w:tc>
        <w:tc>
          <w:tcPr>
            <w:tcW w:w="546" w:type="dxa"/>
            <w:shd w:val="clear" w:color="auto" w:fill="DCDDDE"/>
          </w:tcPr>
          <w:p w14:paraId="67439F0C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9</w:t>
            </w:r>
          </w:p>
        </w:tc>
        <w:tc>
          <w:tcPr>
            <w:tcW w:w="634" w:type="dxa"/>
            <w:shd w:val="clear" w:color="auto" w:fill="DCDDDE"/>
          </w:tcPr>
          <w:p w14:paraId="283974E4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5"/>
                <w:kern w:val="0"/>
                <w:cs/>
                <w:lang w:val="en-US" w:bidi="bn"/>
                <w14:ligatures w14:val="none"/>
              </w:rPr>
              <w:t>10</w:t>
            </w:r>
          </w:p>
        </w:tc>
        <w:tc>
          <w:tcPr>
            <w:tcW w:w="1288" w:type="dxa"/>
            <w:shd w:val="clear" w:color="auto" w:fill="DCDDDE"/>
          </w:tcPr>
          <w:p w14:paraId="3F460706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বচেয়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খারাপ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ম্ভব</w:t>
            </w:r>
          </w:p>
        </w:tc>
      </w:tr>
      <w:tr w:rsidR="007E5A01" w:rsidRPr="00356939" w14:paraId="01DA8719" w14:textId="77777777" w:rsidTr="00614A5E">
        <w:trPr>
          <w:trHeight w:val="247"/>
        </w:trPr>
        <w:tc>
          <w:tcPr>
            <w:tcW w:w="1733" w:type="dxa"/>
          </w:tcPr>
          <w:p w14:paraId="1506013B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4" w:after="0" w:line="163" w:lineRule="exact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15.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শাস্তি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>-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নিষ্ঠুর</w:t>
            </w:r>
          </w:p>
        </w:tc>
        <w:tc>
          <w:tcPr>
            <w:tcW w:w="931" w:type="dxa"/>
          </w:tcPr>
          <w:p w14:paraId="2269F3E6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4" w:after="0" w:line="163" w:lineRule="exact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কোনটি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নয়</w:t>
            </w:r>
          </w:p>
        </w:tc>
        <w:tc>
          <w:tcPr>
            <w:tcW w:w="546" w:type="dxa"/>
          </w:tcPr>
          <w:p w14:paraId="55BE92A0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4" w:after="0" w:line="163" w:lineRule="exact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0</w:t>
            </w:r>
          </w:p>
        </w:tc>
        <w:tc>
          <w:tcPr>
            <w:tcW w:w="546" w:type="dxa"/>
          </w:tcPr>
          <w:p w14:paraId="0B0BD653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4" w:after="0" w:line="163" w:lineRule="exact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1</w:t>
            </w:r>
          </w:p>
        </w:tc>
        <w:tc>
          <w:tcPr>
            <w:tcW w:w="546" w:type="dxa"/>
          </w:tcPr>
          <w:p w14:paraId="6029EB98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4" w:after="0" w:line="163" w:lineRule="exact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2</w:t>
            </w:r>
          </w:p>
        </w:tc>
        <w:tc>
          <w:tcPr>
            <w:tcW w:w="546" w:type="dxa"/>
          </w:tcPr>
          <w:p w14:paraId="433FFDF6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4" w:after="0" w:line="163" w:lineRule="exact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3</w:t>
            </w:r>
          </w:p>
        </w:tc>
        <w:tc>
          <w:tcPr>
            <w:tcW w:w="546" w:type="dxa"/>
          </w:tcPr>
          <w:p w14:paraId="08FE94BF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4" w:after="0" w:line="163" w:lineRule="exact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4</w:t>
            </w:r>
          </w:p>
        </w:tc>
        <w:tc>
          <w:tcPr>
            <w:tcW w:w="546" w:type="dxa"/>
          </w:tcPr>
          <w:p w14:paraId="299D16B7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4" w:after="0" w:line="163" w:lineRule="exact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5</w:t>
            </w:r>
          </w:p>
        </w:tc>
        <w:tc>
          <w:tcPr>
            <w:tcW w:w="546" w:type="dxa"/>
          </w:tcPr>
          <w:p w14:paraId="0A7D2E38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4" w:after="0" w:line="163" w:lineRule="exact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6</w:t>
            </w:r>
          </w:p>
        </w:tc>
        <w:tc>
          <w:tcPr>
            <w:tcW w:w="546" w:type="dxa"/>
          </w:tcPr>
          <w:p w14:paraId="7F62D59C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4" w:after="0" w:line="163" w:lineRule="exact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7</w:t>
            </w:r>
          </w:p>
        </w:tc>
        <w:tc>
          <w:tcPr>
            <w:tcW w:w="546" w:type="dxa"/>
          </w:tcPr>
          <w:p w14:paraId="0DA9B584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4" w:after="0" w:line="163" w:lineRule="exact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8</w:t>
            </w:r>
          </w:p>
        </w:tc>
        <w:tc>
          <w:tcPr>
            <w:tcW w:w="546" w:type="dxa"/>
          </w:tcPr>
          <w:p w14:paraId="42A53589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4" w:after="0" w:line="163" w:lineRule="exact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4"/>
                <w:kern w:val="0"/>
                <w:cs/>
                <w:lang w:val="en-US" w:bidi="bn"/>
                <w14:ligatures w14:val="none"/>
              </w:rPr>
              <w:t>9</w:t>
            </w:r>
          </w:p>
        </w:tc>
        <w:tc>
          <w:tcPr>
            <w:tcW w:w="634" w:type="dxa"/>
          </w:tcPr>
          <w:p w14:paraId="5703A588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4" w:after="0" w:line="163" w:lineRule="exact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Arial" w:eastAsia="Trebuchet MS" w:hAnsi="Arial" w:cs="Arial"/>
                <w:w w:val="105"/>
                <w:kern w:val="0"/>
                <w:cs/>
                <w:lang w:val="en-US" w:bidi="bn"/>
                <w14:ligatures w14:val="none"/>
              </w:rPr>
              <w:t>10</w:t>
            </w:r>
          </w:p>
        </w:tc>
        <w:tc>
          <w:tcPr>
            <w:tcW w:w="1288" w:type="dxa"/>
          </w:tcPr>
          <w:p w14:paraId="41F2274D" w14:textId="77777777" w:rsidR="007E5A01" w:rsidRPr="00356939" w:rsidRDefault="007E5A01" w:rsidP="00614A5E">
            <w:pPr>
              <w:widowControl w:val="0"/>
              <w:autoSpaceDE w:val="0"/>
              <w:autoSpaceDN w:val="0"/>
              <w:spacing w:before="64" w:after="0" w:line="163" w:lineRule="exact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বচেয়ে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খারাপ</w:t>
            </w:r>
            <w:r w:rsidRPr="00356939">
              <w:rPr>
                <w:rFonts w:ascii="Arial" w:eastAsia="Trebuchet MS" w:hAnsi="Arial" w:cs="Arial"/>
                <w:kern w:val="0"/>
                <w:cs/>
                <w:lang w:val="en-US" w:bidi="bn"/>
                <w14:ligatures w14:val="none"/>
              </w:rPr>
              <w:t xml:space="preserve"> </w:t>
            </w:r>
            <w:r w:rsidRPr="00356939">
              <w:rPr>
                <w:rFonts w:ascii="Nirmala UI" w:eastAsia="Trebuchet MS" w:hAnsi="Nirmala UI" w:cs="Nirmala UI" w:hint="cs"/>
                <w:kern w:val="0"/>
                <w:cs/>
                <w:lang w:val="en-US" w:bidi="bn"/>
                <w14:ligatures w14:val="none"/>
              </w:rPr>
              <w:t>সম্ভব</w:t>
            </w:r>
          </w:p>
        </w:tc>
      </w:tr>
    </w:tbl>
    <w:p w14:paraId="377D808E" w14:textId="77777777" w:rsidR="007E5A01" w:rsidRPr="00356939" w:rsidRDefault="007E5A01" w:rsidP="007E5A01">
      <w:pPr>
        <w:widowControl w:val="0"/>
        <w:autoSpaceDE w:val="0"/>
        <w:autoSpaceDN w:val="0"/>
        <w:spacing w:before="10"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6939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0" distR="0" simplePos="0" relativeHeight="251674624" behindDoc="1" locked="0" layoutInCell="1" allowOverlap="1" wp14:anchorId="05D7667D" wp14:editId="33838AD3">
                <wp:simplePos x="0" y="0"/>
                <wp:positionH relativeFrom="page">
                  <wp:posOffset>621665</wp:posOffset>
                </wp:positionH>
                <wp:positionV relativeFrom="paragraph">
                  <wp:posOffset>206375</wp:posOffset>
                </wp:positionV>
                <wp:extent cx="6300470" cy="12065"/>
                <wp:effectExtent l="0" t="0" r="0" b="0"/>
                <wp:wrapTopAndBottom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300470" cy="1206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3CA650" id="Rectangle 2" o:spid="_x0000_s1026" style="position:absolute;margin-left:48.95pt;margin-top:16.25pt;width:496.1pt;height:.95pt;z-index:-25164185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CT51AEAAJ0DAAAOAAAAZHJzL2Uyb0RvYy54bWysU8GO0zAQvSPxD5bvNEnpdiFqukK7WoS0&#10;sEgLH+A6TmPheMyM27R8PWOn263ghsjB8njGz/PevKxuDoMTe4NkwTeympVSGK+htX7byO/f7t+8&#10;k4Ki8q1y4E0jj4bkzfr1q9UYajOHHlxrUDCIp3oMjexjDHVRkO7NoGgGwXhOdoCDihzitmhRjYw+&#10;uGJelstiBGwDgjZEfHo3JeU643ed0fGx68hE4RrJvcW8Yl43aS3WK1VvUYXe6lMb6h+6GJT1/OgZ&#10;6k5FJXZo/4IarEYg6OJMw1BA11ltMgdmU5V/sHnqVTCZC4tD4SwT/T9Y/WX/FL5iap3CA+gfxIoU&#10;Y6D6nEkBcY3YjJ+h5RmqXYRM9tDhkG4yDXHImh7PmppDFJoPl2/LcnHN0mvOVfNyeZU0L1T9fDkg&#10;xY8GBpE2jUQeWQZX+weKU+lzSe4SnG3vrXM5wO3m1qHYqzTe/J3Q6bLM+VTsIV2bENNJZpmIJbNQ&#10;vYH2yCQRJo+wp3nTA/6SYmR/NJJ+7hQaKdwnzwN4Xy0WyVA5WFxdzznAy8zmMqO8ZqhGRimm7W2c&#10;TLgLaLc9v1Rl0h4+sLidzcRfujo1yx7I0p38mkx2Geeql79q/RsAAP//AwBQSwMEFAAGAAgAAAAh&#10;AC5nTQ/eAAAACQEAAA8AAABkcnMvZG93bnJldi54bWxMj81OwzAQhO9IvIO1SNyo3VJ+EuJUFRKI&#10;AxwoiPMm3iYh8Tqy3Sa8Pe4JjrMzmvm22Mx2EEfyoXOsYblQIIhrZzpuNHx+PF3dgwgR2eDgmDT8&#10;UIBNeX5WYG7cxO903MVGpBIOOWpoYxxzKUPdksWwcCNx8vbOW4xJ+kYaj1Mqt4NcKXUrLXacFloc&#10;6bGlut8drIZ+L3nqX7avU/VcmfD99uX72mp9eTFvH0BEmuNfGE74CR3KxFS5A5sgBg3ZXZaSGq5X&#10;NyBOvsrUEkSVLus1yLKQ/z8ofwEAAP//AwBQSwECLQAUAAYACAAAACEAtoM4kv4AAADhAQAAEwAA&#10;AAAAAAAAAAAAAAAAAAAAW0NvbnRlbnRfVHlwZXNdLnhtbFBLAQItABQABgAIAAAAIQA4/SH/1gAA&#10;AJQBAAALAAAAAAAAAAAAAAAAAC8BAABfcmVscy8ucmVsc1BLAQItABQABgAIAAAAIQAkHCT51AEA&#10;AJ0DAAAOAAAAAAAAAAAAAAAAAC4CAABkcnMvZTJvRG9jLnhtbFBLAQItABQABgAIAAAAIQAuZ00P&#10;3gAAAAkBAAAPAAAAAAAAAAAAAAAAAC4EAABkcnMvZG93bnJldi54bWxQSwUGAAAAAAQABADzAAAA&#10;OQUAAAAA&#10;" fillcolor="black" stroked="f">
                <v:path arrowok="t"/>
                <w10:wrap type="topAndBottom" anchorx="page"/>
              </v:rect>
            </w:pict>
          </mc:Fallback>
        </mc:AlternateContent>
      </w:r>
    </w:p>
    <w:p w14:paraId="64B9A373" w14:textId="77777777" w:rsidR="007E5A01" w:rsidRPr="00356939" w:rsidRDefault="007E5A01" w:rsidP="007E5A01">
      <w:pPr>
        <w:widowControl w:val="0"/>
        <w:autoSpaceDE w:val="0"/>
        <w:autoSpaceDN w:val="0"/>
        <w:spacing w:before="6"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</w:p>
    <w:p w14:paraId="40C057C8" w14:textId="77777777" w:rsidR="007E5A01" w:rsidRPr="003E3A7F" w:rsidRDefault="007E5A01" w:rsidP="007E5A01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17A09CF0" w14:textId="77777777" w:rsidR="00D86E86" w:rsidRDefault="00D86E86"/>
    <w:sectPr w:rsidR="00D86E8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irmala UI">
    <w:altName w:val="Mangal"/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oania">
    <w:altName w:val="Calibri"/>
    <w:charset w:val="00"/>
    <w:family w:val="swiss"/>
    <w:pitch w:val="variable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718A15" w14:textId="77777777" w:rsidR="007E5A01" w:rsidRDefault="007E5A01">
    <w:pPr>
      <w:pStyle w:val="Brdtekst"/>
      <w:spacing w:line="14" w:lineRule="aut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DB49C0" w14:textId="77777777" w:rsidR="007E5A01" w:rsidRDefault="007E5A01">
    <w:pPr>
      <w:pStyle w:val="Brdtekst"/>
      <w:spacing w:line="14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2MzMwMDSwMDazNDZR0lEKTi0uzszPAykwrAUAHWFrmSwAAAA="/>
  </w:docVars>
  <w:rsids>
    <w:rsidRoot w:val="007E5A01"/>
    <w:rsid w:val="006B3A72"/>
    <w:rsid w:val="007E5A01"/>
    <w:rsid w:val="00D8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3B53F7E"/>
  <w15:chartTrackingRefBased/>
  <w15:docId w15:val="{9BE0FBD1-57D8-4756-90BC-BC557E3FA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A01"/>
    <w:rPr>
      <w:rFonts w:cs="Gautami"/>
      <w:lang w:val="en-IN" w:bidi="te-I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Brdtekst">
    <w:name w:val="Body Text"/>
    <w:basedOn w:val="Normal"/>
    <w:link w:val="BrdtekstTegn"/>
    <w:uiPriority w:val="1"/>
    <w:qFormat/>
    <w:rsid w:val="007E5A0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bidi="ar-SA"/>
      <w14:ligatures w14:val="none"/>
    </w:rPr>
  </w:style>
  <w:style w:type="character" w:customStyle="1" w:styleId="BrdtekstTegn">
    <w:name w:val="Brødtekst Tegn"/>
    <w:basedOn w:val="Standardskrifttypeiafsnit"/>
    <w:link w:val="Brdtekst"/>
    <w:uiPriority w:val="1"/>
    <w:rsid w:val="007E5A01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5.png"/><Relationship Id="rId4" Type="http://schemas.openxmlformats.org/officeDocument/2006/relationships/image" Target="media/image1.emf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9</Words>
  <Characters>2180</Characters>
  <Application>Microsoft Office Word</Application>
  <DocSecurity>0</DocSecurity>
  <Lines>352</Lines>
  <Paragraphs>233</Paragraphs>
  <ScaleCrop>false</ScaleCrop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Kuhlmann</dc:creator>
  <cp:keywords/>
  <dc:description/>
  <cp:lastModifiedBy>Louise Kuhlmann</cp:lastModifiedBy>
  <cp:revision>1</cp:revision>
  <dcterms:created xsi:type="dcterms:W3CDTF">2024-01-10T13:13:00Z</dcterms:created>
  <dcterms:modified xsi:type="dcterms:W3CDTF">2024-01-10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7ee0da-ecc2-44a0-a406-4ec42469b7f2</vt:lpwstr>
  </property>
</Properties>
</file>